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9FA7C4" w14:textId="77777777" w:rsidR="00BA4119" w:rsidRDefault="00BA4119" w:rsidP="00BA411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59651C7" w14:textId="72706A59" w:rsidR="00E7206B" w:rsidRDefault="00E7206B" w:rsidP="00BA411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DC381A2" w14:textId="77777777" w:rsidR="003C682D" w:rsidRDefault="003C682D" w:rsidP="00BA411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DACDF20" w14:textId="77777777" w:rsidR="0001547A" w:rsidRDefault="0001547A" w:rsidP="00BA411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5B43C0E" w14:textId="77777777" w:rsidR="00BA4119" w:rsidRPr="00B56317" w:rsidRDefault="00BA4119" w:rsidP="00BA4119">
      <w:pPr>
        <w:jc w:val="center"/>
        <w:rPr>
          <w:rFonts w:ascii="Times New Roman" w:hAnsi="Times New Roman" w:cs="Times New Roman"/>
          <w:sz w:val="24"/>
          <w:szCs w:val="24"/>
        </w:rPr>
      </w:pPr>
      <w:r w:rsidRPr="00B56317">
        <w:rPr>
          <w:rFonts w:ascii="Times New Roman" w:hAnsi="Times New Roman" w:cs="Times New Roman"/>
          <w:sz w:val="24"/>
          <w:szCs w:val="24"/>
        </w:rPr>
        <w:t>Supporting Information</w:t>
      </w:r>
    </w:p>
    <w:p w14:paraId="6E708FDE" w14:textId="77777777" w:rsidR="00BA4119" w:rsidRPr="00B56317" w:rsidRDefault="00BA4119" w:rsidP="00BA4119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B56317">
        <w:rPr>
          <w:rFonts w:ascii="Times New Roman" w:hAnsi="Times New Roman" w:cs="Times New Roman"/>
          <w:sz w:val="24"/>
          <w:szCs w:val="24"/>
        </w:rPr>
        <w:t>for</w:t>
      </w:r>
      <w:proofErr w:type="gramEnd"/>
    </w:p>
    <w:p w14:paraId="5866AAC5" w14:textId="2AE42DBE" w:rsidR="00BA4119" w:rsidRPr="00B56317" w:rsidRDefault="00BA4119" w:rsidP="00BA4119">
      <w:pPr>
        <w:rPr>
          <w:lang w:eastAsia="en-GB"/>
        </w:rPr>
      </w:pPr>
    </w:p>
    <w:p w14:paraId="75B21EB4" w14:textId="77777777" w:rsidR="00BA4119" w:rsidRDefault="00BA4119" w:rsidP="00BA4119">
      <w:pPr>
        <w:rPr>
          <w:lang w:eastAsia="en-GB"/>
        </w:rPr>
      </w:pPr>
    </w:p>
    <w:p w14:paraId="1050F36E" w14:textId="77777777" w:rsidR="003C682D" w:rsidRPr="00B56317" w:rsidRDefault="003C682D" w:rsidP="00BA4119">
      <w:pPr>
        <w:rPr>
          <w:lang w:eastAsia="en-GB"/>
        </w:rPr>
      </w:pPr>
    </w:p>
    <w:p w14:paraId="39A58AF0" w14:textId="3F6CC182" w:rsidR="007A0AC9" w:rsidRPr="00B56317" w:rsidRDefault="003C682D" w:rsidP="00BA4119">
      <w:pPr>
        <w:spacing w:line="240" w:lineRule="auto"/>
        <w:contextualSpacing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3C682D">
        <w:rPr>
          <w:rFonts w:ascii="Times New Roman" w:hAnsi="Times New Roman" w:cs="Times New Roman"/>
          <w:b/>
          <w:sz w:val="32"/>
          <w:szCs w:val="32"/>
        </w:rPr>
        <w:t>Expanding the Application of Chlorinated-anilines as Molecular Templates to Achieve a Series of Solid-State [2 + 2] Cycloaddition Reactions</w:t>
      </w:r>
    </w:p>
    <w:p w14:paraId="3EC39B13" w14:textId="77777777" w:rsidR="00BA4119" w:rsidRPr="00B56317" w:rsidRDefault="00BA4119" w:rsidP="00BA4119">
      <w:pPr>
        <w:spacing w:line="240" w:lineRule="auto"/>
        <w:contextualSpacing/>
        <w:rPr>
          <w:rFonts w:ascii="Times New Roman" w:hAnsi="Times New Roman" w:cs="Times New Roman"/>
          <w:b/>
          <w:sz w:val="32"/>
          <w:szCs w:val="32"/>
        </w:rPr>
      </w:pPr>
    </w:p>
    <w:p w14:paraId="7120F719" w14:textId="0182840F" w:rsidR="00BA4119" w:rsidRPr="00B56317" w:rsidRDefault="00E7206B" w:rsidP="00BA4119">
      <w:pPr>
        <w:spacing w:line="240" w:lineRule="auto"/>
        <w:contextualSpacing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B56317">
        <w:rPr>
          <w:rFonts w:ascii="Times New Roman" w:hAnsi="Times New Roman" w:cs="Times New Roman"/>
          <w:sz w:val="24"/>
          <w:szCs w:val="24"/>
          <w:lang w:val="en-GB"/>
        </w:rPr>
        <w:t>Grace K. White</w:t>
      </w:r>
      <w:r w:rsidR="00BA4119" w:rsidRPr="00B56317">
        <w:rPr>
          <w:rFonts w:ascii="Times New Roman" w:hAnsi="Times New Roman" w:cs="Times New Roman"/>
          <w:sz w:val="24"/>
          <w:szCs w:val="24"/>
          <w:lang w:val="en-GB"/>
        </w:rPr>
        <w:t xml:space="preserve">, Daniel K. Unruh, </w:t>
      </w:r>
      <w:r w:rsidR="00BA4119" w:rsidRPr="00B56317">
        <w:rPr>
          <w:rFonts w:ascii="Times New Roman" w:hAnsi="Times New Roman" w:cs="Times New Roman"/>
          <w:sz w:val="24"/>
          <w:szCs w:val="24"/>
        </w:rPr>
        <w:t>and Ryan H. Groeneman</w:t>
      </w:r>
      <w:r w:rsidR="00BA4119" w:rsidRPr="00B56317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18B47A10" w14:textId="77777777" w:rsidR="00BA4119" w:rsidRPr="00B56317" w:rsidRDefault="00BA4119" w:rsidP="00BA411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ECFE132" w14:textId="77777777" w:rsidR="007A0AC9" w:rsidRDefault="007A0AC9" w:rsidP="00BA4119">
      <w:pPr>
        <w:spacing w:line="24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14:paraId="0C9772B2" w14:textId="77777777" w:rsidR="003C682D" w:rsidRPr="00B56317" w:rsidRDefault="003C682D" w:rsidP="00BA4119">
      <w:pPr>
        <w:spacing w:line="24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14:paraId="58743784" w14:textId="77777777" w:rsidR="00BA4119" w:rsidRPr="00B56317" w:rsidRDefault="00BA4119" w:rsidP="00BA4119">
      <w:pPr>
        <w:spacing w:line="24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14:paraId="7D82B66A" w14:textId="77777777" w:rsidR="00BA4119" w:rsidRPr="00B56317" w:rsidRDefault="00BA4119" w:rsidP="00BA4119">
      <w:pPr>
        <w:spacing w:line="24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14:paraId="1A9CFD31" w14:textId="77777777" w:rsidR="00BA4119" w:rsidRPr="00B56317" w:rsidRDefault="00BA4119" w:rsidP="00BA4119">
      <w:pPr>
        <w:spacing w:line="24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B56317">
        <w:rPr>
          <w:rFonts w:ascii="Times New Roman" w:hAnsi="Times New Roman" w:cs="Times New Roman"/>
          <w:sz w:val="24"/>
          <w:szCs w:val="24"/>
        </w:rPr>
        <w:t xml:space="preserve">Department of </w:t>
      </w:r>
      <w:r w:rsidRPr="00B56317">
        <w:rPr>
          <w:rFonts w:ascii="Times New Roman" w:hAnsi="Times New Roman" w:cs="Times New Roman"/>
          <w:sz w:val="24"/>
          <w:szCs w:val="24"/>
          <w:lang w:val="en-GB"/>
        </w:rPr>
        <w:t>Natural Sciences and Mathematics</w:t>
      </w:r>
      <w:r w:rsidRPr="00B56317">
        <w:rPr>
          <w:rFonts w:ascii="Times New Roman" w:hAnsi="Times New Roman" w:cs="Times New Roman"/>
          <w:sz w:val="24"/>
          <w:szCs w:val="24"/>
        </w:rPr>
        <w:t>, Webster University, St. Louis, Missouri, USA</w:t>
      </w:r>
    </w:p>
    <w:p w14:paraId="13A9FDDF" w14:textId="77777777" w:rsidR="00BA4119" w:rsidRPr="00B56317" w:rsidRDefault="00BA4119" w:rsidP="00BA4119">
      <w:pPr>
        <w:spacing w:line="24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14:paraId="17790A2C" w14:textId="77777777" w:rsidR="00375D40" w:rsidRPr="00B56317" w:rsidRDefault="00375D40" w:rsidP="00BA4119">
      <w:pPr>
        <w:spacing w:line="24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14:paraId="7B7D08E8" w14:textId="77777777" w:rsidR="00BA4119" w:rsidRPr="00B56317" w:rsidRDefault="00BA4119" w:rsidP="00BA4119">
      <w:pPr>
        <w:spacing w:line="24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14:paraId="06CBB5A1" w14:textId="580314B6" w:rsidR="00BA4119" w:rsidRPr="00B56317" w:rsidRDefault="00BA4119" w:rsidP="00BA4119">
      <w:pPr>
        <w:spacing w:line="24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B56317">
        <w:rPr>
          <w:rFonts w:ascii="Times New Roman" w:hAnsi="Times New Roman"/>
          <w:sz w:val="24"/>
          <w:szCs w:val="24"/>
        </w:rPr>
        <w:t>Office of the Vice President for Research, Unive</w:t>
      </w:r>
      <w:r w:rsidR="00CB2EF3" w:rsidRPr="00B56317">
        <w:rPr>
          <w:rFonts w:ascii="Times New Roman" w:hAnsi="Times New Roman"/>
          <w:sz w:val="24"/>
          <w:szCs w:val="24"/>
        </w:rPr>
        <w:t>rsity of Iowa, Iowa City, Iowa</w:t>
      </w:r>
      <w:r w:rsidRPr="00B56317">
        <w:rPr>
          <w:rFonts w:ascii="Times New Roman" w:hAnsi="Times New Roman"/>
          <w:sz w:val="24"/>
          <w:szCs w:val="24"/>
        </w:rPr>
        <w:t>, US</w:t>
      </w:r>
      <w:r w:rsidRPr="00B56317">
        <w:rPr>
          <w:rFonts w:ascii="Times New Roman" w:hAnsi="Times New Roman" w:cs="Times New Roman"/>
          <w:sz w:val="24"/>
          <w:szCs w:val="24"/>
        </w:rPr>
        <w:t>A</w:t>
      </w:r>
    </w:p>
    <w:p w14:paraId="50039304" w14:textId="77777777" w:rsidR="00BA4119" w:rsidRPr="00B56317" w:rsidRDefault="00BA4119" w:rsidP="00BA4119">
      <w:pPr>
        <w:spacing w:line="24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14:paraId="342BDCC4" w14:textId="77777777" w:rsidR="00BA4119" w:rsidRPr="00B56317" w:rsidRDefault="00BA4119" w:rsidP="00BA4119">
      <w:pPr>
        <w:spacing w:line="24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14:paraId="11C11CA7" w14:textId="77777777" w:rsidR="00BA4119" w:rsidRPr="00B56317" w:rsidRDefault="00BA4119" w:rsidP="00BA4119">
      <w:pPr>
        <w:spacing w:line="24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14:paraId="3874F727" w14:textId="77777777" w:rsidR="00BA4119" w:rsidRPr="00B56317" w:rsidRDefault="00BA4119" w:rsidP="00BA411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917BED4" w14:textId="77777777" w:rsidR="003C682D" w:rsidRPr="00B56317" w:rsidRDefault="003C682D" w:rsidP="00BA411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35C8405" w14:textId="50DAAE15" w:rsidR="000A1D1D" w:rsidRPr="00B56317" w:rsidRDefault="000A1D1D" w:rsidP="00E7206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D272E20" w14:textId="77777777" w:rsidR="00C23649" w:rsidRPr="00B56317" w:rsidRDefault="00C23649" w:rsidP="00BA411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844C791" w14:textId="2E3A73D4" w:rsidR="00BA4119" w:rsidRPr="00B56317" w:rsidRDefault="00E7206B" w:rsidP="00BA411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56317">
        <w:rPr>
          <w:rFonts w:ascii="Times New Roman" w:hAnsi="Times New Roman" w:cs="Times New Roman"/>
          <w:sz w:val="24"/>
          <w:szCs w:val="24"/>
        </w:rPr>
        <w:t>1</w:t>
      </w:r>
      <w:r w:rsidR="000A1D1D" w:rsidRPr="00B56317">
        <w:rPr>
          <w:rFonts w:ascii="Times New Roman" w:hAnsi="Times New Roman" w:cs="Times New Roman"/>
          <w:sz w:val="24"/>
          <w:szCs w:val="24"/>
        </w:rPr>
        <w:t xml:space="preserve">. </w:t>
      </w:r>
      <w:r w:rsidR="00BA4119" w:rsidRPr="00B56317">
        <w:rPr>
          <w:rFonts w:ascii="Times New Roman" w:hAnsi="Times New Roman" w:cs="Times New Roman"/>
          <w:sz w:val="24"/>
          <w:szCs w:val="24"/>
        </w:rPr>
        <w:t>Single X-ray Diffraction Information and Data</w:t>
      </w:r>
      <w:r w:rsidR="0077147F" w:rsidRPr="00B56317">
        <w:rPr>
          <w:rFonts w:ascii="Times New Roman" w:hAnsi="Times New Roman" w:cs="Times New Roman"/>
          <w:sz w:val="24"/>
          <w:szCs w:val="24"/>
        </w:rPr>
        <w:t xml:space="preserve"> Table</w:t>
      </w:r>
      <w:r w:rsidR="0077147F" w:rsidRPr="00B56317">
        <w:rPr>
          <w:rFonts w:ascii="Times New Roman" w:hAnsi="Times New Roman" w:cs="Times New Roman"/>
          <w:sz w:val="24"/>
          <w:szCs w:val="24"/>
        </w:rPr>
        <w:tab/>
      </w:r>
      <w:r w:rsidR="0077147F" w:rsidRPr="00B56317">
        <w:rPr>
          <w:rFonts w:ascii="Times New Roman" w:hAnsi="Times New Roman" w:cs="Times New Roman"/>
          <w:sz w:val="24"/>
          <w:szCs w:val="24"/>
        </w:rPr>
        <w:tab/>
      </w:r>
      <w:r w:rsidR="0077147F" w:rsidRPr="00B56317">
        <w:rPr>
          <w:rFonts w:ascii="Times New Roman" w:hAnsi="Times New Roman" w:cs="Times New Roman"/>
          <w:sz w:val="24"/>
          <w:szCs w:val="24"/>
        </w:rPr>
        <w:tab/>
      </w:r>
      <w:r w:rsidR="0077147F" w:rsidRPr="00B56317">
        <w:rPr>
          <w:rFonts w:ascii="Times New Roman" w:hAnsi="Times New Roman" w:cs="Times New Roman"/>
          <w:sz w:val="24"/>
          <w:szCs w:val="24"/>
        </w:rPr>
        <w:tab/>
      </w:r>
      <w:r w:rsidR="00671435">
        <w:rPr>
          <w:rFonts w:ascii="Times New Roman" w:hAnsi="Times New Roman" w:cs="Times New Roman"/>
          <w:sz w:val="24"/>
          <w:szCs w:val="24"/>
        </w:rPr>
        <w:t>S2-S4</w:t>
      </w:r>
    </w:p>
    <w:p w14:paraId="21A8B6C2" w14:textId="77777777" w:rsidR="00BA4119" w:rsidRPr="00B56317" w:rsidRDefault="00BA4119" w:rsidP="00BA411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077E2FA" w14:textId="12F821AB" w:rsidR="00BA4119" w:rsidRPr="00B56317" w:rsidRDefault="00E7206B" w:rsidP="00BA411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56317">
        <w:rPr>
          <w:rFonts w:ascii="Times New Roman" w:hAnsi="Times New Roman" w:cs="Times New Roman"/>
          <w:sz w:val="24"/>
          <w:szCs w:val="24"/>
        </w:rPr>
        <w:t>2</w:t>
      </w:r>
      <w:r w:rsidR="00BA4119" w:rsidRPr="00B56317">
        <w:rPr>
          <w:rFonts w:ascii="Times New Roman" w:hAnsi="Times New Roman" w:cs="Times New Roman"/>
          <w:sz w:val="24"/>
          <w:szCs w:val="24"/>
        </w:rPr>
        <w:t xml:space="preserve">. </w:t>
      </w:r>
      <w:r w:rsidR="00BA4119" w:rsidRPr="00B5631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="00BA4119" w:rsidRPr="00B56317">
        <w:rPr>
          <w:rFonts w:ascii="Times New Roman" w:eastAsia="Times New Roman" w:hAnsi="Times New Roman" w:cs="Times New Roman"/>
          <w:sz w:val="24"/>
          <w:szCs w:val="24"/>
        </w:rPr>
        <w:t xml:space="preserve">H </w:t>
      </w:r>
      <w:smartTag w:uri="urn:schemas-microsoft-com:office:smarttags" w:element="stockticker">
        <w:r w:rsidR="00BA4119" w:rsidRPr="00B56317">
          <w:rPr>
            <w:rFonts w:ascii="Times New Roman" w:eastAsia="Times New Roman" w:hAnsi="Times New Roman" w:cs="Times New Roman"/>
            <w:sz w:val="24"/>
            <w:szCs w:val="24"/>
          </w:rPr>
          <w:t>NMR</w:t>
        </w:r>
      </w:smartTag>
      <w:r w:rsidR="00BA4119" w:rsidRPr="00B56317">
        <w:rPr>
          <w:rFonts w:ascii="Times New Roman" w:eastAsia="Times New Roman" w:hAnsi="Times New Roman" w:cs="Times New Roman"/>
          <w:sz w:val="24"/>
          <w:szCs w:val="24"/>
        </w:rPr>
        <w:t xml:space="preserve"> Spectroscopic Data</w:t>
      </w:r>
      <w:r w:rsidR="007317D0" w:rsidRPr="00B56317">
        <w:rPr>
          <w:rFonts w:ascii="Times New Roman" w:hAnsi="Times New Roman" w:cs="Times New Roman"/>
          <w:sz w:val="24"/>
          <w:szCs w:val="24"/>
        </w:rPr>
        <w:tab/>
      </w:r>
      <w:r w:rsidR="000A1D1D" w:rsidRPr="00B56317">
        <w:rPr>
          <w:rFonts w:ascii="Times New Roman" w:hAnsi="Times New Roman" w:cs="Times New Roman"/>
          <w:sz w:val="24"/>
          <w:szCs w:val="24"/>
        </w:rPr>
        <w:tab/>
      </w:r>
      <w:r w:rsidR="005C1BB0">
        <w:rPr>
          <w:rFonts w:ascii="Times New Roman" w:hAnsi="Times New Roman" w:cs="Times New Roman"/>
          <w:sz w:val="24"/>
          <w:szCs w:val="24"/>
        </w:rPr>
        <w:tab/>
      </w:r>
      <w:r w:rsidR="000A1D1D" w:rsidRPr="00B56317">
        <w:rPr>
          <w:rFonts w:ascii="Times New Roman" w:hAnsi="Times New Roman" w:cs="Times New Roman"/>
          <w:sz w:val="24"/>
          <w:szCs w:val="24"/>
        </w:rPr>
        <w:tab/>
      </w:r>
      <w:r w:rsidR="000A1D1D" w:rsidRPr="00B56317">
        <w:rPr>
          <w:rFonts w:ascii="Times New Roman" w:hAnsi="Times New Roman" w:cs="Times New Roman"/>
          <w:sz w:val="24"/>
          <w:szCs w:val="24"/>
        </w:rPr>
        <w:tab/>
      </w:r>
      <w:r w:rsidR="000A1D1D" w:rsidRPr="00B56317">
        <w:rPr>
          <w:rFonts w:ascii="Times New Roman" w:hAnsi="Times New Roman" w:cs="Times New Roman"/>
          <w:sz w:val="24"/>
          <w:szCs w:val="24"/>
        </w:rPr>
        <w:tab/>
      </w:r>
      <w:r w:rsidR="000A1D1D" w:rsidRPr="00B56317">
        <w:rPr>
          <w:rFonts w:ascii="Times New Roman" w:hAnsi="Times New Roman" w:cs="Times New Roman"/>
          <w:sz w:val="24"/>
          <w:szCs w:val="24"/>
        </w:rPr>
        <w:tab/>
      </w:r>
      <w:r w:rsidR="00884B3A" w:rsidRPr="00B56317">
        <w:rPr>
          <w:rFonts w:ascii="Times New Roman" w:hAnsi="Times New Roman" w:cs="Times New Roman"/>
          <w:sz w:val="24"/>
          <w:szCs w:val="24"/>
        </w:rPr>
        <w:t>S</w:t>
      </w:r>
      <w:r w:rsidR="00671435">
        <w:rPr>
          <w:rFonts w:ascii="Times New Roman" w:hAnsi="Times New Roman" w:cs="Times New Roman"/>
          <w:sz w:val="24"/>
          <w:szCs w:val="24"/>
        </w:rPr>
        <w:t>5</w:t>
      </w:r>
      <w:r w:rsidR="00395C6D" w:rsidRPr="00B56317">
        <w:rPr>
          <w:rFonts w:ascii="Times New Roman" w:hAnsi="Times New Roman" w:cs="Times New Roman"/>
          <w:sz w:val="24"/>
          <w:szCs w:val="24"/>
        </w:rPr>
        <w:t>-</w:t>
      </w:r>
      <w:r w:rsidR="00671435">
        <w:rPr>
          <w:rFonts w:ascii="Times New Roman" w:hAnsi="Times New Roman" w:cs="Times New Roman"/>
          <w:sz w:val="24"/>
          <w:szCs w:val="24"/>
        </w:rPr>
        <w:t>S8</w:t>
      </w:r>
    </w:p>
    <w:p w14:paraId="53858E75" w14:textId="3141429F" w:rsidR="00E7206B" w:rsidRPr="00B56317" w:rsidRDefault="00E7206B" w:rsidP="00BA411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5C7EA48" w14:textId="02F58CA5" w:rsidR="00BA4119" w:rsidRPr="00140F3B" w:rsidRDefault="00E7206B" w:rsidP="00140F3B">
      <w:pPr>
        <w:tabs>
          <w:tab w:val="left" w:pos="7200"/>
        </w:tabs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B56317">
        <w:rPr>
          <w:rFonts w:ascii="Times New Roman" w:hAnsi="Times New Roman" w:cs="Times New Roman"/>
          <w:sz w:val="24"/>
          <w:szCs w:val="24"/>
        </w:rPr>
        <w:t xml:space="preserve">3. </w:t>
      </w:r>
      <w:r w:rsidRPr="00B56317">
        <w:rPr>
          <w:rFonts w:ascii="Times New Roman" w:hAnsi="Times New Roman" w:cs="Times New Roman"/>
          <w:bCs/>
          <w:color w:val="000000"/>
          <w:sz w:val="24"/>
          <w:szCs w:val="24"/>
        </w:rPr>
        <w:t>Powder X-ray Diffraction Data</w:t>
      </w:r>
      <w:r w:rsidRPr="00B56317">
        <w:rPr>
          <w:rFonts w:ascii="Times New Roman" w:hAnsi="Times New Roman" w:cs="Times New Roman"/>
          <w:bCs/>
          <w:color w:val="000000"/>
          <w:sz w:val="24"/>
          <w:szCs w:val="24"/>
        </w:rPr>
        <w:tab/>
      </w:r>
      <w:r w:rsidRPr="00B56317">
        <w:rPr>
          <w:rFonts w:ascii="Times New Roman" w:hAnsi="Times New Roman" w:cs="Times New Roman"/>
          <w:bCs/>
          <w:color w:val="000000"/>
          <w:sz w:val="24"/>
          <w:szCs w:val="24"/>
        </w:rPr>
        <w:tab/>
        <w:t>S</w:t>
      </w:r>
      <w:r w:rsidR="00671435">
        <w:rPr>
          <w:rFonts w:ascii="Times New Roman" w:hAnsi="Times New Roman" w:cs="Times New Roman"/>
          <w:bCs/>
          <w:color w:val="000000"/>
          <w:sz w:val="24"/>
          <w:szCs w:val="24"/>
        </w:rPr>
        <w:t>9</w:t>
      </w:r>
      <w:r w:rsidRPr="00B56317">
        <w:rPr>
          <w:rFonts w:ascii="Times New Roman" w:hAnsi="Times New Roman" w:cs="Times New Roman"/>
          <w:bCs/>
          <w:color w:val="000000"/>
          <w:sz w:val="24"/>
          <w:szCs w:val="24"/>
        </w:rPr>
        <w:t>-S</w:t>
      </w:r>
      <w:r w:rsidR="00671435">
        <w:rPr>
          <w:rFonts w:ascii="Times New Roman" w:hAnsi="Times New Roman" w:cs="Times New Roman"/>
          <w:bCs/>
          <w:color w:val="000000"/>
          <w:sz w:val="24"/>
          <w:szCs w:val="24"/>
        </w:rPr>
        <w:t>12</w:t>
      </w:r>
      <w:r w:rsidR="000A1D1D" w:rsidRPr="00B56317">
        <w:rPr>
          <w:rFonts w:ascii="Times New Roman" w:hAnsi="Times New Roman" w:cs="Times New Roman"/>
          <w:sz w:val="24"/>
          <w:szCs w:val="24"/>
        </w:rPr>
        <w:br w:type="page"/>
      </w:r>
      <w:r w:rsidRPr="00B56317">
        <w:rPr>
          <w:rFonts w:ascii="Times New Roman" w:hAnsi="Times New Roman" w:cs="Times New Roman"/>
          <w:b/>
          <w:sz w:val="24"/>
          <w:szCs w:val="24"/>
        </w:rPr>
        <w:lastRenderedPageBreak/>
        <w:t>1</w:t>
      </w:r>
      <w:r w:rsidR="00BA4119" w:rsidRPr="00B56317">
        <w:rPr>
          <w:rFonts w:ascii="Times New Roman" w:hAnsi="Times New Roman" w:cs="Times New Roman"/>
          <w:b/>
          <w:sz w:val="24"/>
          <w:szCs w:val="24"/>
        </w:rPr>
        <w:t>. Single X-ray Diffraction Information and Data Table</w:t>
      </w:r>
    </w:p>
    <w:p w14:paraId="4F708B15" w14:textId="4814BD76" w:rsidR="00305C95" w:rsidRPr="00B56317" w:rsidRDefault="00305C95" w:rsidP="00E720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56317">
        <w:rPr>
          <w:rFonts w:ascii="Times New Roman" w:hAnsi="Times New Roman" w:cs="Times New Roman"/>
          <w:sz w:val="24"/>
          <w:szCs w:val="24"/>
        </w:rPr>
        <w:tab/>
      </w:r>
      <w:r w:rsidR="00632FDE" w:rsidRPr="00B56317">
        <w:rPr>
          <w:rFonts w:ascii="Times New Roman" w:hAnsi="Times New Roman" w:cs="Times New Roman"/>
          <w:sz w:val="24"/>
          <w:szCs w:val="24"/>
        </w:rPr>
        <w:t xml:space="preserve">Data were collected on a Bruker D8 VENTURE DUO diffractometer equipped with a IµS 3.0 </w:t>
      </w:r>
      <w:proofErr w:type="spellStart"/>
      <w:r w:rsidR="00632FDE" w:rsidRPr="00B56317">
        <w:rPr>
          <w:rFonts w:ascii="Times New Roman" w:hAnsi="Times New Roman" w:cs="Times New Roman"/>
          <w:sz w:val="24"/>
          <w:szCs w:val="24"/>
        </w:rPr>
        <w:t>microfocus</w:t>
      </w:r>
      <w:proofErr w:type="spellEnd"/>
      <w:r w:rsidR="00632FDE" w:rsidRPr="00B56317">
        <w:rPr>
          <w:rFonts w:ascii="Times New Roman" w:hAnsi="Times New Roman" w:cs="Times New Roman"/>
          <w:sz w:val="24"/>
          <w:szCs w:val="24"/>
        </w:rPr>
        <w:t xml:space="preserve"> source operated at 75 W (50</w:t>
      </w:r>
      <w:r w:rsidR="00940AB9" w:rsidRPr="00B56317">
        <w:rPr>
          <w:rFonts w:ascii="Times New Roman" w:hAnsi="Times New Roman" w:cs="Times New Roman"/>
          <w:sz w:val="24"/>
          <w:szCs w:val="24"/>
        </w:rPr>
        <w:t xml:space="preserve"> </w:t>
      </w:r>
      <w:r w:rsidR="00632FDE" w:rsidRPr="00B56317">
        <w:rPr>
          <w:rFonts w:ascii="Times New Roman" w:hAnsi="Times New Roman" w:cs="Times New Roman"/>
          <w:sz w:val="24"/>
          <w:szCs w:val="24"/>
        </w:rPr>
        <w:t xml:space="preserve">kV, 1.5 mA) to generate Mo Kα radiation (λ = 0.71073 Å) and a PHOTON III detector. Crystals were transferred from the vial and placed on a glass slide in </w:t>
      </w:r>
      <w:proofErr w:type="spellStart"/>
      <w:r w:rsidR="00632FDE" w:rsidRPr="00B56317">
        <w:rPr>
          <w:rFonts w:ascii="Times New Roman" w:hAnsi="Times New Roman" w:cs="Times New Roman"/>
          <w:sz w:val="24"/>
          <w:szCs w:val="24"/>
        </w:rPr>
        <w:t>Paratone</w:t>
      </w:r>
      <w:proofErr w:type="spellEnd"/>
      <w:r w:rsidR="00632FDE" w:rsidRPr="00B56317">
        <w:rPr>
          <w:rFonts w:ascii="Times New Roman" w:hAnsi="Times New Roman" w:cs="Times New Roman"/>
          <w:sz w:val="24"/>
          <w:szCs w:val="24"/>
        </w:rPr>
        <w:t xml:space="preserve">-N oil. A Zeiss </w:t>
      </w:r>
      <w:proofErr w:type="spellStart"/>
      <w:r w:rsidR="00632FDE" w:rsidRPr="00B56317">
        <w:rPr>
          <w:rFonts w:ascii="Times New Roman" w:hAnsi="Times New Roman" w:cs="Times New Roman"/>
          <w:sz w:val="24"/>
          <w:szCs w:val="24"/>
        </w:rPr>
        <w:t>Stemi</w:t>
      </w:r>
      <w:proofErr w:type="spellEnd"/>
      <w:r w:rsidR="00632FDE" w:rsidRPr="00B56317">
        <w:rPr>
          <w:rFonts w:ascii="Times New Roman" w:hAnsi="Times New Roman" w:cs="Times New Roman"/>
          <w:sz w:val="24"/>
          <w:szCs w:val="24"/>
        </w:rPr>
        <w:t xml:space="preserve"> 305 microscope was used to identify a suitable specimen for X-ray diffraction from a representative sample of the material. The </w:t>
      </w:r>
      <w:r w:rsidR="00F86268" w:rsidRPr="00B56317">
        <w:rPr>
          <w:rFonts w:ascii="Times New Roman" w:hAnsi="Times New Roman" w:cs="Times New Roman"/>
          <w:sz w:val="24"/>
          <w:szCs w:val="24"/>
        </w:rPr>
        <w:t xml:space="preserve">selected </w:t>
      </w:r>
      <w:r w:rsidR="00632FDE" w:rsidRPr="00B56317">
        <w:rPr>
          <w:rFonts w:ascii="Times New Roman" w:hAnsi="Times New Roman" w:cs="Times New Roman"/>
          <w:sz w:val="24"/>
          <w:szCs w:val="24"/>
        </w:rPr>
        <w:t xml:space="preserve">crystal and a small amount of the oil were collected on a </w:t>
      </w:r>
      <w:proofErr w:type="spellStart"/>
      <w:r w:rsidR="00A27BDE" w:rsidRPr="00B56317">
        <w:rPr>
          <w:rFonts w:ascii="Times New Roman" w:hAnsi="Times New Roman" w:cs="Times New Roman"/>
          <w:sz w:val="24"/>
          <w:szCs w:val="24"/>
        </w:rPr>
        <w:t>MiTeGen</w:t>
      </w:r>
      <w:proofErr w:type="spellEnd"/>
      <w:r w:rsidR="00A27BDE" w:rsidRPr="00B56317">
        <w:rPr>
          <w:rFonts w:ascii="Times New Roman" w:hAnsi="Times New Roman" w:cs="Times New Roman"/>
          <w:sz w:val="24"/>
          <w:szCs w:val="24"/>
        </w:rPr>
        <w:t xml:space="preserve"> 100-micron </w:t>
      </w:r>
      <w:proofErr w:type="spellStart"/>
      <w:r w:rsidR="00A27BDE" w:rsidRPr="00B56317">
        <w:rPr>
          <w:rFonts w:ascii="Times New Roman" w:hAnsi="Times New Roman" w:cs="Times New Roman"/>
          <w:sz w:val="24"/>
          <w:szCs w:val="24"/>
        </w:rPr>
        <w:t>MicroLoop</w:t>
      </w:r>
      <w:proofErr w:type="spellEnd"/>
      <w:r w:rsidR="00632FDE" w:rsidRPr="00B56317">
        <w:rPr>
          <w:rFonts w:ascii="Times New Roman" w:hAnsi="Times New Roman" w:cs="Times New Roman"/>
          <w:sz w:val="24"/>
          <w:szCs w:val="24"/>
        </w:rPr>
        <w:t xml:space="preserve"> and transferred to the instrument. The sample was optically centered with the aid of a video camera to ensure that no translations were observed as the crystal was rotated through all positions.</w:t>
      </w:r>
      <w:r w:rsidR="00F86268" w:rsidRPr="00B56317">
        <w:rPr>
          <w:rFonts w:ascii="Times New Roman" w:hAnsi="Times New Roman" w:cs="Times New Roman"/>
          <w:sz w:val="24"/>
          <w:szCs w:val="24"/>
        </w:rPr>
        <w:t xml:space="preserve"> </w:t>
      </w:r>
      <w:r w:rsidR="00632FDE" w:rsidRPr="00B56317">
        <w:rPr>
          <w:rFonts w:ascii="Times New Roman" w:hAnsi="Times New Roman" w:cs="Times New Roman"/>
          <w:sz w:val="24"/>
          <w:szCs w:val="24"/>
        </w:rPr>
        <w:t xml:space="preserve">A unit cell collection was then carried out. After it was determined that the unit cell was not present in the CCDC database a data collection strategy was calculated by </w:t>
      </w:r>
      <w:r w:rsidR="00632FDE" w:rsidRPr="00B56317">
        <w:rPr>
          <w:rFonts w:ascii="Times New Roman" w:hAnsi="Times New Roman" w:cs="Times New Roman"/>
          <w:i/>
          <w:sz w:val="24"/>
          <w:szCs w:val="24"/>
        </w:rPr>
        <w:t>APEX</w:t>
      </w:r>
      <w:r w:rsidR="00651D18" w:rsidRPr="00B56317">
        <w:rPr>
          <w:rFonts w:ascii="Times New Roman" w:hAnsi="Times New Roman" w:cs="Times New Roman"/>
          <w:i/>
          <w:sz w:val="24"/>
          <w:szCs w:val="24"/>
        </w:rPr>
        <w:t>6</w:t>
      </w:r>
      <w:r w:rsidR="00632FDE" w:rsidRPr="00B56317">
        <w:rPr>
          <w:rFonts w:ascii="Times New Roman" w:hAnsi="Times New Roman" w:cs="Times New Roman"/>
          <w:sz w:val="24"/>
          <w:szCs w:val="24"/>
        </w:rPr>
        <w:t>.</w:t>
      </w:r>
      <w:r w:rsidR="00E7206B" w:rsidRPr="00B5631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632FDE" w:rsidRPr="00B56317">
        <w:rPr>
          <w:rFonts w:ascii="Times New Roman" w:hAnsi="Times New Roman" w:cs="Times New Roman"/>
          <w:sz w:val="24"/>
          <w:szCs w:val="24"/>
        </w:rPr>
        <w:t xml:space="preserve"> The crystal was measured f</w:t>
      </w:r>
      <w:r w:rsidR="00085848" w:rsidRPr="00B56317">
        <w:rPr>
          <w:rFonts w:ascii="Times New Roman" w:hAnsi="Times New Roman" w:cs="Times New Roman"/>
          <w:sz w:val="24"/>
          <w:szCs w:val="24"/>
        </w:rPr>
        <w:t>or size, morphology, and color.</w:t>
      </w:r>
    </w:p>
    <w:p w14:paraId="4A557499" w14:textId="20936A5D" w:rsidR="00E7206B" w:rsidRPr="00B56317" w:rsidRDefault="00305C95" w:rsidP="00E720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56317">
        <w:rPr>
          <w:rFonts w:ascii="Times New Roman" w:hAnsi="Times New Roman" w:cs="Times New Roman"/>
          <w:sz w:val="24"/>
          <w:szCs w:val="24"/>
        </w:rPr>
        <w:tab/>
      </w:r>
      <w:r w:rsidR="00632FDE" w:rsidRPr="00B56317">
        <w:rPr>
          <w:rFonts w:ascii="Times New Roman" w:hAnsi="Times New Roman" w:cs="Times New Roman"/>
          <w:sz w:val="24"/>
          <w:szCs w:val="24"/>
        </w:rPr>
        <w:t xml:space="preserve">After data collection, the unit cell was re-determined using a subset of the full data collection. Intensity data were corrected for Lorentz, polarization, and background effects using the </w:t>
      </w:r>
      <w:r w:rsidR="00632FDE" w:rsidRPr="00B56317">
        <w:rPr>
          <w:rFonts w:ascii="Times New Roman" w:hAnsi="Times New Roman" w:cs="Times New Roman"/>
          <w:i/>
          <w:sz w:val="24"/>
          <w:szCs w:val="24"/>
        </w:rPr>
        <w:t>APEX</w:t>
      </w:r>
      <w:r w:rsidR="00651D18" w:rsidRPr="00B56317">
        <w:rPr>
          <w:rFonts w:ascii="Times New Roman" w:hAnsi="Times New Roman" w:cs="Times New Roman"/>
          <w:i/>
          <w:sz w:val="24"/>
          <w:szCs w:val="24"/>
        </w:rPr>
        <w:t>6</w:t>
      </w:r>
      <w:r w:rsidR="00632FDE" w:rsidRPr="00B56317">
        <w:rPr>
          <w:rFonts w:ascii="Times New Roman" w:hAnsi="Times New Roman" w:cs="Times New Roman"/>
          <w:sz w:val="24"/>
          <w:szCs w:val="24"/>
        </w:rPr>
        <w:t>.</w:t>
      </w:r>
      <w:r w:rsidR="00E7206B" w:rsidRPr="00B5631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632FDE" w:rsidRPr="00B56317">
        <w:rPr>
          <w:rFonts w:ascii="Times New Roman" w:hAnsi="Times New Roman" w:cs="Times New Roman"/>
          <w:sz w:val="24"/>
          <w:szCs w:val="24"/>
        </w:rPr>
        <w:t xml:space="preserve"> A numerical absorption correction was applied based on a Gaussian integration over a multifaceted crystal and followed by a semi-empirical correction for adsorption applied using </w:t>
      </w:r>
      <w:r w:rsidR="00632FDE" w:rsidRPr="00B56317">
        <w:rPr>
          <w:rFonts w:ascii="Times New Roman" w:hAnsi="Times New Roman" w:cs="Times New Roman"/>
          <w:i/>
          <w:iCs/>
          <w:sz w:val="24"/>
          <w:szCs w:val="24"/>
        </w:rPr>
        <w:t>SADABS</w:t>
      </w:r>
      <w:r w:rsidR="00632FDE" w:rsidRPr="00B56317">
        <w:rPr>
          <w:rFonts w:ascii="Times New Roman" w:hAnsi="Times New Roman" w:cs="Times New Roman"/>
          <w:sz w:val="24"/>
          <w:szCs w:val="24"/>
        </w:rPr>
        <w:t>.</w:t>
      </w:r>
      <w:r w:rsidR="00E7206B" w:rsidRPr="00B5631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632FDE" w:rsidRPr="00B56317">
        <w:rPr>
          <w:rFonts w:ascii="Times New Roman" w:hAnsi="Times New Roman" w:cs="Times New Roman"/>
          <w:sz w:val="24"/>
          <w:szCs w:val="24"/>
        </w:rPr>
        <w:t xml:space="preserve"> The program </w:t>
      </w:r>
      <w:r w:rsidR="00632FDE" w:rsidRPr="00B56317">
        <w:rPr>
          <w:rFonts w:ascii="Times New Roman" w:hAnsi="Times New Roman" w:cs="Times New Roman"/>
          <w:i/>
          <w:sz w:val="24"/>
          <w:szCs w:val="24"/>
        </w:rPr>
        <w:t>SHELXT</w:t>
      </w:r>
      <w:r w:rsidR="00E7206B" w:rsidRPr="00B5631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632FDE" w:rsidRPr="00B56317">
        <w:rPr>
          <w:rFonts w:ascii="Times New Roman" w:hAnsi="Times New Roman" w:cs="Times New Roman"/>
          <w:sz w:val="24"/>
          <w:szCs w:val="24"/>
        </w:rPr>
        <w:t xml:space="preserve"> was used for the initial structure solution</w:t>
      </w:r>
      <w:r w:rsidR="00161689">
        <w:rPr>
          <w:rFonts w:ascii="Times New Roman" w:hAnsi="Times New Roman" w:cs="Times New Roman"/>
          <w:sz w:val="24"/>
          <w:szCs w:val="24"/>
        </w:rPr>
        <w:t>,</w:t>
      </w:r>
      <w:r w:rsidR="00632FDE" w:rsidRPr="00B56317">
        <w:rPr>
          <w:rFonts w:ascii="Times New Roman" w:hAnsi="Times New Roman" w:cs="Times New Roman"/>
          <w:sz w:val="24"/>
          <w:szCs w:val="24"/>
        </w:rPr>
        <w:t xml:space="preserve"> and </w:t>
      </w:r>
      <w:r w:rsidR="00632FDE" w:rsidRPr="00B56317">
        <w:rPr>
          <w:rFonts w:ascii="Times New Roman" w:hAnsi="Times New Roman" w:cs="Times New Roman"/>
          <w:i/>
          <w:sz w:val="24"/>
          <w:szCs w:val="24"/>
        </w:rPr>
        <w:t>SHELXL</w:t>
      </w:r>
      <w:r w:rsidR="00E7206B" w:rsidRPr="00B5631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632FDE" w:rsidRPr="00B56317">
        <w:rPr>
          <w:rFonts w:ascii="Times New Roman" w:hAnsi="Times New Roman" w:cs="Times New Roman"/>
          <w:sz w:val="24"/>
          <w:szCs w:val="24"/>
        </w:rPr>
        <w:t xml:space="preserve"> was used for refinement of the structure. Both programs were utilized within the OLEX2 software.</w:t>
      </w:r>
      <w:r w:rsidR="00E7206B" w:rsidRPr="00B56317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632FDE" w:rsidRPr="00B56317">
        <w:rPr>
          <w:rFonts w:ascii="Times New Roman" w:hAnsi="Times New Roman" w:cs="Times New Roman"/>
          <w:sz w:val="24"/>
          <w:szCs w:val="24"/>
        </w:rPr>
        <w:t xml:space="preserve"> Hydrogen atoms bound to carbon atoms were located in the difference Fourier map and were geometrically constrained using the appropriate AFIX commands.</w:t>
      </w:r>
    </w:p>
    <w:p w14:paraId="67B637F4" w14:textId="77777777" w:rsidR="00E7206B" w:rsidRPr="00B56317" w:rsidRDefault="00E7206B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B56317">
        <w:rPr>
          <w:rFonts w:ascii="Times New Roman" w:hAnsi="Times New Roman" w:cs="Times New Roman"/>
          <w:sz w:val="24"/>
          <w:szCs w:val="24"/>
        </w:rPr>
        <w:br w:type="page"/>
      </w:r>
    </w:p>
    <w:p w14:paraId="35313F77" w14:textId="1C9A72D6" w:rsidR="00E7206B" w:rsidRPr="00140F3B" w:rsidRDefault="00E7206B" w:rsidP="00E7206B">
      <w:pPr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56317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Pr="00B56317">
        <w:rPr>
          <w:rFonts w:ascii="Times New Roman" w:hAnsi="Times New Roman" w:cs="Times New Roman"/>
          <w:sz w:val="24"/>
          <w:szCs w:val="24"/>
        </w:rPr>
        <w:t xml:space="preserve">. Single-crystal X-ray diffraction data for </w:t>
      </w:r>
      <w:r w:rsidR="00140F3B" w:rsidRPr="00140F3B">
        <w:rPr>
          <w:rFonts w:ascii="Times New Roman" w:hAnsi="Times New Roman"/>
          <w:sz w:val="24"/>
          <w:szCs w:val="24"/>
        </w:rPr>
        <w:t>2(</w:t>
      </w:r>
      <w:r w:rsidR="00140F3B" w:rsidRPr="00140F3B">
        <w:rPr>
          <w:rFonts w:ascii="Times New Roman" w:hAnsi="Times New Roman"/>
          <w:b/>
          <w:sz w:val="24"/>
          <w:szCs w:val="24"/>
          <w:lang w:val="en-GB"/>
        </w:rPr>
        <w:t>C</w:t>
      </w:r>
      <w:r w:rsidR="00140F3B" w:rsidRPr="00140F3B">
        <w:rPr>
          <w:rFonts w:ascii="Times New Roman" w:hAnsi="Times New Roman"/>
          <w:b/>
          <w:sz w:val="24"/>
          <w:szCs w:val="24"/>
          <w:vertAlign w:val="subscript"/>
          <w:lang w:val="en-GB"/>
        </w:rPr>
        <w:t>6</w:t>
      </w:r>
      <w:r w:rsidR="00140F3B" w:rsidRPr="00140F3B">
        <w:rPr>
          <w:rFonts w:ascii="Times New Roman" w:hAnsi="Times New Roman"/>
          <w:b/>
          <w:sz w:val="24"/>
          <w:szCs w:val="24"/>
          <w:lang w:val="en-GB"/>
        </w:rPr>
        <w:t>H</w:t>
      </w:r>
      <w:r w:rsidR="00140F3B" w:rsidRPr="00140F3B">
        <w:rPr>
          <w:rFonts w:ascii="Times New Roman" w:hAnsi="Times New Roman"/>
          <w:b/>
          <w:sz w:val="24"/>
          <w:szCs w:val="24"/>
          <w:vertAlign w:val="subscript"/>
          <w:lang w:val="en-GB"/>
        </w:rPr>
        <w:t>3</w:t>
      </w:r>
      <w:r w:rsidR="00140F3B" w:rsidRPr="00140F3B">
        <w:rPr>
          <w:rFonts w:ascii="Times New Roman" w:hAnsi="Times New Roman"/>
          <w:b/>
          <w:sz w:val="24"/>
          <w:szCs w:val="24"/>
          <w:lang w:val="en-GB"/>
        </w:rPr>
        <w:t>Cl</w:t>
      </w:r>
      <w:r w:rsidR="00140F3B" w:rsidRPr="00140F3B">
        <w:rPr>
          <w:rFonts w:ascii="Times New Roman" w:hAnsi="Times New Roman"/>
          <w:b/>
          <w:sz w:val="24"/>
          <w:szCs w:val="24"/>
          <w:vertAlign w:val="subscript"/>
          <w:lang w:val="en-GB"/>
        </w:rPr>
        <w:t>4</w:t>
      </w:r>
      <w:r w:rsidR="00140F3B" w:rsidRPr="00140F3B">
        <w:rPr>
          <w:rFonts w:ascii="Times New Roman" w:hAnsi="Times New Roman"/>
          <w:b/>
          <w:sz w:val="24"/>
          <w:szCs w:val="24"/>
          <w:lang w:val="en-GB"/>
        </w:rPr>
        <w:t>N</w:t>
      </w:r>
      <w:r w:rsidR="00140F3B" w:rsidRPr="00140F3B">
        <w:rPr>
          <w:rFonts w:ascii="Times New Roman" w:hAnsi="Times New Roman"/>
          <w:sz w:val="24"/>
          <w:szCs w:val="24"/>
        </w:rPr>
        <w:t>)·(</w:t>
      </w:r>
      <w:r w:rsidR="00140F3B" w:rsidRPr="00140F3B">
        <w:rPr>
          <w:rFonts w:ascii="Times New Roman" w:hAnsi="Times New Roman"/>
          <w:b/>
          <w:sz w:val="24"/>
          <w:szCs w:val="24"/>
        </w:rPr>
        <w:t>3,3-BPE</w:t>
      </w:r>
      <w:r w:rsidR="00140F3B" w:rsidRPr="00140F3B">
        <w:rPr>
          <w:rFonts w:ascii="Times New Roman" w:hAnsi="Times New Roman"/>
          <w:sz w:val="24"/>
          <w:szCs w:val="24"/>
        </w:rPr>
        <w:t>) and 2(</w:t>
      </w:r>
      <w:r w:rsidR="00140F3B" w:rsidRPr="00140F3B">
        <w:rPr>
          <w:rFonts w:ascii="Times New Roman" w:hAnsi="Times New Roman"/>
          <w:b/>
          <w:sz w:val="24"/>
          <w:szCs w:val="24"/>
          <w:lang w:val="en-GB"/>
        </w:rPr>
        <w:t>C</w:t>
      </w:r>
      <w:r w:rsidR="00140F3B" w:rsidRPr="00140F3B">
        <w:rPr>
          <w:rFonts w:ascii="Times New Roman" w:hAnsi="Times New Roman"/>
          <w:b/>
          <w:sz w:val="24"/>
          <w:szCs w:val="24"/>
          <w:vertAlign w:val="subscript"/>
          <w:lang w:val="en-GB"/>
        </w:rPr>
        <w:t>6</w:t>
      </w:r>
      <w:r w:rsidR="00140F3B" w:rsidRPr="00140F3B">
        <w:rPr>
          <w:rFonts w:ascii="Times New Roman" w:hAnsi="Times New Roman"/>
          <w:b/>
          <w:sz w:val="24"/>
          <w:szCs w:val="24"/>
          <w:lang w:val="en-GB"/>
        </w:rPr>
        <w:t>H</w:t>
      </w:r>
      <w:r w:rsidR="00140F3B" w:rsidRPr="00140F3B">
        <w:rPr>
          <w:rFonts w:ascii="Times New Roman" w:hAnsi="Times New Roman"/>
          <w:b/>
          <w:sz w:val="24"/>
          <w:szCs w:val="24"/>
          <w:vertAlign w:val="subscript"/>
          <w:lang w:val="en-GB"/>
        </w:rPr>
        <w:t>4</w:t>
      </w:r>
      <w:r w:rsidR="00140F3B" w:rsidRPr="00140F3B">
        <w:rPr>
          <w:rFonts w:ascii="Times New Roman" w:hAnsi="Times New Roman"/>
          <w:b/>
          <w:sz w:val="24"/>
          <w:szCs w:val="24"/>
          <w:lang w:val="en-GB"/>
        </w:rPr>
        <w:t>Cl</w:t>
      </w:r>
      <w:r w:rsidR="00140F3B" w:rsidRPr="00140F3B">
        <w:rPr>
          <w:rFonts w:ascii="Times New Roman" w:hAnsi="Times New Roman"/>
          <w:b/>
          <w:sz w:val="24"/>
          <w:szCs w:val="24"/>
          <w:vertAlign w:val="subscript"/>
          <w:lang w:val="en-GB"/>
        </w:rPr>
        <w:t>3</w:t>
      </w:r>
      <w:r w:rsidR="00140F3B" w:rsidRPr="00140F3B">
        <w:rPr>
          <w:rFonts w:ascii="Times New Roman" w:hAnsi="Times New Roman"/>
          <w:b/>
          <w:sz w:val="24"/>
          <w:szCs w:val="24"/>
          <w:lang w:val="en-GB"/>
        </w:rPr>
        <w:t>N</w:t>
      </w:r>
      <w:r w:rsidR="00140F3B" w:rsidRPr="00140F3B">
        <w:rPr>
          <w:rFonts w:ascii="Times New Roman" w:hAnsi="Times New Roman"/>
          <w:sz w:val="24"/>
          <w:szCs w:val="24"/>
        </w:rPr>
        <w:t>)·(</w:t>
      </w:r>
      <w:r w:rsidR="00140F3B" w:rsidRPr="00140F3B">
        <w:rPr>
          <w:rFonts w:ascii="Times New Roman" w:hAnsi="Times New Roman"/>
          <w:b/>
          <w:sz w:val="24"/>
          <w:szCs w:val="24"/>
        </w:rPr>
        <w:t>3,3-BPE</w:t>
      </w:r>
      <w:r w:rsidR="00140F3B" w:rsidRPr="00140F3B">
        <w:rPr>
          <w:rFonts w:ascii="Times New Roman" w:hAnsi="Times New Roman"/>
          <w:sz w:val="24"/>
          <w:szCs w:val="24"/>
        </w:rPr>
        <w:t>)</w:t>
      </w:r>
      <w:r w:rsidR="00140F3B" w:rsidRPr="00140F3B">
        <w:rPr>
          <w:rFonts w:ascii="Times New Roman" w:hAnsi="Times New Roman" w:cs="Times New Roman"/>
          <w:sz w:val="24"/>
          <w:szCs w:val="24"/>
        </w:rPr>
        <w:t xml:space="preserve"> at 290</w:t>
      </w:r>
      <w:r w:rsidR="00057394" w:rsidRPr="00140F3B">
        <w:rPr>
          <w:rFonts w:ascii="Times New Roman" w:hAnsi="Times New Roman" w:cs="Times New Roman"/>
          <w:sz w:val="24"/>
          <w:szCs w:val="24"/>
        </w:rPr>
        <w:t xml:space="preserve"> K.</w:t>
      </w:r>
    </w:p>
    <w:tbl>
      <w:tblPr>
        <w:tblW w:w="7758" w:type="dxa"/>
        <w:tblLayout w:type="fixed"/>
        <w:tblLook w:val="04A0" w:firstRow="1" w:lastRow="0" w:firstColumn="1" w:lastColumn="0" w:noHBand="0" w:noVBand="1"/>
      </w:tblPr>
      <w:tblGrid>
        <w:gridCol w:w="2700"/>
        <w:gridCol w:w="2529"/>
        <w:gridCol w:w="2529"/>
      </w:tblGrid>
      <w:tr w:rsidR="00057394" w:rsidRPr="00B56317" w14:paraId="25E3845C" w14:textId="77777777" w:rsidTr="00140F3B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C9418" w14:textId="77777777" w:rsidR="00057394" w:rsidRPr="00B56317" w:rsidRDefault="00057394" w:rsidP="00733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und name</w:t>
            </w:r>
          </w:p>
        </w:tc>
        <w:tc>
          <w:tcPr>
            <w:tcW w:w="2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A2AB9" w14:textId="3962B193" w:rsidR="00057394" w:rsidRPr="00B56317" w:rsidRDefault="00057394" w:rsidP="00733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56317">
              <w:rPr>
                <w:rFonts w:ascii="Times New Roman" w:hAnsi="Times New Roman" w:cs="Times New Roman"/>
                <w:sz w:val="20"/>
                <w:szCs w:val="24"/>
              </w:rPr>
              <w:t>2(</w:t>
            </w:r>
            <w:r w:rsidRPr="00B56317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C</w:t>
            </w:r>
            <w:r w:rsidRPr="00B56317">
              <w:rPr>
                <w:rFonts w:ascii="Times New Roman" w:hAnsi="Times New Roman" w:cs="Times New Roman"/>
                <w:b/>
                <w:sz w:val="20"/>
                <w:szCs w:val="24"/>
                <w:vertAlign w:val="subscript"/>
                <w:lang w:val="en-GB"/>
              </w:rPr>
              <w:t>6</w:t>
            </w:r>
            <w:r w:rsidRPr="00B56317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H</w:t>
            </w:r>
            <w:r w:rsidRPr="00B56317">
              <w:rPr>
                <w:rFonts w:ascii="Times New Roman" w:hAnsi="Times New Roman" w:cs="Times New Roman"/>
                <w:b/>
                <w:sz w:val="20"/>
                <w:szCs w:val="24"/>
                <w:vertAlign w:val="subscript"/>
                <w:lang w:val="en-GB"/>
              </w:rPr>
              <w:t>3</w:t>
            </w:r>
            <w:r w:rsidRPr="00B56317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Cl</w:t>
            </w:r>
            <w:r w:rsidRPr="00B56317">
              <w:rPr>
                <w:rFonts w:ascii="Times New Roman" w:hAnsi="Times New Roman" w:cs="Times New Roman"/>
                <w:b/>
                <w:sz w:val="20"/>
                <w:szCs w:val="24"/>
                <w:vertAlign w:val="subscript"/>
                <w:lang w:val="en-GB"/>
              </w:rPr>
              <w:t>4</w:t>
            </w:r>
            <w:r w:rsidRPr="00B56317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N</w:t>
            </w:r>
            <w:r w:rsidRPr="00B56317">
              <w:rPr>
                <w:rFonts w:ascii="Times New Roman" w:hAnsi="Times New Roman" w:cs="Times New Roman"/>
                <w:sz w:val="20"/>
                <w:szCs w:val="24"/>
              </w:rPr>
              <w:t>)·(</w:t>
            </w:r>
            <w:r w:rsidR="00140F3B" w:rsidRPr="00140F3B">
              <w:rPr>
                <w:rFonts w:ascii="Times New Roman" w:hAnsi="Times New Roman" w:cs="Times New Roman"/>
                <w:b/>
                <w:sz w:val="20"/>
                <w:szCs w:val="24"/>
              </w:rPr>
              <w:t>3,3-</w:t>
            </w:r>
            <w:r w:rsidRPr="00140F3B">
              <w:rPr>
                <w:rFonts w:ascii="Times New Roman" w:hAnsi="Times New Roman" w:cs="Times New Roman"/>
                <w:b/>
                <w:sz w:val="20"/>
                <w:szCs w:val="24"/>
              </w:rPr>
              <w:t>BPE</w:t>
            </w:r>
            <w:r w:rsidRPr="00B56317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2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35B20E" w14:textId="75FAAB52" w:rsidR="00057394" w:rsidRPr="00B56317" w:rsidRDefault="00057394" w:rsidP="00733F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6317">
              <w:rPr>
                <w:rFonts w:ascii="Times New Roman" w:hAnsi="Times New Roman" w:cs="Times New Roman"/>
                <w:sz w:val="20"/>
                <w:szCs w:val="24"/>
              </w:rPr>
              <w:t>2(</w:t>
            </w:r>
            <w:r w:rsidRPr="00B56317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C</w:t>
            </w:r>
            <w:r w:rsidRPr="00B56317">
              <w:rPr>
                <w:rFonts w:ascii="Times New Roman" w:hAnsi="Times New Roman" w:cs="Times New Roman"/>
                <w:b/>
                <w:sz w:val="20"/>
                <w:szCs w:val="24"/>
                <w:vertAlign w:val="subscript"/>
                <w:lang w:val="en-GB"/>
              </w:rPr>
              <w:t>6</w:t>
            </w:r>
            <w:r w:rsidRPr="00B56317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H</w:t>
            </w:r>
            <w:r w:rsidR="00140F3B">
              <w:rPr>
                <w:rFonts w:ascii="Times New Roman" w:hAnsi="Times New Roman" w:cs="Times New Roman"/>
                <w:b/>
                <w:sz w:val="20"/>
                <w:szCs w:val="24"/>
                <w:vertAlign w:val="subscript"/>
                <w:lang w:val="en-GB"/>
              </w:rPr>
              <w:t>4</w:t>
            </w:r>
            <w:r w:rsidRPr="00B56317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Cl</w:t>
            </w:r>
            <w:r w:rsidR="00140F3B">
              <w:rPr>
                <w:rFonts w:ascii="Times New Roman" w:hAnsi="Times New Roman" w:cs="Times New Roman"/>
                <w:b/>
                <w:sz w:val="20"/>
                <w:szCs w:val="24"/>
                <w:vertAlign w:val="subscript"/>
                <w:lang w:val="en-GB"/>
              </w:rPr>
              <w:t>3</w:t>
            </w:r>
            <w:r w:rsidRPr="00B56317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N</w:t>
            </w:r>
            <w:r w:rsidRPr="00B56317">
              <w:rPr>
                <w:rFonts w:ascii="Times New Roman" w:hAnsi="Times New Roman" w:cs="Times New Roman"/>
                <w:sz w:val="20"/>
                <w:szCs w:val="24"/>
              </w:rPr>
              <w:t>)·(</w:t>
            </w:r>
            <w:r w:rsidR="00140F3B" w:rsidRPr="00140F3B">
              <w:rPr>
                <w:rFonts w:ascii="Times New Roman" w:hAnsi="Times New Roman" w:cs="Times New Roman"/>
                <w:b/>
                <w:sz w:val="20"/>
                <w:szCs w:val="24"/>
              </w:rPr>
              <w:t>3,3-</w:t>
            </w:r>
            <w:r w:rsidRPr="00140F3B">
              <w:rPr>
                <w:rFonts w:ascii="Times New Roman" w:hAnsi="Times New Roman" w:cs="Times New Roman"/>
                <w:b/>
                <w:sz w:val="20"/>
                <w:szCs w:val="24"/>
              </w:rPr>
              <w:t>BPE</w:t>
            </w:r>
            <w:r w:rsidRPr="00B56317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</w:tr>
      <w:tr w:rsidR="00057394" w:rsidRPr="00B56317" w14:paraId="46C2970A" w14:textId="77777777" w:rsidTr="00140F3B">
        <w:trPr>
          <w:trHeight w:val="33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9764B" w14:textId="77777777" w:rsidR="00057394" w:rsidRPr="00B56317" w:rsidRDefault="00057394" w:rsidP="00733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ical formula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1BEFEB" w14:textId="7C1B55F5" w:rsidR="00057394" w:rsidRPr="00140F3B" w:rsidRDefault="001214F7" w:rsidP="00733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121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4</w:t>
            </w:r>
            <w:r w:rsidRPr="00121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121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  <w:r w:rsidRPr="00121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</w:t>
            </w:r>
            <w:r w:rsidRPr="00121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121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121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CFC797" w14:textId="11D03D31" w:rsidR="00057394" w:rsidRPr="00140F3B" w:rsidRDefault="00FD5CAA" w:rsidP="00140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FD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4</w:t>
            </w:r>
            <w:r w:rsidRPr="00FD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FD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8</w:t>
            </w:r>
            <w:r w:rsidRPr="00FD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FD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FD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</w:t>
            </w:r>
            <w:r w:rsidRPr="00FD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</w:p>
        </w:tc>
      </w:tr>
      <w:tr w:rsidR="00057394" w:rsidRPr="00B56317" w14:paraId="5B068735" w14:textId="77777777" w:rsidTr="00140F3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93333" w14:textId="77777777" w:rsidR="00057394" w:rsidRPr="00B56317" w:rsidRDefault="00057394" w:rsidP="00733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ula mass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9DF9D3" w14:textId="2725339B" w:rsidR="00057394" w:rsidRPr="00140F3B" w:rsidRDefault="001214F7" w:rsidP="00733F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1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4.01</w:t>
            </w:r>
          </w:p>
        </w:tc>
        <w:tc>
          <w:tcPr>
            <w:tcW w:w="2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860CBC" w14:textId="435117D1" w:rsidR="00057394" w:rsidRPr="00140F3B" w:rsidRDefault="00FD5CAA" w:rsidP="00733F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5C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5.12</w:t>
            </w:r>
          </w:p>
        </w:tc>
      </w:tr>
      <w:tr w:rsidR="00057394" w:rsidRPr="00B56317" w14:paraId="4EBF37AD" w14:textId="77777777" w:rsidTr="00140F3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DF39E" w14:textId="77777777" w:rsidR="00057394" w:rsidRPr="00B56317" w:rsidRDefault="00057394" w:rsidP="00057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ystal system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F7B571" w14:textId="73D60961" w:rsidR="00057394" w:rsidRPr="00140F3B" w:rsidRDefault="00057394" w:rsidP="00057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F3B">
              <w:rPr>
                <w:rFonts w:ascii="Times New Roman" w:hAnsi="Times New Roman"/>
                <w:color w:val="000000"/>
                <w:sz w:val="20"/>
                <w:szCs w:val="20"/>
              </w:rPr>
              <w:t>Monoclinic</w:t>
            </w:r>
          </w:p>
        </w:tc>
        <w:tc>
          <w:tcPr>
            <w:tcW w:w="2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F856A3" w14:textId="2836734A" w:rsidR="00057394" w:rsidRPr="00140F3B" w:rsidRDefault="00140F3B" w:rsidP="00057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F3B">
              <w:rPr>
                <w:rFonts w:ascii="Times New Roman" w:hAnsi="Times New Roman"/>
                <w:color w:val="000000"/>
                <w:sz w:val="20"/>
                <w:szCs w:val="20"/>
              </w:rPr>
              <w:t>Tri</w:t>
            </w:r>
            <w:r w:rsidR="00057394" w:rsidRPr="00140F3B">
              <w:rPr>
                <w:rFonts w:ascii="Times New Roman" w:hAnsi="Times New Roman"/>
                <w:color w:val="000000"/>
                <w:sz w:val="20"/>
                <w:szCs w:val="20"/>
              </w:rPr>
              <w:t>clinic</w:t>
            </w:r>
          </w:p>
        </w:tc>
      </w:tr>
      <w:tr w:rsidR="00057394" w:rsidRPr="00B56317" w14:paraId="03FED1B6" w14:textId="77777777" w:rsidTr="00140F3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7C25D" w14:textId="77777777" w:rsidR="00057394" w:rsidRPr="00B56317" w:rsidRDefault="00057394" w:rsidP="00057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ce group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782D72" w14:textId="3587FCC9" w:rsidR="00057394" w:rsidRPr="00140F3B" w:rsidRDefault="00140F3B" w:rsidP="00057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F3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</w:t>
            </w:r>
            <w:r w:rsidRPr="00140F3B"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2</w:t>
            </w:r>
            <w:r w:rsidRPr="00140F3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/</w:t>
            </w:r>
            <w:r w:rsidRPr="00140F3B"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c</w:t>
            </w:r>
          </w:p>
        </w:tc>
        <w:tc>
          <w:tcPr>
            <w:tcW w:w="2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744915" w14:textId="1D9D0858" w:rsidR="00057394" w:rsidRPr="00140F3B" w:rsidRDefault="00140F3B" w:rsidP="00057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40F3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140F3B">
              <w:rPr>
                <w:rFonts w:ascii="Times New Roman" w:hAnsi="Times New Roman"/>
                <w:color w:val="000000"/>
                <w:sz w:val="20"/>
                <w:szCs w:val="20"/>
              </w:rPr>
              <w:t>ī</w:t>
            </w:r>
            <w:proofErr w:type="spellEnd"/>
          </w:p>
        </w:tc>
      </w:tr>
      <w:tr w:rsidR="00057394" w:rsidRPr="00B56317" w14:paraId="6BF297E4" w14:textId="77777777" w:rsidTr="00140F3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FDF19" w14:textId="06BA54D4" w:rsidR="00057394" w:rsidRPr="00B56317" w:rsidRDefault="00057394" w:rsidP="00FC3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63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</w:t>
            </w:r>
            <w:r w:rsidR="00FD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Å</w:t>
            </w:r>
            <w:r w:rsidR="00FD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EB3D3" w14:textId="51493840" w:rsidR="00057394" w:rsidRPr="00140F3B" w:rsidRDefault="001214F7" w:rsidP="00FC3C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1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413(5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A57527" w14:textId="2F212774" w:rsidR="00057394" w:rsidRPr="00140F3B" w:rsidRDefault="00161689" w:rsidP="00FC3C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900(13)</w:t>
            </w:r>
          </w:p>
        </w:tc>
      </w:tr>
      <w:tr w:rsidR="00057394" w:rsidRPr="00B56317" w14:paraId="1106AD81" w14:textId="77777777" w:rsidTr="00140F3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9ED14" w14:textId="78E2402F" w:rsidR="00057394" w:rsidRPr="00B56317" w:rsidRDefault="00057394" w:rsidP="00FC3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63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</w:t>
            </w:r>
            <w:r w:rsidR="00FD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FD5CAA"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Å</w:t>
            </w:r>
            <w:r w:rsidR="00FD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C8FDCA" w14:textId="037CC810" w:rsidR="00057394" w:rsidRPr="00140F3B" w:rsidRDefault="00161689" w:rsidP="00FC3C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601(7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BD334E" w14:textId="510D3089" w:rsidR="00057394" w:rsidRPr="00140F3B" w:rsidRDefault="00161689" w:rsidP="00FC3C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56(3)</w:t>
            </w:r>
          </w:p>
        </w:tc>
      </w:tr>
      <w:tr w:rsidR="00057394" w:rsidRPr="00B56317" w14:paraId="12DA582E" w14:textId="77777777" w:rsidTr="00140F3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AE516" w14:textId="75FF48CB" w:rsidR="00057394" w:rsidRPr="00B56317" w:rsidRDefault="00057394" w:rsidP="00FC3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63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</w:t>
            </w:r>
            <w:r w:rsidR="00FD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FD5CAA"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Å</w:t>
            </w:r>
            <w:r w:rsidR="00FD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7351D0" w14:textId="7A36F20C" w:rsidR="00057394" w:rsidRPr="00140F3B" w:rsidRDefault="00161689" w:rsidP="00FC3C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439(5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1663B7" w14:textId="6D59FBE0" w:rsidR="00057394" w:rsidRPr="00140F3B" w:rsidRDefault="00161689" w:rsidP="00FC3C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18(4)</w:t>
            </w:r>
          </w:p>
        </w:tc>
      </w:tr>
      <w:tr w:rsidR="00057394" w:rsidRPr="00B56317" w14:paraId="7894FF63" w14:textId="77777777" w:rsidTr="00140F3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587DE" w14:textId="26F38D55" w:rsidR="00057394" w:rsidRPr="00B56317" w:rsidRDefault="00FD5CAA" w:rsidP="00FC3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˚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A4178" w14:textId="2F7C61DD" w:rsidR="00057394" w:rsidRPr="00140F3B" w:rsidRDefault="00057394" w:rsidP="00FC3C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F3B">
              <w:rPr>
                <w:rFonts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DE48B3" w14:textId="4C7BF0FE" w:rsidR="00057394" w:rsidRPr="00140F3B" w:rsidRDefault="00161689" w:rsidP="00FC3C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199(7)</w:t>
            </w:r>
          </w:p>
        </w:tc>
      </w:tr>
      <w:tr w:rsidR="00057394" w:rsidRPr="00B56317" w14:paraId="5D029007" w14:textId="77777777" w:rsidTr="00140F3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67B0B" w14:textId="581CABDF" w:rsidR="00057394" w:rsidRPr="00B56317" w:rsidRDefault="00FD5CAA" w:rsidP="00FC3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˚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7B1510" w14:textId="3500584C" w:rsidR="00057394" w:rsidRPr="00140F3B" w:rsidRDefault="00161689" w:rsidP="00FC3C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.160(5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E3C5E8" w14:textId="6CFAD42E" w:rsidR="00057394" w:rsidRPr="00140F3B" w:rsidRDefault="00161689" w:rsidP="008E54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065(10)</w:t>
            </w:r>
          </w:p>
        </w:tc>
      </w:tr>
      <w:tr w:rsidR="00057394" w:rsidRPr="00B56317" w14:paraId="1AB9B604" w14:textId="77777777" w:rsidTr="00140F3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C49F0" w14:textId="0B9E8630" w:rsidR="00057394" w:rsidRPr="00B56317" w:rsidRDefault="00FD5CAA" w:rsidP="00FC3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γ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˚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8D5D85" w14:textId="6D3A41A0" w:rsidR="00057394" w:rsidRPr="00140F3B" w:rsidRDefault="00057394" w:rsidP="00FC3C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F3B">
              <w:rPr>
                <w:rFonts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498F49" w14:textId="7535ACB7" w:rsidR="00057394" w:rsidRPr="00140F3B" w:rsidRDefault="00161689" w:rsidP="00FC3C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904(9)</w:t>
            </w:r>
          </w:p>
        </w:tc>
      </w:tr>
      <w:tr w:rsidR="00057394" w:rsidRPr="00B56317" w14:paraId="4A3C8A9C" w14:textId="77777777" w:rsidTr="00140F3B">
        <w:trPr>
          <w:trHeight w:val="36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87C4F" w14:textId="07E1323B" w:rsidR="00057394" w:rsidRPr="00FD5CAA" w:rsidRDefault="00FD5CAA" w:rsidP="00FC3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 (</w:t>
            </w:r>
            <w:r w:rsidR="00057394"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Å</w:t>
            </w:r>
            <w:r w:rsidR="00057394"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15E021" w14:textId="7AF3CC56" w:rsidR="00057394" w:rsidRPr="00140F3B" w:rsidRDefault="00161689" w:rsidP="00FC3C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3.2(8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442E5F" w14:textId="27F2F494" w:rsidR="00057394" w:rsidRPr="00140F3B" w:rsidRDefault="00161689" w:rsidP="00FC3C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1.0(3)</w:t>
            </w:r>
          </w:p>
        </w:tc>
      </w:tr>
      <w:tr w:rsidR="00057394" w:rsidRPr="00B56317" w14:paraId="1523292F" w14:textId="77777777" w:rsidTr="00140F3B">
        <w:trPr>
          <w:trHeight w:val="375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E5DA3" w14:textId="08B7A2AC" w:rsidR="00057394" w:rsidRPr="00B56317" w:rsidRDefault="00057394" w:rsidP="00733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ρ</w:t>
            </w:r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calc</w:t>
            </w:r>
            <w:proofErr w:type="spellEnd"/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="00FD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 cm</w:t>
            </w:r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  <w:r w:rsidR="00FD5CAA" w:rsidRPr="00FD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7AFD52" w14:textId="01E042D1" w:rsidR="00057394" w:rsidRPr="00140F3B" w:rsidRDefault="00161689" w:rsidP="00733F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2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551B18" w14:textId="3A73F479" w:rsidR="00057394" w:rsidRPr="00140F3B" w:rsidRDefault="00161689" w:rsidP="00733F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8</w:t>
            </w:r>
          </w:p>
        </w:tc>
      </w:tr>
      <w:tr w:rsidR="00057394" w:rsidRPr="00B56317" w14:paraId="051C2EB3" w14:textId="77777777" w:rsidTr="00140F3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FBA08" w14:textId="15FE2CAE" w:rsidR="00057394" w:rsidRPr="00B56317" w:rsidRDefault="00FD5CAA" w:rsidP="00733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(</w:t>
            </w:r>
            <w:r w:rsidR="00057394"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0831A" w14:textId="45F9F1E1" w:rsidR="00057394" w:rsidRPr="00140F3B" w:rsidRDefault="00057394" w:rsidP="00733F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2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7226C7" w14:textId="73A4CC23" w:rsidR="00057394" w:rsidRPr="00140F3B" w:rsidRDefault="00140F3B" w:rsidP="00733F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</w:t>
            </w:r>
          </w:p>
        </w:tc>
      </w:tr>
      <w:tr w:rsidR="00057394" w:rsidRPr="00B56317" w14:paraId="78C3E061" w14:textId="77777777" w:rsidTr="00140F3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840A0" w14:textId="77777777" w:rsidR="00057394" w:rsidRPr="00B56317" w:rsidRDefault="00057394" w:rsidP="00733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140B6B" w14:textId="0C32683C" w:rsidR="00057394" w:rsidRPr="00140F3B" w:rsidRDefault="00161689" w:rsidP="00733F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070B25" w14:textId="521471AE" w:rsidR="00057394" w:rsidRPr="00140F3B" w:rsidRDefault="00161689" w:rsidP="00733F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57394" w:rsidRPr="00B56317" w14:paraId="7503491F" w14:textId="77777777" w:rsidTr="00140F3B">
        <w:trPr>
          <w:trHeight w:val="36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3F429" w14:textId="77777777" w:rsidR="00057394" w:rsidRPr="00B56317" w:rsidRDefault="00057394" w:rsidP="00733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iation type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3A7362" w14:textId="4CEA7990" w:rsidR="00057394" w:rsidRPr="00140F3B" w:rsidRDefault="00E8646C" w:rsidP="00733F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40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K</w:t>
            </w:r>
            <w:proofErr w:type="spellEnd"/>
            <w:r w:rsidRPr="00140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 (λ = 0.71073)</w:t>
            </w:r>
          </w:p>
        </w:tc>
        <w:tc>
          <w:tcPr>
            <w:tcW w:w="2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6929B4" w14:textId="72BFF3AF" w:rsidR="00057394" w:rsidRPr="00140F3B" w:rsidRDefault="00E8646C" w:rsidP="00733F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40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K</w:t>
            </w:r>
            <w:proofErr w:type="spellEnd"/>
            <w:r w:rsidRPr="00140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 (λ = 0.71073)</w:t>
            </w:r>
          </w:p>
        </w:tc>
      </w:tr>
      <w:tr w:rsidR="00057394" w:rsidRPr="00B56317" w14:paraId="1B8ABCA3" w14:textId="77777777" w:rsidTr="00140F3B">
        <w:trPr>
          <w:trHeight w:val="36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91CFB" w14:textId="77777777" w:rsidR="00057394" w:rsidRPr="00B56317" w:rsidRDefault="00057394" w:rsidP="00733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orption coefficient, μ/mm</w:t>
            </w:r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98041" w14:textId="7A4C18B7" w:rsidR="00057394" w:rsidRPr="00140F3B" w:rsidRDefault="00161689" w:rsidP="00733F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3A2ADB" w14:textId="7911A69E" w:rsidR="00057394" w:rsidRPr="00140F3B" w:rsidRDefault="00161689" w:rsidP="00733F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4</w:t>
            </w:r>
          </w:p>
        </w:tc>
      </w:tr>
      <w:tr w:rsidR="00057394" w:rsidRPr="00B56317" w14:paraId="6ACCD901" w14:textId="77777777" w:rsidTr="00140F3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37562" w14:textId="77777777" w:rsidR="00057394" w:rsidRPr="00B56317" w:rsidRDefault="00057394" w:rsidP="00733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 of reflections measured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6B04F8" w14:textId="4D513F72" w:rsidR="00057394" w:rsidRPr="00140F3B" w:rsidRDefault="00161689" w:rsidP="00733F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0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AA8C2A" w14:textId="7CC329CF" w:rsidR="00057394" w:rsidRPr="00140F3B" w:rsidRDefault="00161689" w:rsidP="00733F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29</w:t>
            </w:r>
          </w:p>
        </w:tc>
      </w:tr>
      <w:tr w:rsidR="00057394" w:rsidRPr="00B56317" w14:paraId="328FC6BB" w14:textId="77777777" w:rsidTr="00140F3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DE204" w14:textId="77777777" w:rsidR="00057394" w:rsidRPr="00B56317" w:rsidRDefault="00057394" w:rsidP="00733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 of independent reflections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C48799" w14:textId="5BE674D4" w:rsidR="00057394" w:rsidRPr="00140F3B" w:rsidRDefault="00161689" w:rsidP="00733F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9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92D1BE" w14:textId="0BDE77FB" w:rsidR="00057394" w:rsidRPr="00140F3B" w:rsidRDefault="00161689" w:rsidP="00733F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0</w:t>
            </w:r>
          </w:p>
        </w:tc>
      </w:tr>
      <w:tr w:rsidR="00057394" w:rsidRPr="00B56317" w14:paraId="6464CA3B" w14:textId="77777777" w:rsidTr="00140F3B">
        <w:trPr>
          <w:trHeight w:val="33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7C5D4" w14:textId="77777777" w:rsidR="00057394" w:rsidRPr="00B56317" w:rsidRDefault="00057394" w:rsidP="00733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int</w:t>
            </w:r>
            <w:proofErr w:type="spellEnd"/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FD4450" w14:textId="0A0CF384" w:rsidR="00057394" w:rsidRPr="00140F3B" w:rsidRDefault="00161689" w:rsidP="00733F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0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3272EE" w14:textId="25E99CC3" w:rsidR="00057394" w:rsidRPr="00140F3B" w:rsidRDefault="00161689" w:rsidP="00733F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2</w:t>
            </w:r>
          </w:p>
        </w:tc>
      </w:tr>
      <w:tr w:rsidR="00057394" w:rsidRPr="00B56317" w14:paraId="62A5AF00" w14:textId="77777777" w:rsidTr="00140F3B">
        <w:trPr>
          <w:trHeight w:val="33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F34BB" w14:textId="77777777" w:rsidR="00057394" w:rsidRPr="00B56317" w:rsidRDefault="00057394" w:rsidP="00733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I &gt; 2σ(I)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86AC52" w14:textId="3EF893D4" w:rsidR="00057394" w:rsidRPr="00140F3B" w:rsidRDefault="00161689" w:rsidP="00733F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7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8D9D15" w14:textId="06DE510F" w:rsidR="00057394" w:rsidRPr="00140F3B" w:rsidRDefault="00161689" w:rsidP="00733F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6</w:t>
            </w:r>
          </w:p>
        </w:tc>
      </w:tr>
      <w:tr w:rsidR="00057394" w:rsidRPr="00B56317" w14:paraId="793BFD4D" w14:textId="77777777" w:rsidTr="00140F3B">
        <w:trPr>
          <w:trHeight w:val="36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77ADB" w14:textId="77777777" w:rsidR="00057394" w:rsidRPr="00B56317" w:rsidRDefault="00057394" w:rsidP="00733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</w:t>
            </w:r>
            <w:proofErr w:type="spellEnd"/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F</w:t>
            </w:r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(I &gt; 2σ(I)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70CD98" w14:textId="11F504CD" w:rsidR="00057394" w:rsidRPr="00140F3B" w:rsidRDefault="00161689" w:rsidP="00733F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67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8C163C" w14:textId="1F34DF3C" w:rsidR="00057394" w:rsidRPr="00140F3B" w:rsidRDefault="00161689" w:rsidP="00733F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4</w:t>
            </w:r>
          </w:p>
        </w:tc>
      </w:tr>
      <w:tr w:rsidR="00057394" w:rsidRPr="00B56317" w14:paraId="36103FFE" w14:textId="77777777" w:rsidTr="00140F3B">
        <w:trPr>
          <w:trHeight w:val="33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15B6E" w14:textId="77777777" w:rsidR="00057394" w:rsidRPr="00B56317" w:rsidRDefault="00057394" w:rsidP="00733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all data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CD3718" w14:textId="74FE9A0B" w:rsidR="00057394" w:rsidRPr="00140F3B" w:rsidRDefault="00161689" w:rsidP="00733F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7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C76D08" w14:textId="06A6C1FA" w:rsidR="00057394" w:rsidRPr="00140F3B" w:rsidRDefault="00161689" w:rsidP="00733F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0</w:t>
            </w:r>
          </w:p>
        </w:tc>
      </w:tr>
      <w:tr w:rsidR="00057394" w:rsidRPr="00B56317" w14:paraId="2593D395" w14:textId="77777777" w:rsidTr="00140F3B">
        <w:trPr>
          <w:trHeight w:val="36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3C5D9" w14:textId="77777777" w:rsidR="00057394" w:rsidRPr="00B56317" w:rsidRDefault="00057394" w:rsidP="00733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</w:t>
            </w:r>
            <w:proofErr w:type="spellEnd"/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F</w:t>
            </w:r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(all data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79CFC0" w14:textId="0D684B32" w:rsidR="00057394" w:rsidRPr="00140F3B" w:rsidRDefault="00161689" w:rsidP="00733F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34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3E23F" w14:textId="501EA30D" w:rsidR="00057394" w:rsidRPr="00140F3B" w:rsidRDefault="00161689" w:rsidP="00733F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5</w:t>
            </w:r>
          </w:p>
        </w:tc>
      </w:tr>
      <w:tr w:rsidR="00057394" w:rsidRPr="00B56317" w14:paraId="352939B9" w14:textId="77777777" w:rsidTr="00140F3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8CAEE" w14:textId="77777777" w:rsidR="00057394" w:rsidRPr="00B56317" w:rsidRDefault="00057394" w:rsidP="00733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ness-of-fit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FDD118" w14:textId="1E87BB16" w:rsidR="00057394" w:rsidRPr="00140F3B" w:rsidRDefault="00161689" w:rsidP="00733F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4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4B6E3F" w14:textId="4F6BF6B5" w:rsidR="00057394" w:rsidRPr="00140F3B" w:rsidRDefault="00161689" w:rsidP="00733F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7</w:t>
            </w:r>
          </w:p>
        </w:tc>
      </w:tr>
      <w:tr w:rsidR="00057394" w:rsidRPr="00B56317" w14:paraId="3B1C8A11" w14:textId="77777777" w:rsidTr="00140F3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83924" w14:textId="77777777" w:rsidR="00057394" w:rsidRPr="00B56317" w:rsidRDefault="00057394" w:rsidP="00733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DC deposition number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4BFC5" w14:textId="37875A60" w:rsidR="00057394" w:rsidRPr="00140F3B" w:rsidRDefault="00161689" w:rsidP="00161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1483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CDAA0F" w14:textId="709F8B58" w:rsidR="00057394" w:rsidRPr="00140F3B" w:rsidRDefault="00161689" w:rsidP="00161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1482</w:t>
            </w:r>
          </w:p>
        </w:tc>
      </w:tr>
    </w:tbl>
    <w:p w14:paraId="6F82EDD3" w14:textId="758FBD95" w:rsidR="00E7206B" w:rsidRPr="00B56317" w:rsidRDefault="00E7206B" w:rsidP="00BA4119">
      <w:pPr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26631C3" w14:textId="5A7A0B9B" w:rsidR="00E7206B" w:rsidRPr="00B56317" w:rsidRDefault="00E7206B" w:rsidP="00E7206B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 w:rsidRPr="00B56317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1E0B5BA" w14:textId="173A2627" w:rsidR="00057394" w:rsidRPr="00B56317" w:rsidRDefault="007724E0" w:rsidP="00057394">
      <w:pPr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56317"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="00057394" w:rsidRPr="00B56317">
        <w:rPr>
          <w:rFonts w:ascii="Times New Roman" w:hAnsi="Times New Roman" w:cs="Times New Roman"/>
          <w:sz w:val="24"/>
          <w:szCs w:val="24"/>
        </w:rPr>
        <w:t xml:space="preserve">. </w:t>
      </w:r>
      <w:r w:rsidR="00140F3B" w:rsidRPr="00B56317">
        <w:rPr>
          <w:rFonts w:ascii="Times New Roman" w:hAnsi="Times New Roman" w:cs="Times New Roman"/>
          <w:sz w:val="24"/>
          <w:szCs w:val="24"/>
        </w:rPr>
        <w:t xml:space="preserve">Single-crystal X-ray diffraction data for </w:t>
      </w:r>
      <w:r w:rsidR="00140F3B" w:rsidRPr="00140F3B">
        <w:rPr>
          <w:rFonts w:ascii="Times New Roman" w:hAnsi="Times New Roman"/>
          <w:sz w:val="24"/>
          <w:szCs w:val="24"/>
        </w:rPr>
        <w:t>2(</w:t>
      </w:r>
      <w:r w:rsidR="00140F3B" w:rsidRPr="00140F3B">
        <w:rPr>
          <w:rFonts w:ascii="Times New Roman" w:hAnsi="Times New Roman"/>
          <w:b/>
          <w:sz w:val="24"/>
          <w:szCs w:val="24"/>
          <w:lang w:val="en-GB"/>
        </w:rPr>
        <w:t>C</w:t>
      </w:r>
      <w:r w:rsidR="00140F3B" w:rsidRPr="00140F3B">
        <w:rPr>
          <w:rFonts w:ascii="Times New Roman" w:hAnsi="Times New Roman"/>
          <w:b/>
          <w:sz w:val="24"/>
          <w:szCs w:val="24"/>
          <w:vertAlign w:val="subscript"/>
          <w:lang w:val="en-GB"/>
        </w:rPr>
        <w:t>6</w:t>
      </w:r>
      <w:r w:rsidR="00140F3B" w:rsidRPr="00140F3B">
        <w:rPr>
          <w:rFonts w:ascii="Times New Roman" w:hAnsi="Times New Roman"/>
          <w:b/>
          <w:sz w:val="24"/>
          <w:szCs w:val="24"/>
          <w:lang w:val="en-GB"/>
        </w:rPr>
        <w:t>H</w:t>
      </w:r>
      <w:r w:rsidR="00140F3B" w:rsidRPr="00140F3B">
        <w:rPr>
          <w:rFonts w:ascii="Times New Roman" w:hAnsi="Times New Roman"/>
          <w:b/>
          <w:sz w:val="24"/>
          <w:szCs w:val="24"/>
          <w:vertAlign w:val="subscript"/>
          <w:lang w:val="en-GB"/>
        </w:rPr>
        <w:t>3</w:t>
      </w:r>
      <w:r w:rsidR="00140F3B" w:rsidRPr="00140F3B">
        <w:rPr>
          <w:rFonts w:ascii="Times New Roman" w:hAnsi="Times New Roman"/>
          <w:b/>
          <w:sz w:val="24"/>
          <w:szCs w:val="24"/>
          <w:lang w:val="en-GB"/>
        </w:rPr>
        <w:t>Cl</w:t>
      </w:r>
      <w:r w:rsidR="00140F3B" w:rsidRPr="00140F3B">
        <w:rPr>
          <w:rFonts w:ascii="Times New Roman" w:hAnsi="Times New Roman"/>
          <w:b/>
          <w:sz w:val="24"/>
          <w:szCs w:val="24"/>
          <w:vertAlign w:val="subscript"/>
          <w:lang w:val="en-GB"/>
        </w:rPr>
        <w:t>4</w:t>
      </w:r>
      <w:r w:rsidR="00140F3B" w:rsidRPr="00140F3B">
        <w:rPr>
          <w:rFonts w:ascii="Times New Roman" w:hAnsi="Times New Roman"/>
          <w:b/>
          <w:sz w:val="24"/>
          <w:szCs w:val="24"/>
          <w:lang w:val="en-GB"/>
        </w:rPr>
        <w:t>N</w:t>
      </w:r>
      <w:r w:rsidR="00140F3B" w:rsidRPr="00140F3B">
        <w:rPr>
          <w:rFonts w:ascii="Times New Roman" w:hAnsi="Times New Roman"/>
          <w:sz w:val="24"/>
          <w:szCs w:val="24"/>
        </w:rPr>
        <w:t>)·(</w:t>
      </w:r>
      <w:r w:rsidR="00140F3B">
        <w:rPr>
          <w:rFonts w:ascii="Times New Roman" w:hAnsi="Times New Roman"/>
          <w:b/>
          <w:sz w:val="24"/>
          <w:szCs w:val="24"/>
        </w:rPr>
        <w:t>2,2</w:t>
      </w:r>
      <w:r w:rsidR="00140F3B" w:rsidRPr="00140F3B">
        <w:rPr>
          <w:rFonts w:ascii="Times New Roman" w:hAnsi="Times New Roman"/>
          <w:b/>
          <w:sz w:val="24"/>
          <w:szCs w:val="24"/>
        </w:rPr>
        <w:t>-BPE</w:t>
      </w:r>
      <w:r w:rsidR="00140F3B" w:rsidRPr="00140F3B">
        <w:rPr>
          <w:rFonts w:ascii="Times New Roman" w:hAnsi="Times New Roman"/>
          <w:sz w:val="24"/>
          <w:szCs w:val="24"/>
        </w:rPr>
        <w:t>) and 2(</w:t>
      </w:r>
      <w:r w:rsidR="00140F3B" w:rsidRPr="00140F3B">
        <w:rPr>
          <w:rFonts w:ascii="Times New Roman" w:hAnsi="Times New Roman"/>
          <w:b/>
          <w:sz w:val="24"/>
          <w:szCs w:val="24"/>
          <w:lang w:val="en-GB"/>
        </w:rPr>
        <w:t>C</w:t>
      </w:r>
      <w:r w:rsidR="00140F3B" w:rsidRPr="00140F3B">
        <w:rPr>
          <w:rFonts w:ascii="Times New Roman" w:hAnsi="Times New Roman"/>
          <w:b/>
          <w:sz w:val="24"/>
          <w:szCs w:val="24"/>
          <w:vertAlign w:val="subscript"/>
          <w:lang w:val="en-GB"/>
        </w:rPr>
        <w:t>6</w:t>
      </w:r>
      <w:r w:rsidR="00140F3B" w:rsidRPr="00140F3B">
        <w:rPr>
          <w:rFonts w:ascii="Times New Roman" w:hAnsi="Times New Roman"/>
          <w:b/>
          <w:sz w:val="24"/>
          <w:szCs w:val="24"/>
          <w:lang w:val="en-GB"/>
        </w:rPr>
        <w:t>H</w:t>
      </w:r>
      <w:r w:rsidR="00140F3B" w:rsidRPr="00140F3B">
        <w:rPr>
          <w:rFonts w:ascii="Times New Roman" w:hAnsi="Times New Roman"/>
          <w:b/>
          <w:sz w:val="24"/>
          <w:szCs w:val="24"/>
          <w:vertAlign w:val="subscript"/>
          <w:lang w:val="en-GB"/>
        </w:rPr>
        <w:t>4</w:t>
      </w:r>
      <w:r w:rsidR="00140F3B" w:rsidRPr="00140F3B">
        <w:rPr>
          <w:rFonts w:ascii="Times New Roman" w:hAnsi="Times New Roman"/>
          <w:b/>
          <w:sz w:val="24"/>
          <w:szCs w:val="24"/>
          <w:lang w:val="en-GB"/>
        </w:rPr>
        <w:t>Cl</w:t>
      </w:r>
      <w:r w:rsidR="00140F3B" w:rsidRPr="00140F3B">
        <w:rPr>
          <w:rFonts w:ascii="Times New Roman" w:hAnsi="Times New Roman"/>
          <w:b/>
          <w:sz w:val="24"/>
          <w:szCs w:val="24"/>
          <w:vertAlign w:val="subscript"/>
          <w:lang w:val="en-GB"/>
        </w:rPr>
        <w:t>3</w:t>
      </w:r>
      <w:r w:rsidR="00140F3B" w:rsidRPr="00140F3B">
        <w:rPr>
          <w:rFonts w:ascii="Times New Roman" w:hAnsi="Times New Roman"/>
          <w:b/>
          <w:sz w:val="24"/>
          <w:szCs w:val="24"/>
          <w:lang w:val="en-GB"/>
        </w:rPr>
        <w:t>N</w:t>
      </w:r>
      <w:r w:rsidR="00140F3B" w:rsidRPr="00140F3B">
        <w:rPr>
          <w:rFonts w:ascii="Times New Roman" w:hAnsi="Times New Roman"/>
          <w:sz w:val="24"/>
          <w:szCs w:val="24"/>
        </w:rPr>
        <w:t>)·(</w:t>
      </w:r>
      <w:r w:rsidR="00140F3B">
        <w:rPr>
          <w:rFonts w:ascii="Times New Roman" w:hAnsi="Times New Roman"/>
          <w:b/>
          <w:sz w:val="24"/>
          <w:szCs w:val="24"/>
        </w:rPr>
        <w:t>2,2</w:t>
      </w:r>
      <w:r w:rsidR="00140F3B" w:rsidRPr="00140F3B">
        <w:rPr>
          <w:rFonts w:ascii="Times New Roman" w:hAnsi="Times New Roman"/>
          <w:b/>
          <w:sz w:val="24"/>
          <w:szCs w:val="24"/>
        </w:rPr>
        <w:t>-BPE</w:t>
      </w:r>
      <w:r w:rsidR="00140F3B" w:rsidRPr="00140F3B">
        <w:rPr>
          <w:rFonts w:ascii="Times New Roman" w:hAnsi="Times New Roman"/>
          <w:sz w:val="24"/>
          <w:szCs w:val="24"/>
        </w:rPr>
        <w:t>)</w:t>
      </w:r>
      <w:r w:rsidR="00140F3B" w:rsidRPr="00140F3B">
        <w:rPr>
          <w:rFonts w:ascii="Times New Roman" w:hAnsi="Times New Roman" w:cs="Times New Roman"/>
          <w:sz w:val="24"/>
          <w:szCs w:val="24"/>
        </w:rPr>
        <w:t xml:space="preserve"> at 290 K.</w:t>
      </w:r>
    </w:p>
    <w:tbl>
      <w:tblPr>
        <w:tblW w:w="7758" w:type="dxa"/>
        <w:tblLayout w:type="fixed"/>
        <w:tblLook w:val="04A0" w:firstRow="1" w:lastRow="0" w:firstColumn="1" w:lastColumn="0" w:noHBand="0" w:noVBand="1"/>
      </w:tblPr>
      <w:tblGrid>
        <w:gridCol w:w="2700"/>
        <w:gridCol w:w="2529"/>
        <w:gridCol w:w="2529"/>
      </w:tblGrid>
      <w:tr w:rsidR="00057394" w:rsidRPr="00B56317" w14:paraId="17EBAD1F" w14:textId="77777777" w:rsidTr="00140F3B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8649C" w14:textId="77777777" w:rsidR="00057394" w:rsidRPr="00B56317" w:rsidRDefault="00057394" w:rsidP="00057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und name</w:t>
            </w:r>
          </w:p>
        </w:tc>
        <w:tc>
          <w:tcPr>
            <w:tcW w:w="2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286574" w14:textId="49FC647D" w:rsidR="00057394" w:rsidRPr="00B56317" w:rsidRDefault="00057394" w:rsidP="00057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56317">
              <w:rPr>
                <w:rFonts w:ascii="Times New Roman" w:hAnsi="Times New Roman" w:cs="Times New Roman"/>
                <w:sz w:val="20"/>
                <w:szCs w:val="24"/>
              </w:rPr>
              <w:t>2(</w:t>
            </w:r>
            <w:r w:rsidRPr="00B56317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C</w:t>
            </w:r>
            <w:r w:rsidRPr="00B56317">
              <w:rPr>
                <w:rFonts w:ascii="Times New Roman" w:hAnsi="Times New Roman" w:cs="Times New Roman"/>
                <w:b/>
                <w:sz w:val="20"/>
                <w:szCs w:val="24"/>
                <w:vertAlign w:val="subscript"/>
                <w:lang w:val="en-GB"/>
              </w:rPr>
              <w:t>6</w:t>
            </w:r>
            <w:r w:rsidRPr="00B56317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H</w:t>
            </w:r>
            <w:r w:rsidRPr="00B56317">
              <w:rPr>
                <w:rFonts w:ascii="Times New Roman" w:hAnsi="Times New Roman" w:cs="Times New Roman"/>
                <w:b/>
                <w:sz w:val="20"/>
                <w:szCs w:val="24"/>
                <w:vertAlign w:val="subscript"/>
                <w:lang w:val="en-GB"/>
              </w:rPr>
              <w:t>3</w:t>
            </w:r>
            <w:r w:rsidRPr="00B56317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Cl</w:t>
            </w:r>
            <w:r w:rsidRPr="00B56317">
              <w:rPr>
                <w:rFonts w:ascii="Times New Roman" w:hAnsi="Times New Roman" w:cs="Times New Roman"/>
                <w:b/>
                <w:sz w:val="20"/>
                <w:szCs w:val="24"/>
                <w:vertAlign w:val="subscript"/>
                <w:lang w:val="en-GB"/>
              </w:rPr>
              <w:t>4</w:t>
            </w:r>
            <w:r w:rsidRPr="00B56317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N</w:t>
            </w:r>
            <w:r w:rsidRPr="00B56317">
              <w:rPr>
                <w:rFonts w:ascii="Times New Roman" w:hAnsi="Times New Roman" w:cs="Times New Roman"/>
                <w:sz w:val="20"/>
                <w:szCs w:val="24"/>
              </w:rPr>
              <w:t>)·(</w:t>
            </w:r>
            <w:r w:rsidR="00140F3B" w:rsidRPr="00140F3B">
              <w:rPr>
                <w:rFonts w:ascii="Times New Roman" w:hAnsi="Times New Roman" w:cs="Times New Roman"/>
                <w:b/>
                <w:sz w:val="20"/>
                <w:szCs w:val="24"/>
              </w:rPr>
              <w:t>2,2-BPE</w:t>
            </w:r>
            <w:r w:rsidRPr="00B56317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2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C8D021" w14:textId="10EDD59B" w:rsidR="00057394" w:rsidRPr="00B56317" w:rsidRDefault="00057394" w:rsidP="00140F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6317">
              <w:rPr>
                <w:rFonts w:ascii="Times New Roman" w:hAnsi="Times New Roman" w:cs="Times New Roman"/>
                <w:sz w:val="20"/>
                <w:szCs w:val="24"/>
              </w:rPr>
              <w:t>2(</w:t>
            </w:r>
            <w:r w:rsidRPr="00B56317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C</w:t>
            </w:r>
            <w:r w:rsidRPr="00B56317">
              <w:rPr>
                <w:rFonts w:ascii="Times New Roman" w:hAnsi="Times New Roman" w:cs="Times New Roman"/>
                <w:b/>
                <w:sz w:val="20"/>
                <w:szCs w:val="24"/>
                <w:vertAlign w:val="subscript"/>
                <w:lang w:val="en-GB"/>
              </w:rPr>
              <w:t>6</w:t>
            </w:r>
            <w:r w:rsidRPr="00B56317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H</w:t>
            </w:r>
            <w:r w:rsidR="00140F3B">
              <w:rPr>
                <w:rFonts w:ascii="Times New Roman" w:hAnsi="Times New Roman" w:cs="Times New Roman"/>
                <w:b/>
                <w:sz w:val="20"/>
                <w:szCs w:val="24"/>
                <w:vertAlign w:val="subscript"/>
                <w:lang w:val="en-GB"/>
              </w:rPr>
              <w:t>4</w:t>
            </w:r>
            <w:r w:rsidRPr="00B56317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Cl</w:t>
            </w:r>
            <w:r w:rsidR="00140F3B">
              <w:rPr>
                <w:rFonts w:ascii="Times New Roman" w:hAnsi="Times New Roman" w:cs="Times New Roman"/>
                <w:b/>
                <w:sz w:val="20"/>
                <w:szCs w:val="24"/>
                <w:vertAlign w:val="subscript"/>
                <w:lang w:val="en-GB"/>
              </w:rPr>
              <w:t>3</w:t>
            </w:r>
            <w:r w:rsidRPr="00B56317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N</w:t>
            </w:r>
            <w:r w:rsidRPr="00B56317">
              <w:rPr>
                <w:rFonts w:ascii="Times New Roman" w:hAnsi="Times New Roman" w:cs="Times New Roman"/>
                <w:sz w:val="20"/>
                <w:szCs w:val="24"/>
              </w:rPr>
              <w:t>)·(</w:t>
            </w:r>
            <w:r w:rsidR="00140F3B">
              <w:rPr>
                <w:rFonts w:ascii="Times New Roman" w:hAnsi="Times New Roman" w:cs="Times New Roman"/>
                <w:b/>
                <w:sz w:val="20"/>
                <w:szCs w:val="24"/>
              </w:rPr>
              <w:t>2,2-BPE</w:t>
            </w:r>
            <w:r w:rsidRPr="00B56317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</w:tr>
      <w:tr w:rsidR="00057394" w:rsidRPr="00B56317" w14:paraId="4B811DE0" w14:textId="77777777" w:rsidTr="00140F3B">
        <w:trPr>
          <w:trHeight w:val="33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D3662" w14:textId="77777777" w:rsidR="00057394" w:rsidRPr="00B56317" w:rsidRDefault="00057394" w:rsidP="00057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ical formula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FC2950" w14:textId="5C646773" w:rsidR="00057394" w:rsidRPr="00B56317" w:rsidRDefault="001214F7" w:rsidP="00057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121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4</w:t>
            </w:r>
            <w:r w:rsidRPr="00121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121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  <w:r w:rsidRPr="00121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</w:t>
            </w:r>
            <w:r w:rsidRPr="00121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121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121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C9C87E" w14:textId="79B8ADBE" w:rsidR="00057394" w:rsidRPr="00B56317" w:rsidRDefault="00FD5CAA" w:rsidP="00057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FD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4</w:t>
            </w:r>
            <w:r w:rsidRPr="00FD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FD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8</w:t>
            </w:r>
            <w:r w:rsidRPr="00FD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FD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FD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</w:t>
            </w:r>
            <w:r w:rsidRPr="00FD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</w:p>
        </w:tc>
      </w:tr>
      <w:tr w:rsidR="00057394" w:rsidRPr="00B56317" w14:paraId="11425B71" w14:textId="77777777" w:rsidTr="00140F3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4012D" w14:textId="77777777" w:rsidR="00057394" w:rsidRPr="00B56317" w:rsidRDefault="00057394" w:rsidP="00057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ula mass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8DFD48" w14:textId="45EE8DB9" w:rsidR="00057394" w:rsidRPr="00B56317" w:rsidRDefault="001214F7" w:rsidP="003060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1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4.01</w:t>
            </w:r>
          </w:p>
        </w:tc>
        <w:tc>
          <w:tcPr>
            <w:tcW w:w="2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3A7624" w14:textId="7E483E4A" w:rsidR="00057394" w:rsidRPr="00B56317" w:rsidRDefault="00FD5CAA" w:rsidP="00057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5C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5.12</w:t>
            </w:r>
          </w:p>
        </w:tc>
      </w:tr>
      <w:tr w:rsidR="00FD5CAA" w:rsidRPr="00B56317" w14:paraId="411369C7" w14:textId="77777777" w:rsidTr="00140F3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AA6BD" w14:textId="77777777" w:rsidR="00FD5CAA" w:rsidRPr="00B56317" w:rsidRDefault="00FD5CAA" w:rsidP="00057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ystal system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9B6C56" w14:textId="452E3568" w:rsidR="00FD5CAA" w:rsidRPr="00B56317" w:rsidRDefault="00FD5CAA" w:rsidP="00057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317">
              <w:rPr>
                <w:rFonts w:ascii="Times New Roman" w:hAnsi="Times New Roman"/>
                <w:color w:val="000000"/>
                <w:sz w:val="20"/>
                <w:szCs w:val="16"/>
              </w:rPr>
              <w:t>Monoclinic</w:t>
            </w:r>
          </w:p>
        </w:tc>
        <w:tc>
          <w:tcPr>
            <w:tcW w:w="2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980A9E" w14:textId="21C98E99" w:rsidR="00FD5CAA" w:rsidRPr="00B56317" w:rsidRDefault="00FD5CAA" w:rsidP="00057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F3B">
              <w:rPr>
                <w:rFonts w:ascii="Times New Roman" w:hAnsi="Times New Roman"/>
                <w:color w:val="000000"/>
                <w:sz w:val="20"/>
                <w:szCs w:val="20"/>
              </w:rPr>
              <w:t>Triclinic</w:t>
            </w:r>
          </w:p>
        </w:tc>
      </w:tr>
      <w:tr w:rsidR="00FD5CAA" w:rsidRPr="00B56317" w14:paraId="61192722" w14:textId="77777777" w:rsidTr="00140F3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DD076" w14:textId="77777777" w:rsidR="00FD5CAA" w:rsidRPr="00B56317" w:rsidRDefault="00FD5CAA" w:rsidP="00057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ce group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2F831" w14:textId="49E5C38E" w:rsidR="00FD5CAA" w:rsidRPr="00B56317" w:rsidRDefault="00FD5CAA" w:rsidP="00057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317">
              <w:rPr>
                <w:rFonts w:ascii="Times New Roman" w:hAnsi="Times New Roman"/>
                <w:i/>
                <w:iCs/>
                <w:color w:val="000000"/>
                <w:sz w:val="20"/>
                <w:szCs w:val="16"/>
              </w:rPr>
              <w:t>P</w:t>
            </w:r>
            <w:r w:rsidRPr="00B56317">
              <w:rPr>
                <w:rFonts w:ascii="Times New Roman" w:hAnsi="Times New Roman"/>
                <w:iCs/>
                <w:color w:val="000000"/>
                <w:sz w:val="20"/>
                <w:szCs w:val="16"/>
              </w:rPr>
              <w:t>2</w:t>
            </w:r>
            <w:r w:rsidRPr="00B56317">
              <w:rPr>
                <w:rFonts w:ascii="Times New Roman" w:hAnsi="Times New Roman"/>
                <w:iCs/>
                <w:color w:val="000000"/>
                <w:sz w:val="20"/>
                <w:szCs w:val="16"/>
                <w:vertAlign w:val="subscript"/>
              </w:rPr>
              <w:t>1</w:t>
            </w:r>
            <w:r w:rsidRPr="00B56317">
              <w:rPr>
                <w:rFonts w:ascii="Times New Roman" w:hAnsi="Times New Roman"/>
                <w:iCs/>
                <w:color w:val="000000"/>
                <w:sz w:val="20"/>
                <w:szCs w:val="16"/>
              </w:rPr>
              <w:t>/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  <w:szCs w:val="16"/>
              </w:rPr>
              <w:t>n</w:t>
            </w:r>
          </w:p>
        </w:tc>
        <w:tc>
          <w:tcPr>
            <w:tcW w:w="2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B8218D" w14:textId="0BC000CD" w:rsidR="00FD5CAA" w:rsidRPr="00B56317" w:rsidRDefault="00FD5CAA" w:rsidP="00057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40F3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140F3B">
              <w:rPr>
                <w:rFonts w:ascii="Times New Roman" w:hAnsi="Times New Roman"/>
                <w:color w:val="000000"/>
                <w:sz w:val="20"/>
                <w:szCs w:val="20"/>
              </w:rPr>
              <w:t>ī</w:t>
            </w:r>
            <w:proofErr w:type="spellEnd"/>
          </w:p>
        </w:tc>
      </w:tr>
      <w:tr w:rsidR="00FD5CAA" w:rsidRPr="00B56317" w14:paraId="0C057227" w14:textId="77777777" w:rsidTr="00140F3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F2F53" w14:textId="5D015AFB" w:rsidR="00FD5CAA" w:rsidRPr="00B56317" w:rsidRDefault="00FD5CAA" w:rsidP="00057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63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Å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7532E" w14:textId="4CD42FC8" w:rsidR="00FD5CAA" w:rsidRPr="00B56317" w:rsidRDefault="00FD5CAA" w:rsidP="00057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F3B">
              <w:rPr>
                <w:rFonts w:ascii="Times New Roman" w:hAnsi="Times New Roman"/>
                <w:color w:val="000000"/>
                <w:sz w:val="20"/>
                <w:szCs w:val="16"/>
              </w:rPr>
              <w:t>15.6966(14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CEBEE2" w14:textId="75DCE296" w:rsidR="00FD5CAA" w:rsidRPr="00B56317" w:rsidRDefault="00834819" w:rsidP="00057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748(4)</w:t>
            </w:r>
          </w:p>
        </w:tc>
      </w:tr>
      <w:tr w:rsidR="00FD5CAA" w:rsidRPr="00B56317" w14:paraId="55737E76" w14:textId="77777777" w:rsidTr="00140F3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8F678" w14:textId="2A6B44DB" w:rsidR="00FD5CAA" w:rsidRPr="00B56317" w:rsidRDefault="00FD5CAA" w:rsidP="00057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63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Å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142B31" w14:textId="4BB7CA45" w:rsidR="00FD5CAA" w:rsidRPr="00B56317" w:rsidRDefault="00161689" w:rsidP="00057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918(4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C9C938" w14:textId="1DBEF6DA" w:rsidR="00FD5CAA" w:rsidRPr="00B56317" w:rsidRDefault="00834819" w:rsidP="00057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132(10)</w:t>
            </w:r>
          </w:p>
        </w:tc>
      </w:tr>
      <w:tr w:rsidR="00FD5CAA" w:rsidRPr="00B56317" w14:paraId="35D10779" w14:textId="77777777" w:rsidTr="00140F3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76ABB" w14:textId="7A7C6083" w:rsidR="00FD5CAA" w:rsidRPr="00B56317" w:rsidRDefault="00FD5CAA" w:rsidP="00057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63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Å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56570E" w14:textId="1355FE04" w:rsidR="00FD5CAA" w:rsidRPr="00B56317" w:rsidRDefault="00161689" w:rsidP="00057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76(2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56AD19" w14:textId="6A9C435D" w:rsidR="00FD5CAA" w:rsidRPr="00B56317" w:rsidRDefault="00834819" w:rsidP="00057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906(11)</w:t>
            </w:r>
          </w:p>
        </w:tc>
      </w:tr>
      <w:tr w:rsidR="00FD5CAA" w:rsidRPr="00B56317" w14:paraId="21CEF4EF" w14:textId="77777777" w:rsidTr="00140F3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87D95" w14:textId="6BCC61FE" w:rsidR="00FD5CAA" w:rsidRPr="00B56317" w:rsidRDefault="00FD5CAA" w:rsidP="00057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˚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9681B0" w14:textId="66FD840B" w:rsidR="00FD5CAA" w:rsidRPr="00B56317" w:rsidRDefault="00FD5CAA" w:rsidP="00057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317">
              <w:rPr>
                <w:rFonts w:ascii="Times New Roman" w:hAnsi="Times New Roman"/>
                <w:color w:val="000000"/>
                <w:sz w:val="20"/>
                <w:szCs w:val="16"/>
              </w:rPr>
              <w:t>90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A1E7E" w14:textId="432030EB" w:rsidR="00FD5CAA" w:rsidRPr="00B56317" w:rsidRDefault="00834819" w:rsidP="00057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292(3)</w:t>
            </w:r>
          </w:p>
        </w:tc>
      </w:tr>
      <w:tr w:rsidR="00FD5CAA" w:rsidRPr="00B56317" w14:paraId="21512216" w14:textId="77777777" w:rsidTr="00140F3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74A52" w14:textId="73AE9AB1" w:rsidR="00FD5CAA" w:rsidRPr="00B56317" w:rsidRDefault="00FD5CAA" w:rsidP="00057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˚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AE8EF" w14:textId="2CEAEF1B" w:rsidR="00FD5CAA" w:rsidRPr="00B56317" w:rsidRDefault="00161689" w:rsidP="00057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354(3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96D4B1" w14:textId="7F217156" w:rsidR="00FD5CAA" w:rsidRPr="00B56317" w:rsidRDefault="00834819" w:rsidP="00057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805(3)</w:t>
            </w:r>
          </w:p>
        </w:tc>
      </w:tr>
      <w:tr w:rsidR="00FD5CAA" w:rsidRPr="00B56317" w14:paraId="18B65A1D" w14:textId="77777777" w:rsidTr="00140F3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577D0" w14:textId="77F7E0E1" w:rsidR="00FD5CAA" w:rsidRPr="00B56317" w:rsidRDefault="00FD5CAA" w:rsidP="00057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γ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˚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224DE4" w14:textId="6E8DCB21" w:rsidR="00FD5CAA" w:rsidRPr="00B56317" w:rsidRDefault="00FD5CAA" w:rsidP="00057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317">
              <w:rPr>
                <w:rFonts w:ascii="Times New Roman" w:hAnsi="Times New Roman"/>
                <w:color w:val="000000"/>
                <w:sz w:val="20"/>
                <w:szCs w:val="16"/>
              </w:rPr>
              <w:t>90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12E9CF" w14:textId="43ABE9EE" w:rsidR="00FD5CAA" w:rsidRPr="00B56317" w:rsidRDefault="00834819" w:rsidP="00057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904(3)</w:t>
            </w:r>
          </w:p>
        </w:tc>
      </w:tr>
      <w:tr w:rsidR="00FD5CAA" w:rsidRPr="00B56317" w14:paraId="490CC0D0" w14:textId="77777777" w:rsidTr="00140F3B">
        <w:trPr>
          <w:trHeight w:val="36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BC235" w14:textId="3D57DE9B" w:rsidR="00FD5CAA" w:rsidRPr="00B56317" w:rsidRDefault="00FD5CAA" w:rsidP="00057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 (</w:t>
            </w:r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Å</w:t>
            </w:r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464385" w14:textId="4567534D" w:rsidR="00FD5CAA" w:rsidRPr="00B56317" w:rsidRDefault="00161689" w:rsidP="00057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6.2(2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991E1B" w14:textId="432BDC80" w:rsidR="00FD5CAA" w:rsidRPr="00B56317" w:rsidRDefault="00834819" w:rsidP="00057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8.03(10)</w:t>
            </w:r>
          </w:p>
        </w:tc>
      </w:tr>
      <w:tr w:rsidR="00FD5CAA" w:rsidRPr="00B56317" w14:paraId="38419ED7" w14:textId="77777777" w:rsidTr="00140F3B">
        <w:trPr>
          <w:trHeight w:val="375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DB48C" w14:textId="7A9C3168" w:rsidR="00FD5CAA" w:rsidRPr="00B56317" w:rsidRDefault="00FD5CAA" w:rsidP="00733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ρ</w:t>
            </w:r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calc</w:t>
            </w:r>
            <w:proofErr w:type="spellEnd"/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 cm</w:t>
            </w:r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  <w:r w:rsidRPr="00FD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140F31" w14:textId="4A12CBDF" w:rsidR="00FD5CAA" w:rsidRPr="00B56317" w:rsidRDefault="00161689" w:rsidP="00733F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5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978458" w14:textId="5F7AD20A" w:rsidR="00FD5CAA" w:rsidRPr="00B56317" w:rsidRDefault="00834819" w:rsidP="00733F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5</w:t>
            </w:r>
          </w:p>
        </w:tc>
      </w:tr>
      <w:tr w:rsidR="00FD5CAA" w:rsidRPr="00B56317" w14:paraId="22316BE9" w14:textId="77777777" w:rsidTr="00140F3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76B48" w14:textId="57A1A25C" w:rsidR="00FD5CAA" w:rsidRPr="00B56317" w:rsidRDefault="00FD5CAA" w:rsidP="00733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(</w:t>
            </w:r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5B8672" w14:textId="6084BE1C" w:rsidR="00FD5CAA" w:rsidRPr="00B56317" w:rsidRDefault="00FD5CAA" w:rsidP="008E54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3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2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417C5C" w14:textId="4A11DA2E" w:rsidR="00FD5CAA" w:rsidRPr="00B56317" w:rsidRDefault="00FD5CAA" w:rsidP="008E54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3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</w:t>
            </w:r>
          </w:p>
        </w:tc>
      </w:tr>
      <w:tr w:rsidR="00057394" w:rsidRPr="00B56317" w14:paraId="5277997F" w14:textId="77777777" w:rsidTr="00140F3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58CDB" w14:textId="77777777" w:rsidR="00057394" w:rsidRPr="00B56317" w:rsidRDefault="00057394" w:rsidP="00733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F984C7" w14:textId="39EC640C" w:rsidR="00057394" w:rsidRPr="00B56317" w:rsidRDefault="001214F7" w:rsidP="00733F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678A40" w14:textId="07BC3A17" w:rsidR="00057394" w:rsidRPr="00B56317" w:rsidRDefault="00834819" w:rsidP="00733F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57394" w:rsidRPr="00B56317" w14:paraId="64F990A6" w14:textId="77777777" w:rsidTr="00140F3B">
        <w:trPr>
          <w:trHeight w:val="36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8710E" w14:textId="77777777" w:rsidR="00057394" w:rsidRPr="00B56317" w:rsidRDefault="00057394" w:rsidP="00733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iation type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2610B5" w14:textId="75B2F970" w:rsidR="00057394" w:rsidRPr="00B56317" w:rsidRDefault="00E8646C" w:rsidP="00733F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63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K</w:t>
            </w:r>
            <w:proofErr w:type="spellEnd"/>
            <w:r w:rsidRPr="00B563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 (λ = 0.71073)</w:t>
            </w:r>
          </w:p>
        </w:tc>
        <w:tc>
          <w:tcPr>
            <w:tcW w:w="2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5BDBCD" w14:textId="11484091" w:rsidR="00057394" w:rsidRPr="00B56317" w:rsidRDefault="00E8646C" w:rsidP="00733F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63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K</w:t>
            </w:r>
            <w:proofErr w:type="spellEnd"/>
            <w:r w:rsidRPr="00B563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 (λ = 0.71073)</w:t>
            </w:r>
          </w:p>
        </w:tc>
      </w:tr>
      <w:tr w:rsidR="00057394" w:rsidRPr="00B56317" w14:paraId="568EC330" w14:textId="77777777" w:rsidTr="00140F3B">
        <w:trPr>
          <w:trHeight w:val="36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F0CD7" w14:textId="77777777" w:rsidR="00057394" w:rsidRPr="00B56317" w:rsidRDefault="00057394" w:rsidP="00733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orption coefficient, μ/mm</w:t>
            </w:r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C7A76" w14:textId="1196B31F" w:rsidR="00057394" w:rsidRPr="00B56317" w:rsidRDefault="00161689" w:rsidP="00733F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C2B8FD" w14:textId="7C25FDB7" w:rsidR="00057394" w:rsidRPr="00B56317" w:rsidRDefault="00834819" w:rsidP="00733F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7</w:t>
            </w:r>
          </w:p>
        </w:tc>
      </w:tr>
      <w:tr w:rsidR="00057394" w:rsidRPr="00B56317" w14:paraId="075C01DC" w14:textId="77777777" w:rsidTr="00140F3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2EDE4" w14:textId="77777777" w:rsidR="00057394" w:rsidRPr="00B56317" w:rsidRDefault="00057394" w:rsidP="00733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 of reflections measured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D1B6B" w14:textId="43A5AFC1" w:rsidR="00057394" w:rsidRPr="00B56317" w:rsidRDefault="00161689" w:rsidP="00733F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603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A1BEAC" w14:textId="3BC4E92C" w:rsidR="00057394" w:rsidRPr="00B56317" w:rsidRDefault="00834819" w:rsidP="00733F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34</w:t>
            </w:r>
          </w:p>
        </w:tc>
      </w:tr>
      <w:tr w:rsidR="00057394" w:rsidRPr="00B56317" w14:paraId="0FA2C709" w14:textId="77777777" w:rsidTr="00140F3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0173B" w14:textId="77777777" w:rsidR="00057394" w:rsidRPr="00B56317" w:rsidRDefault="00057394" w:rsidP="00733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 of independent reflections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48291F" w14:textId="1D30C6EB" w:rsidR="00057394" w:rsidRPr="00B56317" w:rsidRDefault="00161689" w:rsidP="00733F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74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5E594F" w14:textId="580FCD61" w:rsidR="00057394" w:rsidRPr="00B56317" w:rsidRDefault="00834819" w:rsidP="00733F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61</w:t>
            </w:r>
          </w:p>
        </w:tc>
      </w:tr>
      <w:tr w:rsidR="00057394" w:rsidRPr="00B56317" w14:paraId="4D0A6E5F" w14:textId="77777777" w:rsidTr="00140F3B">
        <w:trPr>
          <w:trHeight w:val="33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A62E8" w14:textId="77777777" w:rsidR="00057394" w:rsidRPr="00B56317" w:rsidRDefault="00057394" w:rsidP="00733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int</w:t>
            </w:r>
            <w:proofErr w:type="spellEnd"/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158C9" w14:textId="5F53D926" w:rsidR="00057394" w:rsidRPr="00B56317" w:rsidRDefault="00161689" w:rsidP="00733F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4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68169F" w14:textId="3992E169" w:rsidR="00057394" w:rsidRPr="00B56317" w:rsidRDefault="00834819" w:rsidP="00733F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8</w:t>
            </w:r>
          </w:p>
        </w:tc>
      </w:tr>
      <w:tr w:rsidR="00057394" w:rsidRPr="00B56317" w14:paraId="17BC04DB" w14:textId="77777777" w:rsidTr="00140F3B">
        <w:trPr>
          <w:trHeight w:val="33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91FFC" w14:textId="77777777" w:rsidR="00057394" w:rsidRPr="00B56317" w:rsidRDefault="00057394" w:rsidP="00733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I &gt; 2σ(I)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CC87C" w14:textId="102906F8" w:rsidR="00057394" w:rsidRPr="00B56317" w:rsidRDefault="00161689" w:rsidP="00733F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7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F410E4" w14:textId="2638A9A3" w:rsidR="00057394" w:rsidRPr="00B56317" w:rsidRDefault="00834819" w:rsidP="00733F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0</w:t>
            </w:r>
          </w:p>
        </w:tc>
      </w:tr>
      <w:tr w:rsidR="00057394" w:rsidRPr="00B56317" w14:paraId="45A0112E" w14:textId="77777777" w:rsidTr="00140F3B">
        <w:trPr>
          <w:trHeight w:val="36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2F5D1" w14:textId="77777777" w:rsidR="00057394" w:rsidRPr="00B56317" w:rsidRDefault="00057394" w:rsidP="00733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</w:t>
            </w:r>
            <w:proofErr w:type="spellEnd"/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F</w:t>
            </w:r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(I &gt; 2σ(I)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D0581" w14:textId="1CA09487" w:rsidR="00057394" w:rsidRPr="00B56317" w:rsidRDefault="00161689" w:rsidP="00733F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3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78F0A4" w14:textId="783FAA23" w:rsidR="00057394" w:rsidRPr="00B56317" w:rsidRDefault="00834819" w:rsidP="00733F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9</w:t>
            </w:r>
          </w:p>
        </w:tc>
      </w:tr>
      <w:tr w:rsidR="00057394" w:rsidRPr="00B56317" w14:paraId="0776EDA2" w14:textId="77777777" w:rsidTr="00140F3B">
        <w:trPr>
          <w:trHeight w:val="33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FE15D" w14:textId="77777777" w:rsidR="00057394" w:rsidRPr="00B56317" w:rsidRDefault="00057394" w:rsidP="00733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all data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35637B" w14:textId="5C6A5BC5" w:rsidR="00057394" w:rsidRPr="00B56317" w:rsidRDefault="00161689" w:rsidP="00733F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4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365673" w14:textId="3E10CD50" w:rsidR="00057394" w:rsidRPr="00B56317" w:rsidRDefault="00834819" w:rsidP="00733F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7</w:t>
            </w:r>
          </w:p>
        </w:tc>
      </w:tr>
      <w:tr w:rsidR="00057394" w:rsidRPr="00B56317" w14:paraId="1703B9A2" w14:textId="77777777" w:rsidTr="00140F3B">
        <w:trPr>
          <w:trHeight w:val="36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70743" w14:textId="77777777" w:rsidR="00057394" w:rsidRPr="00B56317" w:rsidRDefault="00057394" w:rsidP="00733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</w:t>
            </w:r>
            <w:proofErr w:type="spellEnd"/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F</w:t>
            </w:r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(all data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2E8402" w14:textId="6660B8BF" w:rsidR="00057394" w:rsidRPr="00B56317" w:rsidRDefault="00161689" w:rsidP="00733F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7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8B2581" w14:textId="0A992BFE" w:rsidR="00057394" w:rsidRPr="00B56317" w:rsidRDefault="00834819" w:rsidP="00733F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00</w:t>
            </w:r>
          </w:p>
        </w:tc>
      </w:tr>
      <w:tr w:rsidR="00057394" w:rsidRPr="00B56317" w14:paraId="7095A779" w14:textId="77777777" w:rsidTr="00140F3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52FEF" w14:textId="77777777" w:rsidR="00057394" w:rsidRPr="00B56317" w:rsidRDefault="00057394" w:rsidP="00733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ness-of-fit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3C9128" w14:textId="6B3956D5" w:rsidR="00057394" w:rsidRPr="00B56317" w:rsidRDefault="00161689" w:rsidP="00733F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998140" w14:textId="1A408953" w:rsidR="00057394" w:rsidRPr="00B56317" w:rsidRDefault="00834819" w:rsidP="00733F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2</w:t>
            </w:r>
          </w:p>
        </w:tc>
      </w:tr>
      <w:tr w:rsidR="00057394" w:rsidRPr="00B56317" w14:paraId="431E98B5" w14:textId="77777777" w:rsidTr="00140F3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6D34E" w14:textId="77777777" w:rsidR="00057394" w:rsidRPr="00B56317" w:rsidRDefault="00057394" w:rsidP="00733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6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DC deposition number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25250A" w14:textId="6463DFD6" w:rsidR="00057394" w:rsidRPr="00B56317" w:rsidRDefault="00161689" w:rsidP="00733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148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0AB1F8" w14:textId="55986CA3" w:rsidR="00057394" w:rsidRPr="00B56317" w:rsidRDefault="00161689" w:rsidP="00733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1480</w:t>
            </w:r>
          </w:p>
        </w:tc>
      </w:tr>
    </w:tbl>
    <w:p w14:paraId="228EF8BF" w14:textId="3C61E857" w:rsidR="00057394" w:rsidRPr="00B56317" w:rsidRDefault="00057394" w:rsidP="00BA4119">
      <w:pPr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31B350A" w14:textId="77777777" w:rsidR="00057394" w:rsidRPr="00B56317" w:rsidRDefault="00057394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 w:rsidRPr="00B56317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E08A879" w14:textId="28BC6CB5" w:rsidR="00973E69" w:rsidRPr="00B56317" w:rsidRDefault="00EF3BA0" w:rsidP="00973E69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56317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2</w:t>
      </w:r>
      <w:r w:rsidR="00973E69" w:rsidRPr="00B56317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973E69" w:rsidRPr="00B56317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 xml:space="preserve"> 1</w:t>
      </w:r>
      <w:r w:rsidR="00973E69" w:rsidRPr="00B56317">
        <w:rPr>
          <w:rFonts w:ascii="Times New Roman" w:eastAsia="Times New Roman" w:hAnsi="Times New Roman" w:cs="Times New Roman"/>
          <w:b/>
          <w:sz w:val="24"/>
          <w:szCs w:val="24"/>
        </w:rPr>
        <w:t xml:space="preserve">H </w:t>
      </w:r>
      <w:smartTag w:uri="urn:schemas-microsoft-com:office:smarttags" w:element="stockticker">
        <w:r w:rsidR="00973E69" w:rsidRPr="00B56317">
          <w:rPr>
            <w:rFonts w:ascii="Times New Roman" w:eastAsia="Times New Roman" w:hAnsi="Times New Roman" w:cs="Times New Roman"/>
            <w:b/>
            <w:sz w:val="24"/>
            <w:szCs w:val="24"/>
          </w:rPr>
          <w:t>NMR</w:t>
        </w:r>
      </w:smartTag>
      <w:r w:rsidR="00973E69" w:rsidRPr="00B56317">
        <w:rPr>
          <w:rFonts w:ascii="Times New Roman" w:eastAsia="Times New Roman" w:hAnsi="Times New Roman" w:cs="Times New Roman"/>
          <w:b/>
          <w:sz w:val="24"/>
          <w:szCs w:val="24"/>
        </w:rPr>
        <w:t xml:space="preserve"> Spectroscopic Data</w:t>
      </w:r>
    </w:p>
    <w:p w14:paraId="6D34055E" w14:textId="31B50E8D" w:rsidR="00973E69" w:rsidRPr="00B56317" w:rsidRDefault="004174F4" w:rsidP="00973E69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19840" behindDoc="1" locked="0" layoutInCell="1" allowOverlap="1" wp14:anchorId="17DF3A56" wp14:editId="35A2E522">
                <wp:simplePos x="0" y="0"/>
                <wp:positionH relativeFrom="column">
                  <wp:posOffset>4297045</wp:posOffset>
                </wp:positionH>
                <wp:positionV relativeFrom="paragraph">
                  <wp:posOffset>610870</wp:posOffset>
                </wp:positionV>
                <wp:extent cx="245110" cy="245110"/>
                <wp:effectExtent l="0" t="0" r="0" b="0"/>
                <wp:wrapNone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11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B3DC6C" w14:textId="0F3BD65F" w:rsidR="00723D54" w:rsidRPr="00BC52B8" w:rsidRDefault="00723D54" w:rsidP="00106028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7DF3A5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38.35pt;margin-top:48.1pt;width:19.3pt;height:19.3pt;z-index:-2516966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" stroked="f">
                <v:fill opacity="0"/>
                <v:textbox>
                  <w:txbxContent>
                    <w:p w14:paraId="71B3DC6C" w14:textId="0F3BD65F" w:rsidR="00723D54" w:rsidRPr="00BC52B8" w:rsidRDefault="00723D54" w:rsidP="00106028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0256" behindDoc="1" locked="0" layoutInCell="1" allowOverlap="1" wp14:anchorId="0BA07575" wp14:editId="3A3F9E26">
                <wp:simplePos x="0" y="0"/>
                <wp:positionH relativeFrom="column">
                  <wp:posOffset>4573270</wp:posOffset>
                </wp:positionH>
                <wp:positionV relativeFrom="paragraph">
                  <wp:posOffset>290830</wp:posOffset>
                </wp:positionV>
                <wp:extent cx="245110" cy="245110"/>
                <wp:effectExtent l="0" t="0" r="0" b="0"/>
                <wp:wrapNone/>
                <wp:docPr id="256" name="Text Box 2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11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D04C38" w14:textId="5B52726C" w:rsidR="00723D54" w:rsidRPr="00BC52B8" w:rsidRDefault="00723D54" w:rsidP="009A7356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A07575" id="Text Box 256" o:spid="_x0000_s1027" type="#_x0000_t202" style="position:absolute;left:0;text-align:left;margin-left:360.1pt;margin-top:22.9pt;width:19.3pt;height:19.3pt;z-index:-2516362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" stroked="f">
                <v:fill opacity="0"/>
                <v:textbox>
                  <w:txbxContent>
                    <w:p w14:paraId="5ED04C38" w14:textId="5B52726C" w:rsidR="00723D54" w:rsidRPr="00BC52B8" w:rsidRDefault="00723D54" w:rsidP="009A7356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08576" behindDoc="1" locked="0" layoutInCell="1" allowOverlap="1" wp14:anchorId="4D938889" wp14:editId="5DFC7C76">
                <wp:simplePos x="0" y="0"/>
                <wp:positionH relativeFrom="column">
                  <wp:posOffset>3133090</wp:posOffset>
                </wp:positionH>
                <wp:positionV relativeFrom="paragraph">
                  <wp:posOffset>422275</wp:posOffset>
                </wp:positionV>
                <wp:extent cx="245110" cy="24511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11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035D24" w14:textId="77777777" w:rsidR="00723D54" w:rsidRPr="00BC52B8" w:rsidRDefault="00723D54" w:rsidP="00973E69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BC52B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938889" id="_x0000_s1028" type="#_x0000_t202" style="position:absolute;left:0;text-align:left;margin-left:246.7pt;margin-top:33.25pt;width:19.3pt;height:19.3pt;z-index:-2517079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" stroked="f">
                <v:fill opacity="0"/>
                <v:textbox>
                  <w:txbxContent>
                    <w:p w14:paraId="49035D24" w14:textId="77777777" w:rsidR="00723D54" w:rsidRPr="00BC52B8" w:rsidRDefault="00723D54" w:rsidP="00973E69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 w:rsidRPr="00BC52B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9232" behindDoc="1" locked="0" layoutInCell="1" allowOverlap="1" wp14:anchorId="7FB511D9" wp14:editId="30F9108B">
                <wp:simplePos x="0" y="0"/>
                <wp:positionH relativeFrom="column">
                  <wp:posOffset>4306570</wp:posOffset>
                </wp:positionH>
                <wp:positionV relativeFrom="paragraph">
                  <wp:posOffset>165100</wp:posOffset>
                </wp:positionV>
                <wp:extent cx="245110" cy="245110"/>
                <wp:effectExtent l="0" t="0" r="0" b="0"/>
                <wp:wrapNone/>
                <wp:docPr id="255" name="Text Box 2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11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D18C28" w14:textId="144F1D31" w:rsidR="00723D54" w:rsidRPr="00BC52B8" w:rsidRDefault="00723D54" w:rsidP="009A7356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B511D9" id="Text Box 255" o:spid="_x0000_s1029" type="#_x0000_t202" style="position:absolute;left:0;text-align:left;margin-left:339.1pt;margin-top:13pt;width:19.3pt;height:19.3pt;z-index:-2516372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" stroked="f">
                <v:fill opacity="0"/>
                <v:textbox>
                  <w:txbxContent>
                    <w:p w14:paraId="5BD18C28" w14:textId="144F1D31" w:rsidR="00723D54" w:rsidRPr="00BC52B8" w:rsidRDefault="00723D54" w:rsidP="009A7356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f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12672" behindDoc="1" locked="0" layoutInCell="1" allowOverlap="1" wp14:anchorId="3849C770" wp14:editId="6040CCAE">
                <wp:simplePos x="0" y="0"/>
                <wp:positionH relativeFrom="column">
                  <wp:posOffset>4025265</wp:posOffset>
                </wp:positionH>
                <wp:positionV relativeFrom="paragraph">
                  <wp:posOffset>165100</wp:posOffset>
                </wp:positionV>
                <wp:extent cx="245110" cy="245110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11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0654E0" w14:textId="3B6B606C" w:rsidR="00723D54" w:rsidRPr="00BC52B8" w:rsidRDefault="00723D54" w:rsidP="00973E69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49C770" id="_x0000_s1030" type="#_x0000_t202" style="position:absolute;left:0;text-align:left;margin-left:316.95pt;margin-top:13pt;width:19.3pt;height:19.3pt;z-index:-2517038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" stroked="f">
                <v:fill opacity="0"/>
                <v:textbox>
                  <w:txbxContent>
                    <w:p w14:paraId="5B0654E0" w14:textId="3B6B606C" w:rsidR="00723D54" w:rsidRPr="00BC52B8" w:rsidRDefault="00723D54" w:rsidP="00973E69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24960" behindDoc="1" locked="0" layoutInCell="1" allowOverlap="1" wp14:anchorId="3395E757" wp14:editId="6C8FB5DD">
                <wp:simplePos x="0" y="0"/>
                <wp:positionH relativeFrom="column">
                  <wp:posOffset>3929380</wp:posOffset>
                </wp:positionH>
                <wp:positionV relativeFrom="paragraph">
                  <wp:posOffset>398780</wp:posOffset>
                </wp:positionV>
                <wp:extent cx="245110" cy="245110"/>
                <wp:effectExtent l="0" t="0" r="0" b="0"/>
                <wp:wrapNone/>
                <wp:docPr id="42" name="Text Box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11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362EE7" w14:textId="4E1E45A8" w:rsidR="00723D54" w:rsidRPr="00BC52B8" w:rsidRDefault="00723D54" w:rsidP="00524843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c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95E757" id="Text Box 42" o:spid="_x0000_s1031" type="#_x0000_t202" style="position:absolute;left:0;text-align:left;margin-left:309.4pt;margin-top:31.4pt;width:19.3pt;height:19.3pt;z-index:-2516915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" stroked="f">
                <v:fill opacity="0"/>
                <v:textbox>
                  <w:txbxContent>
                    <w:p w14:paraId="01362EE7" w14:textId="4E1E45A8" w:rsidR="00723D54" w:rsidRPr="00BC52B8" w:rsidRDefault="00723D54" w:rsidP="00524843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c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8850D7">
        <w:rPr>
          <w:noProof/>
        </w:rPr>
        <w:object w:dxaOrig="1440" w:dyaOrig="1440" w14:anchorId="2ECA136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9" type="#_x0000_t75" style="position:absolute;left:0;text-align:left;margin-left:245.8pt;margin-top:8.65pt;width:186pt;height:70.95pt;z-index:-251593216;mso-position-horizontal-relative:text;mso-position-vertical-relative:text">
            <v:imagedata r:id="rId7" o:title=""/>
          </v:shape>
          <o:OLEObject Type="Embed" ProgID="MarvinOLE.Document" ShapeID="_x0000_s1029" DrawAspect="Content" ObjectID="_1818413249" r:id="rId8"/>
        </w:object>
      </w:r>
      <w:r w:rsidR="00723D54">
        <w:rPr>
          <w:noProof/>
        </w:rPr>
        <w:drawing>
          <wp:anchor distT="0" distB="0" distL="114300" distR="114300" simplePos="0" relativeHeight="251592192" behindDoc="1" locked="0" layoutInCell="1" allowOverlap="1" wp14:anchorId="5CFE69AF" wp14:editId="5021E0BC">
            <wp:simplePos x="0" y="0"/>
            <wp:positionH relativeFrom="column">
              <wp:posOffset>26035</wp:posOffset>
            </wp:positionH>
            <wp:positionV relativeFrom="paragraph">
              <wp:posOffset>23023</wp:posOffset>
            </wp:positionV>
            <wp:extent cx="5888736" cy="4091917"/>
            <wp:effectExtent l="0" t="0" r="0" b="4445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8736" cy="409191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FBED810" w14:textId="3C43CC02" w:rsidR="00973E69" w:rsidRPr="00B56317" w:rsidRDefault="00723D54" w:rsidP="00973E69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27008" behindDoc="1" locked="0" layoutInCell="1" allowOverlap="1" wp14:anchorId="59BEB045" wp14:editId="2011F925">
                <wp:simplePos x="0" y="0"/>
                <wp:positionH relativeFrom="column">
                  <wp:posOffset>3747915</wp:posOffset>
                </wp:positionH>
                <wp:positionV relativeFrom="paragraph">
                  <wp:posOffset>139065</wp:posOffset>
                </wp:positionV>
                <wp:extent cx="245110" cy="245110"/>
                <wp:effectExtent l="0" t="0" r="0" b="0"/>
                <wp:wrapNone/>
                <wp:docPr id="44" name="Text Box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11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520109" w14:textId="276F4590" w:rsidR="00723D54" w:rsidRPr="00BC52B8" w:rsidRDefault="00723D54" w:rsidP="00524843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BEB045" id="Text Box 44" o:spid="_x0000_s1032" type="#_x0000_t202" style="position:absolute;left:0;text-align:left;margin-left:295.1pt;margin-top:10.95pt;width:19.3pt;height:19.3pt;z-index:-2516894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" stroked="f">
                <v:fill opacity="0"/>
                <v:textbox>
                  <w:txbxContent>
                    <w:p w14:paraId="4C520109" w14:textId="276F4590" w:rsidR="00723D54" w:rsidRPr="00BC52B8" w:rsidRDefault="00723D54" w:rsidP="00524843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b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14:paraId="5773D3D3" w14:textId="404F8106" w:rsidR="00973E69" w:rsidRPr="00B56317" w:rsidRDefault="00973E69" w:rsidP="00973E69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19222CB" w14:textId="08A0BDCD" w:rsidR="00973E69" w:rsidRPr="00B56317" w:rsidRDefault="00723D54" w:rsidP="00973E69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09600" behindDoc="1" locked="0" layoutInCell="1" allowOverlap="1" wp14:anchorId="1E38A3E9" wp14:editId="2952153E">
                <wp:simplePos x="0" y="0"/>
                <wp:positionH relativeFrom="column">
                  <wp:posOffset>2802890</wp:posOffset>
                </wp:positionH>
                <wp:positionV relativeFrom="paragraph">
                  <wp:posOffset>23350</wp:posOffset>
                </wp:positionV>
                <wp:extent cx="245110" cy="245110"/>
                <wp:effectExtent l="0" t="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11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57DA05" w14:textId="77777777" w:rsidR="00723D54" w:rsidRPr="00BC52B8" w:rsidRDefault="00723D54" w:rsidP="00973E69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BC52B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38A3E9" id="_x0000_s1033" type="#_x0000_t202" style="position:absolute;left:0;text-align:left;margin-left:220.7pt;margin-top:1.85pt;width:19.3pt;height:19.3pt;z-index:-2517068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" stroked="f">
                <v:fill opacity="0"/>
                <v:textbox>
                  <w:txbxContent>
                    <w:p w14:paraId="1857DA05" w14:textId="77777777" w:rsidR="00723D54" w:rsidRPr="00BC52B8" w:rsidRDefault="00723D54" w:rsidP="00973E69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 w:rsidRPr="00BC52B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14:paraId="2E4D70C2" w14:textId="0CAA1480" w:rsidR="00973E69" w:rsidRPr="00B56317" w:rsidRDefault="00973E69" w:rsidP="00973E69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BEB7FFE" w14:textId="23B883BC" w:rsidR="00973E69" w:rsidRPr="00B56317" w:rsidRDefault="00973E69" w:rsidP="00973E69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49A11FC" w14:textId="6007218A" w:rsidR="00973E69" w:rsidRPr="00B56317" w:rsidRDefault="00973E69" w:rsidP="00973E69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5B0BACD" w14:textId="43F8EFB2" w:rsidR="00973E69" w:rsidRPr="00B56317" w:rsidRDefault="00973E69" w:rsidP="00973E69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64EDB70" w14:textId="2C79D641" w:rsidR="00125533" w:rsidRPr="00B56317" w:rsidRDefault="00723D54" w:rsidP="0012553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12000" behindDoc="1" locked="0" layoutInCell="1" allowOverlap="1" wp14:anchorId="00080D24" wp14:editId="0964F94B">
                <wp:simplePos x="0" y="0"/>
                <wp:positionH relativeFrom="column">
                  <wp:posOffset>2488075</wp:posOffset>
                </wp:positionH>
                <wp:positionV relativeFrom="paragraph">
                  <wp:posOffset>156845</wp:posOffset>
                </wp:positionV>
                <wp:extent cx="245110" cy="245110"/>
                <wp:effectExtent l="0" t="0" r="0" b="0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11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875A34" w14:textId="77777777" w:rsidR="00723D54" w:rsidRPr="00BC52B8" w:rsidRDefault="00723D54" w:rsidP="00723D54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080D24" id="Text Box 6" o:spid="_x0000_s1034" type="#_x0000_t202" style="position:absolute;left:0;text-align:left;margin-left:195.9pt;margin-top:12.35pt;width:19.3pt;height:19.3pt;z-index:-251604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" stroked="f">
                <v:fill opacity="0"/>
                <v:textbox>
                  <w:txbxContent>
                    <w:p w14:paraId="61875A34" w14:textId="77777777" w:rsidR="00723D54" w:rsidRPr="00BC52B8" w:rsidRDefault="00723D54" w:rsidP="00723D54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14:paraId="5A452A1B" w14:textId="0F798061" w:rsidR="00125533" w:rsidRPr="00B56317" w:rsidRDefault="00125533" w:rsidP="0012553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A6D4685" w14:textId="791F8101" w:rsidR="00125533" w:rsidRPr="00B56317" w:rsidRDefault="00125533" w:rsidP="0012553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D3727B2" w14:textId="6D43EC41" w:rsidR="00125533" w:rsidRPr="00B56317" w:rsidRDefault="00723D54" w:rsidP="0012553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25984" behindDoc="1" locked="0" layoutInCell="1" allowOverlap="1" wp14:anchorId="31075C94" wp14:editId="12D58BBC">
                <wp:simplePos x="0" y="0"/>
                <wp:positionH relativeFrom="column">
                  <wp:posOffset>3723150</wp:posOffset>
                </wp:positionH>
                <wp:positionV relativeFrom="paragraph">
                  <wp:posOffset>159385</wp:posOffset>
                </wp:positionV>
                <wp:extent cx="245110" cy="245110"/>
                <wp:effectExtent l="0" t="0" r="0" b="0"/>
                <wp:wrapNone/>
                <wp:docPr id="4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11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29EC7F" w14:textId="03AE65B3" w:rsidR="00723D54" w:rsidRPr="00BC52B8" w:rsidRDefault="00723D54" w:rsidP="00524843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075C94" id="_x0000_s1035" type="#_x0000_t202" style="position:absolute;left:0;text-align:left;margin-left:293.15pt;margin-top:12.55pt;width:19.3pt;height:19.3pt;z-index:-2516904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" stroked="f">
                <v:fill opacity="0"/>
                <v:textbox>
                  <w:txbxContent>
                    <w:p w14:paraId="3729EC7F" w14:textId="03AE65B3" w:rsidR="00723D54" w:rsidRPr="00BC52B8" w:rsidRDefault="00723D54" w:rsidP="00524843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b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14:paraId="07FAA72B" w14:textId="0A1ED2B5" w:rsidR="00125533" w:rsidRPr="00B56317" w:rsidRDefault="00125533" w:rsidP="0012553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67F2413" w14:textId="70D9B5BE" w:rsidR="00395C6D" w:rsidRPr="00B56317" w:rsidRDefault="00395C6D" w:rsidP="0012553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697C95D" w14:textId="277E74FC" w:rsidR="00395C6D" w:rsidRPr="00B56317" w:rsidRDefault="00395C6D" w:rsidP="0012553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5EBC562" w14:textId="3BA20AFD" w:rsidR="00125533" w:rsidRPr="00B56317" w:rsidRDefault="00F655EF" w:rsidP="0012553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13696" behindDoc="1" locked="0" layoutInCell="1" allowOverlap="1" wp14:anchorId="56045B75" wp14:editId="6B6B137C">
                <wp:simplePos x="0" y="0"/>
                <wp:positionH relativeFrom="column">
                  <wp:posOffset>1417465</wp:posOffset>
                </wp:positionH>
                <wp:positionV relativeFrom="paragraph">
                  <wp:posOffset>161290</wp:posOffset>
                </wp:positionV>
                <wp:extent cx="245110" cy="245110"/>
                <wp:effectExtent l="0" t="0" r="0" b="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11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627C0F" w14:textId="1DB2DFDD" w:rsidR="00723D54" w:rsidRPr="00BC52B8" w:rsidRDefault="00723D54" w:rsidP="00973E69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045B75" id="_x0000_s1036" type="#_x0000_t202" style="position:absolute;left:0;text-align:left;margin-left:111.6pt;margin-top:12.7pt;width:19.3pt;height:19.3pt;z-index:-2517027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" stroked="f">
                <v:fill opacity="0"/>
                <v:textbox>
                  <w:txbxContent>
                    <w:p w14:paraId="2F627C0F" w14:textId="1DB2DFDD" w:rsidR="00723D54" w:rsidRPr="00BC52B8" w:rsidRDefault="00723D54" w:rsidP="00973E69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18816" behindDoc="1" locked="0" layoutInCell="1" allowOverlap="1" wp14:anchorId="7046668E" wp14:editId="66E8D24F">
                <wp:simplePos x="0" y="0"/>
                <wp:positionH relativeFrom="column">
                  <wp:posOffset>1105045</wp:posOffset>
                </wp:positionH>
                <wp:positionV relativeFrom="paragraph">
                  <wp:posOffset>38100</wp:posOffset>
                </wp:positionV>
                <wp:extent cx="245110" cy="245110"/>
                <wp:effectExtent l="0" t="0" r="0" b="0"/>
                <wp:wrapNone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11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871054" w14:textId="5A9790C0" w:rsidR="00723D54" w:rsidRPr="00BC52B8" w:rsidRDefault="00723D54" w:rsidP="00106028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46668E" id="_x0000_s1037" type="#_x0000_t202" style="position:absolute;left:0;text-align:left;margin-left:87pt;margin-top:3pt;width:19.3pt;height:19.3pt;z-index:-2516976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" stroked="f">
                <v:fill opacity="0"/>
                <v:textbox>
                  <w:txbxContent>
                    <w:p w14:paraId="6B871054" w14:textId="5A9790C0" w:rsidR="00723D54" w:rsidRPr="00BC52B8" w:rsidRDefault="00723D54" w:rsidP="00106028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14:paraId="10B8FDC4" w14:textId="528C4CCC" w:rsidR="00D91229" w:rsidRPr="00B56317" w:rsidRDefault="00F655EF" w:rsidP="0012553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13024" behindDoc="1" locked="0" layoutInCell="1" allowOverlap="1" wp14:anchorId="1DC722A0" wp14:editId="715BCEA5">
                <wp:simplePos x="0" y="0"/>
                <wp:positionH relativeFrom="column">
                  <wp:posOffset>1834660</wp:posOffset>
                </wp:positionH>
                <wp:positionV relativeFrom="paragraph">
                  <wp:posOffset>71120</wp:posOffset>
                </wp:positionV>
                <wp:extent cx="245110" cy="245110"/>
                <wp:effectExtent l="0" t="0" r="0" b="0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11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F54A19" w14:textId="77777777" w:rsidR="00F655EF" w:rsidRPr="00BC52B8" w:rsidRDefault="00F655EF" w:rsidP="00F655EF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C722A0" id="Text Box 7" o:spid="_x0000_s1038" type="#_x0000_t202" style="position:absolute;left:0;text-align:left;margin-left:144.45pt;margin-top:5.6pt;width:19.3pt;height:19.3pt;z-index:-251603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" stroked="f">
                <v:fill opacity="0"/>
                <v:textbox>
                  <w:txbxContent>
                    <w:p w14:paraId="72F54A19" w14:textId="77777777" w:rsidR="00F655EF" w:rsidRPr="00BC52B8" w:rsidRDefault="00F655EF" w:rsidP="00F655EF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f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723D54"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23936" behindDoc="1" locked="0" layoutInCell="1" allowOverlap="1" wp14:anchorId="0B596D5C" wp14:editId="20E0A411">
                <wp:simplePos x="0" y="0"/>
                <wp:positionH relativeFrom="column">
                  <wp:posOffset>2477915</wp:posOffset>
                </wp:positionH>
                <wp:positionV relativeFrom="paragraph">
                  <wp:posOffset>77470</wp:posOffset>
                </wp:positionV>
                <wp:extent cx="245110" cy="245110"/>
                <wp:effectExtent l="0" t="0" r="0" b="0"/>
                <wp:wrapNone/>
                <wp:docPr id="3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11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F1061D" w14:textId="741C12C2" w:rsidR="00723D54" w:rsidRPr="00BC52B8" w:rsidRDefault="00723D54" w:rsidP="00524843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596D5C" id="_x0000_s1039" type="#_x0000_t202" style="position:absolute;left:0;text-align:left;margin-left:195.1pt;margin-top:6.1pt;width:19.3pt;height:19.3pt;z-index:-2516925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" stroked="f">
                <v:fill opacity="0"/>
                <v:textbox>
                  <w:txbxContent>
                    <w:p w14:paraId="2AF1061D" w14:textId="741C12C2" w:rsidR="00723D54" w:rsidRPr="00BC52B8" w:rsidRDefault="00723D54" w:rsidP="00524843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14:paraId="31001340" w14:textId="2EC992B2" w:rsidR="00125533" w:rsidRPr="00B56317" w:rsidRDefault="00125533" w:rsidP="0012553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0A9230B" w14:textId="77777777" w:rsidR="00B41499" w:rsidRDefault="00B41499" w:rsidP="00D91229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3B2011C" w14:textId="77777777" w:rsidR="00B41499" w:rsidRDefault="00B41499" w:rsidP="00D91229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EE17E25" w14:textId="162BD927" w:rsidR="00B41499" w:rsidRDefault="00B41499" w:rsidP="00D91229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247EFAC" w14:textId="2479CD95" w:rsidR="00D91229" w:rsidRDefault="00395C6D" w:rsidP="00D9122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56317">
        <w:rPr>
          <w:rFonts w:ascii="Times New Roman" w:eastAsia="Times New Roman" w:hAnsi="Times New Roman" w:cs="Times New Roman"/>
          <w:b/>
          <w:bCs/>
          <w:sz w:val="24"/>
          <w:szCs w:val="24"/>
        </w:rPr>
        <w:t>Figure S1</w:t>
      </w:r>
      <w:r w:rsidR="00125533" w:rsidRPr="00B5631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 w:rsidR="00125533" w:rsidRPr="00B56317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="00125533" w:rsidRPr="00B56317">
        <w:rPr>
          <w:rFonts w:ascii="Times New Roman" w:eastAsia="Times New Roman" w:hAnsi="Times New Roman" w:cs="Times New Roman"/>
          <w:sz w:val="24"/>
          <w:szCs w:val="24"/>
        </w:rPr>
        <w:t xml:space="preserve">H NMR spectrum of the co-crystal </w:t>
      </w:r>
      <w:r w:rsidR="00755861" w:rsidRPr="00B56317">
        <w:rPr>
          <w:rFonts w:ascii="Times New Roman" w:hAnsi="Times New Roman" w:cs="Times New Roman"/>
          <w:bCs/>
          <w:sz w:val="24"/>
          <w:szCs w:val="24"/>
        </w:rPr>
        <w:t>2(</w:t>
      </w:r>
      <w:r w:rsidR="00755861" w:rsidRPr="00B56317">
        <w:rPr>
          <w:rFonts w:ascii="Times New Roman" w:hAnsi="Times New Roman" w:cs="Times New Roman"/>
          <w:b/>
          <w:bCs/>
          <w:sz w:val="24"/>
          <w:szCs w:val="24"/>
          <w:lang w:val="en-GB"/>
        </w:rPr>
        <w:t>C</w:t>
      </w:r>
      <w:r w:rsidR="00755861" w:rsidRPr="00B56317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GB"/>
        </w:rPr>
        <w:t>6</w:t>
      </w:r>
      <w:r w:rsidR="00755861" w:rsidRPr="00B56317">
        <w:rPr>
          <w:rFonts w:ascii="Times New Roman" w:hAnsi="Times New Roman" w:cs="Times New Roman"/>
          <w:b/>
          <w:bCs/>
          <w:sz w:val="24"/>
          <w:szCs w:val="24"/>
          <w:lang w:val="en-GB"/>
        </w:rPr>
        <w:t>H</w:t>
      </w:r>
      <w:r w:rsidR="00755861" w:rsidRPr="00B56317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GB"/>
        </w:rPr>
        <w:t>3</w:t>
      </w:r>
      <w:r w:rsidR="00755861" w:rsidRPr="00B56317">
        <w:rPr>
          <w:rFonts w:ascii="Times New Roman" w:hAnsi="Times New Roman" w:cs="Times New Roman"/>
          <w:b/>
          <w:bCs/>
          <w:sz w:val="24"/>
          <w:szCs w:val="24"/>
          <w:lang w:val="en-GB"/>
        </w:rPr>
        <w:t>Cl</w:t>
      </w:r>
      <w:r w:rsidR="00755861" w:rsidRPr="00B56317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GB"/>
        </w:rPr>
        <w:t>4</w:t>
      </w:r>
      <w:r w:rsidR="00755861" w:rsidRPr="00B56317">
        <w:rPr>
          <w:rFonts w:ascii="Times New Roman" w:hAnsi="Times New Roman" w:cs="Times New Roman"/>
          <w:b/>
          <w:bCs/>
          <w:sz w:val="24"/>
          <w:szCs w:val="24"/>
          <w:lang w:val="en-GB"/>
        </w:rPr>
        <w:t>N</w:t>
      </w:r>
      <w:proofErr w:type="gramStart"/>
      <w:r w:rsidR="00755861" w:rsidRPr="00B56317">
        <w:rPr>
          <w:rFonts w:ascii="Times New Roman" w:hAnsi="Times New Roman" w:cs="Times New Roman"/>
          <w:bCs/>
          <w:sz w:val="24"/>
          <w:szCs w:val="24"/>
        </w:rPr>
        <w:t>)·</w:t>
      </w:r>
      <w:proofErr w:type="gramEnd"/>
      <w:r w:rsidR="00755861" w:rsidRPr="00B56317">
        <w:rPr>
          <w:rFonts w:ascii="Times New Roman" w:hAnsi="Times New Roman" w:cs="Times New Roman"/>
          <w:bCs/>
          <w:sz w:val="24"/>
          <w:szCs w:val="24"/>
        </w:rPr>
        <w:t>(</w:t>
      </w:r>
      <w:r w:rsidR="00FD5CAA" w:rsidRPr="00FD5CAA">
        <w:rPr>
          <w:rFonts w:ascii="Times New Roman" w:hAnsi="Times New Roman" w:cs="Times New Roman"/>
          <w:b/>
          <w:bCs/>
          <w:sz w:val="24"/>
          <w:szCs w:val="24"/>
        </w:rPr>
        <w:t>3,3-</w:t>
      </w:r>
      <w:r w:rsidR="00755861" w:rsidRPr="00B56317">
        <w:rPr>
          <w:rFonts w:ascii="Times New Roman" w:hAnsi="Times New Roman" w:cs="Times New Roman"/>
          <w:b/>
          <w:bCs/>
          <w:sz w:val="24"/>
          <w:szCs w:val="24"/>
        </w:rPr>
        <w:t>BPE</w:t>
      </w:r>
      <w:r w:rsidR="00755861" w:rsidRPr="00B56317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="00125533" w:rsidRPr="00B56317">
        <w:rPr>
          <w:rFonts w:ascii="Times New Roman" w:hAnsi="Times New Roman" w:cs="Times New Roman"/>
          <w:sz w:val="24"/>
          <w:szCs w:val="24"/>
          <w:lang w:val="en-GB"/>
        </w:rPr>
        <w:t>before</w:t>
      </w:r>
      <w:r w:rsidR="00125533" w:rsidRPr="00B5631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125533" w:rsidRPr="00B56317">
        <w:rPr>
          <w:rFonts w:ascii="Times New Roman" w:eastAsia="Times New Roman" w:hAnsi="Times New Roman" w:cs="Times New Roman"/>
          <w:sz w:val="24"/>
          <w:szCs w:val="24"/>
        </w:rPr>
        <w:t>UV irradiation (400 MHz, DMSO-</w:t>
      </w:r>
      <w:r w:rsidR="00125533" w:rsidRPr="00B56317">
        <w:rPr>
          <w:rFonts w:ascii="Times New Roman" w:eastAsia="Times New Roman" w:hAnsi="Times New Roman" w:cs="Times New Roman"/>
          <w:i/>
          <w:sz w:val="24"/>
          <w:szCs w:val="24"/>
        </w:rPr>
        <w:t>d</w:t>
      </w:r>
      <w:r w:rsidR="00125533" w:rsidRPr="00B56317">
        <w:rPr>
          <w:rFonts w:ascii="Times New Roman" w:eastAsia="Times New Roman" w:hAnsi="Times New Roman" w:cs="Times New Roman"/>
          <w:sz w:val="24"/>
          <w:szCs w:val="24"/>
          <w:vertAlign w:val="subscript"/>
        </w:rPr>
        <w:t>6</w:t>
      </w:r>
      <w:r w:rsidR="00125533" w:rsidRPr="00B56317">
        <w:rPr>
          <w:rFonts w:ascii="Times New Roman" w:eastAsia="Times New Roman" w:hAnsi="Times New Roman" w:cs="Times New Roman"/>
          <w:sz w:val="24"/>
          <w:szCs w:val="24"/>
        </w:rPr>
        <w:t>).</w:t>
      </w:r>
    </w:p>
    <w:p w14:paraId="7BB110C1" w14:textId="52DCA89C" w:rsidR="00B41499" w:rsidRDefault="00B41499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763D431B" w14:textId="7D56F33D" w:rsidR="00B41499" w:rsidRPr="00B56317" w:rsidRDefault="00B41499" w:rsidP="00D9122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56317">
        <w:rPr>
          <w:rFonts w:ascii="Times New Roman" w:hAnsi="Times New Roman" w:cs="Times New Roman"/>
          <w:b/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95616" behindDoc="1" locked="0" layoutInCell="1" allowOverlap="1" wp14:anchorId="2E4A7F8B" wp14:editId="22479223">
                <wp:simplePos x="0" y="0"/>
                <wp:positionH relativeFrom="column">
                  <wp:posOffset>1990237</wp:posOffset>
                </wp:positionH>
                <wp:positionV relativeFrom="paragraph">
                  <wp:posOffset>57785</wp:posOffset>
                </wp:positionV>
                <wp:extent cx="245110" cy="245110"/>
                <wp:effectExtent l="0" t="0" r="0" b="0"/>
                <wp:wrapNone/>
                <wp:docPr id="27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11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9B3F0C" w14:textId="40BFD98A" w:rsidR="00723D54" w:rsidRPr="00BC52B8" w:rsidRDefault="00723D54" w:rsidP="00B41499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4A7F8B" id="_x0000_s1040" type="#_x0000_t202" style="position:absolute;margin-left:156.7pt;margin-top:4.55pt;width:19.3pt;height:19.3pt;z-index:-2516208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" stroked="f">
                <v:fill opacity="0"/>
                <v:textbox>
                  <w:txbxContent>
                    <w:p w14:paraId="159B3F0C" w14:textId="40BFD98A" w:rsidR="00723D54" w:rsidRPr="00BC52B8" w:rsidRDefault="00723D54" w:rsidP="00B41499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04480" behindDoc="1" locked="0" layoutInCell="1" allowOverlap="1" wp14:anchorId="545E0003" wp14:editId="1D4C8EFB">
            <wp:simplePos x="0" y="0"/>
            <wp:positionH relativeFrom="column">
              <wp:posOffset>111125</wp:posOffset>
            </wp:positionH>
            <wp:positionV relativeFrom="paragraph">
              <wp:posOffset>33508</wp:posOffset>
            </wp:positionV>
            <wp:extent cx="5850737" cy="4179277"/>
            <wp:effectExtent l="0" t="0" r="0" b="0"/>
            <wp:wrapNone/>
            <wp:docPr id="274" name="Picture 2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0737" cy="41792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A7356">
        <w:rPr>
          <w:noProof/>
        </w:rPr>
        <w:drawing>
          <wp:anchor distT="0" distB="0" distL="114300" distR="114300" simplePos="0" relativeHeight="251605504" behindDoc="1" locked="0" layoutInCell="1" allowOverlap="1" wp14:anchorId="2E697A65" wp14:editId="0BBE67D8">
            <wp:simplePos x="0" y="0"/>
            <wp:positionH relativeFrom="column">
              <wp:posOffset>2261723</wp:posOffset>
            </wp:positionH>
            <wp:positionV relativeFrom="paragraph">
              <wp:posOffset>120650</wp:posOffset>
            </wp:positionV>
            <wp:extent cx="2379345" cy="1316990"/>
            <wp:effectExtent l="0" t="0" r="0" b="0"/>
            <wp:wrapNone/>
            <wp:docPr id="258" name="Picture 2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9345" cy="1316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7560717" w14:textId="62FA6186" w:rsidR="00125533" w:rsidRPr="00B56317" w:rsidRDefault="00125533" w:rsidP="00D9122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A5AF46B" w14:textId="6297D895" w:rsidR="00125533" w:rsidRPr="00B56317" w:rsidRDefault="008443A3" w:rsidP="0012553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22912" behindDoc="1" locked="0" layoutInCell="1" allowOverlap="1" wp14:anchorId="2B663A55" wp14:editId="559AC34F">
                <wp:simplePos x="0" y="0"/>
                <wp:positionH relativeFrom="column">
                  <wp:posOffset>2278525</wp:posOffset>
                </wp:positionH>
                <wp:positionV relativeFrom="paragraph">
                  <wp:posOffset>116840</wp:posOffset>
                </wp:positionV>
                <wp:extent cx="245110" cy="245110"/>
                <wp:effectExtent l="0" t="0" r="0" b="0"/>
                <wp:wrapNone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11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548ACB" w14:textId="472D7A38" w:rsidR="00723D54" w:rsidRPr="00BC52B8" w:rsidRDefault="00723D54" w:rsidP="00106028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663A55" id="_x0000_s1041" type="#_x0000_t202" style="position:absolute;left:0;text-align:left;margin-left:179.4pt;margin-top:9.2pt;width:19.3pt;height:19.3pt;z-index:-2516935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" stroked="f">
                <v:fill opacity="0"/>
                <v:textbox>
                  <w:txbxContent>
                    <w:p w14:paraId="5B548ACB" w14:textId="472D7A38" w:rsidR="00723D54" w:rsidRPr="00BC52B8" w:rsidRDefault="00723D54" w:rsidP="00106028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E2566B"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28032" behindDoc="1" locked="0" layoutInCell="1" allowOverlap="1" wp14:anchorId="2017E932" wp14:editId="765CB387">
                <wp:simplePos x="0" y="0"/>
                <wp:positionH relativeFrom="column">
                  <wp:posOffset>2902585</wp:posOffset>
                </wp:positionH>
                <wp:positionV relativeFrom="paragraph">
                  <wp:posOffset>15387</wp:posOffset>
                </wp:positionV>
                <wp:extent cx="245110" cy="245110"/>
                <wp:effectExtent l="0" t="0" r="0" b="0"/>
                <wp:wrapNone/>
                <wp:docPr id="4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11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0DC0C9" w14:textId="00FF6B17" w:rsidR="00723D54" w:rsidRPr="00BC52B8" w:rsidRDefault="00723D54" w:rsidP="00524843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17E932" id="_x0000_s1042" type="#_x0000_t202" style="position:absolute;left:0;text-align:left;margin-left:228.55pt;margin-top:1.2pt;width:19.3pt;height:19.3pt;z-index:-2516884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" stroked="f">
                <v:fill opacity="0"/>
                <v:textbox>
                  <w:txbxContent>
                    <w:p w14:paraId="4B0DC0C9" w14:textId="00FF6B17" w:rsidR="00723D54" w:rsidRPr="00BC52B8" w:rsidRDefault="00723D54" w:rsidP="00524843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b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14:paraId="4E5F7879" w14:textId="7321D53F" w:rsidR="00125533" w:rsidRPr="00B56317" w:rsidRDefault="00B41499" w:rsidP="0012553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30080" behindDoc="1" locked="0" layoutInCell="1" allowOverlap="1" wp14:anchorId="3ADF47D0" wp14:editId="0B45B497">
                <wp:simplePos x="0" y="0"/>
                <wp:positionH relativeFrom="column">
                  <wp:posOffset>3486150</wp:posOffset>
                </wp:positionH>
                <wp:positionV relativeFrom="paragraph">
                  <wp:posOffset>83185</wp:posOffset>
                </wp:positionV>
                <wp:extent cx="349250" cy="245110"/>
                <wp:effectExtent l="0" t="0" r="0" b="0"/>
                <wp:wrapNone/>
                <wp:docPr id="4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925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8A9373" w14:textId="738C1FC8" w:rsidR="00723D54" w:rsidRPr="00BC52B8" w:rsidRDefault="00723D54" w:rsidP="00524843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’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DF47D0" id="_x0000_s1043" type="#_x0000_t202" style="position:absolute;left:0;text-align:left;margin-left:274.5pt;margin-top:6.55pt;width:27.5pt;height:19.3pt;z-index:-2516864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" stroked="f">
                <v:fill opacity="0"/>
                <v:textbox>
                  <w:txbxContent>
                    <w:p w14:paraId="7B8A9373" w14:textId="738C1FC8" w:rsidR="00723D54" w:rsidRPr="00BC52B8" w:rsidRDefault="00723D54" w:rsidP="00524843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f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’</w:t>
                      </w:r>
                    </w:p>
                  </w:txbxContent>
                </v:textbox>
              </v:shape>
            </w:pict>
          </mc:Fallback>
        </mc:AlternateContent>
      </w: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16768" behindDoc="1" locked="0" layoutInCell="1" allowOverlap="1" wp14:anchorId="613F20E3" wp14:editId="3F55DC31">
                <wp:simplePos x="0" y="0"/>
                <wp:positionH relativeFrom="column">
                  <wp:posOffset>3140710</wp:posOffset>
                </wp:positionH>
                <wp:positionV relativeFrom="paragraph">
                  <wp:posOffset>74295</wp:posOffset>
                </wp:positionV>
                <wp:extent cx="404495" cy="245110"/>
                <wp:effectExtent l="0" t="0" r="0" b="0"/>
                <wp:wrapNone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4495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BB14B2" w14:textId="4326765C" w:rsidR="00723D54" w:rsidRPr="00BC52B8" w:rsidRDefault="00723D54" w:rsidP="00C92352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’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3F20E3" id="Text Box 13" o:spid="_x0000_s1044" type="#_x0000_t202" style="position:absolute;left:0;text-align:left;margin-left:247.3pt;margin-top:5.85pt;width:31.85pt;height:19.3pt;z-index:-2516997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" stroked="f">
                <v:fill opacity="0"/>
                <v:textbox>
                  <w:txbxContent>
                    <w:p w14:paraId="60BB14B2" w14:textId="4326765C" w:rsidR="00723D54" w:rsidRPr="00BC52B8" w:rsidRDefault="00723D54" w:rsidP="00C92352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’</w:t>
                      </w:r>
                    </w:p>
                  </w:txbxContent>
                </v:textbox>
              </v:shape>
            </w:pict>
          </mc:Fallback>
        </mc:AlternateContent>
      </w: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32128" behindDoc="1" locked="0" layoutInCell="1" allowOverlap="1" wp14:anchorId="67A828E1" wp14:editId="1D5A1EB9">
                <wp:simplePos x="0" y="0"/>
                <wp:positionH relativeFrom="column">
                  <wp:posOffset>3063875</wp:posOffset>
                </wp:positionH>
                <wp:positionV relativeFrom="paragraph">
                  <wp:posOffset>296545</wp:posOffset>
                </wp:positionV>
                <wp:extent cx="349250" cy="245110"/>
                <wp:effectExtent l="0" t="0" r="0" b="0"/>
                <wp:wrapNone/>
                <wp:docPr id="4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925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0DAB93" w14:textId="2C72D725" w:rsidR="00723D54" w:rsidRPr="00BC52B8" w:rsidRDefault="00723D54" w:rsidP="00524843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’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A828E1" id="_x0000_s1045" type="#_x0000_t202" style="position:absolute;left:0;text-align:left;margin-left:241.25pt;margin-top:23.35pt;width:27.5pt;height:19.3pt;z-index:-2516843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" stroked="f">
                <v:fill opacity="0"/>
                <v:textbox>
                  <w:txbxContent>
                    <w:p w14:paraId="310DAB93" w14:textId="2C72D725" w:rsidR="00723D54" w:rsidRPr="00BC52B8" w:rsidRDefault="00723D54" w:rsidP="00524843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’</w:t>
                      </w:r>
                    </w:p>
                  </w:txbxContent>
                </v:textbox>
              </v:shape>
            </w:pict>
          </mc:Fallback>
        </mc:AlternateContent>
      </w:r>
    </w:p>
    <w:p w14:paraId="3F9D9E5C" w14:textId="39D1B2E9" w:rsidR="00125533" w:rsidRPr="00B56317" w:rsidRDefault="003E51AB" w:rsidP="0012553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20864" behindDoc="1" locked="0" layoutInCell="1" allowOverlap="1" wp14:anchorId="3F114AA5" wp14:editId="48211424">
                <wp:simplePos x="0" y="0"/>
                <wp:positionH relativeFrom="column">
                  <wp:posOffset>3625703</wp:posOffset>
                </wp:positionH>
                <wp:positionV relativeFrom="paragraph">
                  <wp:posOffset>179705</wp:posOffset>
                </wp:positionV>
                <wp:extent cx="404495" cy="245110"/>
                <wp:effectExtent l="0" t="0" r="0" b="0"/>
                <wp:wrapNone/>
                <wp:docPr id="25" name="Text 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4495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B1D385" w14:textId="17C5ACDA" w:rsidR="00723D54" w:rsidRPr="00BC52B8" w:rsidRDefault="00723D54" w:rsidP="00106028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’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114AA5" id="Text Box 25" o:spid="_x0000_s1046" type="#_x0000_t202" style="position:absolute;left:0;text-align:left;margin-left:285.5pt;margin-top:14.15pt;width:31.85pt;height:19.3pt;z-index:-2516956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" stroked="f">
                <v:fill opacity="0"/>
                <v:textbox>
                  <w:txbxContent>
                    <w:p w14:paraId="73B1D385" w14:textId="17C5ACDA" w:rsidR="00723D54" w:rsidRPr="00BC52B8" w:rsidRDefault="00723D54" w:rsidP="00106028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’</w:t>
                      </w:r>
                    </w:p>
                  </w:txbxContent>
                </v:textbox>
              </v:shape>
            </w:pict>
          </mc:Fallback>
        </mc:AlternateContent>
      </w:r>
    </w:p>
    <w:p w14:paraId="1CD1188C" w14:textId="3AFE028F" w:rsidR="00125533" w:rsidRPr="00B56317" w:rsidRDefault="009A7356" w:rsidP="0012553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21888" behindDoc="1" locked="0" layoutInCell="1" allowOverlap="1" wp14:anchorId="74000832" wp14:editId="632972AC">
                <wp:simplePos x="0" y="0"/>
                <wp:positionH relativeFrom="column">
                  <wp:posOffset>3445363</wp:posOffset>
                </wp:positionH>
                <wp:positionV relativeFrom="paragraph">
                  <wp:posOffset>106045</wp:posOffset>
                </wp:positionV>
                <wp:extent cx="349250" cy="245110"/>
                <wp:effectExtent l="0" t="0" r="0" b="0"/>
                <wp:wrapNone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925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809CE3" w14:textId="2DC426A2" w:rsidR="00723D54" w:rsidRPr="00BC52B8" w:rsidRDefault="00723D54" w:rsidP="00106028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’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000832" id="_x0000_s1047" type="#_x0000_t202" style="position:absolute;left:0;text-align:left;margin-left:271.3pt;margin-top:8.35pt;width:27.5pt;height:19.3pt;z-index:-2516945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" stroked="f">
                <v:fill opacity="0"/>
                <v:textbox>
                  <w:txbxContent>
                    <w:p w14:paraId="36809CE3" w14:textId="2DC426A2" w:rsidR="00723D54" w:rsidRPr="00BC52B8" w:rsidRDefault="00723D54" w:rsidP="00106028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’</w:t>
                      </w:r>
                    </w:p>
                  </w:txbxContent>
                </v:textbox>
              </v:shape>
            </w:pict>
          </mc:Fallback>
        </mc:AlternateContent>
      </w:r>
    </w:p>
    <w:p w14:paraId="1CA786A2" w14:textId="29DA0E33" w:rsidR="00125533" w:rsidRPr="00B56317" w:rsidRDefault="00125533" w:rsidP="0012553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1E4AB2C" w14:textId="6E1BDEC3" w:rsidR="00125533" w:rsidRPr="00B56317" w:rsidRDefault="00125533" w:rsidP="0012553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C87AB47" w14:textId="13AF1933" w:rsidR="00125533" w:rsidRPr="00B56317" w:rsidRDefault="00125533" w:rsidP="0012553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BC272AD" w14:textId="6E5DAACE" w:rsidR="00125533" w:rsidRPr="00B56317" w:rsidRDefault="00125533" w:rsidP="0012553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DB60CF3" w14:textId="6BC3AB84" w:rsidR="00125533" w:rsidRPr="00B56317" w:rsidRDefault="00125533" w:rsidP="0012553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C1B7F4D" w14:textId="399B5FD1" w:rsidR="00125533" w:rsidRPr="00B56317" w:rsidRDefault="00125533" w:rsidP="0012553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5EF6937" w14:textId="329C1085" w:rsidR="00125533" w:rsidRPr="00B56317" w:rsidRDefault="00B41499" w:rsidP="0012553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29056" behindDoc="1" locked="0" layoutInCell="1" allowOverlap="1" wp14:anchorId="5C037F4B" wp14:editId="06589D1F">
                <wp:simplePos x="0" y="0"/>
                <wp:positionH relativeFrom="column">
                  <wp:posOffset>3040380</wp:posOffset>
                </wp:positionH>
                <wp:positionV relativeFrom="paragraph">
                  <wp:posOffset>32238</wp:posOffset>
                </wp:positionV>
                <wp:extent cx="245110" cy="245110"/>
                <wp:effectExtent l="0" t="0" r="0" b="0"/>
                <wp:wrapNone/>
                <wp:docPr id="4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11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396C9F" w14:textId="77777777" w:rsidR="00723D54" w:rsidRPr="00BC52B8" w:rsidRDefault="00723D54" w:rsidP="00524843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037F4B" id="_x0000_s1048" type="#_x0000_t202" style="position:absolute;left:0;text-align:left;margin-left:239.4pt;margin-top:2.55pt;width:19.3pt;height:19.3pt;z-index:-2516874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" stroked="f">
                <v:fill opacity="0"/>
                <v:textbox>
                  <w:txbxContent>
                    <w:p w14:paraId="75396C9F" w14:textId="77777777" w:rsidR="00723D54" w:rsidRPr="00BC52B8" w:rsidRDefault="00723D54" w:rsidP="00524843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b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14:paraId="2CA43E52" w14:textId="4FD84113" w:rsidR="00125533" w:rsidRPr="00B56317" w:rsidRDefault="00B41499" w:rsidP="0012553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1280" behindDoc="1" locked="0" layoutInCell="1" allowOverlap="1" wp14:anchorId="6BAAEC6E" wp14:editId="3EC12EA9">
                <wp:simplePos x="0" y="0"/>
                <wp:positionH relativeFrom="column">
                  <wp:posOffset>4723912</wp:posOffset>
                </wp:positionH>
                <wp:positionV relativeFrom="paragraph">
                  <wp:posOffset>31750</wp:posOffset>
                </wp:positionV>
                <wp:extent cx="404495" cy="245110"/>
                <wp:effectExtent l="0" t="0" r="0" b="0"/>
                <wp:wrapNone/>
                <wp:docPr id="259" name="Text Box 2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4495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5CE11B" w14:textId="77777777" w:rsidR="00723D54" w:rsidRPr="00BC52B8" w:rsidRDefault="00723D54" w:rsidP="003E51A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’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AAEC6E" id="Text Box 259" o:spid="_x0000_s1049" type="#_x0000_t202" style="position:absolute;left:0;text-align:left;margin-left:371.95pt;margin-top:2.5pt;width:31.85pt;height:19.3pt;z-index:-2516352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" stroked="f">
                <v:fill opacity="0"/>
                <v:textbox>
                  <w:txbxContent>
                    <w:p w14:paraId="4E5CE11B" w14:textId="77777777" w:rsidR="00723D54" w:rsidRPr="00BC52B8" w:rsidRDefault="00723D54" w:rsidP="003E51AB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’</w:t>
                      </w:r>
                    </w:p>
                  </w:txbxContent>
                </v:textbox>
              </v:shape>
            </w:pict>
          </mc:Fallback>
        </mc:AlternateContent>
      </w:r>
    </w:p>
    <w:p w14:paraId="33F79360" w14:textId="364547F3" w:rsidR="00125533" w:rsidRPr="00B56317" w:rsidRDefault="00B41499" w:rsidP="0012553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15744" behindDoc="1" locked="0" layoutInCell="1" allowOverlap="1" wp14:anchorId="1CD91C79" wp14:editId="23B00622">
                <wp:simplePos x="0" y="0"/>
                <wp:positionH relativeFrom="column">
                  <wp:posOffset>478302</wp:posOffset>
                </wp:positionH>
                <wp:positionV relativeFrom="paragraph">
                  <wp:posOffset>155575</wp:posOffset>
                </wp:positionV>
                <wp:extent cx="345440" cy="245110"/>
                <wp:effectExtent l="0" t="0" r="0" b="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544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EFEC20" w14:textId="1202B0FE" w:rsidR="00723D54" w:rsidRPr="00BC52B8" w:rsidRDefault="00723D54" w:rsidP="00C92352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’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D91C79" id="_x0000_s1050" type="#_x0000_t202" style="position:absolute;left:0;text-align:left;margin-left:37.65pt;margin-top:12.25pt;width:27.2pt;height:19.3pt;z-index:-2517007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" stroked="f">
                <v:fill opacity="0"/>
                <v:textbox>
                  <w:txbxContent>
                    <w:p w14:paraId="7CEFEC20" w14:textId="1202B0FE" w:rsidR="00723D54" w:rsidRPr="00BC52B8" w:rsidRDefault="00723D54" w:rsidP="00C92352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’</w:t>
                      </w:r>
                    </w:p>
                  </w:txbxContent>
                </v:textbox>
              </v:shape>
            </w:pict>
          </mc:Fallback>
        </mc:AlternateContent>
      </w:r>
    </w:p>
    <w:p w14:paraId="3BDD9D92" w14:textId="42538D43" w:rsidR="00125533" w:rsidRPr="00B56317" w:rsidRDefault="00B41499" w:rsidP="0012553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14720" behindDoc="1" locked="0" layoutInCell="1" allowOverlap="1" wp14:anchorId="1C6FD389" wp14:editId="0DEF1077">
                <wp:simplePos x="0" y="0"/>
                <wp:positionH relativeFrom="column">
                  <wp:posOffset>892175</wp:posOffset>
                </wp:positionH>
                <wp:positionV relativeFrom="paragraph">
                  <wp:posOffset>103993</wp:posOffset>
                </wp:positionV>
                <wp:extent cx="349250" cy="245110"/>
                <wp:effectExtent l="0" t="0" r="0" b="0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925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F62F14" w14:textId="14F6B2D2" w:rsidR="00723D54" w:rsidRPr="00BC52B8" w:rsidRDefault="00723D54" w:rsidP="00C92352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’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6FD389" id="_x0000_s1051" type="#_x0000_t202" style="position:absolute;left:0;text-align:left;margin-left:70.25pt;margin-top:8.2pt;width:27.5pt;height:19.3pt;z-index:-2517017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" stroked="f">
                <v:fill opacity="0"/>
                <v:textbox>
                  <w:txbxContent>
                    <w:p w14:paraId="57F62F14" w14:textId="14F6B2D2" w:rsidR="00723D54" w:rsidRPr="00BC52B8" w:rsidRDefault="00723D54" w:rsidP="00C92352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’</w:t>
                      </w:r>
                    </w:p>
                  </w:txbxContent>
                </v:textbox>
              </v:shape>
            </w:pict>
          </mc:Fallback>
        </mc:AlternateContent>
      </w:r>
    </w:p>
    <w:p w14:paraId="3FF2BFC2" w14:textId="3053E9CB" w:rsidR="00125533" w:rsidRPr="00B56317" w:rsidRDefault="00B41499" w:rsidP="0012553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31104" behindDoc="1" locked="0" layoutInCell="1" allowOverlap="1" wp14:anchorId="31442B41" wp14:editId="482E48BD">
                <wp:simplePos x="0" y="0"/>
                <wp:positionH relativeFrom="column">
                  <wp:posOffset>1914525</wp:posOffset>
                </wp:positionH>
                <wp:positionV relativeFrom="paragraph">
                  <wp:posOffset>35707</wp:posOffset>
                </wp:positionV>
                <wp:extent cx="321310" cy="245110"/>
                <wp:effectExtent l="0" t="0" r="0" b="0"/>
                <wp:wrapNone/>
                <wp:docPr id="4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131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046005" w14:textId="3D3DAC94" w:rsidR="00723D54" w:rsidRPr="00BC52B8" w:rsidRDefault="00723D54" w:rsidP="00524843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’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442B41" id="_x0000_s1052" type="#_x0000_t202" style="position:absolute;left:0;text-align:left;margin-left:150.75pt;margin-top:2.8pt;width:25.3pt;height:19.3pt;z-index:-2516853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" stroked="f">
                <v:fill opacity="0"/>
                <v:textbox>
                  <w:txbxContent>
                    <w:p w14:paraId="70046005" w14:textId="3D3DAC94" w:rsidR="00723D54" w:rsidRPr="00BC52B8" w:rsidRDefault="00723D54" w:rsidP="00524843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’</w:t>
                      </w:r>
                    </w:p>
                  </w:txbxContent>
                </v:textbox>
              </v:shape>
            </w:pict>
          </mc:Fallback>
        </mc:AlternateContent>
      </w: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17792" behindDoc="1" locked="0" layoutInCell="1" allowOverlap="1" wp14:anchorId="41F5FF49" wp14:editId="1E3CD8C1">
                <wp:simplePos x="0" y="0"/>
                <wp:positionH relativeFrom="column">
                  <wp:posOffset>1411752</wp:posOffset>
                </wp:positionH>
                <wp:positionV relativeFrom="paragraph">
                  <wp:posOffset>25400</wp:posOffset>
                </wp:positionV>
                <wp:extent cx="351155" cy="245110"/>
                <wp:effectExtent l="0" t="0" r="0" b="0"/>
                <wp:wrapNone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1155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61814C" w14:textId="4CCDBBA7" w:rsidR="00723D54" w:rsidRPr="00BC52B8" w:rsidRDefault="00723D54" w:rsidP="00AF155E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’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F5FF49" id="_x0000_s1053" type="#_x0000_t202" style="position:absolute;left:0;text-align:left;margin-left:111.15pt;margin-top:2pt;width:27.65pt;height:19.3pt;z-index:-2516986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" stroked="f">
                <v:fill opacity="0"/>
                <v:textbox>
                  <w:txbxContent>
                    <w:p w14:paraId="1761814C" w14:textId="4CCDBBA7" w:rsidR="00723D54" w:rsidRPr="00BC52B8" w:rsidRDefault="00723D54" w:rsidP="00AF155E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f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’</w:t>
                      </w:r>
                    </w:p>
                  </w:txbxContent>
                </v:textbox>
              </v:shape>
            </w:pict>
          </mc:Fallback>
        </mc:AlternateContent>
      </w:r>
    </w:p>
    <w:p w14:paraId="5EB34786" w14:textId="77777777" w:rsidR="00125533" w:rsidRPr="00B56317" w:rsidRDefault="00125533" w:rsidP="0012553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F66CC57" w14:textId="77777777" w:rsidR="00D91229" w:rsidRPr="00B56317" w:rsidRDefault="00D91229" w:rsidP="0012553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1E79BA5" w14:textId="77777777" w:rsidR="005C1BB0" w:rsidRDefault="005C1BB0" w:rsidP="0012553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6A93507" w14:textId="77777777" w:rsidR="00B41499" w:rsidRDefault="00B41499" w:rsidP="0012553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DE95312" w14:textId="77777777" w:rsidR="00B41499" w:rsidRDefault="00B41499" w:rsidP="0012553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8009BD9" w14:textId="0DF81919" w:rsidR="00D91229" w:rsidRPr="00B56317" w:rsidRDefault="00395C6D" w:rsidP="0012553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56317">
        <w:rPr>
          <w:rFonts w:ascii="Times New Roman" w:eastAsia="Times New Roman" w:hAnsi="Times New Roman" w:cs="Times New Roman"/>
          <w:b/>
          <w:bCs/>
          <w:sz w:val="24"/>
          <w:szCs w:val="24"/>
        </w:rPr>
        <w:t>Figure S2</w:t>
      </w:r>
      <w:r w:rsidR="00125533" w:rsidRPr="00B5631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 w:rsidR="00125533" w:rsidRPr="00B56317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="00125533" w:rsidRPr="00B56317">
        <w:rPr>
          <w:rFonts w:ascii="Times New Roman" w:eastAsia="Times New Roman" w:hAnsi="Times New Roman" w:cs="Times New Roman"/>
          <w:sz w:val="24"/>
          <w:szCs w:val="24"/>
        </w:rPr>
        <w:t xml:space="preserve">H NMR spectrum of the co-crystal </w:t>
      </w:r>
      <w:r w:rsidR="00755861" w:rsidRPr="00B56317">
        <w:rPr>
          <w:rFonts w:ascii="Times New Roman" w:hAnsi="Times New Roman" w:cs="Times New Roman"/>
          <w:bCs/>
          <w:sz w:val="24"/>
          <w:szCs w:val="24"/>
        </w:rPr>
        <w:t>2(</w:t>
      </w:r>
      <w:r w:rsidR="00755861" w:rsidRPr="00B56317">
        <w:rPr>
          <w:rFonts w:ascii="Times New Roman" w:hAnsi="Times New Roman" w:cs="Times New Roman"/>
          <w:b/>
          <w:bCs/>
          <w:sz w:val="24"/>
          <w:szCs w:val="24"/>
          <w:lang w:val="en-GB"/>
        </w:rPr>
        <w:t>C</w:t>
      </w:r>
      <w:r w:rsidR="00755861" w:rsidRPr="00B56317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GB"/>
        </w:rPr>
        <w:t>6</w:t>
      </w:r>
      <w:r w:rsidR="00755861" w:rsidRPr="00B56317">
        <w:rPr>
          <w:rFonts w:ascii="Times New Roman" w:hAnsi="Times New Roman" w:cs="Times New Roman"/>
          <w:b/>
          <w:bCs/>
          <w:sz w:val="24"/>
          <w:szCs w:val="24"/>
          <w:lang w:val="en-GB"/>
        </w:rPr>
        <w:t>H</w:t>
      </w:r>
      <w:r w:rsidR="00755861" w:rsidRPr="00B56317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GB"/>
        </w:rPr>
        <w:t>3</w:t>
      </w:r>
      <w:r w:rsidR="00755861" w:rsidRPr="00B56317">
        <w:rPr>
          <w:rFonts w:ascii="Times New Roman" w:hAnsi="Times New Roman" w:cs="Times New Roman"/>
          <w:b/>
          <w:bCs/>
          <w:sz w:val="24"/>
          <w:szCs w:val="24"/>
          <w:lang w:val="en-GB"/>
        </w:rPr>
        <w:t>Cl</w:t>
      </w:r>
      <w:r w:rsidR="00755861" w:rsidRPr="00B56317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GB"/>
        </w:rPr>
        <w:t>4</w:t>
      </w:r>
      <w:r w:rsidR="00755861" w:rsidRPr="00B56317">
        <w:rPr>
          <w:rFonts w:ascii="Times New Roman" w:hAnsi="Times New Roman" w:cs="Times New Roman"/>
          <w:b/>
          <w:bCs/>
          <w:sz w:val="24"/>
          <w:szCs w:val="24"/>
          <w:lang w:val="en-GB"/>
        </w:rPr>
        <w:t>N</w:t>
      </w:r>
      <w:proofErr w:type="gramStart"/>
      <w:r w:rsidR="00755861" w:rsidRPr="00B56317">
        <w:rPr>
          <w:rFonts w:ascii="Times New Roman" w:hAnsi="Times New Roman" w:cs="Times New Roman"/>
          <w:bCs/>
          <w:sz w:val="24"/>
          <w:szCs w:val="24"/>
        </w:rPr>
        <w:t>)·</w:t>
      </w:r>
      <w:proofErr w:type="gramEnd"/>
      <w:r w:rsidR="00755861" w:rsidRPr="00B56317">
        <w:rPr>
          <w:rFonts w:ascii="Times New Roman" w:hAnsi="Times New Roman" w:cs="Times New Roman"/>
          <w:bCs/>
          <w:sz w:val="24"/>
          <w:szCs w:val="24"/>
        </w:rPr>
        <w:t>(</w:t>
      </w:r>
      <w:r w:rsidR="00FD5CAA" w:rsidRPr="00FD5CAA">
        <w:rPr>
          <w:rFonts w:ascii="Times New Roman" w:hAnsi="Times New Roman" w:cs="Times New Roman"/>
          <w:b/>
          <w:bCs/>
          <w:sz w:val="24"/>
          <w:szCs w:val="24"/>
        </w:rPr>
        <w:t>3,3-TPCB</w:t>
      </w:r>
      <w:r w:rsidR="00755861" w:rsidRPr="00B56317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="00125533" w:rsidRPr="00B56317">
        <w:rPr>
          <w:rFonts w:ascii="Times New Roman" w:hAnsi="Times New Roman" w:cs="Times New Roman"/>
          <w:sz w:val="24"/>
          <w:szCs w:val="24"/>
          <w:lang w:val="en-GB"/>
        </w:rPr>
        <w:t>after</w:t>
      </w:r>
      <w:r w:rsidR="00125533" w:rsidRPr="00B5631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5C1BB0">
        <w:rPr>
          <w:rFonts w:ascii="Times New Roman" w:hAnsi="Times New Roman" w:cs="Times New Roman"/>
          <w:sz w:val="24"/>
          <w:szCs w:val="24"/>
          <w:lang w:val="en-GB"/>
        </w:rPr>
        <w:t>60</w:t>
      </w:r>
      <w:r w:rsidR="00125533" w:rsidRPr="00B56317">
        <w:rPr>
          <w:rFonts w:ascii="Times New Roman" w:hAnsi="Times New Roman" w:cs="Times New Roman"/>
          <w:sz w:val="24"/>
          <w:szCs w:val="24"/>
          <w:lang w:val="en-GB"/>
        </w:rPr>
        <w:t xml:space="preserve"> hours of</w:t>
      </w:r>
      <w:r w:rsidR="00125533" w:rsidRPr="00B5631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125533" w:rsidRPr="00B56317">
        <w:rPr>
          <w:rFonts w:ascii="Times New Roman" w:eastAsia="Times New Roman" w:hAnsi="Times New Roman" w:cs="Times New Roman"/>
          <w:sz w:val="24"/>
          <w:szCs w:val="24"/>
        </w:rPr>
        <w:t xml:space="preserve">UV irradiation reaching a yield </w:t>
      </w:r>
      <w:r w:rsidR="005C1BB0">
        <w:rPr>
          <w:rFonts w:ascii="Times New Roman" w:eastAsia="Times New Roman" w:hAnsi="Times New Roman" w:cs="Times New Roman"/>
          <w:sz w:val="24"/>
          <w:szCs w:val="24"/>
        </w:rPr>
        <w:t xml:space="preserve">of 98% </w:t>
      </w:r>
      <w:r w:rsidR="00125533" w:rsidRPr="00B56317">
        <w:rPr>
          <w:rFonts w:ascii="Times New Roman" w:eastAsia="Times New Roman" w:hAnsi="Times New Roman" w:cs="Times New Roman"/>
          <w:sz w:val="24"/>
          <w:szCs w:val="24"/>
        </w:rPr>
        <w:t>for the [2 + 2] cycloaddition reaction (400 MHz, DMSO-</w:t>
      </w:r>
      <w:r w:rsidR="00125533" w:rsidRPr="00B56317">
        <w:rPr>
          <w:rFonts w:ascii="Times New Roman" w:eastAsia="Times New Roman" w:hAnsi="Times New Roman" w:cs="Times New Roman"/>
          <w:i/>
          <w:sz w:val="24"/>
          <w:szCs w:val="24"/>
        </w:rPr>
        <w:t>d</w:t>
      </w:r>
      <w:r w:rsidR="00125533" w:rsidRPr="00B56317">
        <w:rPr>
          <w:rFonts w:ascii="Times New Roman" w:eastAsia="Times New Roman" w:hAnsi="Times New Roman" w:cs="Times New Roman"/>
          <w:sz w:val="24"/>
          <w:szCs w:val="24"/>
          <w:vertAlign w:val="subscript"/>
        </w:rPr>
        <w:t>6</w:t>
      </w:r>
      <w:r w:rsidR="00125533" w:rsidRPr="00B56317">
        <w:rPr>
          <w:rFonts w:ascii="Times New Roman" w:eastAsia="Times New Roman" w:hAnsi="Times New Roman" w:cs="Times New Roman"/>
          <w:sz w:val="24"/>
          <w:szCs w:val="24"/>
        </w:rPr>
        <w:t>).</w:t>
      </w:r>
    </w:p>
    <w:p w14:paraId="1A677B19" w14:textId="288EC9C8" w:rsidR="00125533" w:rsidRPr="00B56317" w:rsidRDefault="00125533" w:rsidP="0012553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6F8CBDC" w14:textId="16D5E08F" w:rsidR="00B41499" w:rsidRDefault="00B41499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0EEA2874" w14:textId="2AF25B64" w:rsidR="00125533" w:rsidRPr="00B56317" w:rsidRDefault="00264A2A" w:rsidP="0012553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56317">
        <w:rPr>
          <w:rFonts w:ascii="Times New Roman" w:hAnsi="Times New Roman" w:cs="Times New Roman"/>
          <w:b/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37248" behindDoc="1" locked="0" layoutInCell="1" allowOverlap="1" wp14:anchorId="502AA39E" wp14:editId="6C6FFF9B">
                <wp:simplePos x="0" y="0"/>
                <wp:positionH relativeFrom="column">
                  <wp:posOffset>4242580</wp:posOffset>
                </wp:positionH>
                <wp:positionV relativeFrom="paragraph">
                  <wp:posOffset>73660</wp:posOffset>
                </wp:positionV>
                <wp:extent cx="245110" cy="245110"/>
                <wp:effectExtent l="0" t="0" r="0" b="0"/>
                <wp:wrapNone/>
                <wp:docPr id="5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11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18B7F8" w14:textId="77777777" w:rsidR="00723D54" w:rsidRPr="00BC52B8" w:rsidRDefault="00723D54" w:rsidP="003B0A87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2AA39E" id="_x0000_s1054" type="#_x0000_t202" style="position:absolute;left:0;text-align:left;margin-left:334.05pt;margin-top:5.8pt;width:19.3pt;height:19.3pt;z-index:-2516792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" stroked="f">
                <v:fill opacity="0"/>
                <v:textbox>
                  <w:txbxContent>
                    <w:p w14:paraId="7218B7F8" w14:textId="77777777" w:rsidR="00723D54" w:rsidRPr="00BC52B8" w:rsidRDefault="00723D54" w:rsidP="003B0A87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b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33152" behindDoc="1" locked="0" layoutInCell="1" allowOverlap="1" wp14:anchorId="1295C1A4" wp14:editId="636683A1">
                <wp:simplePos x="0" y="0"/>
                <wp:positionH relativeFrom="column">
                  <wp:posOffset>2512695</wp:posOffset>
                </wp:positionH>
                <wp:positionV relativeFrom="paragraph">
                  <wp:posOffset>29845</wp:posOffset>
                </wp:positionV>
                <wp:extent cx="245110" cy="245110"/>
                <wp:effectExtent l="0" t="0" r="0" b="0"/>
                <wp:wrapNone/>
                <wp:docPr id="3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11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CD80C0" w14:textId="4DAD5BCE" w:rsidR="00723D54" w:rsidRPr="00BC52B8" w:rsidRDefault="00723D54" w:rsidP="001A1598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95C1A4" id="_x0000_s1055" type="#_x0000_t202" style="position:absolute;left:0;text-align:left;margin-left:197.85pt;margin-top:2.35pt;width:19.3pt;height:19.3pt;z-index:-2516833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" stroked="f">
                <v:fill opacity="0"/>
                <v:textbox>
                  <w:txbxContent>
                    <w:p w14:paraId="41CD80C0" w14:textId="4DAD5BCE" w:rsidR="00723D54" w:rsidRPr="00BC52B8" w:rsidRDefault="00723D54" w:rsidP="001A1598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6C68E6">
        <w:rPr>
          <w:noProof/>
        </w:rPr>
        <w:drawing>
          <wp:anchor distT="0" distB="0" distL="114300" distR="114300" simplePos="0" relativeHeight="251593216" behindDoc="1" locked="0" layoutInCell="1" allowOverlap="1" wp14:anchorId="175CD4EA" wp14:editId="1E48A173">
            <wp:simplePos x="0" y="0"/>
            <wp:positionH relativeFrom="column">
              <wp:posOffset>-5225</wp:posOffset>
            </wp:positionH>
            <wp:positionV relativeFrom="paragraph">
              <wp:posOffset>67927</wp:posOffset>
            </wp:positionV>
            <wp:extent cx="5909636" cy="4217560"/>
            <wp:effectExtent l="0" t="0" r="0" b="0"/>
            <wp:wrapNone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8221" cy="42165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81EB0B9" w14:textId="7DCABB74" w:rsidR="00125533" w:rsidRPr="00B56317" w:rsidRDefault="00264A2A" w:rsidP="0012553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10624" behindDoc="1" locked="0" layoutInCell="1" allowOverlap="1" wp14:anchorId="10A6FC9B" wp14:editId="16CFD14D">
                <wp:simplePos x="0" y="0"/>
                <wp:positionH relativeFrom="column">
                  <wp:posOffset>409085</wp:posOffset>
                </wp:positionH>
                <wp:positionV relativeFrom="paragraph">
                  <wp:posOffset>95250</wp:posOffset>
                </wp:positionV>
                <wp:extent cx="245110" cy="245110"/>
                <wp:effectExtent l="0" t="0" r="0" b="0"/>
                <wp:wrapNone/>
                <wp:docPr id="3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11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9AE30F" w14:textId="77777777" w:rsidR="00723D54" w:rsidRPr="00BC52B8" w:rsidRDefault="00723D54" w:rsidP="00125533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BC52B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A6FC9B" id="_x0000_s1056" type="#_x0000_t202" style="position:absolute;left:0;text-align:left;margin-left:32.2pt;margin-top:7.5pt;width:19.3pt;height:19.3pt;z-index:-2517058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" stroked="f">
                <v:fill opacity="0"/>
                <v:textbox>
                  <w:txbxContent>
                    <w:p w14:paraId="549AE30F" w14:textId="77777777" w:rsidR="00723D54" w:rsidRPr="00BC52B8" w:rsidRDefault="00723D54" w:rsidP="00125533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 w:rsidRPr="00BC52B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06528" behindDoc="1" locked="0" layoutInCell="1" allowOverlap="1" wp14:anchorId="7F656FFB" wp14:editId="6B268358">
                <wp:simplePos x="0" y="0"/>
                <wp:positionH relativeFrom="column">
                  <wp:posOffset>1447165</wp:posOffset>
                </wp:positionH>
                <wp:positionV relativeFrom="paragraph">
                  <wp:posOffset>504190</wp:posOffset>
                </wp:positionV>
                <wp:extent cx="245110" cy="245110"/>
                <wp:effectExtent l="0" t="0" r="0" b="0"/>
                <wp:wrapNone/>
                <wp:docPr id="4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11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2D3FE2" w14:textId="3069BB8E" w:rsidR="00723D54" w:rsidRPr="00BC52B8" w:rsidRDefault="00723D54" w:rsidP="00125533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656FFB" id="_x0000_s1057" type="#_x0000_t202" style="position:absolute;left:0;text-align:left;margin-left:113.95pt;margin-top:39.7pt;width:19.3pt;height:19.3pt;z-index:-2517099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" stroked="f">
                <v:fill opacity="0"/>
                <v:textbox>
                  <w:txbxContent>
                    <w:p w14:paraId="6B2D3FE2" w14:textId="3069BB8E" w:rsidR="00723D54" w:rsidRPr="00BC52B8" w:rsidRDefault="00723D54" w:rsidP="00125533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35200" behindDoc="1" locked="0" layoutInCell="1" allowOverlap="1" wp14:anchorId="73FE04BD" wp14:editId="225327B1">
                <wp:simplePos x="0" y="0"/>
                <wp:positionH relativeFrom="column">
                  <wp:posOffset>913130</wp:posOffset>
                </wp:positionH>
                <wp:positionV relativeFrom="paragraph">
                  <wp:posOffset>226695</wp:posOffset>
                </wp:positionV>
                <wp:extent cx="245110" cy="245110"/>
                <wp:effectExtent l="0" t="0" r="0" b="0"/>
                <wp:wrapNone/>
                <wp:docPr id="5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11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A6423D" w14:textId="77777777" w:rsidR="00723D54" w:rsidRPr="00BC52B8" w:rsidRDefault="00723D54" w:rsidP="003B0A87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FE04BD" id="_x0000_s1058" type="#_x0000_t202" style="position:absolute;left:0;text-align:left;margin-left:71.9pt;margin-top:17.85pt;width:19.3pt;height:19.3pt;z-index:-2516812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" stroked="f">
                <v:fill opacity="0"/>
                <v:textbox>
                  <w:txbxContent>
                    <w:p w14:paraId="71A6423D" w14:textId="77777777" w:rsidR="00723D54" w:rsidRPr="00BC52B8" w:rsidRDefault="00723D54" w:rsidP="003B0A87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b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11648" behindDoc="1" locked="0" layoutInCell="1" allowOverlap="1" wp14:anchorId="2E06493E" wp14:editId="71E9684C">
                <wp:simplePos x="0" y="0"/>
                <wp:positionH relativeFrom="column">
                  <wp:posOffset>1161415</wp:posOffset>
                </wp:positionH>
                <wp:positionV relativeFrom="paragraph">
                  <wp:posOffset>75565</wp:posOffset>
                </wp:positionV>
                <wp:extent cx="245110" cy="245110"/>
                <wp:effectExtent l="0" t="0" r="0" b="0"/>
                <wp:wrapNone/>
                <wp:docPr id="38" name="Text Box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11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A576BE" w14:textId="74F19869" w:rsidR="00723D54" w:rsidRPr="00BC52B8" w:rsidRDefault="00723D54" w:rsidP="00125533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06493E" id="Text Box 38" o:spid="_x0000_s1059" type="#_x0000_t202" style="position:absolute;left:0;text-align:left;margin-left:91.45pt;margin-top:5.95pt;width:19.3pt;height:19.3pt;z-index:-2517048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" stroked="f">
                <v:fill opacity="0"/>
                <v:textbox>
                  <w:txbxContent>
                    <w:p w14:paraId="51A576BE" w14:textId="74F19869" w:rsidR="00723D54" w:rsidRPr="00BC52B8" w:rsidRDefault="00723D54" w:rsidP="00125533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6D6D98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01408" behindDoc="1" locked="0" layoutInCell="1" allowOverlap="1" wp14:anchorId="0F2A6CD8" wp14:editId="6A9F0756">
            <wp:simplePos x="0" y="0"/>
            <wp:positionH relativeFrom="column">
              <wp:posOffset>225425</wp:posOffset>
            </wp:positionH>
            <wp:positionV relativeFrom="paragraph">
              <wp:posOffset>44450</wp:posOffset>
            </wp:positionV>
            <wp:extent cx="2285365" cy="807720"/>
            <wp:effectExtent l="0" t="0" r="635" b="0"/>
            <wp:wrapNone/>
            <wp:docPr id="283" name="Picture 2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85365" cy="8077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97664" behindDoc="1" locked="0" layoutInCell="1" allowOverlap="1" wp14:anchorId="40B5C8A3" wp14:editId="6CB4D118">
                <wp:simplePos x="0" y="0"/>
                <wp:positionH relativeFrom="column">
                  <wp:posOffset>1474470</wp:posOffset>
                </wp:positionH>
                <wp:positionV relativeFrom="paragraph">
                  <wp:posOffset>69850</wp:posOffset>
                </wp:positionV>
                <wp:extent cx="245110" cy="245110"/>
                <wp:effectExtent l="0" t="0" r="0" b="0"/>
                <wp:wrapNone/>
                <wp:docPr id="281" name="Text Box 2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11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BDDEB5" w14:textId="30C278F0" w:rsidR="00723D54" w:rsidRPr="00BC52B8" w:rsidRDefault="00723D54" w:rsidP="00526A78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B5C8A3" id="Text Box 281" o:spid="_x0000_s1060" type="#_x0000_t202" style="position:absolute;left:0;text-align:left;margin-left:116.1pt;margin-top:5.5pt;width:19.3pt;height:19.3pt;z-index:-2516188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" stroked="f">
                <v:fill opacity="0"/>
                <v:textbox>
                  <w:txbxContent>
                    <w:p w14:paraId="31BDDEB5" w14:textId="30C278F0" w:rsidR="00723D54" w:rsidRPr="00BC52B8" w:rsidRDefault="00723D54" w:rsidP="00526A78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f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98688" behindDoc="1" locked="0" layoutInCell="1" allowOverlap="1" wp14:anchorId="35ADE719" wp14:editId="6212ECF6">
                <wp:simplePos x="0" y="0"/>
                <wp:positionH relativeFrom="column">
                  <wp:posOffset>1744980</wp:posOffset>
                </wp:positionH>
                <wp:positionV relativeFrom="paragraph">
                  <wp:posOffset>189865</wp:posOffset>
                </wp:positionV>
                <wp:extent cx="245110" cy="245110"/>
                <wp:effectExtent l="0" t="0" r="0" b="0"/>
                <wp:wrapNone/>
                <wp:docPr id="282" name="Text Box 2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11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6BB36A" w14:textId="0C95CCF9" w:rsidR="00723D54" w:rsidRPr="00BC52B8" w:rsidRDefault="00723D54" w:rsidP="00526A78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ADE719" id="Text Box 282" o:spid="_x0000_s1061" type="#_x0000_t202" style="position:absolute;left:0;text-align:left;margin-left:137.4pt;margin-top:14.95pt;width:19.3pt;height:19.3pt;z-index:-2516177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" stroked="f">
                <v:fill opacity="0"/>
                <v:textbox>
                  <w:txbxContent>
                    <w:p w14:paraId="3C6BB36A" w14:textId="0C95CCF9" w:rsidR="00723D54" w:rsidRPr="00BC52B8" w:rsidRDefault="00723D54" w:rsidP="00526A78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14:paraId="5C6E8717" w14:textId="626CED3E" w:rsidR="00125533" w:rsidRPr="00B56317" w:rsidRDefault="00264A2A" w:rsidP="0012553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36224" behindDoc="1" locked="0" layoutInCell="1" allowOverlap="1" wp14:anchorId="421E4EB0" wp14:editId="76A0215E">
                <wp:simplePos x="0" y="0"/>
                <wp:positionH relativeFrom="column">
                  <wp:posOffset>1093615</wp:posOffset>
                </wp:positionH>
                <wp:positionV relativeFrom="paragraph">
                  <wp:posOffset>83185</wp:posOffset>
                </wp:positionV>
                <wp:extent cx="245110" cy="245110"/>
                <wp:effectExtent l="0" t="0" r="0" b="0"/>
                <wp:wrapNone/>
                <wp:docPr id="51" name="Text Box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11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3AD6DF" w14:textId="09538E0B" w:rsidR="00723D54" w:rsidRPr="00BC52B8" w:rsidRDefault="00723D54" w:rsidP="003B0A87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1E4EB0" id="Text Box 51" o:spid="_x0000_s1062" type="#_x0000_t202" style="position:absolute;left:0;text-align:left;margin-left:86.1pt;margin-top:6.55pt;width:19.3pt;height:19.3pt;z-index:-2516802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" stroked="f">
                <v:fill opacity="0"/>
                <v:textbox>
                  <w:txbxContent>
                    <w:p w14:paraId="223AD6DF" w14:textId="09538E0B" w:rsidR="00723D54" w:rsidRPr="00BC52B8" w:rsidRDefault="00723D54" w:rsidP="003B0A87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14:paraId="17416E0D" w14:textId="62832981" w:rsidR="00125533" w:rsidRPr="00B56317" w:rsidRDefault="00125533" w:rsidP="0012553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427A364" w14:textId="025AE8A1" w:rsidR="00125533" w:rsidRPr="00B56317" w:rsidRDefault="00125533" w:rsidP="0012553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FB415C9" w14:textId="2276E5DC" w:rsidR="00125533" w:rsidRPr="00B56317" w:rsidRDefault="00125533" w:rsidP="0012553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AB48D6B" w14:textId="0D37A645" w:rsidR="00125533" w:rsidRPr="00B56317" w:rsidRDefault="00125533" w:rsidP="0012553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BA2340F" w14:textId="72AC5A16" w:rsidR="00125533" w:rsidRPr="00B56317" w:rsidRDefault="00125533" w:rsidP="0012553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8B41CC3" w14:textId="60A2F141" w:rsidR="00125533" w:rsidRPr="00B56317" w:rsidRDefault="00264A2A" w:rsidP="0012553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14048" behindDoc="1" locked="0" layoutInCell="1" allowOverlap="1" wp14:anchorId="1B613CD3" wp14:editId="14D12921">
                <wp:simplePos x="0" y="0"/>
                <wp:positionH relativeFrom="column">
                  <wp:posOffset>2442845</wp:posOffset>
                </wp:positionH>
                <wp:positionV relativeFrom="paragraph">
                  <wp:posOffset>133840</wp:posOffset>
                </wp:positionV>
                <wp:extent cx="245110" cy="245110"/>
                <wp:effectExtent l="0" t="0" r="0" b="0"/>
                <wp:wrapNone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11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82757E" w14:textId="7DE5D543" w:rsidR="001D41AD" w:rsidRPr="00BC52B8" w:rsidRDefault="00264A2A" w:rsidP="001D41AD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613CD3" id="Text Box 9" o:spid="_x0000_s1063" type="#_x0000_t202" style="position:absolute;left:0;text-align:left;margin-left:192.35pt;margin-top:10.55pt;width:19.3pt;height:19.3pt;z-index:-251602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" stroked="f">
                <v:fill opacity="0"/>
                <v:textbox>
                  <w:txbxContent>
                    <w:p w14:paraId="3E82757E" w14:textId="7DE5D543" w:rsidR="001D41AD" w:rsidRPr="00BC52B8" w:rsidRDefault="00264A2A" w:rsidP="001D41AD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14:paraId="50C01B50" w14:textId="6B636EEA" w:rsidR="00125533" w:rsidRPr="00B56317" w:rsidRDefault="00125533" w:rsidP="0012553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4E4A7EC" w14:textId="1D3A9FE8" w:rsidR="00125533" w:rsidRPr="00B56317" w:rsidRDefault="00125533" w:rsidP="0012553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30AFD1A" w14:textId="7D2A3A20" w:rsidR="00125533" w:rsidRPr="00B56317" w:rsidRDefault="00125533" w:rsidP="0012553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79C855E" w14:textId="09E583AE" w:rsidR="00125533" w:rsidRPr="00B56317" w:rsidRDefault="00125533" w:rsidP="0012553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AB54676" w14:textId="2F17D4AF" w:rsidR="00125533" w:rsidRPr="00B56317" w:rsidRDefault="00125533" w:rsidP="0012553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75CE926" w14:textId="1CDCAC40" w:rsidR="00125533" w:rsidRDefault="00264A2A" w:rsidP="0012553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38272" behindDoc="1" locked="0" layoutInCell="1" allowOverlap="1" wp14:anchorId="1F5AF897" wp14:editId="1B8D7007">
                <wp:simplePos x="0" y="0"/>
                <wp:positionH relativeFrom="column">
                  <wp:posOffset>1342535</wp:posOffset>
                </wp:positionH>
                <wp:positionV relativeFrom="paragraph">
                  <wp:posOffset>128905</wp:posOffset>
                </wp:positionV>
                <wp:extent cx="245110" cy="245110"/>
                <wp:effectExtent l="0" t="0" r="0" b="0"/>
                <wp:wrapNone/>
                <wp:docPr id="5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11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7192B8" w14:textId="77D31CCE" w:rsidR="00723D54" w:rsidRPr="00BC52B8" w:rsidRDefault="00723D54" w:rsidP="003B0A87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5AF897" id="_x0000_s1064" type="#_x0000_t202" style="position:absolute;left:0;text-align:left;margin-left:105.7pt;margin-top:10.15pt;width:19.3pt;height:19.3pt;z-index:-2516782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" stroked="f">
                <v:fill opacity="0"/>
                <v:textbox>
                  <w:txbxContent>
                    <w:p w14:paraId="3E7192B8" w14:textId="77D31CCE" w:rsidR="00723D54" w:rsidRPr="00BC52B8" w:rsidRDefault="00723D54" w:rsidP="003B0A87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07552" behindDoc="1" locked="0" layoutInCell="1" allowOverlap="1" wp14:anchorId="39F3BCAE" wp14:editId="5AC5C5B8">
                <wp:simplePos x="0" y="0"/>
                <wp:positionH relativeFrom="column">
                  <wp:posOffset>1031385</wp:posOffset>
                </wp:positionH>
                <wp:positionV relativeFrom="paragraph">
                  <wp:posOffset>8255</wp:posOffset>
                </wp:positionV>
                <wp:extent cx="245110" cy="245110"/>
                <wp:effectExtent l="0" t="0" r="0" b="0"/>
                <wp:wrapNone/>
                <wp:docPr id="4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11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5C8A46" w14:textId="63BBCAAD" w:rsidR="00723D54" w:rsidRPr="00BC52B8" w:rsidRDefault="00723D54" w:rsidP="00125533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F3BCAE" id="_x0000_s1065" type="#_x0000_t202" style="position:absolute;left:0;text-align:left;margin-left:81.2pt;margin-top:.65pt;width:19.3pt;height:19.3pt;z-index:-2517089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" stroked="f">
                <v:fill opacity="0"/>
                <v:textbox>
                  <w:txbxContent>
                    <w:p w14:paraId="7B5C8A46" w14:textId="63BBCAAD" w:rsidR="00723D54" w:rsidRPr="00BC52B8" w:rsidRDefault="00723D54" w:rsidP="00125533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14:paraId="195CB9AF" w14:textId="58C8D449" w:rsidR="00324A31" w:rsidRDefault="00264A2A" w:rsidP="0012553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34176" behindDoc="1" locked="0" layoutInCell="1" allowOverlap="1" wp14:anchorId="37962AB8" wp14:editId="2B84E7D6">
                <wp:simplePos x="0" y="0"/>
                <wp:positionH relativeFrom="column">
                  <wp:posOffset>2399030</wp:posOffset>
                </wp:positionH>
                <wp:positionV relativeFrom="paragraph">
                  <wp:posOffset>4445</wp:posOffset>
                </wp:positionV>
                <wp:extent cx="245110" cy="245110"/>
                <wp:effectExtent l="0" t="0" r="0" b="0"/>
                <wp:wrapNone/>
                <wp:docPr id="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11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717089" w14:textId="4F745035" w:rsidR="00723D54" w:rsidRPr="00BC52B8" w:rsidRDefault="00723D54" w:rsidP="001A1598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962AB8" id="_x0000_s1066" type="#_x0000_t202" style="position:absolute;left:0;text-align:left;margin-left:188.9pt;margin-top:.35pt;width:19.3pt;height:19.3pt;z-index:-2516823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" stroked="f">
                <v:fill opacity="0"/>
                <v:textbox>
                  <w:txbxContent>
                    <w:p w14:paraId="27717089" w14:textId="4F745035" w:rsidR="00723D54" w:rsidRPr="00BC52B8" w:rsidRDefault="00723D54" w:rsidP="001A1598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21216" behindDoc="1" locked="0" layoutInCell="1" allowOverlap="1" wp14:anchorId="3FAE4675" wp14:editId="56DDEE76">
                <wp:simplePos x="0" y="0"/>
                <wp:positionH relativeFrom="column">
                  <wp:posOffset>1776095</wp:posOffset>
                </wp:positionH>
                <wp:positionV relativeFrom="paragraph">
                  <wp:posOffset>44305</wp:posOffset>
                </wp:positionV>
                <wp:extent cx="245110" cy="245110"/>
                <wp:effectExtent l="0" t="0" r="0" b="0"/>
                <wp:wrapNone/>
                <wp:docPr id="24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11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C90FF2" w14:textId="77777777" w:rsidR="00264A2A" w:rsidRPr="00BC52B8" w:rsidRDefault="00264A2A" w:rsidP="00264A2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AE4675" id="Text Box 24" o:spid="_x0000_s1067" type="#_x0000_t202" style="position:absolute;left:0;text-align:left;margin-left:139.85pt;margin-top:3.5pt;width:19.3pt;height:19.3pt;z-index:-251595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" stroked="f">
                <v:fill opacity="0"/>
                <v:textbox>
                  <w:txbxContent>
                    <w:p w14:paraId="12C90FF2" w14:textId="77777777" w:rsidR="00264A2A" w:rsidRPr="00BC52B8" w:rsidRDefault="00264A2A" w:rsidP="00264A2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f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14:paraId="154C3FE0" w14:textId="77777777" w:rsidR="00324A31" w:rsidRPr="00B56317" w:rsidRDefault="00324A31" w:rsidP="0012553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26906D6" w14:textId="43C17AD8" w:rsidR="00125533" w:rsidRPr="00B56317" w:rsidRDefault="00125533" w:rsidP="0012553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23803C6" w14:textId="15F58CCA" w:rsidR="00125533" w:rsidRPr="00B56317" w:rsidRDefault="00125533" w:rsidP="0012553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03FF89F" w14:textId="77777777" w:rsidR="001D41AD" w:rsidRDefault="001D41AD" w:rsidP="0012553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13196C6" w14:textId="459FAF76" w:rsidR="001D41AD" w:rsidRDefault="001D41AD" w:rsidP="0012553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685E592" w14:textId="77777777" w:rsidR="006C68E6" w:rsidRDefault="006C68E6" w:rsidP="0012553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3E445AF" w14:textId="2CF3034C" w:rsidR="00125533" w:rsidRDefault="00395C6D" w:rsidP="00125533">
      <w:pPr>
        <w:spacing w:after="0" w:line="240" w:lineRule="auto"/>
        <w:rPr>
          <w:noProof/>
        </w:rPr>
      </w:pPr>
      <w:r w:rsidRPr="00B56317">
        <w:rPr>
          <w:rFonts w:ascii="Times New Roman" w:eastAsia="Times New Roman" w:hAnsi="Times New Roman" w:cs="Times New Roman"/>
          <w:b/>
          <w:bCs/>
          <w:sz w:val="24"/>
          <w:szCs w:val="24"/>
        </w:rPr>
        <w:t>Figure S3</w:t>
      </w:r>
      <w:r w:rsidR="00125533" w:rsidRPr="00B5631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 w:rsidR="00125533" w:rsidRPr="00B56317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="00125533" w:rsidRPr="00B56317">
        <w:rPr>
          <w:rFonts w:ascii="Times New Roman" w:eastAsia="Times New Roman" w:hAnsi="Times New Roman" w:cs="Times New Roman"/>
          <w:sz w:val="24"/>
          <w:szCs w:val="24"/>
        </w:rPr>
        <w:t xml:space="preserve">H NMR spectrum of the co-crystal </w:t>
      </w:r>
      <w:r w:rsidR="00755861" w:rsidRPr="00B56317">
        <w:rPr>
          <w:rFonts w:ascii="Times New Roman" w:hAnsi="Times New Roman" w:cs="Times New Roman"/>
          <w:bCs/>
          <w:sz w:val="24"/>
          <w:szCs w:val="24"/>
        </w:rPr>
        <w:t>2(</w:t>
      </w:r>
      <w:r w:rsidR="00755861" w:rsidRPr="00B56317">
        <w:rPr>
          <w:rFonts w:ascii="Times New Roman" w:hAnsi="Times New Roman" w:cs="Times New Roman"/>
          <w:b/>
          <w:bCs/>
          <w:sz w:val="24"/>
          <w:szCs w:val="24"/>
          <w:lang w:val="en-GB"/>
        </w:rPr>
        <w:t>C</w:t>
      </w:r>
      <w:r w:rsidR="00755861" w:rsidRPr="00B56317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GB"/>
        </w:rPr>
        <w:t>6</w:t>
      </w:r>
      <w:r w:rsidR="00755861" w:rsidRPr="00B56317">
        <w:rPr>
          <w:rFonts w:ascii="Times New Roman" w:hAnsi="Times New Roman" w:cs="Times New Roman"/>
          <w:b/>
          <w:bCs/>
          <w:sz w:val="24"/>
          <w:szCs w:val="24"/>
          <w:lang w:val="en-GB"/>
        </w:rPr>
        <w:t>H</w:t>
      </w:r>
      <w:r w:rsidR="00755861" w:rsidRPr="00B56317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GB"/>
        </w:rPr>
        <w:t>4</w:t>
      </w:r>
      <w:r w:rsidR="00755861" w:rsidRPr="00B56317">
        <w:rPr>
          <w:rFonts w:ascii="Times New Roman" w:hAnsi="Times New Roman" w:cs="Times New Roman"/>
          <w:b/>
          <w:bCs/>
          <w:sz w:val="24"/>
          <w:szCs w:val="24"/>
          <w:lang w:val="en-GB"/>
        </w:rPr>
        <w:t>Cl</w:t>
      </w:r>
      <w:r w:rsidR="00755861" w:rsidRPr="00B56317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GB"/>
        </w:rPr>
        <w:t>3</w:t>
      </w:r>
      <w:r w:rsidR="00755861" w:rsidRPr="00B56317">
        <w:rPr>
          <w:rFonts w:ascii="Times New Roman" w:hAnsi="Times New Roman" w:cs="Times New Roman"/>
          <w:b/>
          <w:bCs/>
          <w:sz w:val="24"/>
          <w:szCs w:val="24"/>
          <w:lang w:val="en-GB"/>
        </w:rPr>
        <w:t>N</w:t>
      </w:r>
      <w:proofErr w:type="gramStart"/>
      <w:r w:rsidR="00755861" w:rsidRPr="00B56317">
        <w:rPr>
          <w:rFonts w:ascii="Times New Roman" w:hAnsi="Times New Roman" w:cs="Times New Roman"/>
          <w:bCs/>
          <w:sz w:val="24"/>
          <w:szCs w:val="24"/>
        </w:rPr>
        <w:t>)·</w:t>
      </w:r>
      <w:proofErr w:type="gramEnd"/>
      <w:r w:rsidR="00755861" w:rsidRPr="00B56317">
        <w:rPr>
          <w:rFonts w:ascii="Times New Roman" w:hAnsi="Times New Roman" w:cs="Times New Roman"/>
          <w:bCs/>
          <w:sz w:val="24"/>
          <w:szCs w:val="24"/>
        </w:rPr>
        <w:t>(</w:t>
      </w:r>
      <w:r w:rsidR="00FD5CAA" w:rsidRPr="00FD5CAA">
        <w:rPr>
          <w:rFonts w:ascii="Times New Roman" w:hAnsi="Times New Roman" w:cs="Times New Roman"/>
          <w:b/>
          <w:bCs/>
          <w:sz w:val="24"/>
          <w:szCs w:val="24"/>
        </w:rPr>
        <w:t>3,3-</w:t>
      </w:r>
      <w:r w:rsidR="00755861" w:rsidRPr="00B56317">
        <w:rPr>
          <w:rFonts w:ascii="Times New Roman" w:hAnsi="Times New Roman" w:cs="Times New Roman"/>
          <w:b/>
          <w:bCs/>
          <w:sz w:val="24"/>
          <w:szCs w:val="24"/>
        </w:rPr>
        <w:t>BPE</w:t>
      </w:r>
      <w:r w:rsidR="00755861" w:rsidRPr="00B56317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="00125533" w:rsidRPr="00B56317">
        <w:rPr>
          <w:rFonts w:ascii="Times New Roman" w:hAnsi="Times New Roman" w:cs="Times New Roman"/>
          <w:sz w:val="24"/>
          <w:szCs w:val="24"/>
          <w:lang w:val="en-GB"/>
        </w:rPr>
        <w:t>before</w:t>
      </w:r>
      <w:r w:rsidR="00125533" w:rsidRPr="00B5631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125533" w:rsidRPr="00B56317">
        <w:rPr>
          <w:rFonts w:ascii="Times New Roman" w:eastAsia="Times New Roman" w:hAnsi="Times New Roman" w:cs="Times New Roman"/>
          <w:sz w:val="24"/>
          <w:szCs w:val="24"/>
        </w:rPr>
        <w:t>UV irradiation (400 MHz, DMSO-</w:t>
      </w:r>
      <w:r w:rsidR="00125533" w:rsidRPr="00B56317">
        <w:rPr>
          <w:rFonts w:ascii="Times New Roman" w:eastAsia="Times New Roman" w:hAnsi="Times New Roman" w:cs="Times New Roman"/>
          <w:i/>
          <w:sz w:val="24"/>
          <w:szCs w:val="24"/>
        </w:rPr>
        <w:t>d</w:t>
      </w:r>
      <w:r w:rsidR="00125533" w:rsidRPr="00B56317">
        <w:rPr>
          <w:rFonts w:ascii="Times New Roman" w:eastAsia="Times New Roman" w:hAnsi="Times New Roman" w:cs="Times New Roman"/>
          <w:sz w:val="24"/>
          <w:szCs w:val="24"/>
          <w:vertAlign w:val="subscript"/>
        </w:rPr>
        <w:t>6</w:t>
      </w:r>
      <w:r w:rsidR="00125533" w:rsidRPr="00B56317">
        <w:rPr>
          <w:rFonts w:ascii="Times New Roman" w:eastAsia="Times New Roman" w:hAnsi="Times New Roman" w:cs="Times New Roman"/>
          <w:sz w:val="24"/>
          <w:szCs w:val="24"/>
        </w:rPr>
        <w:t>).</w:t>
      </w:r>
      <w:r w:rsidR="007E3F38" w:rsidRPr="00B56317">
        <w:rPr>
          <w:noProof/>
        </w:rPr>
        <w:t xml:space="preserve"> </w:t>
      </w:r>
    </w:p>
    <w:p w14:paraId="0669B073" w14:textId="1A05772C" w:rsidR="00E2566B" w:rsidRDefault="00E2566B" w:rsidP="00125533">
      <w:pPr>
        <w:spacing w:after="0" w:line="240" w:lineRule="auto"/>
        <w:rPr>
          <w:noProof/>
        </w:rPr>
      </w:pPr>
    </w:p>
    <w:p w14:paraId="1FA2E6AC" w14:textId="61B4CE88" w:rsidR="00E2566B" w:rsidRDefault="00E2566B">
      <w:pPr>
        <w:spacing w:after="160" w:line="259" w:lineRule="auto"/>
        <w:rPr>
          <w:noProof/>
        </w:rPr>
      </w:pPr>
      <w:r>
        <w:rPr>
          <w:noProof/>
        </w:rPr>
        <w:br w:type="page"/>
      </w:r>
    </w:p>
    <w:p w14:paraId="6742C715" w14:textId="6B2F3284" w:rsidR="00E2566B" w:rsidRPr="00B56317" w:rsidRDefault="00E2566B" w:rsidP="00125533">
      <w:pPr>
        <w:spacing w:after="0" w:line="240" w:lineRule="auto"/>
        <w:rPr>
          <w:noProof/>
        </w:rPr>
      </w:pPr>
      <w:r w:rsidRPr="00B56317">
        <w:rPr>
          <w:rFonts w:ascii="Times New Roman" w:hAnsi="Times New Roman" w:cs="Times New Roman"/>
          <w:b/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96640" behindDoc="1" locked="0" layoutInCell="1" allowOverlap="1" wp14:anchorId="7DA13325" wp14:editId="20F1824C">
                <wp:simplePos x="0" y="0"/>
                <wp:positionH relativeFrom="column">
                  <wp:posOffset>2133600</wp:posOffset>
                </wp:positionH>
                <wp:positionV relativeFrom="paragraph">
                  <wp:posOffset>124948</wp:posOffset>
                </wp:positionV>
                <wp:extent cx="245110" cy="245110"/>
                <wp:effectExtent l="0" t="0" r="0" b="0"/>
                <wp:wrapNone/>
                <wp:docPr id="27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11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F3E026" w14:textId="59996CEC" w:rsidR="00723D54" w:rsidRPr="00BC52B8" w:rsidRDefault="00723D54" w:rsidP="00E2566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A13325" id="_x0000_s1068" type="#_x0000_t202" style="position:absolute;margin-left:168pt;margin-top:9.85pt;width:19.3pt;height:19.3pt;z-index:-2516198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" stroked="f">
                <v:fill opacity="0"/>
                <v:textbox>
                  <w:txbxContent>
                    <w:p w14:paraId="59F3E026" w14:textId="59996CEC" w:rsidR="00723D54" w:rsidRPr="00BC52B8" w:rsidRDefault="00723D54" w:rsidP="00E2566B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02432" behindDoc="1" locked="0" layoutInCell="1" allowOverlap="1" wp14:anchorId="48DAE8FD" wp14:editId="5098488F">
            <wp:simplePos x="0" y="0"/>
            <wp:positionH relativeFrom="column">
              <wp:posOffset>-74442</wp:posOffset>
            </wp:positionH>
            <wp:positionV relativeFrom="paragraph">
              <wp:posOffset>17145</wp:posOffset>
            </wp:positionV>
            <wp:extent cx="5595196" cy="4009292"/>
            <wp:effectExtent l="0" t="0" r="5715" b="0"/>
            <wp:wrapNone/>
            <wp:docPr id="273" name="Picture 2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5196" cy="40092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6A67124" w14:textId="447C131D" w:rsidR="00D91229" w:rsidRPr="00B56317" w:rsidRDefault="00E2566B" w:rsidP="00125533">
      <w:pPr>
        <w:spacing w:after="0" w:line="240" w:lineRule="auto"/>
        <w:rPr>
          <w:noProof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03456" behindDoc="1" locked="0" layoutInCell="1" allowOverlap="1" wp14:anchorId="6B46FAB3" wp14:editId="66F6128E">
            <wp:simplePos x="0" y="0"/>
            <wp:positionH relativeFrom="column">
              <wp:posOffset>2472690</wp:posOffset>
            </wp:positionH>
            <wp:positionV relativeFrom="paragraph">
              <wp:posOffset>104140</wp:posOffset>
            </wp:positionV>
            <wp:extent cx="2331085" cy="1191895"/>
            <wp:effectExtent l="0" t="0" r="0" b="8255"/>
            <wp:wrapNone/>
            <wp:docPr id="277" name="Picture 2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1085" cy="11918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6F1248F" w14:textId="53C5EED1" w:rsidR="00125533" w:rsidRDefault="00E2566B" w:rsidP="0012553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9472" behindDoc="1" locked="0" layoutInCell="1" allowOverlap="1" wp14:anchorId="05AC3FA7" wp14:editId="0590DE88">
                <wp:simplePos x="0" y="0"/>
                <wp:positionH relativeFrom="column">
                  <wp:posOffset>3185160</wp:posOffset>
                </wp:positionH>
                <wp:positionV relativeFrom="paragraph">
                  <wp:posOffset>128758</wp:posOffset>
                </wp:positionV>
                <wp:extent cx="245110" cy="245110"/>
                <wp:effectExtent l="0" t="0" r="0" b="0"/>
                <wp:wrapNone/>
                <wp:docPr id="26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11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751B1A" w14:textId="77777777" w:rsidR="00723D54" w:rsidRPr="00BC52B8" w:rsidRDefault="00723D54" w:rsidP="00426F2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AC3FA7" id="_x0000_s1069" type="#_x0000_t202" style="position:absolute;left:0;text-align:left;margin-left:250.8pt;margin-top:10.15pt;width:19.3pt;height:19.3pt;z-index:-2516270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" stroked="f">
                <v:fill opacity="0"/>
                <v:textbox>
                  <w:txbxContent>
                    <w:p w14:paraId="1A751B1A" w14:textId="77777777" w:rsidR="00723D54" w:rsidRPr="00BC52B8" w:rsidRDefault="00723D54" w:rsidP="00426F2B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b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8448" behindDoc="1" locked="0" layoutInCell="1" allowOverlap="1" wp14:anchorId="6E5FED7D" wp14:editId="4A80652D">
                <wp:simplePos x="0" y="0"/>
                <wp:positionH relativeFrom="column">
                  <wp:posOffset>2646045</wp:posOffset>
                </wp:positionH>
                <wp:positionV relativeFrom="paragraph">
                  <wp:posOffset>24960</wp:posOffset>
                </wp:positionV>
                <wp:extent cx="245110" cy="245110"/>
                <wp:effectExtent l="0" t="0" r="0" b="0"/>
                <wp:wrapNone/>
                <wp:docPr id="26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11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0EFB99" w14:textId="77777777" w:rsidR="00723D54" w:rsidRPr="00BC52B8" w:rsidRDefault="00723D54" w:rsidP="00426F2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5FED7D" id="_x0000_s1070" type="#_x0000_t202" style="position:absolute;left:0;text-align:left;margin-left:208.35pt;margin-top:1.95pt;width:19.3pt;height:19.3pt;z-index:-2516280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" stroked="f">
                <v:fill opacity="0"/>
                <v:textbox>
                  <w:txbxContent>
                    <w:p w14:paraId="050EFB99" w14:textId="77777777" w:rsidR="00723D54" w:rsidRPr="00BC52B8" w:rsidRDefault="00723D54" w:rsidP="00426F2B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14:paraId="7960CB0B" w14:textId="7C2C8A33" w:rsidR="00426F2B" w:rsidRPr="00B56317" w:rsidRDefault="00E2566B" w:rsidP="00426F2B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4352" behindDoc="1" locked="0" layoutInCell="1" allowOverlap="1" wp14:anchorId="2E87E985" wp14:editId="5F861E73">
                <wp:simplePos x="0" y="0"/>
                <wp:positionH relativeFrom="column">
                  <wp:posOffset>3412978</wp:posOffset>
                </wp:positionH>
                <wp:positionV relativeFrom="paragraph">
                  <wp:posOffset>187960</wp:posOffset>
                </wp:positionV>
                <wp:extent cx="404495" cy="245110"/>
                <wp:effectExtent l="0" t="0" r="0" b="0"/>
                <wp:wrapNone/>
                <wp:docPr id="262" name="Text Box 2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4495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971108" w14:textId="77777777" w:rsidR="00723D54" w:rsidRPr="00BC52B8" w:rsidRDefault="00723D54" w:rsidP="00426F2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’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87E985" id="Text Box 262" o:spid="_x0000_s1071" type="#_x0000_t202" style="position:absolute;left:0;text-align:left;margin-left:268.75pt;margin-top:14.8pt;width:31.85pt;height:19.3pt;z-index:-2516321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" stroked="f">
                <v:fill opacity="0"/>
                <v:textbox>
                  <w:txbxContent>
                    <w:p w14:paraId="0C971108" w14:textId="77777777" w:rsidR="00723D54" w:rsidRPr="00BC52B8" w:rsidRDefault="00723D54" w:rsidP="00426F2B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’</w:t>
                      </w:r>
                    </w:p>
                  </w:txbxContent>
                </v:textbox>
              </v:shape>
            </w:pict>
          </mc:Fallback>
        </mc:AlternateContent>
      </w: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91520" behindDoc="1" locked="0" layoutInCell="1" allowOverlap="1" wp14:anchorId="7755F832" wp14:editId="025FE3D9">
                <wp:simplePos x="0" y="0"/>
                <wp:positionH relativeFrom="column">
                  <wp:posOffset>3759688</wp:posOffset>
                </wp:positionH>
                <wp:positionV relativeFrom="paragraph">
                  <wp:posOffset>181610</wp:posOffset>
                </wp:positionV>
                <wp:extent cx="349250" cy="245110"/>
                <wp:effectExtent l="0" t="0" r="0" b="0"/>
                <wp:wrapNone/>
                <wp:docPr id="26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925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D6C6D8" w14:textId="77777777" w:rsidR="00723D54" w:rsidRPr="00BC52B8" w:rsidRDefault="00723D54" w:rsidP="00426F2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’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55F832" id="_x0000_s1072" type="#_x0000_t202" style="position:absolute;left:0;text-align:left;margin-left:296.05pt;margin-top:14.3pt;width:27.5pt;height:19.3pt;z-index:-2516249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" stroked="f">
                <v:fill opacity="0"/>
                <v:textbox>
                  <w:txbxContent>
                    <w:p w14:paraId="2AD6C6D8" w14:textId="77777777" w:rsidR="00723D54" w:rsidRPr="00BC52B8" w:rsidRDefault="00723D54" w:rsidP="00426F2B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f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’</w:t>
                      </w:r>
                    </w:p>
                  </w:txbxContent>
                </v:textbox>
              </v:shape>
            </w:pict>
          </mc:Fallback>
        </mc:AlternateContent>
      </w:r>
    </w:p>
    <w:p w14:paraId="115A5EC2" w14:textId="65466351" w:rsidR="00426F2B" w:rsidRPr="00B56317" w:rsidRDefault="00E2566B" w:rsidP="00426F2B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93568" behindDoc="1" locked="0" layoutInCell="1" allowOverlap="1" wp14:anchorId="364C5B6D" wp14:editId="585D0B6B">
                <wp:simplePos x="0" y="0"/>
                <wp:positionH relativeFrom="column">
                  <wp:posOffset>3328035</wp:posOffset>
                </wp:positionH>
                <wp:positionV relativeFrom="paragraph">
                  <wp:posOffset>189230</wp:posOffset>
                </wp:positionV>
                <wp:extent cx="349250" cy="245110"/>
                <wp:effectExtent l="0" t="0" r="0" b="0"/>
                <wp:wrapNone/>
                <wp:docPr id="26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925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82B98F" w14:textId="77777777" w:rsidR="00723D54" w:rsidRPr="00BC52B8" w:rsidRDefault="00723D54" w:rsidP="00426F2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’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4C5B6D" id="_x0000_s1073" type="#_x0000_t202" style="position:absolute;left:0;text-align:left;margin-left:262.05pt;margin-top:14.9pt;width:27.5pt;height:19.3pt;z-index:-2516229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" stroked="f">
                <v:fill opacity="0"/>
                <v:textbox>
                  <w:txbxContent>
                    <w:p w14:paraId="4982B98F" w14:textId="77777777" w:rsidR="00723D54" w:rsidRPr="00BC52B8" w:rsidRDefault="00723D54" w:rsidP="00426F2B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’</w:t>
                      </w:r>
                    </w:p>
                  </w:txbxContent>
                </v:textbox>
              </v:shape>
            </w:pict>
          </mc:Fallback>
        </mc:AlternateContent>
      </w:r>
    </w:p>
    <w:p w14:paraId="52F1F265" w14:textId="7ABC937D" w:rsidR="00426F2B" w:rsidRPr="00B56317" w:rsidRDefault="00E2566B" w:rsidP="00426F2B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7424" behindDoc="1" locked="0" layoutInCell="1" allowOverlap="1" wp14:anchorId="2DAF1910" wp14:editId="4BFFDA41">
                <wp:simplePos x="0" y="0"/>
                <wp:positionH relativeFrom="column">
                  <wp:posOffset>3717925</wp:posOffset>
                </wp:positionH>
                <wp:positionV relativeFrom="paragraph">
                  <wp:posOffset>199390</wp:posOffset>
                </wp:positionV>
                <wp:extent cx="349250" cy="245110"/>
                <wp:effectExtent l="0" t="0" r="0" b="0"/>
                <wp:wrapNone/>
                <wp:docPr id="26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925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157166" w14:textId="77777777" w:rsidR="00723D54" w:rsidRPr="00BC52B8" w:rsidRDefault="00723D54" w:rsidP="00426F2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’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AF1910" id="_x0000_s1074" type="#_x0000_t202" style="position:absolute;left:0;text-align:left;margin-left:292.75pt;margin-top:15.7pt;width:27.5pt;height:19.3pt;z-index:-2516290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" stroked="f">
                <v:fill opacity="0"/>
                <v:textbox>
                  <w:txbxContent>
                    <w:p w14:paraId="37157166" w14:textId="77777777" w:rsidR="00723D54" w:rsidRPr="00BC52B8" w:rsidRDefault="00723D54" w:rsidP="00426F2B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’</w:t>
                      </w:r>
                    </w:p>
                  </w:txbxContent>
                </v:textbox>
              </v:shape>
            </w:pict>
          </mc:Fallback>
        </mc:AlternateContent>
      </w: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6400" behindDoc="1" locked="0" layoutInCell="1" allowOverlap="1" wp14:anchorId="325CB805" wp14:editId="21E637C0">
                <wp:simplePos x="0" y="0"/>
                <wp:positionH relativeFrom="column">
                  <wp:posOffset>3898412</wp:posOffset>
                </wp:positionH>
                <wp:positionV relativeFrom="paragraph">
                  <wp:posOffset>71120</wp:posOffset>
                </wp:positionV>
                <wp:extent cx="404495" cy="245110"/>
                <wp:effectExtent l="0" t="0" r="0" b="0"/>
                <wp:wrapNone/>
                <wp:docPr id="264" name="Text Box 2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4495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9D7AF5" w14:textId="77777777" w:rsidR="00723D54" w:rsidRPr="00BC52B8" w:rsidRDefault="00723D54" w:rsidP="00426F2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’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5CB805" id="Text Box 264" o:spid="_x0000_s1075" type="#_x0000_t202" style="position:absolute;left:0;text-align:left;margin-left:306.95pt;margin-top:5.6pt;width:31.85pt;height:19.3pt;z-index:-2516300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" stroked="f">
                <v:fill opacity="0"/>
                <v:textbox>
                  <w:txbxContent>
                    <w:p w14:paraId="199D7AF5" w14:textId="77777777" w:rsidR="00723D54" w:rsidRPr="00BC52B8" w:rsidRDefault="00723D54" w:rsidP="00426F2B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’</w:t>
                      </w:r>
                    </w:p>
                  </w:txbxContent>
                </v:textbox>
              </v:shape>
            </w:pict>
          </mc:Fallback>
        </mc:AlternateContent>
      </w:r>
    </w:p>
    <w:p w14:paraId="26ECF631" w14:textId="12F91475" w:rsidR="00426F2B" w:rsidRPr="00B56317" w:rsidRDefault="00426F2B" w:rsidP="00426F2B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BAD860C" w14:textId="77777777" w:rsidR="00426F2B" w:rsidRPr="00B56317" w:rsidRDefault="00426F2B" w:rsidP="00426F2B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AFC68CD" w14:textId="77777777" w:rsidR="00426F2B" w:rsidRPr="00B56317" w:rsidRDefault="00426F2B" w:rsidP="00426F2B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04D76A3" w14:textId="77777777" w:rsidR="00426F2B" w:rsidRPr="00B56317" w:rsidRDefault="00426F2B" w:rsidP="00426F2B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6CD0FEC" w14:textId="428DA9D1" w:rsidR="00426F2B" w:rsidRPr="00B56317" w:rsidRDefault="00426F2B" w:rsidP="00426F2B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3E8C03B" w14:textId="08A85489" w:rsidR="00426F2B" w:rsidRPr="00B56317" w:rsidRDefault="00E2566B" w:rsidP="00426F2B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94592" behindDoc="1" locked="0" layoutInCell="1" allowOverlap="1" wp14:anchorId="2E701790" wp14:editId="56FDEC92">
                <wp:simplePos x="0" y="0"/>
                <wp:positionH relativeFrom="column">
                  <wp:posOffset>4412615</wp:posOffset>
                </wp:positionH>
                <wp:positionV relativeFrom="paragraph">
                  <wp:posOffset>57638</wp:posOffset>
                </wp:positionV>
                <wp:extent cx="404495" cy="245110"/>
                <wp:effectExtent l="0" t="0" r="0" b="0"/>
                <wp:wrapNone/>
                <wp:docPr id="268" name="Text Box 2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4495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BBCA19" w14:textId="77777777" w:rsidR="00723D54" w:rsidRPr="00BC52B8" w:rsidRDefault="00723D54" w:rsidP="00426F2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’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701790" id="Text Box 268" o:spid="_x0000_s1076" type="#_x0000_t202" style="position:absolute;left:0;text-align:left;margin-left:347.45pt;margin-top:4.55pt;width:31.85pt;height:19.3pt;z-index:-2516218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" stroked="f">
                <v:fill opacity="0"/>
                <v:textbox>
                  <w:txbxContent>
                    <w:p w14:paraId="05BBCA19" w14:textId="77777777" w:rsidR="00723D54" w:rsidRPr="00BC52B8" w:rsidRDefault="00723D54" w:rsidP="00426F2B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’</w:t>
                      </w:r>
                    </w:p>
                  </w:txbxContent>
                </v:textbox>
              </v:shape>
            </w:pict>
          </mc:Fallback>
        </mc:AlternateContent>
      </w:r>
    </w:p>
    <w:p w14:paraId="032355B4" w14:textId="22D1B997" w:rsidR="00426F2B" w:rsidRPr="00B56317" w:rsidRDefault="00426F2B" w:rsidP="00426F2B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90496" behindDoc="1" locked="0" layoutInCell="1" allowOverlap="1" wp14:anchorId="7B221D0E" wp14:editId="19885003">
                <wp:simplePos x="0" y="0"/>
                <wp:positionH relativeFrom="column">
                  <wp:posOffset>3559957</wp:posOffset>
                </wp:positionH>
                <wp:positionV relativeFrom="paragraph">
                  <wp:posOffset>130175</wp:posOffset>
                </wp:positionV>
                <wp:extent cx="245110" cy="245110"/>
                <wp:effectExtent l="0" t="0" r="0" b="0"/>
                <wp:wrapNone/>
                <wp:docPr id="26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11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AC36B6" w14:textId="77777777" w:rsidR="00723D54" w:rsidRPr="00BC52B8" w:rsidRDefault="00723D54" w:rsidP="00426F2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221D0E" id="_x0000_s1077" type="#_x0000_t202" style="position:absolute;left:0;text-align:left;margin-left:280.3pt;margin-top:10.25pt;width:19.3pt;height:19.3pt;z-index:-2516259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" stroked="f">
                <v:fill opacity="0"/>
                <v:textbox>
                  <w:txbxContent>
                    <w:p w14:paraId="4CAC36B6" w14:textId="77777777" w:rsidR="00723D54" w:rsidRPr="00BC52B8" w:rsidRDefault="00723D54" w:rsidP="00426F2B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b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14:paraId="7D9B8BB1" w14:textId="3C36D7D1" w:rsidR="00426F2B" w:rsidRPr="00B56317" w:rsidRDefault="00545696" w:rsidP="00426F2B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2304" behindDoc="1" locked="0" layoutInCell="1" allowOverlap="1" wp14:anchorId="540DC28F" wp14:editId="257E8E6C">
                <wp:simplePos x="0" y="0"/>
                <wp:positionH relativeFrom="column">
                  <wp:posOffset>1525270</wp:posOffset>
                </wp:positionH>
                <wp:positionV relativeFrom="paragraph">
                  <wp:posOffset>199390</wp:posOffset>
                </wp:positionV>
                <wp:extent cx="349250" cy="245110"/>
                <wp:effectExtent l="0" t="0" r="0" b="0"/>
                <wp:wrapNone/>
                <wp:docPr id="27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925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D49586" w14:textId="77777777" w:rsidR="00723D54" w:rsidRPr="00BC52B8" w:rsidRDefault="00723D54" w:rsidP="00426F2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’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0DC28F" id="_x0000_s1078" type="#_x0000_t202" style="position:absolute;left:0;text-align:left;margin-left:120.1pt;margin-top:15.7pt;width:27.5pt;height:19.3pt;z-index:-2516341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" stroked="f">
                <v:fill opacity="0"/>
                <v:textbox>
                  <w:txbxContent>
                    <w:p w14:paraId="3CD49586" w14:textId="77777777" w:rsidR="00723D54" w:rsidRPr="00BC52B8" w:rsidRDefault="00723D54" w:rsidP="00426F2B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’</w:t>
                      </w:r>
                    </w:p>
                  </w:txbxContent>
                </v:textbox>
              </v:shape>
            </w:pict>
          </mc:Fallback>
        </mc:AlternateContent>
      </w: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3328" behindDoc="1" locked="0" layoutInCell="1" allowOverlap="1" wp14:anchorId="7213D847" wp14:editId="1DB79923">
                <wp:simplePos x="0" y="0"/>
                <wp:positionH relativeFrom="column">
                  <wp:posOffset>1180612</wp:posOffset>
                </wp:positionH>
                <wp:positionV relativeFrom="paragraph">
                  <wp:posOffset>111760</wp:posOffset>
                </wp:positionV>
                <wp:extent cx="345440" cy="245110"/>
                <wp:effectExtent l="0" t="0" r="0" b="0"/>
                <wp:wrapNone/>
                <wp:docPr id="26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544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44DCBA" w14:textId="77777777" w:rsidR="00723D54" w:rsidRPr="00BC52B8" w:rsidRDefault="00723D54" w:rsidP="00426F2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’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13D847" id="_x0000_s1079" type="#_x0000_t202" style="position:absolute;left:0;text-align:left;margin-left:92.95pt;margin-top:8.8pt;width:27.2pt;height:19.3pt;z-index:-2516331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" stroked="f">
                <v:fill opacity="0"/>
                <v:textbox>
                  <w:txbxContent>
                    <w:p w14:paraId="1044DCBA" w14:textId="77777777" w:rsidR="00723D54" w:rsidRPr="00BC52B8" w:rsidRDefault="00723D54" w:rsidP="00426F2B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’</w:t>
                      </w:r>
                    </w:p>
                  </w:txbxContent>
                </v:textbox>
              </v:shape>
            </w:pict>
          </mc:Fallback>
        </mc:AlternateContent>
      </w:r>
    </w:p>
    <w:p w14:paraId="534AF312" w14:textId="7ED290A8" w:rsidR="00426F2B" w:rsidRPr="00B56317" w:rsidRDefault="00545696" w:rsidP="00426F2B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5376" behindDoc="1" locked="0" layoutInCell="1" allowOverlap="1" wp14:anchorId="68FBB77E" wp14:editId="2848C832">
                <wp:simplePos x="0" y="0"/>
                <wp:positionH relativeFrom="column">
                  <wp:posOffset>1874520</wp:posOffset>
                </wp:positionH>
                <wp:positionV relativeFrom="paragraph">
                  <wp:posOffset>100818</wp:posOffset>
                </wp:positionV>
                <wp:extent cx="351155" cy="245110"/>
                <wp:effectExtent l="0" t="0" r="0" b="0"/>
                <wp:wrapNone/>
                <wp:docPr id="27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1155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F0407F" w14:textId="77777777" w:rsidR="00723D54" w:rsidRPr="00BC52B8" w:rsidRDefault="00723D54" w:rsidP="00426F2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’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FBB77E" id="_x0000_s1080" type="#_x0000_t202" style="position:absolute;left:0;text-align:left;margin-left:147.6pt;margin-top:7.95pt;width:27.65pt;height:19.3pt;z-index:-2516311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" stroked="f">
                <v:fill opacity="0"/>
                <v:textbox>
                  <w:txbxContent>
                    <w:p w14:paraId="3AF0407F" w14:textId="77777777" w:rsidR="00723D54" w:rsidRPr="00BC52B8" w:rsidRDefault="00723D54" w:rsidP="00426F2B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f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’</w:t>
                      </w:r>
                    </w:p>
                  </w:txbxContent>
                </v:textbox>
              </v:shape>
            </w:pict>
          </mc:Fallback>
        </mc:AlternateContent>
      </w: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92544" behindDoc="1" locked="0" layoutInCell="1" allowOverlap="1" wp14:anchorId="741E9DCF" wp14:editId="619A5174">
                <wp:simplePos x="0" y="0"/>
                <wp:positionH relativeFrom="column">
                  <wp:posOffset>2461895</wp:posOffset>
                </wp:positionH>
                <wp:positionV relativeFrom="paragraph">
                  <wp:posOffset>118892</wp:posOffset>
                </wp:positionV>
                <wp:extent cx="321310" cy="245110"/>
                <wp:effectExtent l="0" t="0" r="0" b="0"/>
                <wp:wrapNone/>
                <wp:docPr id="27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131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791A3C" w14:textId="77777777" w:rsidR="00723D54" w:rsidRPr="00BC52B8" w:rsidRDefault="00723D54" w:rsidP="00426F2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’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1E9DCF" id="_x0000_s1081" type="#_x0000_t202" style="position:absolute;left:0;text-align:left;margin-left:193.85pt;margin-top:9.35pt;width:25.3pt;height:19.3pt;z-index:-2516239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" stroked="f">
                <v:fill opacity="0"/>
                <v:textbox>
                  <w:txbxContent>
                    <w:p w14:paraId="42791A3C" w14:textId="77777777" w:rsidR="00723D54" w:rsidRPr="00BC52B8" w:rsidRDefault="00723D54" w:rsidP="00426F2B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’</w:t>
                      </w:r>
                    </w:p>
                  </w:txbxContent>
                </v:textbox>
              </v:shape>
            </w:pict>
          </mc:Fallback>
        </mc:AlternateContent>
      </w:r>
    </w:p>
    <w:p w14:paraId="7D5BEE59" w14:textId="7948F456" w:rsidR="00426F2B" w:rsidRPr="00B56317" w:rsidRDefault="00426F2B" w:rsidP="00426F2B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AD3D35A" w14:textId="27A90040" w:rsidR="00426F2B" w:rsidRPr="00B56317" w:rsidRDefault="00426F2B" w:rsidP="00426F2B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B6009AC" w14:textId="77777777" w:rsidR="00426F2B" w:rsidRPr="00B56317" w:rsidRDefault="00426F2B" w:rsidP="00426F2B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99C4A02" w14:textId="77777777" w:rsidR="00324A31" w:rsidRDefault="00324A31" w:rsidP="00324A31">
      <w:pPr>
        <w:spacing w:after="0" w:line="240" w:lineRule="auto"/>
        <w:ind w:right="-9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8317AC7" w14:textId="77777777" w:rsidR="00E2566B" w:rsidRDefault="00E2566B" w:rsidP="00324A31">
      <w:pPr>
        <w:spacing w:after="0" w:line="240" w:lineRule="auto"/>
        <w:ind w:right="-9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D3FF789" w14:textId="77777777" w:rsidR="00E2566B" w:rsidRDefault="00E2566B" w:rsidP="00324A31">
      <w:pPr>
        <w:spacing w:after="0" w:line="240" w:lineRule="auto"/>
        <w:ind w:right="-9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939F483" w14:textId="221E0FF5" w:rsidR="00FD5CAA" w:rsidRPr="00B56317" w:rsidRDefault="00395C6D" w:rsidP="00324A31">
      <w:pPr>
        <w:spacing w:after="0" w:line="240" w:lineRule="auto"/>
        <w:ind w:right="-90"/>
        <w:rPr>
          <w:rFonts w:ascii="Times New Roman" w:eastAsia="Times New Roman" w:hAnsi="Times New Roman" w:cs="Times New Roman"/>
          <w:sz w:val="24"/>
          <w:szCs w:val="24"/>
        </w:rPr>
      </w:pPr>
      <w:r w:rsidRPr="00B56317">
        <w:rPr>
          <w:rFonts w:ascii="Times New Roman" w:eastAsia="Times New Roman" w:hAnsi="Times New Roman" w:cs="Times New Roman"/>
          <w:b/>
          <w:bCs/>
          <w:sz w:val="24"/>
          <w:szCs w:val="24"/>
        </w:rPr>
        <w:t>Figure S4</w:t>
      </w:r>
      <w:r w:rsidR="00125533" w:rsidRPr="00B5631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 w:rsidR="00FD5CAA" w:rsidRPr="00B56317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="00FD5CAA" w:rsidRPr="00B56317">
        <w:rPr>
          <w:rFonts w:ascii="Times New Roman" w:eastAsia="Times New Roman" w:hAnsi="Times New Roman" w:cs="Times New Roman"/>
          <w:sz w:val="24"/>
          <w:szCs w:val="24"/>
        </w:rPr>
        <w:t xml:space="preserve">H NMR spectrum of the co-crystal </w:t>
      </w:r>
      <w:r w:rsidR="00FD5CAA" w:rsidRPr="00B56317">
        <w:rPr>
          <w:rFonts w:ascii="Times New Roman" w:hAnsi="Times New Roman" w:cs="Times New Roman"/>
          <w:bCs/>
          <w:sz w:val="24"/>
          <w:szCs w:val="24"/>
        </w:rPr>
        <w:t>2(</w:t>
      </w:r>
      <w:r w:rsidR="00FD5CAA" w:rsidRPr="00B56317">
        <w:rPr>
          <w:rFonts w:ascii="Times New Roman" w:hAnsi="Times New Roman" w:cs="Times New Roman"/>
          <w:b/>
          <w:bCs/>
          <w:sz w:val="24"/>
          <w:szCs w:val="24"/>
          <w:lang w:val="en-GB"/>
        </w:rPr>
        <w:t>C</w:t>
      </w:r>
      <w:r w:rsidR="00FD5CAA" w:rsidRPr="00B56317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GB"/>
        </w:rPr>
        <w:t>6</w:t>
      </w:r>
      <w:r w:rsidR="00FD5CAA" w:rsidRPr="00B56317">
        <w:rPr>
          <w:rFonts w:ascii="Times New Roman" w:hAnsi="Times New Roman" w:cs="Times New Roman"/>
          <w:b/>
          <w:bCs/>
          <w:sz w:val="24"/>
          <w:szCs w:val="24"/>
          <w:lang w:val="en-GB"/>
        </w:rPr>
        <w:t>H</w:t>
      </w:r>
      <w:r w:rsidR="00FD5CAA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GB"/>
        </w:rPr>
        <w:t>4</w:t>
      </w:r>
      <w:r w:rsidR="00FD5CAA" w:rsidRPr="00B56317">
        <w:rPr>
          <w:rFonts w:ascii="Times New Roman" w:hAnsi="Times New Roman" w:cs="Times New Roman"/>
          <w:b/>
          <w:bCs/>
          <w:sz w:val="24"/>
          <w:szCs w:val="24"/>
          <w:lang w:val="en-GB"/>
        </w:rPr>
        <w:t>Cl</w:t>
      </w:r>
      <w:r w:rsidR="00FD5CAA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GB"/>
        </w:rPr>
        <w:t>3</w:t>
      </w:r>
      <w:r w:rsidR="00FD5CAA" w:rsidRPr="00B56317">
        <w:rPr>
          <w:rFonts w:ascii="Times New Roman" w:hAnsi="Times New Roman" w:cs="Times New Roman"/>
          <w:b/>
          <w:bCs/>
          <w:sz w:val="24"/>
          <w:szCs w:val="24"/>
          <w:lang w:val="en-GB"/>
        </w:rPr>
        <w:t>N</w:t>
      </w:r>
      <w:proofErr w:type="gramStart"/>
      <w:r w:rsidR="00FD5CAA" w:rsidRPr="00B56317">
        <w:rPr>
          <w:rFonts w:ascii="Times New Roman" w:hAnsi="Times New Roman" w:cs="Times New Roman"/>
          <w:bCs/>
          <w:sz w:val="24"/>
          <w:szCs w:val="24"/>
        </w:rPr>
        <w:t>)·</w:t>
      </w:r>
      <w:proofErr w:type="gramEnd"/>
      <w:r w:rsidR="00FD5CAA" w:rsidRPr="00B56317">
        <w:rPr>
          <w:rFonts w:ascii="Times New Roman" w:hAnsi="Times New Roman" w:cs="Times New Roman"/>
          <w:bCs/>
          <w:sz w:val="24"/>
          <w:szCs w:val="24"/>
        </w:rPr>
        <w:t>(</w:t>
      </w:r>
      <w:r w:rsidR="00FD5CAA" w:rsidRPr="00FD5CAA">
        <w:rPr>
          <w:rFonts w:ascii="Times New Roman" w:hAnsi="Times New Roman" w:cs="Times New Roman"/>
          <w:b/>
          <w:bCs/>
          <w:sz w:val="24"/>
          <w:szCs w:val="24"/>
        </w:rPr>
        <w:t>3,3-TPCB</w:t>
      </w:r>
      <w:r w:rsidR="00FD5CAA" w:rsidRPr="00B56317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="00FD5CAA" w:rsidRPr="00B56317">
        <w:rPr>
          <w:rFonts w:ascii="Times New Roman" w:hAnsi="Times New Roman" w:cs="Times New Roman"/>
          <w:sz w:val="24"/>
          <w:szCs w:val="24"/>
          <w:lang w:val="en-GB"/>
        </w:rPr>
        <w:t>after</w:t>
      </w:r>
      <w:r w:rsidR="00FD5CAA" w:rsidRPr="00B5631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065B05">
        <w:rPr>
          <w:rFonts w:ascii="Times New Roman" w:hAnsi="Times New Roman" w:cs="Times New Roman"/>
          <w:sz w:val="24"/>
          <w:szCs w:val="24"/>
          <w:lang w:val="en-GB"/>
        </w:rPr>
        <w:t>16</w:t>
      </w:r>
      <w:r w:rsidR="00FD5CAA" w:rsidRPr="00B56317">
        <w:rPr>
          <w:rFonts w:ascii="Times New Roman" w:hAnsi="Times New Roman" w:cs="Times New Roman"/>
          <w:sz w:val="24"/>
          <w:szCs w:val="24"/>
          <w:lang w:val="en-GB"/>
        </w:rPr>
        <w:t xml:space="preserve"> hours of</w:t>
      </w:r>
      <w:r w:rsidR="00FD5CAA" w:rsidRPr="00B5631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FD5CAA" w:rsidRPr="00B56317">
        <w:rPr>
          <w:rFonts w:ascii="Times New Roman" w:eastAsia="Times New Roman" w:hAnsi="Times New Roman" w:cs="Times New Roman"/>
          <w:sz w:val="24"/>
          <w:szCs w:val="24"/>
        </w:rPr>
        <w:t xml:space="preserve">UV irradiation reaching a yield </w:t>
      </w:r>
      <w:r w:rsidR="00324A31">
        <w:rPr>
          <w:rFonts w:ascii="Times New Roman" w:eastAsia="Times New Roman" w:hAnsi="Times New Roman" w:cs="Times New Roman"/>
          <w:sz w:val="24"/>
          <w:szCs w:val="24"/>
        </w:rPr>
        <w:t xml:space="preserve">of 100% </w:t>
      </w:r>
      <w:r w:rsidR="00FD5CAA" w:rsidRPr="00B56317">
        <w:rPr>
          <w:rFonts w:ascii="Times New Roman" w:eastAsia="Times New Roman" w:hAnsi="Times New Roman" w:cs="Times New Roman"/>
          <w:sz w:val="24"/>
          <w:szCs w:val="24"/>
        </w:rPr>
        <w:t>for the [2 + 2] cycloaddition reaction (400 MHz, DMSO-</w:t>
      </w:r>
      <w:r w:rsidR="00FD5CAA" w:rsidRPr="00B56317">
        <w:rPr>
          <w:rFonts w:ascii="Times New Roman" w:eastAsia="Times New Roman" w:hAnsi="Times New Roman" w:cs="Times New Roman"/>
          <w:i/>
          <w:sz w:val="24"/>
          <w:szCs w:val="24"/>
        </w:rPr>
        <w:t>d</w:t>
      </w:r>
      <w:r w:rsidR="00FD5CAA" w:rsidRPr="00B56317">
        <w:rPr>
          <w:rFonts w:ascii="Times New Roman" w:eastAsia="Times New Roman" w:hAnsi="Times New Roman" w:cs="Times New Roman"/>
          <w:sz w:val="24"/>
          <w:szCs w:val="24"/>
          <w:vertAlign w:val="subscript"/>
        </w:rPr>
        <w:t>6</w:t>
      </w:r>
      <w:r w:rsidR="00FD5CAA" w:rsidRPr="00B56317">
        <w:rPr>
          <w:rFonts w:ascii="Times New Roman" w:eastAsia="Times New Roman" w:hAnsi="Times New Roman" w:cs="Times New Roman"/>
          <w:sz w:val="24"/>
          <w:szCs w:val="24"/>
        </w:rPr>
        <w:t>).</w:t>
      </w:r>
    </w:p>
    <w:p w14:paraId="727791BA" w14:textId="59E338AD" w:rsidR="00FD5CAA" w:rsidRPr="00B56317" w:rsidRDefault="00FD5CAA" w:rsidP="00FD5CAA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D6CDCAF" w14:textId="1C5C201B" w:rsidR="00E2566B" w:rsidRDefault="00E2566B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701E935D" w14:textId="685D4740" w:rsidR="00FD5CAA" w:rsidRPr="00B56317" w:rsidRDefault="00AA5D8F" w:rsidP="00FD5CAA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noProof/>
        </w:rPr>
        <w:lastRenderedPageBreak/>
        <w:drawing>
          <wp:anchor distT="0" distB="0" distL="114300" distR="114300" simplePos="0" relativeHeight="251594240" behindDoc="1" locked="0" layoutInCell="1" allowOverlap="1" wp14:anchorId="1F2E84CC" wp14:editId="126DC473">
            <wp:simplePos x="0" y="0"/>
            <wp:positionH relativeFrom="column">
              <wp:posOffset>85090</wp:posOffset>
            </wp:positionH>
            <wp:positionV relativeFrom="paragraph">
              <wp:posOffset>9525</wp:posOffset>
            </wp:positionV>
            <wp:extent cx="5904230" cy="4101465"/>
            <wp:effectExtent l="0" t="0" r="1270" b="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4230" cy="41014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02784" behindDoc="1" locked="0" layoutInCell="1" allowOverlap="1" wp14:anchorId="7D91DDB6" wp14:editId="78ABCA47">
                <wp:simplePos x="0" y="0"/>
                <wp:positionH relativeFrom="column">
                  <wp:posOffset>4644390</wp:posOffset>
                </wp:positionH>
                <wp:positionV relativeFrom="paragraph">
                  <wp:posOffset>283210</wp:posOffset>
                </wp:positionV>
                <wp:extent cx="245110" cy="245110"/>
                <wp:effectExtent l="0" t="0" r="0" b="0"/>
                <wp:wrapNone/>
                <wp:docPr id="28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11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2BFAC8" w14:textId="06A2A9C0" w:rsidR="00723D54" w:rsidRPr="00BC52B8" w:rsidRDefault="00723D54" w:rsidP="00534BA3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91DDB6" id="_x0000_s1082" type="#_x0000_t202" style="position:absolute;left:0;text-align:left;margin-left:365.7pt;margin-top:22.3pt;width:19.3pt;height:19.3pt;z-index:-251613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" stroked="f">
                <v:fill opacity="0"/>
                <v:textbox>
                  <w:txbxContent>
                    <w:p w14:paraId="3A2BFAC8" w14:textId="06A2A9C0" w:rsidR="00723D54" w:rsidRPr="00BC52B8" w:rsidRDefault="00723D54" w:rsidP="00534BA3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42368" behindDoc="1" locked="0" layoutInCell="1" allowOverlap="1" wp14:anchorId="21764B4E" wp14:editId="020C7E3A">
                <wp:simplePos x="0" y="0"/>
                <wp:positionH relativeFrom="column">
                  <wp:posOffset>3162300</wp:posOffset>
                </wp:positionH>
                <wp:positionV relativeFrom="paragraph">
                  <wp:posOffset>402590</wp:posOffset>
                </wp:positionV>
                <wp:extent cx="245110" cy="245110"/>
                <wp:effectExtent l="0" t="0" r="0" b="0"/>
                <wp:wrapNone/>
                <wp:docPr id="62" name="Text Box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11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379748" w14:textId="545898A7" w:rsidR="00723D54" w:rsidRPr="00BC52B8" w:rsidRDefault="00723D54" w:rsidP="00FD5CA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764B4E" id="Text Box 62" o:spid="_x0000_s1083" type="#_x0000_t202" style="position:absolute;left:0;text-align:left;margin-left:249pt;margin-top:31.7pt;width:19.3pt;height:19.3pt;z-index:-2516741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" stroked="f">
                <v:fill opacity="0"/>
                <v:textbox>
                  <w:txbxContent>
                    <w:p w14:paraId="02379748" w14:textId="545898A7" w:rsidR="00723D54" w:rsidRPr="00BC52B8" w:rsidRDefault="00723D54" w:rsidP="00FD5CA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9C135E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599360" behindDoc="1" locked="0" layoutInCell="1" allowOverlap="1" wp14:anchorId="7962B532" wp14:editId="57DADAE6">
            <wp:simplePos x="0" y="0"/>
            <wp:positionH relativeFrom="column">
              <wp:posOffset>3272155</wp:posOffset>
            </wp:positionH>
            <wp:positionV relativeFrom="paragraph">
              <wp:posOffset>116205</wp:posOffset>
            </wp:positionV>
            <wp:extent cx="2139315" cy="819150"/>
            <wp:effectExtent l="0" t="0" r="0" b="0"/>
            <wp:wrapNone/>
            <wp:docPr id="288" name="Picture 2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39315" cy="8191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3632" behindDoc="1" locked="0" layoutInCell="1" allowOverlap="1" wp14:anchorId="5C90D270" wp14:editId="51CD9BB2">
                <wp:simplePos x="0" y="0"/>
                <wp:positionH relativeFrom="column">
                  <wp:posOffset>4083685</wp:posOffset>
                </wp:positionH>
                <wp:positionV relativeFrom="paragraph">
                  <wp:posOffset>132715</wp:posOffset>
                </wp:positionV>
                <wp:extent cx="245110" cy="245110"/>
                <wp:effectExtent l="0" t="0" r="0" b="0"/>
                <wp:wrapNone/>
                <wp:docPr id="6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11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32D10F" w14:textId="77777777" w:rsidR="00723D54" w:rsidRPr="00BC52B8" w:rsidRDefault="00723D54" w:rsidP="00FD5CA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90D270" id="_x0000_s1084" type="#_x0000_t202" style="position:absolute;left:0;text-align:left;margin-left:321.55pt;margin-top:10.45pt;width:19.3pt;height:19.3pt;z-index:-2516628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" stroked="f">
                <v:fill opacity="0"/>
                <v:textbox>
                  <w:txbxContent>
                    <w:p w14:paraId="7F32D10F" w14:textId="77777777" w:rsidR="00723D54" w:rsidRPr="00BC52B8" w:rsidRDefault="00723D54" w:rsidP="00FD5CA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03808" behindDoc="1" locked="0" layoutInCell="1" allowOverlap="1" wp14:anchorId="4A315D16" wp14:editId="0CF5EE8F">
                <wp:simplePos x="0" y="0"/>
                <wp:positionH relativeFrom="column">
                  <wp:posOffset>4369580</wp:posOffset>
                </wp:positionH>
                <wp:positionV relativeFrom="paragraph">
                  <wp:posOffset>135890</wp:posOffset>
                </wp:positionV>
                <wp:extent cx="245110" cy="245110"/>
                <wp:effectExtent l="0" t="0" r="0" b="0"/>
                <wp:wrapNone/>
                <wp:docPr id="29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11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F62125" w14:textId="4201F72A" w:rsidR="00723D54" w:rsidRPr="00BC52B8" w:rsidRDefault="00723D54" w:rsidP="00534BA3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315D16" id="_x0000_s1085" type="#_x0000_t202" style="position:absolute;left:0;text-align:left;margin-left:344.05pt;margin-top:10.7pt;width:19.3pt;height:19.3pt;z-index:-251612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" stroked="f">
                <v:fill opacity="0"/>
                <v:textbox>
                  <w:txbxContent>
                    <w:p w14:paraId="1EF62125" w14:textId="4201F72A" w:rsidR="00723D54" w:rsidRPr="00BC52B8" w:rsidRDefault="00723D54" w:rsidP="00534BA3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f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4174F4"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22240" behindDoc="1" locked="0" layoutInCell="1" allowOverlap="1" wp14:anchorId="570CE337" wp14:editId="5D835557">
                <wp:simplePos x="0" y="0"/>
                <wp:positionH relativeFrom="column">
                  <wp:posOffset>2790970</wp:posOffset>
                </wp:positionH>
                <wp:positionV relativeFrom="paragraph">
                  <wp:posOffset>12700</wp:posOffset>
                </wp:positionV>
                <wp:extent cx="245110" cy="245110"/>
                <wp:effectExtent l="0" t="0" r="0" b="0"/>
                <wp:wrapNone/>
                <wp:docPr id="28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11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2B0CF5" w14:textId="77777777" w:rsidR="004174F4" w:rsidRPr="00BC52B8" w:rsidRDefault="004174F4" w:rsidP="004174F4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0CE337" id="Text Box 28" o:spid="_x0000_s1086" type="#_x0000_t202" style="position:absolute;left:0;text-align:left;margin-left:219.75pt;margin-top:1pt;width:19.3pt;height:19.3pt;z-index:-2515942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" stroked="f">
                <v:fill opacity="0"/>
                <v:textbox>
                  <w:txbxContent>
                    <w:p w14:paraId="3E2B0CF5" w14:textId="77777777" w:rsidR="004174F4" w:rsidRPr="00BC52B8" w:rsidRDefault="004174F4" w:rsidP="004174F4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14:paraId="60084E4B" w14:textId="4DC8E5E8" w:rsidR="00FD5CAA" w:rsidRPr="00B56317" w:rsidRDefault="00AA5D8F" w:rsidP="00FD5CAA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5680" behindDoc="1" locked="0" layoutInCell="1" allowOverlap="1" wp14:anchorId="2810BB05" wp14:editId="16D79790">
                <wp:simplePos x="0" y="0"/>
                <wp:positionH relativeFrom="column">
                  <wp:posOffset>3798715</wp:posOffset>
                </wp:positionH>
                <wp:positionV relativeFrom="paragraph">
                  <wp:posOffset>107950</wp:posOffset>
                </wp:positionV>
                <wp:extent cx="245110" cy="245110"/>
                <wp:effectExtent l="0" t="0" r="0" b="0"/>
                <wp:wrapNone/>
                <wp:docPr id="208" name="Text Box 2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11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DD1A16" w14:textId="77777777" w:rsidR="00723D54" w:rsidRPr="00BC52B8" w:rsidRDefault="00723D54" w:rsidP="00FD5CA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10BB05" id="Text Box 208" o:spid="_x0000_s1087" type="#_x0000_t202" style="position:absolute;left:0;text-align:left;margin-left:299.1pt;margin-top:8.5pt;width:19.3pt;height:19.3pt;z-index:-2516608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" stroked="f">
                <v:fill opacity="0"/>
                <v:textbox>
                  <w:txbxContent>
                    <w:p w14:paraId="6CDD1A16" w14:textId="77777777" w:rsidR="00723D54" w:rsidRPr="00BC52B8" w:rsidRDefault="00723D54" w:rsidP="00FD5CA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b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4656" behindDoc="1" locked="0" layoutInCell="1" allowOverlap="1" wp14:anchorId="22C30E2F" wp14:editId="2F28D08C">
                <wp:simplePos x="0" y="0"/>
                <wp:positionH relativeFrom="column">
                  <wp:posOffset>3975245</wp:posOffset>
                </wp:positionH>
                <wp:positionV relativeFrom="paragraph">
                  <wp:posOffset>158750</wp:posOffset>
                </wp:positionV>
                <wp:extent cx="245110" cy="245110"/>
                <wp:effectExtent l="0" t="0" r="0" b="0"/>
                <wp:wrapNone/>
                <wp:docPr id="193" name="Text Box 1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11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C9201A" w14:textId="77777777" w:rsidR="00723D54" w:rsidRPr="00BC52B8" w:rsidRDefault="00723D54" w:rsidP="00FD5CA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c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C30E2F" id="Text Box 193" o:spid="_x0000_s1088" type="#_x0000_t202" style="position:absolute;left:0;text-align:left;margin-left:313pt;margin-top:12.5pt;width:19.3pt;height:19.3pt;z-index:-2516618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" stroked="f">
                <v:fill opacity="0"/>
                <v:textbox>
                  <w:txbxContent>
                    <w:p w14:paraId="61C9201A" w14:textId="77777777" w:rsidR="00723D54" w:rsidRPr="00BC52B8" w:rsidRDefault="00723D54" w:rsidP="00FD5CA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c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14:paraId="39B088A9" w14:textId="58664ABC" w:rsidR="00FD5CAA" w:rsidRPr="00B56317" w:rsidRDefault="00534BA3" w:rsidP="00FD5CAA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48512" behindDoc="1" locked="0" layoutInCell="1" allowOverlap="1" wp14:anchorId="20AFD7DC" wp14:editId="11FC091A">
                <wp:simplePos x="0" y="0"/>
                <wp:positionH relativeFrom="column">
                  <wp:posOffset>4094625</wp:posOffset>
                </wp:positionH>
                <wp:positionV relativeFrom="paragraph">
                  <wp:posOffset>167640</wp:posOffset>
                </wp:positionV>
                <wp:extent cx="245110" cy="245110"/>
                <wp:effectExtent l="0" t="0" r="0" b="0"/>
                <wp:wrapNone/>
                <wp:docPr id="19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11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C0C8D1" w14:textId="77777777" w:rsidR="00723D54" w:rsidRPr="00BC52B8" w:rsidRDefault="00723D54" w:rsidP="00FD5CA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AFD7DC" id="_x0000_s1089" type="#_x0000_t202" style="position:absolute;left:0;text-align:left;margin-left:322.4pt;margin-top:13.2pt;width:19.3pt;height:19.3pt;z-index:-2516679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" stroked="f">
                <v:fill opacity="0"/>
                <v:textbox>
                  <w:txbxContent>
                    <w:p w14:paraId="0FC0C8D1" w14:textId="77777777" w:rsidR="00723D54" w:rsidRPr="00BC52B8" w:rsidRDefault="00723D54" w:rsidP="00FD5CA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14:paraId="44778712" w14:textId="2213870B" w:rsidR="00FD5CAA" w:rsidRPr="00B56317" w:rsidRDefault="001D41AD" w:rsidP="00FD5CAA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D41AD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19168" behindDoc="1" locked="0" layoutInCell="1" allowOverlap="1" wp14:anchorId="683596E8" wp14:editId="134E0617">
                <wp:simplePos x="0" y="0"/>
                <wp:positionH relativeFrom="column">
                  <wp:posOffset>2222500</wp:posOffset>
                </wp:positionH>
                <wp:positionV relativeFrom="paragraph">
                  <wp:posOffset>42400</wp:posOffset>
                </wp:positionV>
                <wp:extent cx="245110" cy="245110"/>
                <wp:effectExtent l="0" t="0" r="0" b="0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11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75B4DA" w14:textId="77777777" w:rsidR="001D41AD" w:rsidRPr="00BC52B8" w:rsidRDefault="001D41AD" w:rsidP="001D41AD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3596E8" id="_x0000_s1090" type="#_x0000_t202" style="position:absolute;left:0;text-align:left;margin-left:175pt;margin-top:3.35pt;width:19.3pt;height:19.3pt;z-index:-251597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" stroked="f">
                <v:fill opacity="0"/>
                <v:textbox>
                  <w:txbxContent>
                    <w:p w14:paraId="5875B4DA" w14:textId="77777777" w:rsidR="001D41AD" w:rsidRPr="00BC52B8" w:rsidRDefault="001D41AD" w:rsidP="001D41AD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14:paraId="3885A8E9" w14:textId="0C47836E" w:rsidR="00FD5CAA" w:rsidRPr="00B56317" w:rsidRDefault="00FD5CAA" w:rsidP="00FD5CAA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AADD7A5" w14:textId="100E69F0" w:rsidR="00FD5CAA" w:rsidRPr="00B56317" w:rsidRDefault="00FD5CAA" w:rsidP="00FD5CAA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A36CF72" w14:textId="0B5BABDF" w:rsidR="00FD5CAA" w:rsidRPr="00B56317" w:rsidRDefault="001D41AD" w:rsidP="00FD5CAA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D41AD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18144" behindDoc="1" locked="0" layoutInCell="1" allowOverlap="1" wp14:anchorId="104F4765" wp14:editId="0BA1DDC9">
                <wp:simplePos x="0" y="0"/>
                <wp:positionH relativeFrom="column">
                  <wp:posOffset>3706005</wp:posOffset>
                </wp:positionH>
                <wp:positionV relativeFrom="paragraph">
                  <wp:posOffset>61595</wp:posOffset>
                </wp:positionV>
                <wp:extent cx="245110" cy="245110"/>
                <wp:effectExtent l="0" t="0" r="0" b="0"/>
                <wp:wrapNone/>
                <wp:docPr id="17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11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3F1E3A" w14:textId="77777777" w:rsidR="001D41AD" w:rsidRPr="00BC52B8" w:rsidRDefault="001D41AD" w:rsidP="001D41AD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4F4765" id="Text Box 17" o:spid="_x0000_s1091" type="#_x0000_t202" style="position:absolute;left:0;text-align:left;margin-left:291.8pt;margin-top:4.85pt;width:19.3pt;height:19.3pt;z-index:-251598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" stroked="f">
                <v:fill opacity="0"/>
                <v:textbox>
                  <w:txbxContent>
                    <w:p w14:paraId="483F1E3A" w14:textId="77777777" w:rsidR="001D41AD" w:rsidRPr="00BC52B8" w:rsidRDefault="001D41AD" w:rsidP="001D41AD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b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14:paraId="23C14805" w14:textId="77777777" w:rsidR="00FD5CAA" w:rsidRPr="00B56317" w:rsidRDefault="00FD5CAA" w:rsidP="00FD5CAA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8F4A82E" w14:textId="7FC0AA6F" w:rsidR="00FD5CAA" w:rsidRPr="00B56317" w:rsidRDefault="00FD5CAA" w:rsidP="00FD5CAA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CE4C7AC" w14:textId="77777777" w:rsidR="00FD5CAA" w:rsidRPr="00B56317" w:rsidRDefault="00FD5CAA" w:rsidP="00FD5CAA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FCCFEF5" w14:textId="77777777" w:rsidR="00FD5CAA" w:rsidRPr="00B56317" w:rsidRDefault="00FD5CAA" w:rsidP="00FD5CAA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65DBF05" w14:textId="77777777" w:rsidR="00FD5CAA" w:rsidRPr="00B56317" w:rsidRDefault="00FD5CAA" w:rsidP="00FD5CAA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575D745" w14:textId="6622D228" w:rsidR="00FD5CAA" w:rsidRDefault="004174F4" w:rsidP="00FD5CAA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D41AD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20192" behindDoc="1" locked="0" layoutInCell="1" allowOverlap="1" wp14:anchorId="5C293A53" wp14:editId="48C6BD5E">
                <wp:simplePos x="0" y="0"/>
                <wp:positionH relativeFrom="column">
                  <wp:posOffset>2429510</wp:posOffset>
                </wp:positionH>
                <wp:positionV relativeFrom="paragraph">
                  <wp:posOffset>103995</wp:posOffset>
                </wp:positionV>
                <wp:extent cx="245110" cy="245110"/>
                <wp:effectExtent l="0" t="0" r="0" b="0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11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16CAC4" w14:textId="77777777" w:rsidR="001D41AD" w:rsidRPr="00BC52B8" w:rsidRDefault="001D41AD" w:rsidP="001D41AD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293A53" id="_x0000_s1092" type="#_x0000_t202" style="position:absolute;left:0;text-align:left;margin-left:191.3pt;margin-top:8.2pt;width:19.3pt;height:19.3pt;z-index:-251596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" stroked="f">
                <v:fill opacity="0"/>
                <v:textbox>
                  <w:txbxContent>
                    <w:p w14:paraId="6316CAC4" w14:textId="77777777" w:rsidR="001D41AD" w:rsidRPr="00BC52B8" w:rsidRDefault="001D41AD" w:rsidP="001D41AD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f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14:paraId="3F5FFE16" w14:textId="022525AB" w:rsidR="00FD5CAA" w:rsidRPr="00B56317" w:rsidRDefault="004174F4" w:rsidP="00FD5CAA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D41AD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17120" behindDoc="1" locked="0" layoutInCell="1" allowOverlap="1" wp14:anchorId="63E8D2FF" wp14:editId="6B0D8B5E">
                <wp:simplePos x="0" y="0"/>
                <wp:positionH relativeFrom="column">
                  <wp:posOffset>2101995</wp:posOffset>
                </wp:positionH>
                <wp:positionV relativeFrom="paragraph">
                  <wp:posOffset>59055</wp:posOffset>
                </wp:positionV>
                <wp:extent cx="245110" cy="245110"/>
                <wp:effectExtent l="0" t="0" r="0" b="0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11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3545E1" w14:textId="77777777" w:rsidR="001D41AD" w:rsidRPr="00BC52B8" w:rsidRDefault="001D41AD" w:rsidP="001D41AD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E8D2FF" id="_x0000_s1093" type="#_x0000_t202" style="position:absolute;left:0;text-align:left;margin-left:165.5pt;margin-top:4.65pt;width:19.3pt;height:19.3pt;z-index:-251599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" stroked="f">
                <v:fill opacity="0"/>
                <v:textbox>
                  <w:txbxContent>
                    <w:p w14:paraId="763545E1" w14:textId="77777777" w:rsidR="001D41AD" w:rsidRPr="00BC52B8" w:rsidRDefault="001D41AD" w:rsidP="001D41AD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1D41AD" w:rsidRPr="001D41AD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15072" behindDoc="1" locked="0" layoutInCell="1" allowOverlap="1" wp14:anchorId="54EDD4CE" wp14:editId="23F054E6">
                <wp:simplePos x="0" y="0"/>
                <wp:positionH relativeFrom="column">
                  <wp:posOffset>1305070</wp:posOffset>
                </wp:positionH>
                <wp:positionV relativeFrom="paragraph">
                  <wp:posOffset>24130</wp:posOffset>
                </wp:positionV>
                <wp:extent cx="245110" cy="245110"/>
                <wp:effectExtent l="0" t="0" r="0" b="0"/>
                <wp:wrapNone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11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A9AA4F" w14:textId="25A6DE4D" w:rsidR="001D41AD" w:rsidRPr="00BC52B8" w:rsidRDefault="004174F4" w:rsidP="001D41AD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EDD4CE" id="Text Box 11" o:spid="_x0000_s1094" type="#_x0000_t202" style="position:absolute;left:0;text-align:left;margin-left:102.75pt;margin-top:1.9pt;width:19.3pt;height:19.3pt;z-index:-251601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" stroked="f">
                <v:fill opacity="0"/>
                <v:textbox>
                  <w:txbxContent>
                    <w:p w14:paraId="4AA9AA4F" w14:textId="25A6DE4D" w:rsidR="001D41AD" w:rsidRPr="00BC52B8" w:rsidRDefault="004174F4" w:rsidP="001D41AD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14:paraId="34D02B3D" w14:textId="2F75F419" w:rsidR="00FD5CAA" w:rsidRPr="00B56317" w:rsidRDefault="004174F4" w:rsidP="00FD5CAA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D41AD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16096" behindDoc="1" locked="0" layoutInCell="1" allowOverlap="1" wp14:anchorId="687B204D" wp14:editId="6AA2DE0A">
                <wp:simplePos x="0" y="0"/>
                <wp:positionH relativeFrom="column">
                  <wp:posOffset>2623820</wp:posOffset>
                </wp:positionH>
                <wp:positionV relativeFrom="paragraph">
                  <wp:posOffset>89045</wp:posOffset>
                </wp:positionV>
                <wp:extent cx="245110" cy="245110"/>
                <wp:effectExtent l="0" t="0" r="0" b="0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11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B28124" w14:textId="745C90FA" w:rsidR="001D41AD" w:rsidRPr="00BC52B8" w:rsidRDefault="004174F4" w:rsidP="001D41AD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7B204D" id="_x0000_s1095" type="#_x0000_t202" style="position:absolute;left:0;text-align:left;margin-left:206.6pt;margin-top:7pt;width:19.3pt;height:19.3pt;z-index:-251600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" stroked="f">
                <v:fill opacity="0"/>
                <v:textbox>
                  <w:txbxContent>
                    <w:p w14:paraId="55B28124" w14:textId="745C90FA" w:rsidR="001D41AD" w:rsidRPr="00BC52B8" w:rsidRDefault="004174F4" w:rsidP="001D41AD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14:paraId="31178D57" w14:textId="77777777" w:rsidR="00FD5CAA" w:rsidRPr="00B56317" w:rsidRDefault="00FD5CAA" w:rsidP="00FD5CAA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F9615B3" w14:textId="71D1454A" w:rsidR="00FD5CAA" w:rsidRPr="00B56317" w:rsidRDefault="00FD5CAA" w:rsidP="00FD5CAA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BA0D1EC" w14:textId="77777777" w:rsidR="001D41AD" w:rsidRDefault="001D41AD" w:rsidP="00FD5CAA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3A23C67" w14:textId="77777777" w:rsidR="001D41AD" w:rsidRDefault="001D41AD" w:rsidP="00FD5CAA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1F40406" w14:textId="77777777" w:rsidR="001D41AD" w:rsidRDefault="001D41AD" w:rsidP="00FD5CAA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94B3465" w14:textId="77777777" w:rsidR="001D41AD" w:rsidRDefault="001D41AD" w:rsidP="00FD5CAA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525D4D7" w14:textId="77777777" w:rsidR="001D41AD" w:rsidRDefault="001D41AD" w:rsidP="00FD5CAA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BCB5EB9" w14:textId="1989FCDA" w:rsidR="00FD5CAA" w:rsidRPr="00B56317" w:rsidRDefault="00FD5CAA" w:rsidP="00FD5C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gure S5</w:t>
      </w:r>
      <w:r w:rsidRPr="00B5631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 w:rsidRPr="00B56317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B56317">
        <w:rPr>
          <w:rFonts w:ascii="Times New Roman" w:eastAsia="Times New Roman" w:hAnsi="Times New Roman" w:cs="Times New Roman"/>
          <w:sz w:val="24"/>
          <w:szCs w:val="24"/>
        </w:rPr>
        <w:t xml:space="preserve">H NMR spectrum of the co-crystal </w:t>
      </w:r>
      <w:r w:rsidRPr="00B56317">
        <w:rPr>
          <w:rFonts w:ascii="Times New Roman" w:hAnsi="Times New Roman" w:cs="Times New Roman"/>
          <w:bCs/>
          <w:sz w:val="24"/>
          <w:szCs w:val="24"/>
        </w:rPr>
        <w:t>2(</w:t>
      </w:r>
      <w:r w:rsidRPr="00B56317">
        <w:rPr>
          <w:rFonts w:ascii="Times New Roman" w:hAnsi="Times New Roman" w:cs="Times New Roman"/>
          <w:b/>
          <w:bCs/>
          <w:sz w:val="24"/>
          <w:szCs w:val="24"/>
          <w:lang w:val="en-GB"/>
        </w:rPr>
        <w:t>C</w:t>
      </w:r>
      <w:r w:rsidRPr="00B56317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GB"/>
        </w:rPr>
        <w:t>6</w:t>
      </w:r>
      <w:r w:rsidRPr="00B56317">
        <w:rPr>
          <w:rFonts w:ascii="Times New Roman" w:hAnsi="Times New Roman" w:cs="Times New Roman"/>
          <w:b/>
          <w:bCs/>
          <w:sz w:val="24"/>
          <w:szCs w:val="24"/>
          <w:lang w:val="en-GB"/>
        </w:rPr>
        <w:t>H</w:t>
      </w:r>
      <w:r w:rsidRPr="00B56317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GB"/>
        </w:rPr>
        <w:t>3</w:t>
      </w:r>
      <w:r w:rsidRPr="00B56317">
        <w:rPr>
          <w:rFonts w:ascii="Times New Roman" w:hAnsi="Times New Roman" w:cs="Times New Roman"/>
          <w:b/>
          <w:bCs/>
          <w:sz w:val="24"/>
          <w:szCs w:val="24"/>
          <w:lang w:val="en-GB"/>
        </w:rPr>
        <w:t>Cl</w:t>
      </w:r>
      <w:r w:rsidRPr="00B56317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GB"/>
        </w:rPr>
        <w:t>4</w:t>
      </w:r>
      <w:r w:rsidRPr="00B56317">
        <w:rPr>
          <w:rFonts w:ascii="Times New Roman" w:hAnsi="Times New Roman" w:cs="Times New Roman"/>
          <w:b/>
          <w:bCs/>
          <w:sz w:val="24"/>
          <w:szCs w:val="24"/>
          <w:lang w:val="en-GB"/>
        </w:rPr>
        <w:t>N</w:t>
      </w:r>
      <w:proofErr w:type="gramStart"/>
      <w:r w:rsidRPr="00B56317">
        <w:rPr>
          <w:rFonts w:ascii="Times New Roman" w:hAnsi="Times New Roman" w:cs="Times New Roman"/>
          <w:bCs/>
          <w:sz w:val="24"/>
          <w:szCs w:val="24"/>
        </w:rPr>
        <w:t>)·</w:t>
      </w:r>
      <w:proofErr w:type="gramEnd"/>
      <w:r w:rsidRPr="00B56317">
        <w:rPr>
          <w:rFonts w:ascii="Times New Roman" w:hAnsi="Times New Roman" w:cs="Times New Roman"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2,2</w:t>
      </w:r>
      <w:r w:rsidRPr="00FD5CAA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B56317">
        <w:rPr>
          <w:rFonts w:ascii="Times New Roman" w:hAnsi="Times New Roman" w:cs="Times New Roman"/>
          <w:b/>
          <w:bCs/>
          <w:sz w:val="24"/>
          <w:szCs w:val="24"/>
        </w:rPr>
        <w:t>BPE</w:t>
      </w:r>
      <w:r w:rsidRPr="00B56317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Pr="00B56317">
        <w:rPr>
          <w:rFonts w:ascii="Times New Roman" w:hAnsi="Times New Roman" w:cs="Times New Roman"/>
          <w:sz w:val="24"/>
          <w:szCs w:val="24"/>
          <w:lang w:val="en-GB"/>
        </w:rPr>
        <w:t>before</w:t>
      </w:r>
      <w:r w:rsidRPr="00B5631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B56317">
        <w:rPr>
          <w:rFonts w:ascii="Times New Roman" w:eastAsia="Times New Roman" w:hAnsi="Times New Roman" w:cs="Times New Roman"/>
          <w:sz w:val="24"/>
          <w:szCs w:val="24"/>
        </w:rPr>
        <w:t>UV irradiation (400 MHz, DMSO-</w:t>
      </w:r>
      <w:r w:rsidRPr="00B56317">
        <w:rPr>
          <w:rFonts w:ascii="Times New Roman" w:eastAsia="Times New Roman" w:hAnsi="Times New Roman" w:cs="Times New Roman"/>
          <w:i/>
          <w:sz w:val="24"/>
          <w:szCs w:val="24"/>
        </w:rPr>
        <w:t>d</w:t>
      </w:r>
      <w:r w:rsidRPr="00B56317">
        <w:rPr>
          <w:rFonts w:ascii="Times New Roman" w:eastAsia="Times New Roman" w:hAnsi="Times New Roman" w:cs="Times New Roman"/>
          <w:sz w:val="24"/>
          <w:szCs w:val="24"/>
          <w:vertAlign w:val="subscript"/>
        </w:rPr>
        <w:t>6</w:t>
      </w:r>
      <w:r w:rsidRPr="00B56317">
        <w:rPr>
          <w:rFonts w:ascii="Times New Roman" w:eastAsia="Times New Roman" w:hAnsi="Times New Roman" w:cs="Times New Roman"/>
          <w:sz w:val="24"/>
          <w:szCs w:val="24"/>
        </w:rPr>
        <w:t>).</w:t>
      </w:r>
    </w:p>
    <w:p w14:paraId="78611498" w14:textId="2831FA69" w:rsidR="00392EFB" w:rsidRDefault="00392EFB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34377C9A" w14:textId="6053B7A6" w:rsidR="00FD5CAA" w:rsidRDefault="00C7192D" w:rsidP="00FD5CA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anchor distT="0" distB="0" distL="114300" distR="114300" simplePos="0" relativeHeight="251598336" behindDoc="1" locked="0" layoutInCell="1" allowOverlap="1" wp14:anchorId="2BF2FA31" wp14:editId="0F4623EB">
            <wp:simplePos x="0" y="0"/>
            <wp:positionH relativeFrom="column">
              <wp:posOffset>2569845</wp:posOffset>
            </wp:positionH>
            <wp:positionV relativeFrom="paragraph">
              <wp:posOffset>97155</wp:posOffset>
            </wp:positionV>
            <wp:extent cx="2114550" cy="1171575"/>
            <wp:effectExtent l="0" t="0" r="0" b="9525"/>
            <wp:wrapNone/>
            <wp:docPr id="291" name="Picture 2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4550" cy="1171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65B05" w:rsidRPr="00065B05">
        <w:rPr>
          <w:noProof/>
        </w:rPr>
        <w:drawing>
          <wp:anchor distT="0" distB="0" distL="114300" distR="114300" simplePos="0" relativeHeight="251597312" behindDoc="1" locked="0" layoutInCell="1" allowOverlap="1" wp14:anchorId="4CDA750E" wp14:editId="06B956DE">
            <wp:simplePos x="0" y="0"/>
            <wp:positionH relativeFrom="column">
              <wp:posOffset>-11723</wp:posOffset>
            </wp:positionH>
            <wp:positionV relativeFrom="paragraph">
              <wp:posOffset>29308</wp:posOffset>
            </wp:positionV>
            <wp:extent cx="5545015" cy="3843596"/>
            <wp:effectExtent l="0" t="0" r="0" b="5080"/>
            <wp:wrapNone/>
            <wp:docPr id="292" name="Picture 2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8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5015" cy="38435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3FDD238" w14:textId="310BB258" w:rsidR="00FD5CAA" w:rsidRPr="00B56317" w:rsidRDefault="00C7192D" w:rsidP="00FD5CA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7728" behindDoc="1" locked="0" layoutInCell="1" allowOverlap="1" wp14:anchorId="75DA7826" wp14:editId="5BCC9AD0">
                <wp:simplePos x="0" y="0"/>
                <wp:positionH relativeFrom="column">
                  <wp:posOffset>3082778</wp:posOffset>
                </wp:positionH>
                <wp:positionV relativeFrom="paragraph">
                  <wp:posOffset>121920</wp:posOffset>
                </wp:positionV>
                <wp:extent cx="245110" cy="245110"/>
                <wp:effectExtent l="0" t="0" r="0" b="0"/>
                <wp:wrapNone/>
                <wp:docPr id="2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11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931F86" w14:textId="77777777" w:rsidR="00723D54" w:rsidRPr="00BC52B8" w:rsidRDefault="00723D54" w:rsidP="00FD5CA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DA7826" id="_x0000_s1096" type="#_x0000_t202" style="position:absolute;margin-left:242.75pt;margin-top:9.6pt;width:19.3pt;height:19.3pt;z-index:-2516587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" stroked="f">
                <v:fill opacity="0"/>
                <v:textbox>
                  <w:txbxContent>
                    <w:p w14:paraId="49931F86" w14:textId="77777777" w:rsidR="00723D54" w:rsidRPr="00BC52B8" w:rsidRDefault="00723D54" w:rsidP="00FD5CA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b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1584" behindDoc="1" locked="0" layoutInCell="1" allowOverlap="1" wp14:anchorId="750F879E" wp14:editId="219C0C11">
                <wp:simplePos x="0" y="0"/>
                <wp:positionH relativeFrom="column">
                  <wp:posOffset>1783568</wp:posOffset>
                </wp:positionH>
                <wp:positionV relativeFrom="paragraph">
                  <wp:posOffset>42545</wp:posOffset>
                </wp:positionV>
                <wp:extent cx="245110" cy="245110"/>
                <wp:effectExtent l="0" t="0" r="0" b="0"/>
                <wp:wrapNone/>
                <wp:docPr id="2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11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B55E21" w14:textId="77777777" w:rsidR="00723D54" w:rsidRPr="00BC52B8" w:rsidRDefault="00723D54" w:rsidP="00FD5CA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0F879E" id="_x0000_s1097" type="#_x0000_t202" style="position:absolute;margin-left:140.45pt;margin-top:3.35pt;width:19.3pt;height:19.3pt;z-index:-2516648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" stroked="f">
                <v:fill opacity="0"/>
                <v:textbox>
                  <w:txbxContent>
                    <w:p w14:paraId="7EB55E21" w14:textId="77777777" w:rsidR="00723D54" w:rsidRPr="00BC52B8" w:rsidRDefault="00723D54" w:rsidP="00FD5CA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14:paraId="6B76A7A6" w14:textId="232624BD" w:rsidR="00FD5CAA" w:rsidRPr="00B56317" w:rsidRDefault="00C7192D" w:rsidP="00FD5CAA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45440" behindDoc="1" locked="0" layoutInCell="1" allowOverlap="1" wp14:anchorId="03486EF4" wp14:editId="321FD685">
                <wp:simplePos x="0" y="0"/>
                <wp:positionH relativeFrom="column">
                  <wp:posOffset>3676162</wp:posOffset>
                </wp:positionH>
                <wp:positionV relativeFrom="paragraph">
                  <wp:posOffset>193675</wp:posOffset>
                </wp:positionV>
                <wp:extent cx="304800" cy="245110"/>
                <wp:effectExtent l="0" t="0" r="0" b="0"/>
                <wp:wrapNone/>
                <wp:docPr id="2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1558C1" w14:textId="15CEB714" w:rsidR="00723D54" w:rsidRPr="00BC52B8" w:rsidRDefault="00723D54" w:rsidP="00FD5CA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’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486EF4" id="_x0000_s1098" type="#_x0000_t202" style="position:absolute;left:0;text-align:left;margin-left:289.45pt;margin-top:15.25pt;width:24pt;height:19.3pt;z-index:-2516710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" stroked="f">
                <v:fill opacity="0"/>
                <v:textbox>
                  <w:txbxContent>
                    <w:p w14:paraId="201558C1" w14:textId="15CEB714" w:rsidR="00723D54" w:rsidRPr="00BC52B8" w:rsidRDefault="00723D54" w:rsidP="00FD5CA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f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’</w:t>
                      </w:r>
                    </w:p>
                  </w:txbxContent>
                </v:textbox>
              </v:shape>
            </w:pict>
          </mc:Fallback>
        </mc:AlternateContent>
      </w: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49536" behindDoc="1" locked="0" layoutInCell="1" allowOverlap="1" wp14:anchorId="45B40116" wp14:editId="0B2E50ED">
                <wp:simplePos x="0" y="0"/>
                <wp:positionH relativeFrom="column">
                  <wp:posOffset>3344545</wp:posOffset>
                </wp:positionH>
                <wp:positionV relativeFrom="paragraph">
                  <wp:posOffset>194945</wp:posOffset>
                </wp:positionV>
                <wp:extent cx="404495" cy="245110"/>
                <wp:effectExtent l="0" t="0" r="0" b="0"/>
                <wp:wrapNone/>
                <wp:docPr id="210" name="Text Box 2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4495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07D66D" w14:textId="77777777" w:rsidR="00723D54" w:rsidRPr="00BC52B8" w:rsidRDefault="00723D54" w:rsidP="00FD5CA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’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B40116" id="Text Box 210" o:spid="_x0000_s1099" type="#_x0000_t202" style="position:absolute;left:0;text-align:left;margin-left:263.35pt;margin-top:15.35pt;width:31.85pt;height:19.3pt;z-index:-2516669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" stroked="f">
                <v:fill opacity="0"/>
                <v:textbox>
                  <w:txbxContent>
                    <w:p w14:paraId="7707D66D" w14:textId="77777777" w:rsidR="00723D54" w:rsidRPr="00BC52B8" w:rsidRDefault="00723D54" w:rsidP="00FD5CA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’</w:t>
                      </w:r>
                    </w:p>
                  </w:txbxContent>
                </v:textbox>
              </v:shape>
            </w:pict>
          </mc:Fallback>
        </mc:AlternateContent>
      </w: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2608" behindDoc="1" locked="0" layoutInCell="1" allowOverlap="1" wp14:anchorId="12C5BC14" wp14:editId="0F9D2DF8">
                <wp:simplePos x="0" y="0"/>
                <wp:positionH relativeFrom="column">
                  <wp:posOffset>2461407</wp:posOffset>
                </wp:positionH>
                <wp:positionV relativeFrom="paragraph">
                  <wp:posOffset>40005</wp:posOffset>
                </wp:positionV>
                <wp:extent cx="245110" cy="245110"/>
                <wp:effectExtent l="0" t="0" r="0" b="0"/>
                <wp:wrapNone/>
                <wp:docPr id="2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11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445C4E" w14:textId="77777777" w:rsidR="00723D54" w:rsidRPr="00BC52B8" w:rsidRDefault="00723D54" w:rsidP="00FD5CA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C5BC14" id="_x0000_s1100" type="#_x0000_t202" style="position:absolute;left:0;text-align:left;margin-left:193.8pt;margin-top:3.15pt;width:19.3pt;height:19.3pt;z-index:-2516638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" stroked="f">
                <v:fill opacity="0"/>
                <v:textbox>
                  <w:txbxContent>
                    <w:p w14:paraId="5E445C4E" w14:textId="77777777" w:rsidR="00723D54" w:rsidRPr="00BC52B8" w:rsidRDefault="00723D54" w:rsidP="00FD5CA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14:paraId="420A8E81" w14:textId="2D76018C" w:rsidR="00FD5CAA" w:rsidRPr="00B56317" w:rsidRDefault="00C7192D" w:rsidP="00FD5CAA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776" behindDoc="1" locked="0" layoutInCell="1" allowOverlap="1" wp14:anchorId="2F6718DA" wp14:editId="262DA34B">
                <wp:simplePos x="0" y="0"/>
                <wp:positionH relativeFrom="column">
                  <wp:posOffset>3228487</wp:posOffset>
                </wp:positionH>
                <wp:positionV relativeFrom="paragraph">
                  <wp:posOffset>184150</wp:posOffset>
                </wp:positionV>
                <wp:extent cx="349250" cy="245110"/>
                <wp:effectExtent l="0" t="0" r="0" b="0"/>
                <wp:wrapNone/>
                <wp:docPr id="2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925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9147A0" w14:textId="77777777" w:rsidR="00723D54" w:rsidRPr="00BC52B8" w:rsidRDefault="00723D54" w:rsidP="00FD5CA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’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6718DA" id="_x0000_s1101" type="#_x0000_t202" style="position:absolute;left:0;text-align:left;margin-left:254.2pt;margin-top:14.5pt;width:27.5pt;height:19.3pt;z-index:-2516567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" stroked="f">
                <v:fill opacity="0"/>
                <v:textbox>
                  <w:txbxContent>
                    <w:p w14:paraId="619147A0" w14:textId="77777777" w:rsidR="00723D54" w:rsidRPr="00BC52B8" w:rsidRDefault="00723D54" w:rsidP="00FD5CA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’</w:t>
                      </w:r>
                    </w:p>
                  </w:txbxContent>
                </v:textbox>
              </v:shape>
            </w:pict>
          </mc:Fallback>
        </mc:AlternateContent>
      </w:r>
    </w:p>
    <w:p w14:paraId="2A09C6CD" w14:textId="3F14272B" w:rsidR="00FD5CAA" w:rsidRPr="00B56317" w:rsidRDefault="00C7192D" w:rsidP="00FD5CAA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0800" behindDoc="1" locked="0" layoutInCell="1" allowOverlap="1" wp14:anchorId="6B97B59D" wp14:editId="382E2DAA">
                <wp:simplePos x="0" y="0"/>
                <wp:positionH relativeFrom="column">
                  <wp:posOffset>3803015</wp:posOffset>
                </wp:positionH>
                <wp:positionV relativeFrom="paragraph">
                  <wp:posOffset>102723</wp:posOffset>
                </wp:positionV>
                <wp:extent cx="357505" cy="245110"/>
                <wp:effectExtent l="0" t="0" r="0" b="0"/>
                <wp:wrapNone/>
                <wp:docPr id="2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7505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35C6DA" w14:textId="73744B62" w:rsidR="00723D54" w:rsidRPr="00BC52B8" w:rsidRDefault="00723D54" w:rsidP="00FD5CA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’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97B59D" id="_x0000_s1102" type="#_x0000_t202" style="position:absolute;left:0;text-align:left;margin-left:299.45pt;margin-top:8.1pt;width:28.15pt;height:19.3pt;z-index:-2516556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" stroked="f">
                <v:fill opacity="0"/>
                <v:textbox>
                  <w:txbxContent>
                    <w:p w14:paraId="5135C6DA" w14:textId="73744B62" w:rsidR="00723D54" w:rsidRPr="00BC52B8" w:rsidRDefault="00723D54" w:rsidP="00FD5CA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’</w:t>
                      </w:r>
                    </w:p>
                  </w:txbxContent>
                </v:textbox>
              </v:shape>
            </w:pict>
          </mc:Fallback>
        </mc:AlternateContent>
      </w:r>
    </w:p>
    <w:p w14:paraId="541C7B71" w14:textId="7FA38437" w:rsidR="00FD5CAA" w:rsidRPr="00B56317" w:rsidRDefault="00C7192D" w:rsidP="00FD5CAA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0560" behindDoc="1" locked="0" layoutInCell="1" allowOverlap="1" wp14:anchorId="009702C5" wp14:editId="5DB57534">
                <wp:simplePos x="0" y="0"/>
                <wp:positionH relativeFrom="column">
                  <wp:posOffset>3351677</wp:posOffset>
                </wp:positionH>
                <wp:positionV relativeFrom="paragraph">
                  <wp:posOffset>32385</wp:posOffset>
                </wp:positionV>
                <wp:extent cx="349250" cy="245110"/>
                <wp:effectExtent l="0" t="0" r="0" b="0"/>
                <wp:wrapNone/>
                <wp:docPr id="2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925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06D33E" w14:textId="77777777" w:rsidR="00723D54" w:rsidRPr="00BC52B8" w:rsidRDefault="00723D54" w:rsidP="00FD5CA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’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9702C5" id="_x0000_s1103" type="#_x0000_t202" style="position:absolute;left:0;text-align:left;margin-left:263.9pt;margin-top:2.55pt;width:27.5pt;height:19.3pt;z-index:-2516659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" stroked="f">
                <v:fill opacity="0"/>
                <v:textbox>
                  <w:txbxContent>
                    <w:p w14:paraId="7D06D33E" w14:textId="77777777" w:rsidR="00723D54" w:rsidRPr="00BC52B8" w:rsidRDefault="00723D54" w:rsidP="00FD5CA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’</w:t>
                      </w:r>
                    </w:p>
                  </w:txbxContent>
                </v:textbox>
              </v:shape>
            </w:pict>
          </mc:Fallback>
        </mc:AlternateContent>
      </w:r>
    </w:p>
    <w:p w14:paraId="63B87723" w14:textId="77777777" w:rsidR="00FD5CAA" w:rsidRPr="00B56317" w:rsidRDefault="00FD5CAA" w:rsidP="00FD5CAA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6BF78CB" w14:textId="7B23EF44" w:rsidR="00FD5CAA" w:rsidRPr="00B56317" w:rsidRDefault="00FD5CAA" w:rsidP="00FD5CAA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A89DFFB" w14:textId="582D0121" w:rsidR="00FD5CAA" w:rsidRPr="00B56317" w:rsidRDefault="00C7192D" w:rsidP="00FD5CAA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46464" behindDoc="1" locked="0" layoutInCell="1" allowOverlap="1" wp14:anchorId="444F4E6D" wp14:editId="48B3314F">
                <wp:simplePos x="0" y="0"/>
                <wp:positionH relativeFrom="column">
                  <wp:posOffset>4081145</wp:posOffset>
                </wp:positionH>
                <wp:positionV relativeFrom="paragraph">
                  <wp:posOffset>107462</wp:posOffset>
                </wp:positionV>
                <wp:extent cx="404495" cy="245110"/>
                <wp:effectExtent l="0" t="0" r="0" b="0"/>
                <wp:wrapNone/>
                <wp:docPr id="226" name="Text Box 2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4495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D2855B" w14:textId="6DD986E4" w:rsidR="00723D54" w:rsidRPr="00BC52B8" w:rsidRDefault="00723D54" w:rsidP="00FD5CA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’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4F4E6D" id="Text Box 226" o:spid="_x0000_s1104" type="#_x0000_t202" style="position:absolute;left:0;text-align:left;margin-left:321.35pt;margin-top:8.45pt;width:31.85pt;height:19.3pt;z-index:-2516700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" stroked="f">
                <v:fill opacity="0"/>
                <v:textbox>
                  <w:txbxContent>
                    <w:p w14:paraId="37D2855B" w14:textId="6DD986E4" w:rsidR="00723D54" w:rsidRPr="00BC52B8" w:rsidRDefault="00723D54" w:rsidP="00FD5CA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’</w:t>
                      </w:r>
                    </w:p>
                  </w:txbxContent>
                </v:textbox>
              </v:shape>
            </w:pict>
          </mc:Fallback>
        </mc:AlternateContent>
      </w:r>
    </w:p>
    <w:p w14:paraId="46629107" w14:textId="17E520ED" w:rsidR="00FD5CAA" w:rsidRPr="00B56317" w:rsidRDefault="00FD5CAA" w:rsidP="00FD5CAA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E628226" w14:textId="77777777" w:rsidR="00FD5CAA" w:rsidRPr="00B56317" w:rsidRDefault="00FD5CAA" w:rsidP="00FD5CAA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427C605" w14:textId="59B71487" w:rsidR="00FD5CAA" w:rsidRPr="00B56317" w:rsidRDefault="00FD5CAA" w:rsidP="00FD5CAA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4E47BF7" w14:textId="5F9B628C" w:rsidR="00FD5CAA" w:rsidRPr="00B56317" w:rsidRDefault="00C7192D" w:rsidP="00FD5CAA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8752" behindDoc="1" locked="0" layoutInCell="1" allowOverlap="1" wp14:anchorId="4936951C" wp14:editId="3C96ED2A">
                <wp:simplePos x="0" y="0"/>
                <wp:positionH relativeFrom="column">
                  <wp:posOffset>2744323</wp:posOffset>
                </wp:positionH>
                <wp:positionV relativeFrom="paragraph">
                  <wp:posOffset>3175</wp:posOffset>
                </wp:positionV>
                <wp:extent cx="245110" cy="245110"/>
                <wp:effectExtent l="0" t="0" r="0" b="0"/>
                <wp:wrapNone/>
                <wp:docPr id="2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11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9FBB99" w14:textId="77777777" w:rsidR="00723D54" w:rsidRPr="00BC52B8" w:rsidRDefault="00723D54" w:rsidP="00FD5CA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36951C" id="_x0000_s1105" type="#_x0000_t202" style="position:absolute;left:0;text-align:left;margin-left:216.1pt;margin-top:.25pt;width:19.3pt;height:19.3pt;z-index:-2516577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" stroked="f">
                <v:fill opacity="0"/>
                <v:textbox>
                  <w:txbxContent>
                    <w:p w14:paraId="519FBB99" w14:textId="77777777" w:rsidR="00723D54" w:rsidRPr="00BC52B8" w:rsidRDefault="00723D54" w:rsidP="00FD5CA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b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14:paraId="7C749DE0" w14:textId="2FAFD0C6" w:rsidR="00FD5CAA" w:rsidRPr="00B56317" w:rsidRDefault="00FD5CAA" w:rsidP="00FD5CAA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0D990FD" w14:textId="3DAA644B" w:rsidR="00FD5CAA" w:rsidRPr="00B56317" w:rsidRDefault="00C75456" w:rsidP="00FD5CAA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04832" behindDoc="1" locked="0" layoutInCell="1" allowOverlap="1" wp14:anchorId="28386821" wp14:editId="19A1C747">
                <wp:simplePos x="0" y="0"/>
                <wp:positionH relativeFrom="column">
                  <wp:posOffset>1974362</wp:posOffset>
                </wp:positionH>
                <wp:positionV relativeFrom="paragraph">
                  <wp:posOffset>93980</wp:posOffset>
                </wp:positionV>
                <wp:extent cx="316230" cy="245110"/>
                <wp:effectExtent l="0" t="0" r="0" b="0"/>
                <wp:wrapNone/>
                <wp:docPr id="29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623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ECC477" w14:textId="74213C78" w:rsidR="00723D54" w:rsidRPr="00BC52B8" w:rsidRDefault="00723D54" w:rsidP="00C7192D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’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386821" id="_x0000_s1106" type="#_x0000_t202" style="position:absolute;left:0;text-align:left;margin-left:155.45pt;margin-top:7.4pt;width:24.9pt;height:19.3pt;z-index:-251611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" stroked="f">
                <v:fill opacity="0"/>
                <v:textbox>
                  <w:txbxContent>
                    <w:p w14:paraId="6EECC477" w14:textId="74213C78" w:rsidR="00723D54" w:rsidRPr="00BC52B8" w:rsidRDefault="00723D54" w:rsidP="00C7192D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f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’</w:t>
                      </w:r>
                    </w:p>
                  </w:txbxContent>
                </v:textbox>
              </v:shape>
            </w:pict>
          </mc:Fallback>
        </mc:AlternateContent>
      </w:r>
    </w:p>
    <w:p w14:paraId="559C0211" w14:textId="560A431A" w:rsidR="00FD5CAA" w:rsidRPr="00B56317" w:rsidRDefault="00C75456" w:rsidP="00FD5CAA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47488" behindDoc="1" locked="0" layoutInCell="1" allowOverlap="1" wp14:anchorId="330A3D85" wp14:editId="53B5C9D6">
                <wp:simplePos x="0" y="0"/>
                <wp:positionH relativeFrom="column">
                  <wp:posOffset>2085975</wp:posOffset>
                </wp:positionH>
                <wp:positionV relativeFrom="paragraph">
                  <wp:posOffset>105263</wp:posOffset>
                </wp:positionV>
                <wp:extent cx="316230" cy="245110"/>
                <wp:effectExtent l="0" t="0" r="0" b="0"/>
                <wp:wrapNone/>
                <wp:docPr id="2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623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4C0B9A" w14:textId="2925B982" w:rsidR="00723D54" w:rsidRPr="00BC52B8" w:rsidRDefault="00723D54" w:rsidP="00FD5CA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’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0A3D85" id="_x0000_s1107" type="#_x0000_t202" style="position:absolute;left:0;text-align:left;margin-left:164.25pt;margin-top:8.3pt;width:24.9pt;height:19.3pt;z-index:-2516689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" stroked="f">
                <v:fill opacity="0"/>
                <v:textbox>
                  <w:txbxContent>
                    <w:p w14:paraId="354C0B9A" w14:textId="2925B982" w:rsidR="00723D54" w:rsidRPr="00BC52B8" w:rsidRDefault="00723D54" w:rsidP="00FD5CA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’</w:t>
                      </w:r>
                    </w:p>
                  </w:txbxContent>
                </v:textbox>
              </v:shape>
            </w:pict>
          </mc:Fallback>
        </mc:AlternateContent>
      </w: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1824" behindDoc="1" locked="0" layoutInCell="1" allowOverlap="1" wp14:anchorId="27CBAB0C" wp14:editId="7608FB7E">
                <wp:simplePos x="0" y="0"/>
                <wp:positionH relativeFrom="column">
                  <wp:posOffset>1400810</wp:posOffset>
                </wp:positionH>
                <wp:positionV relativeFrom="paragraph">
                  <wp:posOffset>36048</wp:posOffset>
                </wp:positionV>
                <wp:extent cx="349250" cy="245110"/>
                <wp:effectExtent l="0" t="0" r="0" b="0"/>
                <wp:wrapNone/>
                <wp:docPr id="2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925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810FEF" w14:textId="2B780048" w:rsidR="00723D54" w:rsidRPr="00BC52B8" w:rsidRDefault="00723D54" w:rsidP="00FD5CA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’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CBAB0C" id="_x0000_s1108" type="#_x0000_t202" style="position:absolute;left:0;text-align:left;margin-left:110.3pt;margin-top:2.85pt;width:27.5pt;height:19.3pt;z-index:-2516546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" stroked="f">
                <v:fill opacity="0"/>
                <v:textbox>
                  <w:txbxContent>
                    <w:p w14:paraId="5C810FEF" w14:textId="2B780048" w:rsidR="00723D54" w:rsidRPr="00BC52B8" w:rsidRDefault="00723D54" w:rsidP="00FD5CA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’</w:t>
                      </w:r>
                    </w:p>
                  </w:txbxContent>
                </v:textbox>
              </v:shape>
            </w:pict>
          </mc:Fallback>
        </mc:AlternateContent>
      </w:r>
      <w:r w:rsidR="00C7192D"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44416" behindDoc="1" locked="0" layoutInCell="1" allowOverlap="1" wp14:anchorId="6AB6277C" wp14:editId="070A6419">
                <wp:simplePos x="0" y="0"/>
                <wp:positionH relativeFrom="column">
                  <wp:posOffset>456565</wp:posOffset>
                </wp:positionH>
                <wp:positionV relativeFrom="paragraph">
                  <wp:posOffset>8743</wp:posOffset>
                </wp:positionV>
                <wp:extent cx="349250" cy="245110"/>
                <wp:effectExtent l="0" t="0" r="0" b="0"/>
                <wp:wrapNone/>
                <wp:docPr id="2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925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8FB43C" w14:textId="77777777" w:rsidR="00723D54" w:rsidRPr="00BC52B8" w:rsidRDefault="00723D54" w:rsidP="00FD5CA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’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B6277C" id="_x0000_s1109" type="#_x0000_t202" style="position:absolute;left:0;text-align:left;margin-left:35.95pt;margin-top:.7pt;width:27.5pt;height:19.3pt;z-index:-2516720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" stroked="f">
                <v:fill opacity="0"/>
                <v:textbox>
                  <w:txbxContent>
                    <w:p w14:paraId="468FB43C" w14:textId="77777777" w:rsidR="00723D54" w:rsidRPr="00BC52B8" w:rsidRDefault="00723D54" w:rsidP="00FD5CA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’</w:t>
                      </w:r>
                    </w:p>
                  </w:txbxContent>
                </v:textbox>
              </v:shape>
            </w:pict>
          </mc:Fallback>
        </mc:AlternateContent>
      </w:r>
    </w:p>
    <w:p w14:paraId="5D081CF1" w14:textId="0B9B0B39" w:rsidR="00FD5CAA" w:rsidRPr="00B56317" w:rsidRDefault="00FD5CAA" w:rsidP="00FD5CAA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0A35700" w14:textId="254E2A65" w:rsidR="00FD5CAA" w:rsidRPr="00B56317" w:rsidRDefault="00FD5CAA" w:rsidP="00FD5CAA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E8DAE80" w14:textId="0D819CAA" w:rsidR="00FD5CAA" w:rsidRPr="00B56317" w:rsidRDefault="00FD5CAA" w:rsidP="00FD5CAA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3544EEB" w14:textId="77777777" w:rsidR="00065B05" w:rsidRDefault="00065B05" w:rsidP="00FD5CAA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D20E50D" w14:textId="3199A7FE" w:rsidR="00065B05" w:rsidRPr="00B56317" w:rsidRDefault="00FD5CAA" w:rsidP="00065B05">
      <w:pPr>
        <w:spacing w:after="0" w:line="240" w:lineRule="auto"/>
        <w:ind w:right="-90"/>
        <w:rPr>
          <w:rFonts w:ascii="Times New Roman" w:eastAsia="Times New Roman" w:hAnsi="Times New Roman" w:cs="Times New Roman"/>
          <w:sz w:val="24"/>
          <w:szCs w:val="24"/>
        </w:rPr>
      </w:pPr>
      <w:r w:rsidRPr="00B56317">
        <w:rPr>
          <w:rFonts w:ascii="Times New Roman" w:eastAsia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6</w:t>
      </w:r>
      <w:r w:rsidRPr="00B5631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 w:rsidR="00065B05" w:rsidRPr="00B56317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="00065B05" w:rsidRPr="00B56317">
        <w:rPr>
          <w:rFonts w:ascii="Times New Roman" w:eastAsia="Times New Roman" w:hAnsi="Times New Roman" w:cs="Times New Roman"/>
          <w:sz w:val="24"/>
          <w:szCs w:val="24"/>
        </w:rPr>
        <w:t xml:space="preserve">H NMR spectrum of the co-crystal </w:t>
      </w:r>
      <w:r w:rsidR="00065B05" w:rsidRPr="00B56317">
        <w:rPr>
          <w:rFonts w:ascii="Times New Roman" w:hAnsi="Times New Roman" w:cs="Times New Roman"/>
          <w:bCs/>
          <w:sz w:val="24"/>
          <w:szCs w:val="24"/>
        </w:rPr>
        <w:t>2(</w:t>
      </w:r>
      <w:r w:rsidR="00065B05" w:rsidRPr="00B56317">
        <w:rPr>
          <w:rFonts w:ascii="Times New Roman" w:hAnsi="Times New Roman" w:cs="Times New Roman"/>
          <w:b/>
          <w:bCs/>
          <w:sz w:val="24"/>
          <w:szCs w:val="24"/>
          <w:lang w:val="en-GB"/>
        </w:rPr>
        <w:t>C</w:t>
      </w:r>
      <w:r w:rsidR="00065B05" w:rsidRPr="00B56317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GB"/>
        </w:rPr>
        <w:t>6</w:t>
      </w:r>
      <w:r w:rsidR="00065B05" w:rsidRPr="00B56317">
        <w:rPr>
          <w:rFonts w:ascii="Times New Roman" w:hAnsi="Times New Roman" w:cs="Times New Roman"/>
          <w:b/>
          <w:bCs/>
          <w:sz w:val="24"/>
          <w:szCs w:val="24"/>
          <w:lang w:val="en-GB"/>
        </w:rPr>
        <w:t>H</w:t>
      </w:r>
      <w:r w:rsidR="00C75456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GB"/>
        </w:rPr>
        <w:t>3</w:t>
      </w:r>
      <w:r w:rsidR="00065B05" w:rsidRPr="00B56317">
        <w:rPr>
          <w:rFonts w:ascii="Times New Roman" w:hAnsi="Times New Roman" w:cs="Times New Roman"/>
          <w:b/>
          <w:bCs/>
          <w:sz w:val="24"/>
          <w:szCs w:val="24"/>
          <w:lang w:val="en-GB"/>
        </w:rPr>
        <w:t>Cl</w:t>
      </w:r>
      <w:r w:rsidR="00C75456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GB"/>
        </w:rPr>
        <w:t>4</w:t>
      </w:r>
      <w:r w:rsidR="00065B05" w:rsidRPr="00B56317">
        <w:rPr>
          <w:rFonts w:ascii="Times New Roman" w:hAnsi="Times New Roman" w:cs="Times New Roman"/>
          <w:b/>
          <w:bCs/>
          <w:sz w:val="24"/>
          <w:szCs w:val="24"/>
          <w:lang w:val="en-GB"/>
        </w:rPr>
        <w:t>N</w:t>
      </w:r>
      <w:proofErr w:type="gramStart"/>
      <w:r w:rsidR="00065B05" w:rsidRPr="00B56317">
        <w:rPr>
          <w:rFonts w:ascii="Times New Roman" w:hAnsi="Times New Roman" w:cs="Times New Roman"/>
          <w:bCs/>
          <w:sz w:val="24"/>
          <w:szCs w:val="24"/>
        </w:rPr>
        <w:t>)·</w:t>
      </w:r>
      <w:proofErr w:type="gramEnd"/>
      <w:r w:rsidR="00065B05" w:rsidRPr="00B56317">
        <w:rPr>
          <w:rFonts w:ascii="Times New Roman" w:hAnsi="Times New Roman" w:cs="Times New Roman"/>
          <w:bCs/>
          <w:sz w:val="24"/>
          <w:szCs w:val="24"/>
        </w:rPr>
        <w:t>(</w:t>
      </w:r>
      <w:r w:rsidR="00C75456">
        <w:rPr>
          <w:rFonts w:ascii="Times New Roman" w:hAnsi="Times New Roman" w:cs="Times New Roman"/>
          <w:b/>
          <w:bCs/>
          <w:sz w:val="24"/>
          <w:szCs w:val="24"/>
        </w:rPr>
        <w:t>2,2</w:t>
      </w:r>
      <w:r w:rsidR="00065B05" w:rsidRPr="00FD5CAA">
        <w:rPr>
          <w:rFonts w:ascii="Times New Roman" w:hAnsi="Times New Roman" w:cs="Times New Roman"/>
          <w:b/>
          <w:bCs/>
          <w:sz w:val="24"/>
          <w:szCs w:val="24"/>
        </w:rPr>
        <w:t>-TPCB</w:t>
      </w:r>
      <w:r w:rsidR="00065B05" w:rsidRPr="00B56317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="00065B05" w:rsidRPr="00B56317">
        <w:rPr>
          <w:rFonts w:ascii="Times New Roman" w:hAnsi="Times New Roman" w:cs="Times New Roman"/>
          <w:sz w:val="24"/>
          <w:szCs w:val="24"/>
          <w:lang w:val="en-GB"/>
        </w:rPr>
        <w:t>after</w:t>
      </w:r>
      <w:r w:rsidR="00065B05" w:rsidRPr="00B5631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065B05">
        <w:rPr>
          <w:rFonts w:ascii="Times New Roman" w:hAnsi="Times New Roman" w:cs="Times New Roman"/>
          <w:sz w:val="24"/>
          <w:szCs w:val="24"/>
          <w:lang w:val="en-GB"/>
        </w:rPr>
        <w:t>40</w:t>
      </w:r>
      <w:r w:rsidR="00065B05" w:rsidRPr="00B56317">
        <w:rPr>
          <w:rFonts w:ascii="Times New Roman" w:hAnsi="Times New Roman" w:cs="Times New Roman"/>
          <w:sz w:val="24"/>
          <w:szCs w:val="24"/>
          <w:lang w:val="en-GB"/>
        </w:rPr>
        <w:t xml:space="preserve"> hours of</w:t>
      </w:r>
      <w:r w:rsidR="00065B05" w:rsidRPr="00B5631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065B05" w:rsidRPr="00B56317">
        <w:rPr>
          <w:rFonts w:ascii="Times New Roman" w:eastAsia="Times New Roman" w:hAnsi="Times New Roman" w:cs="Times New Roman"/>
          <w:sz w:val="24"/>
          <w:szCs w:val="24"/>
        </w:rPr>
        <w:t xml:space="preserve">UV irradiation reaching a yield </w:t>
      </w:r>
      <w:r w:rsidR="00065B05">
        <w:rPr>
          <w:rFonts w:ascii="Times New Roman" w:eastAsia="Times New Roman" w:hAnsi="Times New Roman" w:cs="Times New Roman"/>
          <w:sz w:val="24"/>
          <w:szCs w:val="24"/>
        </w:rPr>
        <w:t xml:space="preserve">of 100% </w:t>
      </w:r>
      <w:r w:rsidR="00065B05" w:rsidRPr="00B56317">
        <w:rPr>
          <w:rFonts w:ascii="Times New Roman" w:eastAsia="Times New Roman" w:hAnsi="Times New Roman" w:cs="Times New Roman"/>
          <w:sz w:val="24"/>
          <w:szCs w:val="24"/>
        </w:rPr>
        <w:t>for the [2 + 2] cycloaddition reaction (400 MHz, DMSO-</w:t>
      </w:r>
      <w:r w:rsidR="00065B05" w:rsidRPr="00B56317">
        <w:rPr>
          <w:rFonts w:ascii="Times New Roman" w:eastAsia="Times New Roman" w:hAnsi="Times New Roman" w:cs="Times New Roman"/>
          <w:i/>
          <w:sz w:val="24"/>
          <w:szCs w:val="24"/>
        </w:rPr>
        <w:t>d</w:t>
      </w:r>
      <w:r w:rsidR="00065B05" w:rsidRPr="00B56317">
        <w:rPr>
          <w:rFonts w:ascii="Times New Roman" w:eastAsia="Times New Roman" w:hAnsi="Times New Roman" w:cs="Times New Roman"/>
          <w:sz w:val="24"/>
          <w:szCs w:val="24"/>
          <w:vertAlign w:val="subscript"/>
        </w:rPr>
        <w:t>6</w:t>
      </w:r>
      <w:r w:rsidR="00065B05" w:rsidRPr="00B56317">
        <w:rPr>
          <w:rFonts w:ascii="Times New Roman" w:eastAsia="Times New Roman" w:hAnsi="Times New Roman" w:cs="Times New Roman"/>
          <w:sz w:val="24"/>
          <w:szCs w:val="24"/>
        </w:rPr>
        <w:t>).</w:t>
      </w:r>
    </w:p>
    <w:p w14:paraId="4E8D04EA" w14:textId="3AA8E9DF" w:rsidR="00392EFB" w:rsidRDefault="00392EFB" w:rsidP="00065B0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45A50FA6" w14:textId="43CEA774" w:rsidR="00FD5CAA" w:rsidRPr="00B56317" w:rsidRDefault="000838F7" w:rsidP="00FD5C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56317">
        <w:rPr>
          <w:rFonts w:ascii="Times New Roman" w:hAnsi="Times New Roman" w:cs="Times New Roman"/>
          <w:b/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72064" behindDoc="1" locked="0" layoutInCell="1" allowOverlap="1" wp14:anchorId="49D385AD" wp14:editId="48457F40">
                <wp:simplePos x="0" y="0"/>
                <wp:positionH relativeFrom="column">
                  <wp:posOffset>1193074</wp:posOffset>
                </wp:positionH>
                <wp:positionV relativeFrom="paragraph">
                  <wp:posOffset>-26307</wp:posOffset>
                </wp:positionV>
                <wp:extent cx="245110" cy="245110"/>
                <wp:effectExtent l="0" t="0" r="0" b="0"/>
                <wp:wrapNone/>
                <wp:docPr id="29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11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A0AB6D" w14:textId="0FF42DC0" w:rsidR="000838F7" w:rsidRPr="00BC52B8" w:rsidRDefault="000838F7" w:rsidP="000838F7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D385AD" id="Text Box 29" o:spid="_x0000_s1110" type="#_x0000_t202" style="position:absolute;margin-left:93.95pt;margin-top:-2.05pt;width:19.3pt;height:19.3pt;z-index:-2516444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" stroked="f">
                <v:fill opacity="0"/>
                <v:textbox>
                  <w:txbxContent>
                    <w:p w14:paraId="6EA0AB6D" w14:textId="0FF42DC0" w:rsidR="000838F7" w:rsidRPr="00BC52B8" w:rsidRDefault="000838F7" w:rsidP="000838F7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0</w:t>
                      </w:r>
                    </w:p>
                  </w:txbxContent>
                </v:textbox>
              </v:shape>
            </w:pict>
          </mc:Fallback>
        </mc:AlternateContent>
      </w:r>
      <w:r w:rsidRPr="000838F7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39296" behindDoc="1" locked="0" layoutInCell="1" allowOverlap="1" wp14:anchorId="4EBD29A4" wp14:editId="73806CD5">
            <wp:simplePos x="0" y="0"/>
            <wp:positionH relativeFrom="column">
              <wp:posOffset>1</wp:posOffset>
            </wp:positionH>
            <wp:positionV relativeFrom="paragraph">
              <wp:posOffset>-4354</wp:posOffset>
            </wp:positionV>
            <wp:extent cx="5521234" cy="3877763"/>
            <wp:effectExtent l="0" t="0" r="3810" b="8890"/>
            <wp:wrapNone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0992" cy="3891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C135E" w:rsidRPr="009C135E">
        <w:rPr>
          <w:noProof/>
        </w:rPr>
        <w:drawing>
          <wp:anchor distT="0" distB="0" distL="114300" distR="114300" simplePos="0" relativeHeight="251641344" behindDoc="1" locked="0" layoutInCell="1" allowOverlap="1" wp14:anchorId="58AD4093" wp14:editId="788F35CC">
            <wp:simplePos x="0" y="0"/>
            <wp:positionH relativeFrom="column">
              <wp:posOffset>2320925</wp:posOffset>
            </wp:positionH>
            <wp:positionV relativeFrom="paragraph">
              <wp:posOffset>105410</wp:posOffset>
            </wp:positionV>
            <wp:extent cx="2602230" cy="915670"/>
            <wp:effectExtent l="0" t="0" r="0" b="0"/>
            <wp:wrapNone/>
            <wp:docPr id="284" name="Picture 2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6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2230" cy="915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B958FD6" w14:textId="4D86F050" w:rsidR="00FD5CAA" w:rsidRPr="00B56317" w:rsidRDefault="009C135E" w:rsidP="00FD5CAA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6160" behindDoc="1" locked="0" layoutInCell="1" allowOverlap="1" wp14:anchorId="1C97BE70" wp14:editId="5F3228FF">
                <wp:simplePos x="0" y="0"/>
                <wp:positionH relativeFrom="column">
                  <wp:posOffset>3997416</wp:posOffset>
                </wp:positionH>
                <wp:positionV relativeFrom="paragraph">
                  <wp:posOffset>116205</wp:posOffset>
                </wp:positionV>
                <wp:extent cx="245110" cy="245110"/>
                <wp:effectExtent l="0" t="0" r="0" b="0"/>
                <wp:wrapNone/>
                <wp:docPr id="286" name="Text Box 2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11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91E612" w14:textId="01A59F89" w:rsidR="00723D54" w:rsidRPr="00BC52B8" w:rsidRDefault="00723D54" w:rsidP="009C135E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97BE70" id="Text Box 286" o:spid="_x0000_s1111" type="#_x0000_t202" style="position:absolute;left:0;text-align:left;margin-left:314.75pt;margin-top:9.15pt;width:19.3pt;height:19.3pt;z-index:-2516403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" stroked="f">
                <v:fill opacity="0"/>
                <v:textbox>
                  <w:txbxContent>
                    <w:p w14:paraId="2E91E612" w14:textId="01A59F89" w:rsidR="00723D54" w:rsidRPr="00BC52B8" w:rsidRDefault="00723D54" w:rsidP="009C135E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7968" behindDoc="1" locked="0" layoutInCell="1" allowOverlap="1" wp14:anchorId="65EFC110" wp14:editId="63A7415C">
                <wp:simplePos x="0" y="0"/>
                <wp:positionH relativeFrom="column">
                  <wp:posOffset>3738098</wp:posOffset>
                </wp:positionH>
                <wp:positionV relativeFrom="paragraph">
                  <wp:posOffset>-635</wp:posOffset>
                </wp:positionV>
                <wp:extent cx="245110" cy="245110"/>
                <wp:effectExtent l="0" t="0" r="0" b="0"/>
                <wp:wrapNone/>
                <wp:docPr id="285" name="Text Box 2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11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BA7AF3" w14:textId="42872034" w:rsidR="00723D54" w:rsidRPr="00BC52B8" w:rsidRDefault="00723D54" w:rsidP="009C135E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EFC110" id="Text Box 285" o:spid="_x0000_s1112" type="#_x0000_t202" style="position:absolute;left:0;text-align:left;margin-left:294.35pt;margin-top:-.05pt;width:19.3pt;height:19.3pt;z-index:-2516485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" stroked="f">
                <v:fill opacity="0"/>
                <v:textbox>
                  <w:txbxContent>
                    <w:p w14:paraId="1FBA7AF3" w14:textId="42872034" w:rsidR="00723D54" w:rsidRPr="00BC52B8" w:rsidRDefault="00723D54" w:rsidP="009C135E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f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48512" behindDoc="1" locked="0" layoutInCell="1" allowOverlap="1" wp14:anchorId="2B6070FA" wp14:editId="583E2DF9">
                <wp:simplePos x="0" y="0"/>
                <wp:positionH relativeFrom="column">
                  <wp:posOffset>3434080</wp:posOffset>
                </wp:positionH>
                <wp:positionV relativeFrom="paragraph">
                  <wp:posOffset>15093</wp:posOffset>
                </wp:positionV>
                <wp:extent cx="245110" cy="245110"/>
                <wp:effectExtent l="0" t="0" r="0" b="0"/>
                <wp:wrapNone/>
                <wp:docPr id="234" name="Text Box 2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11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491A54" w14:textId="77777777" w:rsidR="00723D54" w:rsidRPr="00BC52B8" w:rsidRDefault="00723D54" w:rsidP="00FD5CA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6070FA" id="Text Box 234" o:spid="_x0000_s1113" type="#_x0000_t202" style="position:absolute;left:0;text-align:left;margin-left:270.4pt;margin-top:1.2pt;width:19.3pt;height:19.3pt;z-index:-2516679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" stroked="f">
                <v:fill opacity="0"/>
                <v:textbox>
                  <w:txbxContent>
                    <w:p w14:paraId="71491A54" w14:textId="77777777" w:rsidR="00723D54" w:rsidRPr="00BC52B8" w:rsidRDefault="00723D54" w:rsidP="00FD5CA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46464" behindDoc="1" locked="0" layoutInCell="1" allowOverlap="1" wp14:anchorId="4353C07C" wp14:editId="353F0796">
                <wp:simplePos x="0" y="0"/>
                <wp:positionH relativeFrom="column">
                  <wp:posOffset>2615712</wp:posOffset>
                </wp:positionH>
                <wp:positionV relativeFrom="paragraph">
                  <wp:posOffset>50165</wp:posOffset>
                </wp:positionV>
                <wp:extent cx="245110" cy="245110"/>
                <wp:effectExtent l="0" t="0" r="0" b="0"/>
                <wp:wrapNone/>
                <wp:docPr id="23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11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21FCB4" w14:textId="77777777" w:rsidR="00723D54" w:rsidRPr="00BC52B8" w:rsidRDefault="00723D54" w:rsidP="00FD5CA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BC52B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53C07C" id="_x0000_s1114" type="#_x0000_t202" style="position:absolute;left:0;text-align:left;margin-left:205.95pt;margin-top:3.95pt;width:19.3pt;height:19.3pt;z-index:-2516700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" stroked="f">
                <v:fill opacity="0"/>
                <v:textbox>
                  <w:txbxContent>
                    <w:p w14:paraId="0C21FCB4" w14:textId="77777777" w:rsidR="00723D54" w:rsidRPr="00BC52B8" w:rsidRDefault="00723D54" w:rsidP="00FD5CA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 w:rsidRPr="00BC52B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6704" behindDoc="1" locked="0" layoutInCell="1" allowOverlap="1" wp14:anchorId="307259CF" wp14:editId="15B92CA3">
                <wp:simplePos x="0" y="0"/>
                <wp:positionH relativeFrom="column">
                  <wp:posOffset>3164840</wp:posOffset>
                </wp:positionH>
                <wp:positionV relativeFrom="paragraph">
                  <wp:posOffset>143363</wp:posOffset>
                </wp:positionV>
                <wp:extent cx="245110" cy="245110"/>
                <wp:effectExtent l="0" t="0" r="0" b="0"/>
                <wp:wrapNone/>
                <wp:docPr id="2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11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5085DB" w14:textId="77777777" w:rsidR="00723D54" w:rsidRPr="00BC52B8" w:rsidRDefault="00723D54" w:rsidP="00FD5CA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7259CF" id="_x0000_s1115" type="#_x0000_t202" style="position:absolute;left:0;text-align:left;margin-left:249.2pt;margin-top:11.3pt;width:19.3pt;height:19.3pt;z-index:-2516597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" stroked="f">
                <v:fill opacity="0"/>
                <v:textbox>
                  <w:txbxContent>
                    <w:p w14:paraId="365085DB" w14:textId="77777777" w:rsidR="00723D54" w:rsidRPr="00BC52B8" w:rsidRDefault="00723D54" w:rsidP="00FD5CA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b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14:paraId="23BBD18C" w14:textId="44DD2867" w:rsidR="00FD5CAA" w:rsidRPr="00B56317" w:rsidRDefault="009C135E" w:rsidP="00FD5CAA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8752" behindDoc="1" locked="0" layoutInCell="1" allowOverlap="1" wp14:anchorId="178F4BE4" wp14:editId="70FAF9CF">
                <wp:simplePos x="0" y="0"/>
                <wp:positionH relativeFrom="column">
                  <wp:posOffset>3342493</wp:posOffset>
                </wp:positionH>
                <wp:positionV relativeFrom="paragraph">
                  <wp:posOffset>44450</wp:posOffset>
                </wp:positionV>
                <wp:extent cx="245110" cy="245110"/>
                <wp:effectExtent l="0" t="0" r="0" b="0"/>
                <wp:wrapNone/>
                <wp:docPr id="231" name="Text Box 2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11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2CC3AA" w14:textId="77777777" w:rsidR="00723D54" w:rsidRPr="00BC52B8" w:rsidRDefault="00723D54" w:rsidP="00FD5CA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8F4BE4" id="Text Box 231" o:spid="_x0000_s1116" type="#_x0000_t202" style="position:absolute;left:0;text-align:left;margin-left:263.2pt;margin-top:3.5pt;width:19.3pt;height:19.3pt;z-index:-2516577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" stroked="f">
                <v:fill opacity="0"/>
                <v:textbox>
                  <w:txbxContent>
                    <w:p w14:paraId="3D2CC3AA" w14:textId="77777777" w:rsidR="00723D54" w:rsidRPr="00BC52B8" w:rsidRDefault="00723D54" w:rsidP="00FD5CA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14:paraId="7762A24D" w14:textId="7D76B807" w:rsidR="00FD5CAA" w:rsidRPr="00B56317" w:rsidRDefault="009C135E" w:rsidP="00FD5CAA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1040" behindDoc="1" locked="0" layoutInCell="1" allowOverlap="1" wp14:anchorId="4814B5CC" wp14:editId="75F1DB82">
                <wp:simplePos x="0" y="0"/>
                <wp:positionH relativeFrom="column">
                  <wp:posOffset>3452642</wp:posOffset>
                </wp:positionH>
                <wp:positionV relativeFrom="paragraph">
                  <wp:posOffset>57150</wp:posOffset>
                </wp:positionV>
                <wp:extent cx="245110" cy="245110"/>
                <wp:effectExtent l="0" t="0" r="0" b="0"/>
                <wp:wrapNone/>
                <wp:docPr id="28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11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67F9D4" w14:textId="77777777" w:rsidR="00723D54" w:rsidRPr="00BC52B8" w:rsidRDefault="00723D54" w:rsidP="009C135E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14B5CC" id="_x0000_s1117" type="#_x0000_t202" style="position:absolute;left:0;text-align:left;margin-left:271.85pt;margin-top:4.5pt;width:19.3pt;height:19.3pt;z-index:-2516454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" stroked="f">
                <v:fill opacity="0"/>
                <v:textbox>
                  <w:txbxContent>
                    <w:p w14:paraId="4967F9D4" w14:textId="77777777" w:rsidR="00723D54" w:rsidRPr="00BC52B8" w:rsidRDefault="00723D54" w:rsidP="009C135E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14:paraId="1DF957E4" w14:textId="7DCBE867" w:rsidR="00FD5CAA" w:rsidRPr="00B56317" w:rsidRDefault="00FD5CAA" w:rsidP="00FD5CAA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1AD794F" w14:textId="19BA57B1" w:rsidR="00FD5CAA" w:rsidRPr="00B56317" w:rsidRDefault="00FD5CAA" w:rsidP="00FD5CAA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7137701" w14:textId="461746FA" w:rsidR="00FD5CAA" w:rsidRPr="00B56317" w:rsidRDefault="000838F7" w:rsidP="00FD5CAA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1584" behindDoc="1" locked="0" layoutInCell="1" allowOverlap="1" wp14:anchorId="57E048F6" wp14:editId="5C745C0C">
                <wp:simplePos x="0" y="0"/>
                <wp:positionH relativeFrom="column">
                  <wp:posOffset>1558925</wp:posOffset>
                </wp:positionH>
                <wp:positionV relativeFrom="paragraph">
                  <wp:posOffset>147592</wp:posOffset>
                </wp:positionV>
                <wp:extent cx="245110" cy="245110"/>
                <wp:effectExtent l="0" t="0" r="0" b="0"/>
                <wp:wrapNone/>
                <wp:docPr id="23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11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FDCF14" w14:textId="77777777" w:rsidR="00723D54" w:rsidRPr="00BC52B8" w:rsidRDefault="00723D54" w:rsidP="00FD5CA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E048F6" id="_x0000_s1118" type="#_x0000_t202" style="position:absolute;left:0;text-align:left;margin-left:122.75pt;margin-top:11.6pt;width:19.3pt;height:19.3pt;z-index:-2516648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" stroked="f">
                <v:fill opacity="0"/>
                <v:textbox>
                  <w:txbxContent>
                    <w:p w14:paraId="10FDCF14" w14:textId="77777777" w:rsidR="00723D54" w:rsidRPr="00BC52B8" w:rsidRDefault="00723D54" w:rsidP="00FD5CA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14:paraId="40C9611E" w14:textId="310263CB" w:rsidR="00FD5CAA" w:rsidRPr="00B56317" w:rsidRDefault="00FD5CAA" w:rsidP="00FD5CAA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89FA121" w14:textId="3AFD2ADA" w:rsidR="00FD5CAA" w:rsidRPr="00B56317" w:rsidRDefault="00FD5CAA" w:rsidP="00FD5CAA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EF531AC" w14:textId="4CBE0720" w:rsidR="00FD5CAA" w:rsidRPr="00B56317" w:rsidRDefault="000838F7" w:rsidP="00FD5CAA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7184" behindDoc="1" locked="0" layoutInCell="1" allowOverlap="1" wp14:anchorId="7FA65057" wp14:editId="66134A21">
                <wp:simplePos x="0" y="0"/>
                <wp:positionH relativeFrom="column">
                  <wp:posOffset>1410970</wp:posOffset>
                </wp:positionH>
                <wp:positionV relativeFrom="paragraph">
                  <wp:posOffset>164283</wp:posOffset>
                </wp:positionV>
                <wp:extent cx="245110" cy="245110"/>
                <wp:effectExtent l="0" t="0" r="0" b="0"/>
                <wp:wrapNone/>
                <wp:docPr id="30" name="Text 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11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DF7755" w14:textId="77777777" w:rsidR="000838F7" w:rsidRPr="00BC52B8" w:rsidRDefault="000838F7" w:rsidP="000838F7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A65057" id="Text Box 30" o:spid="_x0000_s1119" type="#_x0000_t202" style="position:absolute;left:0;text-align:left;margin-left:111.1pt;margin-top:12.95pt;width:19.3pt;height:19.3pt;z-index:-2516392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" stroked="f">
                <v:fill opacity="0"/>
                <v:textbox>
                  <w:txbxContent>
                    <w:p w14:paraId="25DF7755" w14:textId="77777777" w:rsidR="000838F7" w:rsidRPr="00BC52B8" w:rsidRDefault="000838F7" w:rsidP="000838F7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f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14:paraId="4F7F86A6" w14:textId="337C1D10" w:rsidR="00FD5CAA" w:rsidRPr="00B56317" w:rsidRDefault="000838F7" w:rsidP="00FD5CAA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4656" behindDoc="1" locked="0" layoutInCell="1" allowOverlap="1" wp14:anchorId="1010DBEB" wp14:editId="19007CC0">
                <wp:simplePos x="0" y="0"/>
                <wp:positionH relativeFrom="column">
                  <wp:posOffset>1093742</wp:posOffset>
                </wp:positionH>
                <wp:positionV relativeFrom="paragraph">
                  <wp:posOffset>201386</wp:posOffset>
                </wp:positionV>
                <wp:extent cx="245110" cy="245110"/>
                <wp:effectExtent l="0" t="0" r="0" b="0"/>
                <wp:wrapNone/>
                <wp:docPr id="23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11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9B05A7" w14:textId="77777777" w:rsidR="00723D54" w:rsidRPr="00BC52B8" w:rsidRDefault="00723D54" w:rsidP="00FD5CA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10DBEB" id="_x0000_s1120" type="#_x0000_t202" style="position:absolute;left:0;text-align:left;margin-left:86.1pt;margin-top:15.85pt;width:19.3pt;height:19.3pt;z-index:-2516618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" stroked="f">
                <v:fill opacity="0"/>
                <v:textbox>
                  <w:txbxContent>
                    <w:p w14:paraId="7E9B05A7" w14:textId="77777777" w:rsidR="00723D54" w:rsidRPr="00BC52B8" w:rsidRDefault="00723D54" w:rsidP="00FD5CA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14:paraId="6A5D6F2F" w14:textId="059D9D66" w:rsidR="00FD5CAA" w:rsidRPr="00B56317" w:rsidRDefault="000838F7" w:rsidP="00FD5CAA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44416" behindDoc="1" locked="0" layoutInCell="1" allowOverlap="1" wp14:anchorId="6EA5EE4F" wp14:editId="54F1793B">
                <wp:simplePos x="0" y="0"/>
                <wp:positionH relativeFrom="column">
                  <wp:posOffset>281396</wp:posOffset>
                </wp:positionH>
                <wp:positionV relativeFrom="paragraph">
                  <wp:posOffset>154396</wp:posOffset>
                </wp:positionV>
                <wp:extent cx="245110" cy="245110"/>
                <wp:effectExtent l="0" t="0" r="0" b="0"/>
                <wp:wrapNone/>
                <wp:docPr id="23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11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C32543" w14:textId="77777777" w:rsidR="00723D54" w:rsidRPr="00BC52B8" w:rsidRDefault="00723D54" w:rsidP="00FD5CA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A5EE4F" id="_x0000_s1121" type="#_x0000_t202" style="position:absolute;left:0;text-align:left;margin-left:22.15pt;margin-top:12.15pt;width:19.3pt;height:19.3pt;z-index:-2516720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" stroked="f">
                <v:fill opacity="0"/>
                <v:textbox>
                  <w:txbxContent>
                    <w:p w14:paraId="2BC32543" w14:textId="77777777" w:rsidR="00723D54" w:rsidRPr="00BC52B8" w:rsidRDefault="00723D54" w:rsidP="00FD5CA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14:paraId="1D7F58F6" w14:textId="0AABFF1F" w:rsidR="00FD5CAA" w:rsidRPr="00B56317" w:rsidRDefault="000838F7" w:rsidP="00FD5CAA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4896" behindDoc="1" locked="0" layoutInCell="1" allowOverlap="1" wp14:anchorId="0CC6454D" wp14:editId="01379F64">
                <wp:simplePos x="0" y="0"/>
                <wp:positionH relativeFrom="column">
                  <wp:posOffset>1771197</wp:posOffset>
                </wp:positionH>
                <wp:positionV relativeFrom="paragraph">
                  <wp:posOffset>79920</wp:posOffset>
                </wp:positionV>
                <wp:extent cx="245110" cy="245110"/>
                <wp:effectExtent l="0" t="0" r="0" b="0"/>
                <wp:wrapNone/>
                <wp:docPr id="23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11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16C586" w14:textId="77777777" w:rsidR="00723D54" w:rsidRPr="00BC52B8" w:rsidRDefault="00723D54" w:rsidP="00FD5CA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C6454D" id="_x0000_s1122" type="#_x0000_t202" style="position:absolute;left:0;text-align:left;margin-left:139.45pt;margin-top:6.3pt;width:19.3pt;height:19.3pt;z-index:-2516515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" stroked="f">
                <v:fill opacity="0"/>
                <v:textbox>
                  <w:txbxContent>
                    <w:p w14:paraId="3116C586" w14:textId="77777777" w:rsidR="00723D54" w:rsidRPr="00BC52B8" w:rsidRDefault="00723D54" w:rsidP="00FD5CA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B563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0800" behindDoc="1" locked="0" layoutInCell="1" allowOverlap="1" wp14:anchorId="16084AE4" wp14:editId="1BD253EE">
                <wp:simplePos x="0" y="0"/>
                <wp:positionH relativeFrom="column">
                  <wp:posOffset>3300912</wp:posOffset>
                </wp:positionH>
                <wp:positionV relativeFrom="paragraph">
                  <wp:posOffset>169726</wp:posOffset>
                </wp:positionV>
                <wp:extent cx="245110" cy="245110"/>
                <wp:effectExtent l="0" t="0" r="0" b="0"/>
                <wp:wrapNone/>
                <wp:docPr id="23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11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A39B77" w14:textId="77777777" w:rsidR="00723D54" w:rsidRPr="00BC52B8" w:rsidRDefault="00723D54" w:rsidP="00FD5CA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084AE4" id="_x0000_s1123" type="#_x0000_t202" style="position:absolute;left:0;text-align:left;margin-left:259.9pt;margin-top:13.35pt;width:19.3pt;height:19.3pt;z-index:-2516556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" stroked="f">
                <v:fill opacity="0"/>
                <v:textbox>
                  <w:txbxContent>
                    <w:p w14:paraId="5EA39B77" w14:textId="77777777" w:rsidR="00723D54" w:rsidRPr="00BC52B8" w:rsidRDefault="00723D54" w:rsidP="00FD5CA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b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14:paraId="398484A6" w14:textId="38520CED" w:rsidR="00FD5CAA" w:rsidRPr="00B56317" w:rsidRDefault="00FD5CAA" w:rsidP="00FD5CAA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BE19F62" w14:textId="77777777" w:rsidR="00FD5CAA" w:rsidRPr="00B56317" w:rsidRDefault="00FD5CAA" w:rsidP="00FD5CAA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9AC4C98" w14:textId="386CF0D9" w:rsidR="00FD5CAA" w:rsidRPr="00B56317" w:rsidRDefault="00FD5CAA" w:rsidP="00FD5CAA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2031C77" w14:textId="77777777" w:rsidR="00FD5CAA" w:rsidRPr="00B56317" w:rsidRDefault="00FD5CAA" w:rsidP="00FD5CAA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C67D261" w14:textId="4208AC4C" w:rsidR="00FD5CAA" w:rsidRPr="00B56317" w:rsidRDefault="00FD5CAA" w:rsidP="00FD5CAA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5FEA236" w14:textId="7FE63F11" w:rsidR="00FD5CAA" w:rsidRPr="00B56317" w:rsidRDefault="00FD5CAA" w:rsidP="00FD5CAA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B9D60E9" w14:textId="77777777" w:rsidR="000838F7" w:rsidRDefault="000838F7" w:rsidP="00FD5CAA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4A1DCB1" w14:textId="3668554E" w:rsidR="00392EFB" w:rsidRDefault="00FD5CAA" w:rsidP="00FD5CAA">
      <w:pPr>
        <w:spacing w:after="0" w:line="240" w:lineRule="auto"/>
        <w:rPr>
          <w:noProof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gure S7</w:t>
      </w:r>
      <w:r w:rsidRPr="00B5631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 w:rsidRPr="00B56317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B56317">
        <w:rPr>
          <w:rFonts w:ascii="Times New Roman" w:eastAsia="Times New Roman" w:hAnsi="Times New Roman" w:cs="Times New Roman"/>
          <w:sz w:val="24"/>
          <w:szCs w:val="24"/>
        </w:rPr>
        <w:t xml:space="preserve">H NMR spectrum of the co-crystal </w:t>
      </w:r>
      <w:r w:rsidRPr="00B56317">
        <w:rPr>
          <w:rFonts w:ascii="Times New Roman" w:hAnsi="Times New Roman" w:cs="Times New Roman"/>
          <w:bCs/>
          <w:sz w:val="24"/>
          <w:szCs w:val="24"/>
        </w:rPr>
        <w:t>2(</w:t>
      </w:r>
      <w:r w:rsidRPr="00B56317">
        <w:rPr>
          <w:rFonts w:ascii="Times New Roman" w:hAnsi="Times New Roman" w:cs="Times New Roman"/>
          <w:b/>
          <w:bCs/>
          <w:sz w:val="24"/>
          <w:szCs w:val="24"/>
          <w:lang w:val="en-GB"/>
        </w:rPr>
        <w:t>C</w:t>
      </w:r>
      <w:r w:rsidRPr="00B56317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GB"/>
        </w:rPr>
        <w:t>6</w:t>
      </w:r>
      <w:r w:rsidRPr="00B56317">
        <w:rPr>
          <w:rFonts w:ascii="Times New Roman" w:hAnsi="Times New Roman" w:cs="Times New Roman"/>
          <w:b/>
          <w:bCs/>
          <w:sz w:val="24"/>
          <w:szCs w:val="24"/>
          <w:lang w:val="en-GB"/>
        </w:rPr>
        <w:t>H</w:t>
      </w:r>
      <w:r w:rsidRPr="00B56317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GB"/>
        </w:rPr>
        <w:t>4</w:t>
      </w:r>
      <w:r w:rsidRPr="00B56317">
        <w:rPr>
          <w:rFonts w:ascii="Times New Roman" w:hAnsi="Times New Roman" w:cs="Times New Roman"/>
          <w:b/>
          <w:bCs/>
          <w:sz w:val="24"/>
          <w:szCs w:val="24"/>
          <w:lang w:val="en-GB"/>
        </w:rPr>
        <w:t>Cl</w:t>
      </w:r>
      <w:r w:rsidRPr="00B56317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GB"/>
        </w:rPr>
        <w:t>3</w:t>
      </w:r>
      <w:r w:rsidRPr="00B56317">
        <w:rPr>
          <w:rFonts w:ascii="Times New Roman" w:hAnsi="Times New Roman" w:cs="Times New Roman"/>
          <w:b/>
          <w:bCs/>
          <w:sz w:val="24"/>
          <w:szCs w:val="24"/>
          <w:lang w:val="en-GB"/>
        </w:rPr>
        <w:t>N</w:t>
      </w:r>
      <w:proofErr w:type="gramStart"/>
      <w:r w:rsidRPr="00B56317">
        <w:rPr>
          <w:rFonts w:ascii="Times New Roman" w:hAnsi="Times New Roman" w:cs="Times New Roman"/>
          <w:bCs/>
          <w:sz w:val="24"/>
          <w:szCs w:val="24"/>
        </w:rPr>
        <w:t>)·</w:t>
      </w:r>
      <w:proofErr w:type="gramEnd"/>
      <w:r w:rsidRPr="00B56317">
        <w:rPr>
          <w:rFonts w:ascii="Times New Roman" w:hAnsi="Times New Roman" w:cs="Times New Roman"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2,2</w:t>
      </w:r>
      <w:r w:rsidRPr="00FD5CAA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B56317">
        <w:rPr>
          <w:rFonts w:ascii="Times New Roman" w:hAnsi="Times New Roman" w:cs="Times New Roman"/>
          <w:b/>
          <w:bCs/>
          <w:sz w:val="24"/>
          <w:szCs w:val="24"/>
        </w:rPr>
        <w:t>BPE</w:t>
      </w:r>
      <w:r w:rsidRPr="00B56317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Pr="00B56317">
        <w:rPr>
          <w:rFonts w:ascii="Times New Roman" w:hAnsi="Times New Roman" w:cs="Times New Roman"/>
          <w:sz w:val="24"/>
          <w:szCs w:val="24"/>
          <w:lang w:val="en-GB"/>
        </w:rPr>
        <w:t>before</w:t>
      </w:r>
      <w:r w:rsidRPr="00B5631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B56317">
        <w:rPr>
          <w:rFonts w:ascii="Times New Roman" w:eastAsia="Times New Roman" w:hAnsi="Times New Roman" w:cs="Times New Roman"/>
          <w:sz w:val="24"/>
          <w:szCs w:val="24"/>
        </w:rPr>
        <w:t>UV irradiation (400 MHz, DMSO-</w:t>
      </w:r>
      <w:r w:rsidRPr="00B56317">
        <w:rPr>
          <w:rFonts w:ascii="Times New Roman" w:eastAsia="Times New Roman" w:hAnsi="Times New Roman" w:cs="Times New Roman"/>
          <w:i/>
          <w:sz w:val="24"/>
          <w:szCs w:val="24"/>
        </w:rPr>
        <w:t>d</w:t>
      </w:r>
      <w:r w:rsidRPr="00B56317">
        <w:rPr>
          <w:rFonts w:ascii="Times New Roman" w:eastAsia="Times New Roman" w:hAnsi="Times New Roman" w:cs="Times New Roman"/>
          <w:sz w:val="24"/>
          <w:szCs w:val="24"/>
          <w:vertAlign w:val="subscript"/>
        </w:rPr>
        <w:t>6</w:t>
      </w:r>
      <w:r w:rsidRPr="00B56317">
        <w:rPr>
          <w:rFonts w:ascii="Times New Roman" w:eastAsia="Times New Roman" w:hAnsi="Times New Roman" w:cs="Times New Roman"/>
          <w:sz w:val="24"/>
          <w:szCs w:val="24"/>
        </w:rPr>
        <w:t>).</w:t>
      </w:r>
      <w:r w:rsidRPr="00B56317">
        <w:rPr>
          <w:noProof/>
        </w:rPr>
        <w:t xml:space="preserve"> </w:t>
      </w:r>
    </w:p>
    <w:p w14:paraId="6F91AED0" w14:textId="4F954442" w:rsidR="00392EFB" w:rsidRDefault="00392EFB">
      <w:pPr>
        <w:spacing w:after="160" w:line="259" w:lineRule="auto"/>
        <w:rPr>
          <w:noProof/>
        </w:rPr>
      </w:pPr>
      <w:r>
        <w:rPr>
          <w:noProof/>
        </w:rPr>
        <w:br w:type="page"/>
      </w:r>
    </w:p>
    <w:p w14:paraId="5B45B04A" w14:textId="019F8660" w:rsidR="00FD5CAA" w:rsidRPr="00B56317" w:rsidRDefault="00C75456" w:rsidP="00FD5CAA">
      <w:pPr>
        <w:spacing w:after="0" w:line="240" w:lineRule="auto"/>
        <w:rPr>
          <w:noProof/>
        </w:rPr>
      </w:pPr>
      <w:r w:rsidRPr="00B56317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63872" behindDoc="1" locked="0" layoutInCell="1" allowOverlap="1" wp14:anchorId="143F5F18" wp14:editId="0852A9C1">
                <wp:simplePos x="0" y="0"/>
                <wp:positionH relativeFrom="column">
                  <wp:posOffset>1511300</wp:posOffset>
                </wp:positionH>
                <wp:positionV relativeFrom="paragraph">
                  <wp:posOffset>113518</wp:posOffset>
                </wp:positionV>
                <wp:extent cx="323850" cy="245110"/>
                <wp:effectExtent l="0" t="0" r="0" b="0"/>
                <wp:wrapNone/>
                <wp:docPr id="24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D94CCC" w14:textId="77777777" w:rsidR="00723D54" w:rsidRPr="00BC52B8" w:rsidRDefault="00723D54" w:rsidP="00FD5CA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3F5F18" id="_x0000_s1124" type="#_x0000_t202" style="position:absolute;margin-left:119pt;margin-top:8.95pt;width:25.5pt;height:19.3pt;z-index:-2516526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" stroked="f">
                <v:fill opacity="0"/>
                <v:textbox>
                  <w:txbxContent>
                    <w:p w14:paraId="3FD94CCC" w14:textId="77777777" w:rsidR="00723D54" w:rsidRPr="00BC52B8" w:rsidRDefault="00723D54" w:rsidP="00FD5CA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595264" behindDoc="1" locked="0" layoutInCell="1" allowOverlap="1" wp14:anchorId="1D156278" wp14:editId="536E94BA">
            <wp:simplePos x="0" y="0"/>
            <wp:positionH relativeFrom="column">
              <wp:posOffset>-35168</wp:posOffset>
            </wp:positionH>
            <wp:positionV relativeFrom="paragraph">
              <wp:posOffset>87923</wp:posOffset>
            </wp:positionV>
            <wp:extent cx="5632938" cy="3973147"/>
            <wp:effectExtent l="0" t="0" r="6350" b="8890"/>
            <wp:wrapNone/>
            <wp:docPr id="295" name="Picture 2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9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4645" cy="39743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09C3B82" w14:textId="2EF82B3D" w:rsidR="00FD5CAA" w:rsidRPr="00B56317" w:rsidRDefault="00C75456" w:rsidP="00FD5CAA">
      <w:pPr>
        <w:spacing w:after="0" w:line="240" w:lineRule="auto"/>
        <w:rPr>
          <w:noProof/>
        </w:rPr>
      </w:pPr>
      <w:r w:rsidRPr="00B56317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4896" behindDoc="1" locked="0" layoutInCell="1" allowOverlap="1" wp14:anchorId="1DF00A7E" wp14:editId="510B37A1">
                <wp:simplePos x="0" y="0"/>
                <wp:positionH relativeFrom="column">
                  <wp:posOffset>2550942</wp:posOffset>
                </wp:positionH>
                <wp:positionV relativeFrom="paragraph">
                  <wp:posOffset>106680</wp:posOffset>
                </wp:positionV>
                <wp:extent cx="323850" cy="245110"/>
                <wp:effectExtent l="0" t="0" r="0" b="0"/>
                <wp:wrapNone/>
                <wp:docPr id="24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6219F5" w14:textId="77777777" w:rsidR="00723D54" w:rsidRPr="00BC52B8" w:rsidRDefault="00723D54" w:rsidP="00FD5CA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F00A7E" id="_x0000_s1125" type="#_x0000_t202" style="position:absolute;margin-left:200.85pt;margin-top:8.4pt;width:25.5pt;height:19.3pt;z-index:-2516515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" stroked="f">
                <v:fill opacity="0"/>
                <v:textbox>
                  <w:txbxContent>
                    <w:p w14:paraId="516219F5" w14:textId="77777777" w:rsidR="00723D54" w:rsidRPr="00BC52B8" w:rsidRDefault="00723D54" w:rsidP="00FD5CA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C75456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596288" behindDoc="1" locked="0" layoutInCell="1" allowOverlap="1" wp14:anchorId="647920EE" wp14:editId="170CC87D">
            <wp:simplePos x="0" y="0"/>
            <wp:positionH relativeFrom="column">
              <wp:posOffset>2391410</wp:posOffset>
            </wp:positionH>
            <wp:positionV relativeFrom="paragraph">
              <wp:posOffset>37465</wp:posOffset>
            </wp:positionV>
            <wp:extent cx="2338070" cy="1195705"/>
            <wp:effectExtent l="0" t="0" r="5080" b="4445"/>
            <wp:wrapNone/>
            <wp:docPr id="294" name="Picture 2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38070" cy="11957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4A3AF76" w14:textId="590C6EBC" w:rsidR="00FD5CAA" w:rsidRPr="00B56317" w:rsidRDefault="00C75456" w:rsidP="00FD5C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56317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3088" behindDoc="1" locked="0" layoutInCell="1" allowOverlap="1" wp14:anchorId="5CD7D0EE" wp14:editId="3D0037EB">
                <wp:simplePos x="0" y="0"/>
                <wp:positionH relativeFrom="column">
                  <wp:posOffset>3104515</wp:posOffset>
                </wp:positionH>
                <wp:positionV relativeFrom="paragraph">
                  <wp:posOffset>61448</wp:posOffset>
                </wp:positionV>
                <wp:extent cx="323850" cy="245110"/>
                <wp:effectExtent l="0" t="0" r="0" b="0"/>
                <wp:wrapNone/>
                <wp:docPr id="24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EE106D" w14:textId="77777777" w:rsidR="00723D54" w:rsidRPr="00BC52B8" w:rsidRDefault="00723D54" w:rsidP="00FD5CA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D7D0EE" id="_x0000_s1126" type="#_x0000_t202" style="position:absolute;margin-left:244.45pt;margin-top:4.85pt;width:25.5pt;height:19.3pt;z-index:-2516433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" stroked="f">
                <v:fill opacity="0"/>
                <v:textbox>
                  <w:txbxContent>
                    <w:p w14:paraId="0BEE106D" w14:textId="77777777" w:rsidR="00723D54" w:rsidRPr="00BC52B8" w:rsidRDefault="00723D54" w:rsidP="00FD5CA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b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14:paraId="268F156A" w14:textId="0224DED2" w:rsidR="00FD5CAA" w:rsidRPr="00B56317" w:rsidRDefault="00C75456" w:rsidP="00FD5CAA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56317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05856" behindDoc="1" locked="0" layoutInCell="1" allowOverlap="1" wp14:anchorId="22DBA792" wp14:editId="3B4BC5B9">
                <wp:simplePos x="0" y="0"/>
                <wp:positionH relativeFrom="column">
                  <wp:posOffset>3683000</wp:posOffset>
                </wp:positionH>
                <wp:positionV relativeFrom="paragraph">
                  <wp:posOffset>121138</wp:posOffset>
                </wp:positionV>
                <wp:extent cx="339090" cy="245110"/>
                <wp:effectExtent l="0" t="0" r="0" b="0"/>
                <wp:wrapNone/>
                <wp:docPr id="296" name="Text Box 2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909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5389D4" w14:textId="4D2BEAAA" w:rsidR="00723D54" w:rsidRPr="00BC52B8" w:rsidRDefault="00723D54" w:rsidP="00C75456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’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DBA792" id="Text Box 296" o:spid="_x0000_s1127" type="#_x0000_t202" style="position:absolute;left:0;text-align:left;margin-left:290pt;margin-top:9.55pt;width:26.7pt;height:19.3pt;z-index:-251610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" stroked="f">
                <v:fill opacity="0"/>
                <v:textbox>
                  <w:txbxContent>
                    <w:p w14:paraId="135389D4" w14:textId="4D2BEAAA" w:rsidR="00723D54" w:rsidRPr="00BC52B8" w:rsidRDefault="00723D54" w:rsidP="00C75456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f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’</w:t>
                      </w:r>
                    </w:p>
                  </w:txbxContent>
                </v:textbox>
              </v:shape>
            </w:pict>
          </mc:Fallback>
        </mc:AlternateContent>
      </w:r>
      <w:r w:rsidRPr="00B56317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6704" behindDoc="1" locked="0" layoutInCell="1" allowOverlap="1" wp14:anchorId="59588C71" wp14:editId="3058260D">
                <wp:simplePos x="0" y="0"/>
                <wp:positionH relativeFrom="column">
                  <wp:posOffset>3348990</wp:posOffset>
                </wp:positionH>
                <wp:positionV relativeFrom="paragraph">
                  <wp:posOffset>140823</wp:posOffset>
                </wp:positionV>
                <wp:extent cx="339090" cy="245110"/>
                <wp:effectExtent l="0" t="0" r="0" b="0"/>
                <wp:wrapNone/>
                <wp:docPr id="245" name="Text Box 2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909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79679B" w14:textId="77777777" w:rsidR="00723D54" w:rsidRPr="00BC52B8" w:rsidRDefault="00723D54" w:rsidP="00FD5CA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’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588C71" id="Text Box 245" o:spid="_x0000_s1128" type="#_x0000_t202" style="position:absolute;left:0;text-align:left;margin-left:263.7pt;margin-top:11.1pt;width:26.7pt;height:19.3pt;z-index:-2516597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" stroked="f">
                <v:fill opacity="0"/>
                <v:textbox>
                  <w:txbxContent>
                    <w:p w14:paraId="5079679B" w14:textId="77777777" w:rsidR="00723D54" w:rsidRPr="00BC52B8" w:rsidRDefault="00723D54" w:rsidP="00FD5CA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’</w:t>
                      </w:r>
                    </w:p>
                  </w:txbxContent>
                </v:textbox>
              </v:shape>
            </w:pict>
          </mc:Fallback>
        </mc:AlternateContent>
      </w:r>
    </w:p>
    <w:p w14:paraId="5A354B4A" w14:textId="0AF8B42D" w:rsidR="00FD5CAA" w:rsidRPr="00B56317" w:rsidRDefault="00C75456" w:rsidP="00FD5CAA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56317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2064" behindDoc="1" locked="0" layoutInCell="1" allowOverlap="1" wp14:anchorId="0ACED608" wp14:editId="5327D25C">
                <wp:simplePos x="0" y="0"/>
                <wp:positionH relativeFrom="column">
                  <wp:posOffset>3262483</wp:posOffset>
                </wp:positionH>
                <wp:positionV relativeFrom="paragraph">
                  <wp:posOffset>149860</wp:posOffset>
                </wp:positionV>
                <wp:extent cx="323850" cy="245110"/>
                <wp:effectExtent l="0" t="0" r="0" b="0"/>
                <wp:wrapNone/>
                <wp:docPr id="24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7E298B" w14:textId="77777777" w:rsidR="00723D54" w:rsidRPr="00BC52B8" w:rsidRDefault="00723D54" w:rsidP="00FD5CA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'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CED608" id="_x0000_s1129" type="#_x0000_t202" style="position:absolute;left:0;text-align:left;margin-left:256.9pt;margin-top:11.8pt;width:25.5pt;height:19.3pt;z-index:-2516444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" stroked="f">
                <v:fill opacity="0"/>
                <v:textbox>
                  <w:txbxContent>
                    <w:p w14:paraId="1C7E298B" w14:textId="77777777" w:rsidR="00723D54" w:rsidRPr="00BC52B8" w:rsidRDefault="00723D54" w:rsidP="00FD5CA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'</w:t>
                      </w:r>
                    </w:p>
                  </w:txbxContent>
                </v:textbox>
              </v:shape>
            </w:pict>
          </mc:Fallback>
        </mc:AlternateContent>
      </w:r>
    </w:p>
    <w:p w14:paraId="4996302C" w14:textId="7EB858F2" w:rsidR="00FD5CAA" w:rsidRPr="00B56317" w:rsidRDefault="00C75456" w:rsidP="00FD5CAA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56317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06880" behindDoc="1" locked="0" layoutInCell="1" allowOverlap="1" wp14:anchorId="7AAFDC44" wp14:editId="0976D716">
                <wp:simplePos x="0" y="0"/>
                <wp:positionH relativeFrom="column">
                  <wp:posOffset>3832225</wp:posOffset>
                </wp:positionH>
                <wp:positionV relativeFrom="paragraph">
                  <wp:posOffset>51923</wp:posOffset>
                </wp:positionV>
                <wp:extent cx="339090" cy="245110"/>
                <wp:effectExtent l="0" t="0" r="0" b="0"/>
                <wp:wrapNone/>
                <wp:docPr id="297" name="Text Box 2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909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B6EDA0" w14:textId="78C17A50" w:rsidR="00723D54" w:rsidRPr="00BC52B8" w:rsidRDefault="00723D54" w:rsidP="00C75456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’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AFDC44" id="Text Box 297" o:spid="_x0000_s1130" type="#_x0000_t202" style="position:absolute;left:0;text-align:left;margin-left:301.75pt;margin-top:4.1pt;width:26.7pt;height:19.3pt;z-index:-251609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" stroked="f">
                <v:fill opacity="0"/>
                <v:textbox>
                  <w:txbxContent>
                    <w:p w14:paraId="3BB6EDA0" w14:textId="78C17A50" w:rsidR="00723D54" w:rsidRPr="00BC52B8" w:rsidRDefault="00723D54" w:rsidP="00C75456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’</w:t>
                      </w:r>
                    </w:p>
                  </w:txbxContent>
                </v:textbox>
              </v:shape>
            </w:pict>
          </mc:Fallback>
        </mc:AlternateContent>
      </w:r>
      <w:r w:rsidRPr="00B56317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43392" behindDoc="1" locked="0" layoutInCell="1" allowOverlap="1" wp14:anchorId="6B1583DE" wp14:editId="05F01C1F">
                <wp:simplePos x="0" y="0"/>
                <wp:positionH relativeFrom="column">
                  <wp:posOffset>3382010</wp:posOffset>
                </wp:positionH>
                <wp:positionV relativeFrom="paragraph">
                  <wp:posOffset>191770</wp:posOffset>
                </wp:positionV>
                <wp:extent cx="323850" cy="245110"/>
                <wp:effectExtent l="0" t="0" r="0" b="0"/>
                <wp:wrapNone/>
                <wp:docPr id="24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5AFDE6" w14:textId="77777777" w:rsidR="00723D54" w:rsidRPr="00BC52B8" w:rsidRDefault="00723D54" w:rsidP="00FD5CA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'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1583DE" id="_x0000_s1131" type="#_x0000_t202" style="position:absolute;left:0;text-align:left;margin-left:266.3pt;margin-top:15.1pt;width:25.5pt;height:19.3pt;z-index:-2516730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" stroked="f">
                <v:fill opacity="0"/>
                <v:textbox>
                  <w:txbxContent>
                    <w:p w14:paraId="2F5AFDE6" w14:textId="77777777" w:rsidR="00723D54" w:rsidRPr="00BC52B8" w:rsidRDefault="00723D54" w:rsidP="00FD5CA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'</w:t>
                      </w:r>
                    </w:p>
                  </w:txbxContent>
                </v:textbox>
              </v:shape>
            </w:pict>
          </mc:Fallback>
        </mc:AlternateContent>
      </w:r>
    </w:p>
    <w:p w14:paraId="21C2DD1B" w14:textId="5718C839" w:rsidR="00FD5CAA" w:rsidRPr="00B56317" w:rsidRDefault="00FD5CAA" w:rsidP="00FD5CAA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BA91579" w14:textId="66C9FC9A" w:rsidR="00FD5CAA" w:rsidRPr="00B56317" w:rsidRDefault="00FD5CAA" w:rsidP="00FD5CAA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0A9936E" w14:textId="77777777" w:rsidR="00FD5CAA" w:rsidRPr="00B56317" w:rsidRDefault="00FD5CAA" w:rsidP="00FD5CAA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489BFF2" w14:textId="3C9AB4CF" w:rsidR="00FD5CAA" w:rsidRPr="00B56317" w:rsidRDefault="00FD5CAA" w:rsidP="00FD5CAA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39590B6" w14:textId="77777777" w:rsidR="00FD5CAA" w:rsidRPr="00B56317" w:rsidRDefault="00FD5CAA" w:rsidP="00FD5CAA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BDD823C" w14:textId="526BA614" w:rsidR="00FD5CAA" w:rsidRPr="00B56317" w:rsidRDefault="00C75456" w:rsidP="00FD5CAA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56317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07904" behindDoc="1" locked="0" layoutInCell="1" allowOverlap="1" wp14:anchorId="1F2BF432" wp14:editId="7232F65D">
                <wp:simplePos x="0" y="0"/>
                <wp:positionH relativeFrom="column">
                  <wp:posOffset>4076065</wp:posOffset>
                </wp:positionH>
                <wp:positionV relativeFrom="paragraph">
                  <wp:posOffset>182733</wp:posOffset>
                </wp:positionV>
                <wp:extent cx="339090" cy="245110"/>
                <wp:effectExtent l="0" t="0" r="0" b="0"/>
                <wp:wrapNone/>
                <wp:docPr id="298" name="Text Box 2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909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75B843" w14:textId="77777777" w:rsidR="00723D54" w:rsidRPr="00BC52B8" w:rsidRDefault="00723D54" w:rsidP="00C75456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’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2BF432" id="Text Box 298" o:spid="_x0000_s1132" type="#_x0000_t202" style="position:absolute;left:0;text-align:left;margin-left:320.95pt;margin-top:14.4pt;width:26.7pt;height:19.3pt;z-index:-251608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" stroked="f">
                <v:fill opacity="0"/>
                <v:textbox>
                  <w:txbxContent>
                    <w:p w14:paraId="7E75B843" w14:textId="77777777" w:rsidR="00723D54" w:rsidRPr="00BC52B8" w:rsidRDefault="00723D54" w:rsidP="00C75456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’</w:t>
                      </w:r>
                    </w:p>
                  </w:txbxContent>
                </v:textbox>
              </v:shape>
            </w:pict>
          </mc:Fallback>
        </mc:AlternateContent>
      </w:r>
    </w:p>
    <w:p w14:paraId="7BDA3C1E" w14:textId="5E566148" w:rsidR="00FD5CAA" w:rsidRPr="00B56317" w:rsidRDefault="00FD5CAA" w:rsidP="00FD5CAA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E4142B5" w14:textId="688517AD" w:rsidR="00FD5CAA" w:rsidRPr="00B56317" w:rsidRDefault="00C75456" w:rsidP="00FD5CAA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56317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4112" behindDoc="1" locked="0" layoutInCell="1" allowOverlap="1" wp14:anchorId="56A33A1E" wp14:editId="5A03724E">
                <wp:simplePos x="0" y="0"/>
                <wp:positionH relativeFrom="column">
                  <wp:posOffset>3302782</wp:posOffset>
                </wp:positionH>
                <wp:positionV relativeFrom="paragraph">
                  <wp:posOffset>69850</wp:posOffset>
                </wp:positionV>
                <wp:extent cx="323850" cy="245110"/>
                <wp:effectExtent l="0" t="0" r="0" b="0"/>
                <wp:wrapNone/>
                <wp:docPr id="24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590CBA" w14:textId="77777777" w:rsidR="00723D54" w:rsidRPr="00BC52B8" w:rsidRDefault="00723D54" w:rsidP="00FD5CA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A33A1E" id="_x0000_s1133" type="#_x0000_t202" style="position:absolute;left:0;text-align:left;margin-left:260.05pt;margin-top:5.5pt;width:25.5pt;height:19.3pt;z-index:-2516423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" stroked="f">
                <v:fill opacity="0"/>
                <v:textbox>
                  <w:txbxContent>
                    <w:p w14:paraId="3B590CBA" w14:textId="77777777" w:rsidR="00723D54" w:rsidRPr="00BC52B8" w:rsidRDefault="00723D54" w:rsidP="00FD5CA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b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14:paraId="28A904AE" w14:textId="77777777" w:rsidR="00FD5CAA" w:rsidRPr="00B56317" w:rsidRDefault="00FD5CAA" w:rsidP="00FD5CAA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725427A" w14:textId="5F4A84A5" w:rsidR="00FD5CAA" w:rsidRPr="00B56317" w:rsidRDefault="00C75456" w:rsidP="00FD5CAA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56317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08928" behindDoc="1" locked="0" layoutInCell="1" allowOverlap="1" wp14:anchorId="144B9888" wp14:editId="48CF9365">
                <wp:simplePos x="0" y="0"/>
                <wp:positionH relativeFrom="column">
                  <wp:posOffset>2077085</wp:posOffset>
                </wp:positionH>
                <wp:positionV relativeFrom="paragraph">
                  <wp:posOffset>195580</wp:posOffset>
                </wp:positionV>
                <wp:extent cx="323850" cy="245110"/>
                <wp:effectExtent l="0" t="0" r="0" b="0"/>
                <wp:wrapNone/>
                <wp:docPr id="29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9A9BE3" w14:textId="7FF67040" w:rsidR="00723D54" w:rsidRPr="00BC52B8" w:rsidRDefault="00723D54" w:rsidP="00C75456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'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4B9888" id="_x0000_s1134" type="#_x0000_t202" style="position:absolute;left:0;text-align:left;margin-left:163.55pt;margin-top:15.4pt;width:25.5pt;height:19.3pt;z-index:-251607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" stroked="f">
                <v:fill opacity="0"/>
                <v:textbox>
                  <w:txbxContent>
                    <w:p w14:paraId="6D9A9BE3" w14:textId="7FF67040" w:rsidR="00723D54" w:rsidRPr="00BC52B8" w:rsidRDefault="00723D54" w:rsidP="00C75456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'</w:t>
                      </w:r>
                    </w:p>
                  </w:txbxContent>
                </v:textbox>
              </v:shape>
            </w:pict>
          </mc:Fallback>
        </mc:AlternateContent>
      </w:r>
      <w:r w:rsidRPr="00B56317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09952" behindDoc="1" locked="0" layoutInCell="1" allowOverlap="1" wp14:anchorId="7A2B735D" wp14:editId="4CDF856E">
                <wp:simplePos x="0" y="0"/>
                <wp:positionH relativeFrom="column">
                  <wp:posOffset>1789430</wp:posOffset>
                </wp:positionH>
                <wp:positionV relativeFrom="paragraph">
                  <wp:posOffset>183368</wp:posOffset>
                </wp:positionV>
                <wp:extent cx="323850" cy="245110"/>
                <wp:effectExtent l="0" t="0" r="0" b="0"/>
                <wp:wrapNone/>
                <wp:docPr id="30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D6FF1A" w14:textId="73FB95A0" w:rsidR="00723D54" w:rsidRPr="00BC52B8" w:rsidRDefault="00723D54" w:rsidP="00C75456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'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2B735D" id="_x0000_s1135" type="#_x0000_t202" style="position:absolute;left:0;text-align:left;margin-left:140.9pt;margin-top:14.45pt;width:25.5pt;height:19.3pt;z-index:-251606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" stroked="f">
                <v:fill opacity="0"/>
                <v:textbox>
                  <w:txbxContent>
                    <w:p w14:paraId="06D6FF1A" w14:textId="73FB95A0" w:rsidR="00723D54" w:rsidRPr="00BC52B8" w:rsidRDefault="00723D54" w:rsidP="00C75456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f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'</w:t>
                      </w:r>
                    </w:p>
                  </w:txbxContent>
                </v:textbox>
              </v:shape>
            </w:pict>
          </mc:Fallback>
        </mc:AlternateContent>
      </w:r>
      <w:r w:rsidRPr="00B56317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2848" behindDoc="1" locked="0" layoutInCell="1" allowOverlap="1" wp14:anchorId="6F2FF6E0" wp14:editId="0B4703C2">
                <wp:simplePos x="0" y="0"/>
                <wp:positionH relativeFrom="column">
                  <wp:posOffset>457200</wp:posOffset>
                </wp:positionH>
                <wp:positionV relativeFrom="paragraph">
                  <wp:posOffset>23348</wp:posOffset>
                </wp:positionV>
                <wp:extent cx="323850" cy="245110"/>
                <wp:effectExtent l="0" t="0" r="0" b="0"/>
                <wp:wrapNone/>
                <wp:docPr id="24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4476BE" w14:textId="77777777" w:rsidR="00723D54" w:rsidRPr="00BC52B8" w:rsidRDefault="00723D54" w:rsidP="00FD5CA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'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2FF6E0" id="_x0000_s1136" type="#_x0000_t202" style="position:absolute;left:0;text-align:left;margin-left:36pt;margin-top:1.85pt;width:25.5pt;height:19.3pt;z-index:-2516536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" stroked="f">
                <v:fill opacity="0"/>
                <v:textbox>
                  <w:txbxContent>
                    <w:p w14:paraId="334476BE" w14:textId="77777777" w:rsidR="00723D54" w:rsidRPr="00BC52B8" w:rsidRDefault="00723D54" w:rsidP="00FD5CA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'</w:t>
                      </w:r>
                    </w:p>
                  </w:txbxContent>
                </v:textbox>
              </v:shape>
            </w:pict>
          </mc:Fallback>
        </mc:AlternateContent>
      </w:r>
    </w:p>
    <w:p w14:paraId="6B743628" w14:textId="37C6C399" w:rsidR="00FD5CAA" w:rsidRPr="00B56317" w:rsidRDefault="00C75456" w:rsidP="00FD5CAA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56317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5136" behindDoc="1" locked="0" layoutInCell="1" allowOverlap="1" wp14:anchorId="5A05B6D6" wp14:editId="7DC6B5D8">
                <wp:simplePos x="0" y="0"/>
                <wp:positionH relativeFrom="column">
                  <wp:posOffset>1374287</wp:posOffset>
                </wp:positionH>
                <wp:positionV relativeFrom="paragraph">
                  <wp:posOffset>18415</wp:posOffset>
                </wp:positionV>
                <wp:extent cx="323850" cy="245110"/>
                <wp:effectExtent l="0" t="0" r="0" b="0"/>
                <wp:wrapNone/>
                <wp:docPr id="24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2451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938EAD" w14:textId="6DC2AC55" w:rsidR="00723D54" w:rsidRPr="00BC52B8" w:rsidRDefault="00723D54" w:rsidP="00FD5CA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'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05B6D6" id="_x0000_s1137" type="#_x0000_t202" style="position:absolute;left:0;text-align:left;margin-left:108.2pt;margin-top:1.45pt;width:25.5pt;height:19.3pt;z-index:-2516413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" stroked="f">
                <v:fill opacity="0"/>
                <v:textbox>
                  <w:txbxContent>
                    <w:p w14:paraId="7D938EAD" w14:textId="6DC2AC55" w:rsidR="00723D54" w:rsidRPr="00BC52B8" w:rsidRDefault="00723D54" w:rsidP="00FD5CA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'</w:t>
                      </w:r>
                    </w:p>
                  </w:txbxContent>
                </v:textbox>
              </v:shape>
            </w:pict>
          </mc:Fallback>
        </mc:AlternateContent>
      </w:r>
    </w:p>
    <w:p w14:paraId="644E95D7" w14:textId="77777777" w:rsidR="00FD5CAA" w:rsidRPr="00B56317" w:rsidRDefault="00FD5CAA" w:rsidP="00FD5CAA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5D735F1" w14:textId="77777777" w:rsidR="00FD5CAA" w:rsidRPr="00B56317" w:rsidRDefault="00FD5CAA" w:rsidP="00FD5CAA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C3D3A6A" w14:textId="6317485E" w:rsidR="00FD5CAA" w:rsidRPr="00B56317" w:rsidRDefault="00FD5CAA" w:rsidP="00FD5CAA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8F92059" w14:textId="77777777" w:rsidR="00C75456" w:rsidRDefault="00C75456" w:rsidP="00C75456">
      <w:pPr>
        <w:spacing w:after="0" w:line="240" w:lineRule="auto"/>
        <w:ind w:right="-9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2A2701C" w14:textId="77777777" w:rsidR="0064655C" w:rsidRDefault="00FD5CAA" w:rsidP="0064655C">
      <w:pPr>
        <w:spacing w:after="0" w:line="240" w:lineRule="auto"/>
        <w:ind w:right="-9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gure S8</w:t>
      </w:r>
      <w:r w:rsidRPr="00B5631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 w:rsidR="00C75456" w:rsidRPr="00B56317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="00C75456" w:rsidRPr="00B56317">
        <w:rPr>
          <w:rFonts w:ascii="Times New Roman" w:eastAsia="Times New Roman" w:hAnsi="Times New Roman" w:cs="Times New Roman"/>
          <w:sz w:val="24"/>
          <w:szCs w:val="24"/>
        </w:rPr>
        <w:t xml:space="preserve">H NMR spectrum of the co-crystal </w:t>
      </w:r>
      <w:r w:rsidR="00C75456" w:rsidRPr="00B56317">
        <w:rPr>
          <w:rFonts w:ascii="Times New Roman" w:hAnsi="Times New Roman" w:cs="Times New Roman"/>
          <w:bCs/>
          <w:sz w:val="24"/>
          <w:szCs w:val="24"/>
        </w:rPr>
        <w:t>2(</w:t>
      </w:r>
      <w:r w:rsidR="00C75456" w:rsidRPr="00B56317">
        <w:rPr>
          <w:rFonts w:ascii="Times New Roman" w:hAnsi="Times New Roman" w:cs="Times New Roman"/>
          <w:b/>
          <w:bCs/>
          <w:sz w:val="24"/>
          <w:szCs w:val="24"/>
          <w:lang w:val="en-GB"/>
        </w:rPr>
        <w:t>C</w:t>
      </w:r>
      <w:r w:rsidR="00C75456" w:rsidRPr="00B56317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GB"/>
        </w:rPr>
        <w:t>6</w:t>
      </w:r>
      <w:r w:rsidR="00C75456" w:rsidRPr="00B56317">
        <w:rPr>
          <w:rFonts w:ascii="Times New Roman" w:hAnsi="Times New Roman" w:cs="Times New Roman"/>
          <w:b/>
          <w:bCs/>
          <w:sz w:val="24"/>
          <w:szCs w:val="24"/>
          <w:lang w:val="en-GB"/>
        </w:rPr>
        <w:t>H</w:t>
      </w:r>
      <w:r w:rsidR="00C75456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GB"/>
        </w:rPr>
        <w:t>4</w:t>
      </w:r>
      <w:r w:rsidR="00C75456" w:rsidRPr="00B56317">
        <w:rPr>
          <w:rFonts w:ascii="Times New Roman" w:hAnsi="Times New Roman" w:cs="Times New Roman"/>
          <w:b/>
          <w:bCs/>
          <w:sz w:val="24"/>
          <w:szCs w:val="24"/>
          <w:lang w:val="en-GB"/>
        </w:rPr>
        <w:t>Cl</w:t>
      </w:r>
      <w:r w:rsidR="00C75456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GB"/>
        </w:rPr>
        <w:t>3</w:t>
      </w:r>
      <w:r w:rsidR="00C75456" w:rsidRPr="00B56317">
        <w:rPr>
          <w:rFonts w:ascii="Times New Roman" w:hAnsi="Times New Roman" w:cs="Times New Roman"/>
          <w:b/>
          <w:bCs/>
          <w:sz w:val="24"/>
          <w:szCs w:val="24"/>
          <w:lang w:val="en-GB"/>
        </w:rPr>
        <w:t>N</w:t>
      </w:r>
      <w:proofErr w:type="gramStart"/>
      <w:r w:rsidR="00C75456" w:rsidRPr="00B56317">
        <w:rPr>
          <w:rFonts w:ascii="Times New Roman" w:hAnsi="Times New Roman" w:cs="Times New Roman"/>
          <w:bCs/>
          <w:sz w:val="24"/>
          <w:szCs w:val="24"/>
        </w:rPr>
        <w:t>)·</w:t>
      </w:r>
      <w:proofErr w:type="gramEnd"/>
      <w:r w:rsidR="00C75456" w:rsidRPr="00B56317">
        <w:rPr>
          <w:rFonts w:ascii="Times New Roman" w:hAnsi="Times New Roman" w:cs="Times New Roman"/>
          <w:bCs/>
          <w:sz w:val="24"/>
          <w:szCs w:val="24"/>
        </w:rPr>
        <w:t>(</w:t>
      </w:r>
      <w:r w:rsidR="00C75456">
        <w:rPr>
          <w:rFonts w:ascii="Times New Roman" w:hAnsi="Times New Roman" w:cs="Times New Roman"/>
          <w:b/>
          <w:bCs/>
          <w:sz w:val="24"/>
          <w:szCs w:val="24"/>
        </w:rPr>
        <w:t>2,2</w:t>
      </w:r>
      <w:r w:rsidR="00C75456" w:rsidRPr="00FD5CAA">
        <w:rPr>
          <w:rFonts w:ascii="Times New Roman" w:hAnsi="Times New Roman" w:cs="Times New Roman"/>
          <w:b/>
          <w:bCs/>
          <w:sz w:val="24"/>
          <w:szCs w:val="24"/>
        </w:rPr>
        <w:t>-TPCB</w:t>
      </w:r>
      <w:r w:rsidR="00C75456" w:rsidRPr="00B56317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="00C75456" w:rsidRPr="00B56317">
        <w:rPr>
          <w:rFonts w:ascii="Times New Roman" w:hAnsi="Times New Roman" w:cs="Times New Roman"/>
          <w:sz w:val="24"/>
          <w:szCs w:val="24"/>
          <w:lang w:val="en-GB"/>
        </w:rPr>
        <w:t>after</w:t>
      </w:r>
      <w:r w:rsidR="00C75456" w:rsidRPr="00B5631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C75456">
        <w:rPr>
          <w:rFonts w:ascii="Times New Roman" w:hAnsi="Times New Roman" w:cs="Times New Roman"/>
          <w:sz w:val="24"/>
          <w:szCs w:val="24"/>
          <w:lang w:val="en-GB"/>
        </w:rPr>
        <w:t>60</w:t>
      </w:r>
      <w:r w:rsidR="00C75456" w:rsidRPr="00B56317">
        <w:rPr>
          <w:rFonts w:ascii="Times New Roman" w:hAnsi="Times New Roman" w:cs="Times New Roman"/>
          <w:sz w:val="24"/>
          <w:szCs w:val="24"/>
          <w:lang w:val="en-GB"/>
        </w:rPr>
        <w:t xml:space="preserve"> hours of</w:t>
      </w:r>
      <w:r w:rsidR="00C75456" w:rsidRPr="00B5631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C75456" w:rsidRPr="00B56317">
        <w:rPr>
          <w:rFonts w:ascii="Times New Roman" w:eastAsia="Times New Roman" w:hAnsi="Times New Roman" w:cs="Times New Roman"/>
          <w:sz w:val="24"/>
          <w:szCs w:val="24"/>
        </w:rPr>
        <w:t xml:space="preserve">UV irradiation reaching a yield </w:t>
      </w:r>
      <w:r w:rsidR="00C75456">
        <w:rPr>
          <w:rFonts w:ascii="Times New Roman" w:eastAsia="Times New Roman" w:hAnsi="Times New Roman" w:cs="Times New Roman"/>
          <w:sz w:val="24"/>
          <w:szCs w:val="24"/>
        </w:rPr>
        <w:t xml:space="preserve">of 100% </w:t>
      </w:r>
      <w:r w:rsidR="00C75456" w:rsidRPr="00B56317">
        <w:rPr>
          <w:rFonts w:ascii="Times New Roman" w:eastAsia="Times New Roman" w:hAnsi="Times New Roman" w:cs="Times New Roman"/>
          <w:sz w:val="24"/>
          <w:szCs w:val="24"/>
        </w:rPr>
        <w:t>for the [2 + 2] cycloaddition reaction (400 MHz, DMSO-</w:t>
      </w:r>
      <w:r w:rsidR="00C75456" w:rsidRPr="00B56317">
        <w:rPr>
          <w:rFonts w:ascii="Times New Roman" w:eastAsia="Times New Roman" w:hAnsi="Times New Roman" w:cs="Times New Roman"/>
          <w:i/>
          <w:sz w:val="24"/>
          <w:szCs w:val="24"/>
        </w:rPr>
        <w:t>d</w:t>
      </w:r>
      <w:r w:rsidR="00C75456" w:rsidRPr="00B56317">
        <w:rPr>
          <w:rFonts w:ascii="Times New Roman" w:eastAsia="Times New Roman" w:hAnsi="Times New Roman" w:cs="Times New Roman"/>
          <w:sz w:val="24"/>
          <w:szCs w:val="24"/>
          <w:vertAlign w:val="subscript"/>
        </w:rPr>
        <w:t>6</w:t>
      </w:r>
      <w:r w:rsidR="00C75456" w:rsidRPr="00B56317">
        <w:rPr>
          <w:rFonts w:ascii="Times New Roman" w:eastAsia="Times New Roman" w:hAnsi="Times New Roman" w:cs="Times New Roman"/>
          <w:sz w:val="24"/>
          <w:szCs w:val="24"/>
        </w:rPr>
        <w:t>).</w:t>
      </w:r>
    </w:p>
    <w:p w14:paraId="06E9313E" w14:textId="77777777" w:rsidR="0064655C" w:rsidRDefault="0064655C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0584895" w14:textId="7F44A134" w:rsidR="009830B0" w:rsidRPr="00EB145F" w:rsidRDefault="00EF3BA0" w:rsidP="0064655C">
      <w:pPr>
        <w:spacing w:after="0" w:line="240" w:lineRule="auto"/>
        <w:ind w:right="-90"/>
        <w:rPr>
          <w:rFonts w:ascii="Times New Roman" w:hAnsi="Times New Roman" w:cs="Times New Roman"/>
          <w:b/>
          <w:sz w:val="24"/>
          <w:szCs w:val="24"/>
        </w:rPr>
      </w:pPr>
      <w:r w:rsidRPr="00B5631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3. </w:t>
      </w:r>
      <w:r w:rsidRPr="00B56317">
        <w:rPr>
          <w:rFonts w:ascii="Times New Roman" w:hAnsi="Times New Roman" w:cs="Times New Roman"/>
          <w:b/>
          <w:bCs/>
          <w:color w:val="000000"/>
          <w:sz w:val="24"/>
          <w:szCs w:val="24"/>
        </w:rPr>
        <w:t>Powder X-ray Diffraction Data</w:t>
      </w:r>
      <w:r w:rsidRPr="00B56317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ins w:id="0" w:author="Ryan Groeneman" w:date="2025-08-19T15:22:00Z">
        <w:r w:rsidR="000C6410">
          <w:rPr>
            <w:rFonts w:ascii="Times New Roman" w:hAnsi="Times New Roman" w:cs="Times New Roman"/>
            <w:b/>
            <w:noProof/>
            <w:sz w:val="24"/>
            <w:szCs w:val="24"/>
          </w:rPr>
          <w:drawing>
            <wp:anchor distT="0" distB="0" distL="114300" distR="114300" simplePos="0" relativeHeight="251710976" behindDoc="1" locked="0" layoutInCell="1" allowOverlap="1" wp14:anchorId="0AC2FC1D" wp14:editId="1E409206">
              <wp:simplePos x="0" y="0"/>
              <wp:positionH relativeFrom="column">
                <wp:posOffset>25400</wp:posOffset>
              </wp:positionH>
              <wp:positionV relativeFrom="paragraph">
                <wp:posOffset>191466</wp:posOffset>
              </wp:positionV>
              <wp:extent cx="5916837" cy="3792828"/>
              <wp:effectExtent l="0" t="0" r="8255" b="0"/>
              <wp:wrapNone/>
              <wp:docPr id="5" name="Picture 5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7"/>
                      <pic:cNvPicPr>
                        <a:picLocks noChangeAspect="1" noChangeArrowheads="1"/>
                      </pic:cNvPicPr>
                    </pic:nvPicPr>
                    <pic:blipFill>
                      <a:blip r:embed="rId24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916837" cy="3792828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w:r>
      </w:ins>
    </w:p>
    <w:p w14:paraId="50C56DD3" w14:textId="373FE28C" w:rsidR="009830B0" w:rsidRPr="00B56317" w:rsidRDefault="009830B0" w:rsidP="0012553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98D3B9B" w14:textId="4536842D" w:rsidR="009830B0" w:rsidRPr="00B56317" w:rsidRDefault="009830B0" w:rsidP="0012553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5663410" w14:textId="295C4D56" w:rsidR="009830B0" w:rsidRPr="00B56317" w:rsidRDefault="009830B0" w:rsidP="0012553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5E02F5A" w14:textId="59EBF690" w:rsidR="009830B0" w:rsidRPr="00B56317" w:rsidRDefault="009830B0" w:rsidP="0012553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850CB08" w14:textId="49571A9A" w:rsidR="009830B0" w:rsidRPr="00B56317" w:rsidRDefault="009830B0" w:rsidP="0012553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F259202" w14:textId="6EC1430C" w:rsidR="009830B0" w:rsidRPr="00B56317" w:rsidRDefault="009830B0" w:rsidP="0012553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A400236" w14:textId="6D0B30BD" w:rsidR="009830B0" w:rsidRPr="00B56317" w:rsidRDefault="009830B0" w:rsidP="0012553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0A5A8E5" w14:textId="77F2764F" w:rsidR="009830B0" w:rsidRPr="00B56317" w:rsidRDefault="009830B0" w:rsidP="0012553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2932D8C" w14:textId="5626E4B3" w:rsidR="009830B0" w:rsidRPr="00B56317" w:rsidRDefault="009830B0" w:rsidP="0012553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948B079" w14:textId="517EB0C5" w:rsidR="009830B0" w:rsidRPr="00B56317" w:rsidRDefault="009830B0" w:rsidP="0012553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C5E14A3" w14:textId="0AEBFC3A" w:rsidR="009830B0" w:rsidRPr="00B56317" w:rsidRDefault="009830B0" w:rsidP="0012553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8DE219A" w14:textId="7D1C97CE" w:rsidR="009830B0" w:rsidRPr="00B56317" w:rsidRDefault="009830B0" w:rsidP="0012553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2A3D574" w14:textId="6C47FC16" w:rsidR="009830B0" w:rsidRPr="00B56317" w:rsidRDefault="009830B0" w:rsidP="0012553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09EDA85" w14:textId="44FCBD68" w:rsidR="009830B0" w:rsidRPr="00B56317" w:rsidRDefault="009830B0" w:rsidP="0012553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1741A49" w14:textId="77777777" w:rsidR="000C6410" w:rsidRDefault="000C6410" w:rsidP="009830B0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CFF07A4" w14:textId="77777777" w:rsidR="000C6410" w:rsidRDefault="000C6410" w:rsidP="009830B0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EBDE459" w14:textId="77777777" w:rsidR="00EB145F" w:rsidRDefault="00EB145F" w:rsidP="009830B0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8EA4B19" w14:textId="2BF7F634" w:rsidR="003E0235" w:rsidRPr="003E0235" w:rsidRDefault="00671435" w:rsidP="009830B0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gure S9</w:t>
      </w:r>
      <w:r w:rsidR="009830B0" w:rsidRPr="00B5631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="009830B0" w:rsidRPr="00B56317">
        <w:rPr>
          <w:rFonts w:ascii="Times New Roman" w:eastAsia="Times New Roman" w:hAnsi="Times New Roman" w:cs="Times New Roman"/>
          <w:bCs/>
          <w:sz w:val="24"/>
          <w:szCs w:val="24"/>
        </w:rPr>
        <w:t>Powder</w:t>
      </w:r>
      <w:r w:rsidR="009830B0" w:rsidRPr="00B5631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9830B0" w:rsidRPr="00B56317">
        <w:rPr>
          <w:rFonts w:ascii="Times New Roman" w:eastAsia="Times New Roman" w:hAnsi="Times New Roman" w:cs="Times New Roman"/>
          <w:bCs/>
          <w:sz w:val="24"/>
          <w:szCs w:val="24"/>
        </w:rPr>
        <w:t xml:space="preserve">X-ray diffraction data for the bulk sample that contains </w:t>
      </w:r>
      <w:r w:rsidR="009830B0" w:rsidRPr="00B56317">
        <w:rPr>
          <w:rFonts w:ascii="Times New Roman" w:hAnsi="Times New Roman" w:cs="Times New Roman"/>
          <w:sz w:val="24"/>
          <w:szCs w:val="24"/>
        </w:rPr>
        <w:t>2(</w:t>
      </w:r>
      <w:r w:rsidR="009830B0" w:rsidRPr="00B56317">
        <w:rPr>
          <w:rFonts w:ascii="Times New Roman" w:hAnsi="Times New Roman" w:cs="Times New Roman"/>
          <w:b/>
          <w:sz w:val="24"/>
          <w:szCs w:val="24"/>
          <w:lang w:val="en-GB"/>
        </w:rPr>
        <w:t>C</w:t>
      </w:r>
      <w:r w:rsidR="009830B0" w:rsidRPr="00B56317">
        <w:rPr>
          <w:rFonts w:ascii="Times New Roman" w:hAnsi="Times New Roman" w:cs="Times New Roman"/>
          <w:b/>
          <w:sz w:val="24"/>
          <w:szCs w:val="24"/>
          <w:vertAlign w:val="subscript"/>
          <w:lang w:val="en-GB"/>
        </w:rPr>
        <w:t>6</w:t>
      </w:r>
      <w:r w:rsidR="009830B0" w:rsidRPr="00B56317">
        <w:rPr>
          <w:rFonts w:ascii="Times New Roman" w:hAnsi="Times New Roman" w:cs="Times New Roman"/>
          <w:b/>
          <w:sz w:val="24"/>
          <w:szCs w:val="24"/>
          <w:lang w:val="en-GB"/>
        </w:rPr>
        <w:t>H</w:t>
      </w:r>
      <w:r w:rsidR="009830B0" w:rsidRPr="00B56317">
        <w:rPr>
          <w:rFonts w:ascii="Times New Roman" w:hAnsi="Times New Roman" w:cs="Times New Roman"/>
          <w:b/>
          <w:sz w:val="24"/>
          <w:szCs w:val="24"/>
          <w:vertAlign w:val="subscript"/>
          <w:lang w:val="en-GB"/>
        </w:rPr>
        <w:t>3</w:t>
      </w:r>
      <w:r w:rsidR="009830B0" w:rsidRPr="00B56317">
        <w:rPr>
          <w:rFonts w:ascii="Times New Roman" w:hAnsi="Times New Roman" w:cs="Times New Roman"/>
          <w:b/>
          <w:sz w:val="24"/>
          <w:szCs w:val="24"/>
          <w:lang w:val="en-GB"/>
        </w:rPr>
        <w:t>Cl</w:t>
      </w:r>
      <w:r w:rsidR="009830B0" w:rsidRPr="00B56317">
        <w:rPr>
          <w:rFonts w:ascii="Times New Roman" w:hAnsi="Times New Roman" w:cs="Times New Roman"/>
          <w:b/>
          <w:sz w:val="24"/>
          <w:szCs w:val="24"/>
          <w:vertAlign w:val="subscript"/>
          <w:lang w:val="en-GB"/>
        </w:rPr>
        <w:t>4</w:t>
      </w:r>
      <w:r w:rsidR="009830B0" w:rsidRPr="00B56317">
        <w:rPr>
          <w:rFonts w:ascii="Times New Roman" w:hAnsi="Times New Roman" w:cs="Times New Roman"/>
          <w:b/>
          <w:sz w:val="24"/>
          <w:szCs w:val="24"/>
          <w:lang w:val="en-GB"/>
        </w:rPr>
        <w:t>N</w:t>
      </w:r>
      <w:r w:rsidR="009830B0" w:rsidRPr="00B56317">
        <w:rPr>
          <w:rFonts w:ascii="Times New Roman" w:hAnsi="Times New Roman" w:cs="Times New Roman"/>
          <w:sz w:val="24"/>
          <w:szCs w:val="24"/>
        </w:rPr>
        <w:t>)·(</w:t>
      </w:r>
      <w:r w:rsidR="008C52E4" w:rsidRPr="008C52E4">
        <w:rPr>
          <w:rFonts w:ascii="Times New Roman" w:hAnsi="Times New Roman" w:cs="Times New Roman"/>
          <w:b/>
          <w:sz w:val="24"/>
          <w:szCs w:val="24"/>
        </w:rPr>
        <w:t>3,3-</w:t>
      </w:r>
      <w:r w:rsidR="009830B0" w:rsidRPr="00B56317">
        <w:rPr>
          <w:rFonts w:ascii="Times New Roman" w:hAnsi="Times New Roman" w:cs="Times New Roman"/>
          <w:b/>
          <w:sz w:val="24"/>
          <w:szCs w:val="24"/>
        </w:rPr>
        <w:t>BPE</w:t>
      </w:r>
      <w:r w:rsidR="009830B0" w:rsidRPr="00B56317">
        <w:rPr>
          <w:rFonts w:ascii="Times New Roman" w:hAnsi="Times New Roman" w:cs="Times New Roman"/>
          <w:sz w:val="24"/>
          <w:szCs w:val="24"/>
        </w:rPr>
        <w:t xml:space="preserve">) </w:t>
      </w:r>
      <w:r w:rsidR="009830B0" w:rsidRPr="00B56317">
        <w:rPr>
          <w:rFonts w:ascii="Times New Roman" w:hAnsi="Times New Roman" w:cs="Times New Roman"/>
          <w:sz w:val="24"/>
          <w:szCs w:val="24"/>
          <w:lang w:val="en-GB"/>
        </w:rPr>
        <w:t xml:space="preserve">(blue) along with the theoretical pattern for </w:t>
      </w:r>
      <w:r w:rsidR="009830B0" w:rsidRPr="00B56317">
        <w:rPr>
          <w:rFonts w:ascii="Times New Roman" w:hAnsi="Times New Roman" w:cs="Times New Roman"/>
          <w:sz w:val="24"/>
          <w:szCs w:val="24"/>
        </w:rPr>
        <w:t>2(</w:t>
      </w:r>
      <w:r w:rsidR="009830B0" w:rsidRPr="00B56317">
        <w:rPr>
          <w:rFonts w:ascii="Times New Roman" w:hAnsi="Times New Roman" w:cs="Times New Roman"/>
          <w:b/>
          <w:sz w:val="24"/>
          <w:szCs w:val="24"/>
          <w:lang w:val="en-GB"/>
        </w:rPr>
        <w:t>C</w:t>
      </w:r>
      <w:r w:rsidR="009830B0" w:rsidRPr="00B56317">
        <w:rPr>
          <w:rFonts w:ascii="Times New Roman" w:hAnsi="Times New Roman" w:cs="Times New Roman"/>
          <w:b/>
          <w:sz w:val="24"/>
          <w:szCs w:val="24"/>
          <w:vertAlign w:val="subscript"/>
          <w:lang w:val="en-GB"/>
        </w:rPr>
        <w:t>6</w:t>
      </w:r>
      <w:r w:rsidR="009830B0" w:rsidRPr="00B56317">
        <w:rPr>
          <w:rFonts w:ascii="Times New Roman" w:hAnsi="Times New Roman" w:cs="Times New Roman"/>
          <w:b/>
          <w:sz w:val="24"/>
          <w:szCs w:val="24"/>
          <w:lang w:val="en-GB"/>
        </w:rPr>
        <w:t>H</w:t>
      </w:r>
      <w:r w:rsidR="009830B0" w:rsidRPr="00B56317">
        <w:rPr>
          <w:rFonts w:ascii="Times New Roman" w:hAnsi="Times New Roman" w:cs="Times New Roman"/>
          <w:b/>
          <w:sz w:val="24"/>
          <w:szCs w:val="24"/>
          <w:vertAlign w:val="subscript"/>
          <w:lang w:val="en-GB"/>
        </w:rPr>
        <w:t>3</w:t>
      </w:r>
      <w:r w:rsidR="009830B0" w:rsidRPr="00B56317">
        <w:rPr>
          <w:rFonts w:ascii="Times New Roman" w:hAnsi="Times New Roman" w:cs="Times New Roman"/>
          <w:b/>
          <w:sz w:val="24"/>
          <w:szCs w:val="24"/>
          <w:lang w:val="en-GB"/>
        </w:rPr>
        <w:t>Cl</w:t>
      </w:r>
      <w:r w:rsidR="009830B0" w:rsidRPr="00B56317">
        <w:rPr>
          <w:rFonts w:ascii="Times New Roman" w:hAnsi="Times New Roman" w:cs="Times New Roman"/>
          <w:b/>
          <w:sz w:val="24"/>
          <w:szCs w:val="24"/>
          <w:vertAlign w:val="subscript"/>
          <w:lang w:val="en-GB"/>
        </w:rPr>
        <w:t>4</w:t>
      </w:r>
      <w:r w:rsidR="009830B0" w:rsidRPr="00B56317">
        <w:rPr>
          <w:rFonts w:ascii="Times New Roman" w:hAnsi="Times New Roman" w:cs="Times New Roman"/>
          <w:b/>
          <w:sz w:val="24"/>
          <w:szCs w:val="24"/>
          <w:lang w:val="en-GB"/>
        </w:rPr>
        <w:t>N</w:t>
      </w:r>
      <w:r w:rsidR="009830B0" w:rsidRPr="00B56317">
        <w:rPr>
          <w:rFonts w:ascii="Times New Roman" w:hAnsi="Times New Roman" w:cs="Times New Roman"/>
          <w:sz w:val="24"/>
          <w:szCs w:val="24"/>
        </w:rPr>
        <w:t>)·(</w:t>
      </w:r>
      <w:r w:rsidR="008C52E4" w:rsidRPr="008C52E4">
        <w:rPr>
          <w:rFonts w:ascii="Times New Roman" w:hAnsi="Times New Roman" w:cs="Times New Roman"/>
          <w:b/>
          <w:sz w:val="24"/>
          <w:szCs w:val="24"/>
        </w:rPr>
        <w:t>3,3-</w:t>
      </w:r>
      <w:r w:rsidR="009830B0" w:rsidRPr="00B56317">
        <w:rPr>
          <w:rFonts w:ascii="Times New Roman" w:hAnsi="Times New Roman" w:cs="Times New Roman"/>
          <w:b/>
          <w:sz w:val="24"/>
          <w:szCs w:val="24"/>
        </w:rPr>
        <w:t>BPE</w:t>
      </w:r>
      <w:r w:rsidR="009830B0" w:rsidRPr="00B56317">
        <w:rPr>
          <w:rFonts w:ascii="Times New Roman" w:hAnsi="Times New Roman" w:cs="Times New Roman"/>
          <w:sz w:val="24"/>
          <w:szCs w:val="24"/>
        </w:rPr>
        <w:t xml:space="preserve">) </w:t>
      </w:r>
      <w:r w:rsidR="009830B0" w:rsidRPr="00B56317">
        <w:rPr>
          <w:rFonts w:ascii="Times New Roman" w:hAnsi="Times New Roman" w:cs="Times New Roman"/>
          <w:sz w:val="24"/>
          <w:szCs w:val="24"/>
          <w:lang w:val="en-GB"/>
        </w:rPr>
        <w:t>(orange).</w:t>
      </w:r>
    </w:p>
    <w:p w14:paraId="702EF610" w14:textId="5E087112" w:rsidR="00940AB9" w:rsidRPr="00B56317" w:rsidRDefault="00940AB9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56317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2605BF0F" w14:textId="52087BDA" w:rsidR="0019453E" w:rsidRDefault="008C52E4" w:rsidP="0019453E">
      <w:pPr>
        <w:spacing w:after="160" w:line="259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1" w:name="_GoBack"/>
      <w:bookmarkEnd w:id="1"/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76160" behindDoc="1" locked="0" layoutInCell="1" allowOverlap="1" wp14:anchorId="10E91439" wp14:editId="576CA878">
            <wp:simplePos x="0" y="0"/>
            <wp:positionH relativeFrom="column">
              <wp:posOffset>5715</wp:posOffset>
            </wp:positionH>
            <wp:positionV relativeFrom="paragraph">
              <wp:posOffset>171499</wp:posOffset>
            </wp:positionV>
            <wp:extent cx="5937738" cy="3509064"/>
            <wp:effectExtent l="0" t="0" r="6350" b="0"/>
            <wp:wrapNone/>
            <wp:docPr id="251" name="Picture 2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738" cy="35090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57F7219" w14:textId="3B922D13" w:rsidR="0019453E" w:rsidRDefault="0019453E" w:rsidP="0019453E">
      <w:pPr>
        <w:spacing w:after="160" w:line="259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5490625" w14:textId="77777777" w:rsidR="0019453E" w:rsidRDefault="0019453E" w:rsidP="0019453E">
      <w:pPr>
        <w:spacing w:after="160" w:line="259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D7D83D9" w14:textId="1F9A792B" w:rsidR="0019453E" w:rsidRDefault="0019453E" w:rsidP="0019453E">
      <w:pPr>
        <w:spacing w:after="160" w:line="259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337DD77" w14:textId="2EA383EA" w:rsidR="0019453E" w:rsidRDefault="0019453E" w:rsidP="0019453E">
      <w:pPr>
        <w:spacing w:after="160" w:line="259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13822EE" w14:textId="724590C0" w:rsidR="0019453E" w:rsidRDefault="0019453E" w:rsidP="0019453E">
      <w:pPr>
        <w:spacing w:after="160" w:line="259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1A0D250" w14:textId="77777777" w:rsidR="0019453E" w:rsidRDefault="0019453E" w:rsidP="0019453E">
      <w:pPr>
        <w:spacing w:after="160" w:line="259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1B11656" w14:textId="77777777" w:rsidR="0019453E" w:rsidRDefault="0019453E" w:rsidP="0019453E">
      <w:pPr>
        <w:spacing w:after="160" w:line="259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1B2C1D2" w14:textId="77777777" w:rsidR="0019453E" w:rsidRDefault="0019453E" w:rsidP="0019453E">
      <w:pPr>
        <w:spacing w:after="160" w:line="259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1C29AA9" w14:textId="6034E07D" w:rsidR="0019453E" w:rsidRDefault="0019453E" w:rsidP="0019453E">
      <w:pPr>
        <w:spacing w:after="160" w:line="259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7F67D57" w14:textId="6DE58F90" w:rsidR="0019453E" w:rsidRDefault="0019453E" w:rsidP="0019453E">
      <w:pPr>
        <w:spacing w:after="160" w:line="259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087F5BA" w14:textId="77777777" w:rsidR="006F3C7B" w:rsidRDefault="006F3C7B" w:rsidP="0019453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D4EC15B" w14:textId="77777777" w:rsidR="008C52E4" w:rsidRDefault="008C52E4" w:rsidP="0019453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63314ED" w14:textId="5769B3FB" w:rsidR="0019453E" w:rsidRPr="003E0235" w:rsidRDefault="00671435" w:rsidP="0019453E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gure S10</w:t>
      </w:r>
      <w:r w:rsidR="0019453E" w:rsidRPr="00B5631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="0019453E" w:rsidRPr="00B56317">
        <w:rPr>
          <w:rFonts w:ascii="Times New Roman" w:eastAsia="Times New Roman" w:hAnsi="Times New Roman" w:cs="Times New Roman"/>
          <w:bCs/>
          <w:sz w:val="24"/>
          <w:szCs w:val="24"/>
        </w:rPr>
        <w:t>Powder</w:t>
      </w:r>
      <w:r w:rsidR="0019453E" w:rsidRPr="00B5631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19453E" w:rsidRPr="00B56317">
        <w:rPr>
          <w:rFonts w:ascii="Times New Roman" w:eastAsia="Times New Roman" w:hAnsi="Times New Roman" w:cs="Times New Roman"/>
          <w:bCs/>
          <w:sz w:val="24"/>
          <w:szCs w:val="24"/>
        </w:rPr>
        <w:t xml:space="preserve">X-ray diffraction data for the bulk sample that contains </w:t>
      </w:r>
      <w:r w:rsidR="0019453E" w:rsidRPr="00B56317">
        <w:rPr>
          <w:rFonts w:ascii="Times New Roman" w:hAnsi="Times New Roman" w:cs="Times New Roman"/>
          <w:sz w:val="24"/>
          <w:szCs w:val="24"/>
        </w:rPr>
        <w:t>2(</w:t>
      </w:r>
      <w:r w:rsidR="0019453E" w:rsidRPr="00B56317">
        <w:rPr>
          <w:rFonts w:ascii="Times New Roman" w:hAnsi="Times New Roman" w:cs="Times New Roman"/>
          <w:b/>
          <w:sz w:val="24"/>
          <w:szCs w:val="24"/>
          <w:lang w:val="en-GB"/>
        </w:rPr>
        <w:t>C</w:t>
      </w:r>
      <w:r w:rsidR="0019453E" w:rsidRPr="00B56317">
        <w:rPr>
          <w:rFonts w:ascii="Times New Roman" w:hAnsi="Times New Roman" w:cs="Times New Roman"/>
          <w:b/>
          <w:sz w:val="24"/>
          <w:szCs w:val="24"/>
          <w:vertAlign w:val="subscript"/>
          <w:lang w:val="en-GB"/>
        </w:rPr>
        <w:t>6</w:t>
      </w:r>
      <w:r w:rsidR="0019453E" w:rsidRPr="00B56317">
        <w:rPr>
          <w:rFonts w:ascii="Times New Roman" w:hAnsi="Times New Roman" w:cs="Times New Roman"/>
          <w:b/>
          <w:sz w:val="24"/>
          <w:szCs w:val="24"/>
          <w:lang w:val="en-GB"/>
        </w:rPr>
        <w:t>H</w:t>
      </w:r>
      <w:r w:rsidR="0019453E" w:rsidRPr="00B56317">
        <w:rPr>
          <w:rFonts w:ascii="Times New Roman" w:hAnsi="Times New Roman" w:cs="Times New Roman"/>
          <w:b/>
          <w:sz w:val="24"/>
          <w:szCs w:val="24"/>
          <w:vertAlign w:val="subscript"/>
          <w:lang w:val="en-GB"/>
        </w:rPr>
        <w:t>3</w:t>
      </w:r>
      <w:r w:rsidR="0019453E" w:rsidRPr="00B56317">
        <w:rPr>
          <w:rFonts w:ascii="Times New Roman" w:hAnsi="Times New Roman" w:cs="Times New Roman"/>
          <w:b/>
          <w:sz w:val="24"/>
          <w:szCs w:val="24"/>
          <w:lang w:val="en-GB"/>
        </w:rPr>
        <w:t>Cl</w:t>
      </w:r>
      <w:r w:rsidR="0019453E" w:rsidRPr="00B56317">
        <w:rPr>
          <w:rFonts w:ascii="Times New Roman" w:hAnsi="Times New Roman" w:cs="Times New Roman"/>
          <w:b/>
          <w:sz w:val="24"/>
          <w:szCs w:val="24"/>
          <w:vertAlign w:val="subscript"/>
          <w:lang w:val="en-GB"/>
        </w:rPr>
        <w:t>4</w:t>
      </w:r>
      <w:r w:rsidR="0019453E" w:rsidRPr="00B56317">
        <w:rPr>
          <w:rFonts w:ascii="Times New Roman" w:hAnsi="Times New Roman" w:cs="Times New Roman"/>
          <w:b/>
          <w:sz w:val="24"/>
          <w:szCs w:val="24"/>
          <w:lang w:val="en-GB"/>
        </w:rPr>
        <w:t>N</w:t>
      </w:r>
      <w:r w:rsidR="0019453E" w:rsidRPr="00B56317">
        <w:rPr>
          <w:rFonts w:ascii="Times New Roman" w:hAnsi="Times New Roman" w:cs="Times New Roman"/>
          <w:sz w:val="24"/>
          <w:szCs w:val="24"/>
        </w:rPr>
        <w:t>)·(</w:t>
      </w:r>
      <w:r w:rsidR="008C52E4" w:rsidRPr="008C52E4">
        <w:rPr>
          <w:rFonts w:ascii="Times New Roman" w:hAnsi="Times New Roman" w:cs="Times New Roman"/>
          <w:b/>
          <w:sz w:val="24"/>
          <w:szCs w:val="24"/>
        </w:rPr>
        <w:t>2,2-</w:t>
      </w:r>
      <w:r w:rsidR="0019453E">
        <w:rPr>
          <w:rFonts w:ascii="Times New Roman" w:hAnsi="Times New Roman" w:cs="Times New Roman"/>
          <w:b/>
          <w:sz w:val="24"/>
          <w:szCs w:val="24"/>
        </w:rPr>
        <w:t>BP</w:t>
      </w:r>
      <w:r w:rsidR="008C52E4">
        <w:rPr>
          <w:rFonts w:ascii="Times New Roman" w:hAnsi="Times New Roman" w:cs="Times New Roman"/>
          <w:b/>
          <w:sz w:val="24"/>
          <w:szCs w:val="24"/>
        </w:rPr>
        <w:t>E</w:t>
      </w:r>
      <w:r w:rsidR="0019453E" w:rsidRPr="00B56317">
        <w:rPr>
          <w:rFonts w:ascii="Times New Roman" w:hAnsi="Times New Roman" w:cs="Times New Roman"/>
          <w:sz w:val="24"/>
          <w:szCs w:val="24"/>
        </w:rPr>
        <w:t xml:space="preserve">) </w:t>
      </w:r>
      <w:r w:rsidR="0019453E" w:rsidRPr="00B56317">
        <w:rPr>
          <w:rFonts w:ascii="Times New Roman" w:hAnsi="Times New Roman" w:cs="Times New Roman"/>
          <w:sz w:val="24"/>
          <w:szCs w:val="24"/>
          <w:lang w:val="en-GB"/>
        </w:rPr>
        <w:t xml:space="preserve">(blue) along with the theoretical pattern for </w:t>
      </w:r>
      <w:r w:rsidR="0019453E" w:rsidRPr="00B56317">
        <w:rPr>
          <w:rFonts w:ascii="Times New Roman" w:hAnsi="Times New Roman" w:cs="Times New Roman"/>
          <w:sz w:val="24"/>
          <w:szCs w:val="24"/>
        </w:rPr>
        <w:t>2(</w:t>
      </w:r>
      <w:r w:rsidR="0019453E" w:rsidRPr="00B56317">
        <w:rPr>
          <w:rFonts w:ascii="Times New Roman" w:hAnsi="Times New Roman" w:cs="Times New Roman"/>
          <w:b/>
          <w:sz w:val="24"/>
          <w:szCs w:val="24"/>
          <w:lang w:val="en-GB"/>
        </w:rPr>
        <w:t>C</w:t>
      </w:r>
      <w:r w:rsidR="0019453E" w:rsidRPr="00B56317">
        <w:rPr>
          <w:rFonts w:ascii="Times New Roman" w:hAnsi="Times New Roman" w:cs="Times New Roman"/>
          <w:b/>
          <w:sz w:val="24"/>
          <w:szCs w:val="24"/>
          <w:vertAlign w:val="subscript"/>
          <w:lang w:val="en-GB"/>
        </w:rPr>
        <w:t>6</w:t>
      </w:r>
      <w:r w:rsidR="0019453E" w:rsidRPr="00B56317">
        <w:rPr>
          <w:rFonts w:ascii="Times New Roman" w:hAnsi="Times New Roman" w:cs="Times New Roman"/>
          <w:b/>
          <w:sz w:val="24"/>
          <w:szCs w:val="24"/>
          <w:lang w:val="en-GB"/>
        </w:rPr>
        <w:t>H</w:t>
      </w:r>
      <w:r w:rsidR="0019453E" w:rsidRPr="00B56317">
        <w:rPr>
          <w:rFonts w:ascii="Times New Roman" w:hAnsi="Times New Roman" w:cs="Times New Roman"/>
          <w:b/>
          <w:sz w:val="24"/>
          <w:szCs w:val="24"/>
          <w:vertAlign w:val="subscript"/>
          <w:lang w:val="en-GB"/>
        </w:rPr>
        <w:t>3</w:t>
      </w:r>
      <w:r w:rsidR="0019453E" w:rsidRPr="00B56317">
        <w:rPr>
          <w:rFonts w:ascii="Times New Roman" w:hAnsi="Times New Roman" w:cs="Times New Roman"/>
          <w:b/>
          <w:sz w:val="24"/>
          <w:szCs w:val="24"/>
          <w:lang w:val="en-GB"/>
        </w:rPr>
        <w:t>Cl</w:t>
      </w:r>
      <w:r w:rsidR="0019453E" w:rsidRPr="00B56317">
        <w:rPr>
          <w:rFonts w:ascii="Times New Roman" w:hAnsi="Times New Roman" w:cs="Times New Roman"/>
          <w:b/>
          <w:sz w:val="24"/>
          <w:szCs w:val="24"/>
          <w:vertAlign w:val="subscript"/>
          <w:lang w:val="en-GB"/>
        </w:rPr>
        <w:t>4</w:t>
      </w:r>
      <w:r w:rsidR="0019453E" w:rsidRPr="00B56317">
        <w:rPr>
          <w:rFonts w:ascii="Times New Roman" w:hAnsi="Times New Roman" w:cs="Times New Roman"/>
          <w:b/>
          <w:sz w:val="24"/>
          <w:szCs w:val="24"/>
          <w:lang w:val="en-GB"/>
        </w:rPr>
        <w:t>N</w:t>
      </w:r>
      <w:r w:rsidR="0019453E" w:rsidRPr="00B56317">
        <w:rPr>
          <w:rFonts w:ascii="Times New Roman" w:hAnsi="Times New Roman" w:cs="Times New Roman"/>
          <w:sz w:val="24"/>
          <w:szCs w:val="24"/>
        </w:rPr>
        <w:t>)·(</w:t>
      </w:r>
      <w:r w:rsidR="008C52E4" w:rsidRPr="008C52E4">
        <w:rPr>
          <w:rFonts w:ascii="Times New Roman" w:hAnsi="Times New Roman" w:cs="Times New Roman"/>
          <w:b/>
          <w:sz w:val="24"/>
          <w:szCs w:val="24"/>
        </w:rPr>
        <w:t>2,2-</w:t>
      </w:r>
      <w:r w:rsidR="0019453E">
        <w:rPr>
          <w:rFonts w:ascii="Times New Roman" w:hAnsi="Times New Roman" w:cs="Times New Roman"/>
          <w:b/>
          <w:sz w:val="24"/>
          <w:szCs w:val="24"/>
        </w:rPr>
        <w:t>BP</w:t>
      </w:r>
      <w:r w:rsidR="008C52E4">
        <w:rPr>
          <w:rFonts w:ascii="Times New Roman" w:hAnsi="Times New Roman" w:cs="Times New Roman"/>
          <w:b/>
          <w:sz w:val="24"/>
          <w:szCs w:val="24"/>
        </w:rPr>
        <w:t>E</w:t>
      </w:r>
      <w:r w:rsidR="0019453E" w:rsidRPr="00B56317">
        <w:rPr>
          <w:rFonts w:ascii="Times New Roman" w:hAnsi="Times New Roman" w:cs="Times New Roman"/>
          <w:sz w:val="24"/>
          <w:szCs w:val="24"/>
        </w:rPr>
        <w:t xml:space="preserve">) </w:t>
      </w:r>
      <w:r w:rsidR="0019453E" w:rsidRPr="00B56317">
        <w:rPr>
          <w:rFonts w:ascii="Times New Roman" w:hAnsi="Times New Roman" w:cs="Times New Roman"/>
          <w:sz w:val="24"/>
          <w:szCs w:val="24"/>
          <w:lang w:val="en-GB"/>
        </w:rPr>
        <w:t>(orange).</w:t>
      </w:r>
    </w:p>
    <w:p w14:paraId="40B682EB" w14:textId="30B0385C" w:rsidR="0019453E" w:rsidRDefault="0019453E" w:rsidP="0019453E">
      <w:pPr>
        <w:spacing w:after="160" w:line="259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5B810EC4" w14:textId="60F04800" w:rsidR="003E0235" w:rsidRDefault="007E023A">
      <w:pPr>
        <w:spacing w:after="160" w:line="259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77184" behindDoc="1" locked="0" layoutInCell="1" allowOverlap="1" wp14:anchorId="3619806B" wp14:editId="4E63DDFF">
            <wp:simplePos x="0" y="0"/>
            <wp:positionH relativeFrom="column">
              <wp:posOffset>-24190</wp:posOffset>
            </wp:positionH>
            <wp:positionV relativeFrom="paragraph">
              <wp:posOffset>93932</wp:posOffset>
            </wp:positionV>
            <wp:extent cx="6013939" cy="3601992"/>
            <wp:effectExtent l="0" t="0" r="6350" b="0"/>
            <wp:wrapNone/>
            <wp:docPr id="252" name="Picture 2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3939" cy="36019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E560F4E" w14:textId="30FFD08C" w:rsidR="003E0235" w:rsidRDefault="003E0235">
      <w:pPr>
        <w:spacing w:after="160" w:line="259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B36F157" w14:textId="5D9E5CA9" w:rsidR="003E0235" w:rsidRDefault="003E0235">
      <w:pPr>
        <w:spacing w:after="160" w:line="259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CF6293C" w14:textId="482DBF7A" w:rsidR="003E0235" w:rsidRDefault="003E0235">
      <w:pPr>
        <w:spacing w:after="160" w:line="259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667C353" w14:textId="575833EA" w:rsidR="003E0235" w:rsidRDefault="003E0235">
      <w:pPr>
        <w:spacing w:after="160" w:line="259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0E0798D" w14:textId="6E0817FE" w:rsidR="003E0235" w:rsidRDefault="003E0235">
      <w:pPr>
        <w:spacing w:after="160" w:line="259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87B6FC3" w14:textId="6EC9DD48" w:rsidR="003E0235" w:rsidRDefault="003E0235">
      <w:pPr>
        <w:spacing w:after="160" w:line="259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1D25ECC" w14:textId="17D1489B" w:rsidR="003E0235" w:rsidRDefault="003E0235">
      <w:pPr>
        <w:spacing w:after="160" w:line="259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1CD953F" w14:textId="2D0FA74E" w:rsidR="003E0235" w:rsidRDefault="003E0235">
      <w:pPr>
        <w:spacing w:after="160" w:line="259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85C8C78" w14:textId="07495CAA" w:rsidR="003E0235" w:rsidRDefault="003E0235">
      <w:pPr>
        <w:spacing w:after="160" w:line="259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209EE9F" w14:textId="145D6BEC" w:rsidR="003E0235" w:rsidRDefault="003E0235">
      <w:pPr>
        <w:spacing w:after="160" w:line="259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CBCD766" w14:textId="76392D40" w:rsidR="003E0235" w:rsidRDefault="003E0235">
      <w:pPr>
        <w:spacing w:after="160" w:line="259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4C7F78B" w14:textId="77777777" w:rsidR="007E023A" w:rsidRDefault="007E023A" w:rsidP="003E0235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7D90B15" w14:textId="4E49DB0F" w:rsidR="003E0235" w:rsidRPr="003E0235" w:rsidRDefault="00671435" w:rsidP="003E0235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gure S11</w:t>
      </w:r>
      <w:r w:rsidR="003E0235" w:rsidRPr="00B5631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="003E0235" w:rsidRPr="00B56317">
        <w:rPr>
          <w:rFonts w:ascii="Times New Roman" w:eastAsia="Times New Roman" w:hAnsi="Times New Roman" w:cs="Times New Roman"/>
          <w:bCs/>
          <w:sz w:val="24"/>
          <w:szCs w:val="24"/>
        </w:rPr>
        <w:t>Powder</w:t>
      </w:r>
      <w:r w:rsidR="003E0235" w:rsidRPr="00B5631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3E0235" w:rsidRPr="00B56317">
        <w:rPr>
          <w:rFonts w:ascii="Times New Roman" w:eastAsia="Times New Roman" w:hAnsi="Times New Roman" w:cs="Times New Roman"/>
          <w:bCs/>
          <w:sz w:val="24"/>
          <w:szCs w:val="24"/>
        </w:rPr>
        <w:t xml:space="preserve">X-ray diffraction data for the bulk sample that contains </w:t>
      </w:r>
      <w:r w:rsidR="003E0235" w:rsidRPr="00B56317">
        <w:rPr>
          <w:rFonts w:ascii="Times New Roman" w:hAnsi="Times New Roman" w:cs="Times New Roman"/>
          <w:sz w:val="24"/>
          <w:szCs w:val="24"/>
        </w:rPr>
        <w:t>2(</w:t>
      </w:r>
      <w:r w:rsidR="003E0235" w:rsidRPr="00B56317">
        <w:rPr>
          <w:rFonts w:ascii="Times New Roman" w:hAnsi="Times New Roman" w:cs="Times New Roman"/>
          <w:b/>
          <w:sz w:val="24"/>
          <w:szCs w:val="24"/>
          <w:lang w:val="en-GB"/>
        </w:rPr>
        <w:t>C</w:t>
      </w:r>
      <w:r w:rsidR="003E0235" w:rsidRPr="00B56317">
        <w:rPr>
          <w:rFonts w:ascii="Times New Roman" w:hAnsi="Times New Roman" w:cs="Times New Roman"/>
          <w:b/>
          <w:sz w:val="24"/>
          <w:szCs w:val="24"/>
          <w:vertAlign w:val="subscript"/>
          <w:lang w:val="en-GB"/>
        </w:rPr>
        <w:t>6</w:t>
      </w:r>
      <w:r w:rsidR="003E0235" w:rsidRPr="00B56317">
        <w:rPr>
          <w:rFonts w:ascii="Times New Roman" w:hAnsi="Times New Roman" w:cs="Times New Roman"/>
          <w:b/>
          <w:sz w:val="24"/>
          <w:szCs w:val="24"/>
          <w:lang w:val="en-GB"/>
        </w:rPr>
        <w:t>H</w:t>
      </w:r>
      <w:r>
        <w:rPr>
          <w:rFonts w:ascii="Times New Roman" w:hAnsi="Times New Roman" w:cs="Times New Roman"/>
          <w:b/>
          <w:sz w:val="24"/>
          <w:szCs w:val="24"/>
          <w:vertAlign w:val="subscript"/>
          <w:lang w:val="en-GB"/>
        </w:rPr>
        <w:t>4</w:t>
      </w:r>
      <w:r w:rsidR="003E0235" w:rsidRPr="00B56317">
        <w:rPr>
          <w:rFonts w:ascii="Times New Roman" w:hAnsi="Times New Roman" w:cs="Times New Roman"/>
          <w:b/>
          <w:sz w:val="24"/>
          <w:szCs w:val="24"/>
          <w:lang w:val="en-GB"/>
        </w:rPr>
        <w:t>Cl</w:t>
      </w:r>
      <w:r>
        <w:rPr>
          <w:rFonts w:ascii="Times New Roman" w:hAnsi="Times New Roman" w:cs="Times New Roman"/>
          <w:b/>
          <w:sz w:val="24"/>
          <w:szCs w:val="24"/>
          <w:vertAlign w:val="subscript"/>
          <w:lang w:val="en-GB"/>
        </w:rPr>
        <w:t>3</w:t>
      </w:r>
      <w:r w:rsidR="003E0235" w:rsidRPr="00B56317">
        <w:rPr>
          <w:rFonts w:ascii="Times New Roman" w:hAnsi="Times New Roman" w:cs="Times New Roman"/>
          <w:b/>
          <w:sz w:val="24"/>
          <w:szCs w:val="24"/>
          <w:lang w:val="en-GB"/>
        </w:rPr>
        <w:t>N</w:t>
      </w:r>
      <w:r w:rsidR="003E0235" w:rsidRPr="00B56317">
        <w:rPr>
          <w:rFonts w:ascii="Times New Roman" w:hAnsi="Times New Roman" w:cs="Times New Roman"/>
          <w:sz w:val="24"/>
          <w:szCs w:val="24"/>
        </w:rPr>
        <w:t>)·(</w:t>
      </w:r>
      <w:r>
        <w:rPr>
          <w:rFonts w:ascii="Times New Roman" w:hAnsi="Times New Roman" w:cs="Times New Roman"/>
          <w:b/>
          <w:sz w:val="24"/>
          <w:szCs w:val="24"/>
        </w:rPr>
        <w:t>3,3-BPE</w:t>
      </w:r>
      <w:r w:rsidR="003E0235" w:rsidRPr="00B56317">
        <w:rPr>
          <w:rFonts w:ascii="Times New Roman" w:hAnsi="Times New Roman" w:cs="Times New Roman"/>
          <w:sz w:val="24"/>
          <w:szCs w:val="24"/>
        </w:rPr>
        <w:t xml:space="preserve">) </w:t>
      </w:r>
      <w:r w:rsidR="003E0235" w:rsidRPr="00B56317">
        <w:rPr>
          <w:rFonts w:ascii="Times New Roman" w:hAnsi="Times New Roman" w:cs="Times New Roman"/>
          <w:sz w:val="24"/>
          <w:szCs w:val="24"/>
          <w:lang w:val="en-GB"/>
        </w:rPr>
        <w:t xml:space="preserve">(blue) along with the theoretical pattern for </w:t>
      </w:r>
      <w:r w:rsidR="003E0235" w:rsidRPr="00B56317">
        <w:rPr>
          <w:rFonts w:ascii="Times New Roman" w:hAnsi="Times New Roman" w:cs="Times New Roman"/>
          <w:sz w:val="24"/>
          <w:szCs w:val="24"/>
        </w:rPr>
        <w:t>2(</w:t>
      </w:r>
      <w:r w:rsidR="003E0235" w:rsidRPr="00B56317">
        <w:rPr>
          <w:rFonts w:ascii="Times New Roman" w:hAnsi="Times New Roman" w:cs="Times New Roman"/>
          <w:b/>
          <w:sz w:val="24"/>
          <w:szCs w:val="24"/>
          <w:lang w:val="en-GB"/>
        </w:rPr>
        <w:t>C</w:t>
      </w:r>
      <w:r w:rsidR="003E0235" w:rsidRPr="00B56317">
        <w:rPr>
          <w:rFonts w:ascii="Times New Roman" w:hAnsi="Times New Roman" w:cs="Times New Roman"/>
          <w:b/>
          <w:sz w:val="24"/>
          <w:szCs w:val="24"/>
          <w:vertAlign w:val="subscript"/>
          <w:lang w:val="en-GB"/>
        </w:rPr>
        <w:t>6</w:t>
      </w:r>
      <w:r w:rsidR="003E0235" w:rsidRPr="00B56317">
        <w:rPr>
          <w:rFonts w:ascii="Times New Roman" w:hAnsi="Times New Roman" w:cs="Times New Roman"/>
          <w:b/>
          <w:sz w:val="24"/>
          <w:szCs w:val="24"/>
          <w:lang w:val="en-GB"/>
        </w:rPr>
        <w:t>H</w:t>
      </w:r>
      <w:r>
        <w:rPr>
          <w:rFonts w:ascii="Times New Roman" w:hAnsi="Times New Roman" w:cs="Times New Roman"/>
          <w:b/>
          <w:sz w:val="24"/>
          <w:szCs w:val="24"/>
          <w:vertAlign w:val="subscript"/>
          <w:lang w:val="en-GB"/>
        </w:rPr>
        <w:t>4</w:t>
      </w:r>
      <w:r w:rsidR="003E0235" w:rsidRPr="00B56317">
        <w:rPr>
          <w:rFonts w:ascii="Times New Roman" w:hAnsi="Times New Roman" w:cs="Times New Roman"/>
          <w:b/>
          <w:sz w:val="24"/>
          <w:szCs w:val="24"/>
          <w:lang w:val="en-GB"/>
        </w:rPr>
        <w:t>Cl</w:t>
      </w:r>
      <w:r>
        <w:rPr>
          <w:rFonts w:ascii="Times New Roman" w:hAnsi="Times New Roman" w:cs="Times New Roman"/>
          <w:b/>
          <w:sz w:val="24"/>
          <w:szCs w:val="24"/>
          <w:vertAlign w:val="subscript"/>
          <w:lang w:val="en-GB"/>
        </w:rPr>
        <w:t>3</w:t>
      </w:r>
      <w:r w:rsidR="003E0235" w:rsidRPr="00B56317">
        <w:rPr>
          <w:rFonts w:ascii="Times New Roman" w:hAnsi="Times New Roman" w:cs="Times New Roman"/>
          <w:b/>
          <w:sz w:val="24"/>
          <w:szCs w:val="24"/>
          <w:lang w:val="en-GB"/>
        </w:rPr>
        <w:t>N</w:t>
      </w:r>
      <w:r w:rsidR="003E0235" w:rsidRPr="00B56317">
        <w:rPr>
          <w:rFonts w:ascii="Times New Roman" w:hAnsi="Times New Roman" w:cs="Times New Roman"/>
          <w:sz w:val="24"/>
          <w:szCs w:val="24"/>
        </w:rPr>
        <w:t>)·(</w:t>
      </w:r>
      <w:r>
        <w:rPr>
          <w:rFonts w:ascii="Times New Roman" w:hAnsi="Times New Roman" w:cs="Times New Roman"/>
          <w:b/>
          <w:sz w:val="24"/>
          <w:szCs w:val="24"/>
        </w:rPr>
        <w:t>3,3-BPE</w:t>
      </w:r>
      <w:r w:rsidR="003E0235" w:rsidRPr="00B56317">
        <w:rPr>
          <w:rFonts w:ascii="Times New Roman" w:hAnsi="Times New Roman" w:cs="Times New Roman"/>
          <w:sz w:val="24"/>
          <w:szCs w:val="24"/>
        </w:rPr>
        <w:t xml:space="preserve">) </w:t>
      </w:r>
      <w:r w:rsidR="003E0235" w:rsidRPr="00B56317">
        <w:rPr>
          <w:rFonts w:ascii="Times New Roman" w:hAnsi="Times New Roman" w:cs="Times New Roman"/>
          <w:sz w:val="24"/>
          <w:szCs w:val="24"/>
          <w:lang w:val="en-GB"/>
        </w:rPr>
        <w:t>(orange).</w:t>
      </w:r>
    </w:p>
    <w:p w14:paraId="48407603" w14:textId="62380476" w:rsidR="003E0235" w:rsidRDefault="003E0235">
      <w:pPr>
        <w:spacing w:after="160" w:line="259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2FF8166E" w14:textId="08C3DF67" w:rsidR="009830B0" w:rsidRPr="00B56317" w:rsidRDefault="00CF02B7" w:rsidP="009830B0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78208" behindDoc="1" locked="0" layoutInCell="1" allowOverlap="1" wp14:anchorId="4D8EF3FF" wp14:editId="161DB75F">
            <wp:simplePos x="0" y="0"/>
            <wp:positionH relativeFrom="column">
              <wp:posOffset>111369</wp:posOffset>
            </wp:positionH>
            <wp:positionV relativeFrom="paragraph">
              <wp:posOffset>93786</wp:posOffset>
            </wp:positionV>
            <wp:extent cx="5838093" cy="3324422"/>
            <wp:effectExtent l="0" t="0" r="0" b="0"/>
            <wp:wrapNone/>
            <wp:docPr id="253" name="Picture 2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8177" cy="33244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5B96DD1" w14:textId="64AAF3A0" w:rsidR="009830B0" w:rsidRPr="00B56317" w:rsidRDefault="009830B0" w:rsidP="009830B0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5CB2BFD" w14:textId="6D3B6EA0" w:rsidR="009830B0" w:rsidRPr="00B56317" w:rsidRDefault="009830B0" w:rsidP="009830B0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59F0FD4" w14:textId="7C125F2F" w:rsidR="009830B0" w:rsidRPr="00B56317" w:rsidRDefault="009830B0" w:rsidP="009830B0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30C0709" w14:textId="29FB6B8A" w:rsidR="009830B0" w:rsidRPr="00B56317" w:rsidRDefault="009830B0" w:rsidP="009830B0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8F9AFD3" w14:textId="7E228AE7" w:rsidR="009830B0" w:rsidRPr="00B56317" w:rsidRDefault="009830B0" w:rsidP="009830B0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0AC1CD5" w14:textId="501D5E39" w:rsidR="009830B0" w:rsidRPr="00B56317" w:rsidRDefault="009830B0" w:rsidP="009830B0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506BA6F" w14:textId="3A547B5F" w:rsidR="009830B0" w:rsidRPr="00B56317" w:rsidRDefault="009830B0" w:rsidP="009830B0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CA38363" w14:textId="4BECAEED" w:rsidR="009830B0" w:rsidRPr="00B56317" w:rsidRDefault="009830B0" w:rsidP="009830B0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D39C5C2" w14:textId="2BC03BD3" w:rsidR="009830B0" w:rsidRPr="00B56317" w:rsidRDefault="009830B0" w:rsidP="009830B0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D107688" w14:textId="77777777" w:rsidR="00CF02B7" w:rsidRDefault="00CF02B7" w:rsidP="009830B0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D429EB7" w14:textId="6F013EA1" w:rsidR="009830B0" w:rsidRPr="00B56317" w:rsidRDefault="00671435" w:rsidP="009830B0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gure S12</w:t>
      </w:r>
      <w:r w:rsidR="009830B0" w:rsidRPr="00B5631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B56317">
        <w:rPr>
          <w:rFonts w:ascii="Times New Roman" w:eastAsia="Times New Roman" w:hAnsi="Times New Roman" w:cs="Times New Roman"/>
          <w:bCs/>
          <w:sz w:val="24"/>
          <w:szCs w:val="24"/>
        </w:rPr>
        <w:t>Powder</w:t>
      </w:r>
      <w:r w:rsidRPr="00B5631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B56317">
        <w:rPr>
          <w:rFonts w:ascii="Times New Roman" w:eastAsia="Times New Roman" w:hAnsi="Times New Roman" w:cs="Times New Roman"/>
          <w:bCs/>
          <w:sz w:val="24"/>
          <w:szCs w:val="24"/>
        </w:rPr>
        <w:t xml:space="preserve">X-ray diffraction data for the bulk sample that contains </w:t>
      </w:r>
      <w:r w:rsidRPr="00B56317">
        <w:rPr>
          <w:rFonts w:ascii="Times New Roman" w:hAnsi="Times New Roman" w:cs="Times New Roman"/>
          <w:sz w:val="24"/>
          <w:szCs w:val="24"/>
        </w:rPr>
        <w:t>2(</w:t>
      </w:r>
      <w:r w:rsidRPr="00B56317">
        <w:rPr>
          <w:rFonts w:ascii="Times New Roman" w:hAnsi="Times New Roman" w:cs="Times New Roman"/>
          <w:b/>
          <w:sz w:val="24"/>
          <w:szCs w:val="24"/>
          <w:lang w:val="en-GB"/>
        </w:rPr>
        <w:t>C</w:t>
      </w:r>
      <w:r w:rsidRPr="00B56317">
        <w:rPr>
          <w:rFonts w:ascii="Times New Roman" w:hAnsi="Times New Roman" w:cs="Times New Roman"/>
          <w:b/>
          <w:sz w:val="24"/>
          <w:szCs w:val="24"/>
          <w:vertAlign w:val="subscript"/>
          <w:lang w:val="en-GB"/>
        </w:rPr>
        <w:t>6</w:t>
      </w:r>
      <w:r w:rsidRPr="00B56317">
        <w:rPr>
          <w:rFonts w:ascii="Times New Roman" w:hAnsi="Times New Roman" w:cs="Times New Roman"/>
          <w:b/>
          <w:sz w:val="24"/>
          <w:szCs w:val="24"/>
          <w:lang w:val="en-GB"/>
        </w:rPr>
        <w:t>H</w:t>
      </w:r>
      <w:r>
        <w:rPr>
          <w:rFonts w:ascii="Times New Roman" w:hAnsi="Times New Roman" w:cs="Times New Roman"/>
          <w:b/>
          <w:sz w:val="24"/>
          <w:szCs w:val="24"/>
          <w:vertAlign w:val="subscript"/>
          <w:lang w:val="en-GB"/>
        </w:rPr>
        <w:t>4</w:t>
      </w:r>
      <w:r w:rsidRPr="00B56317">
        <w:rPr>
          <w:rFonts w:ascii="Times New Roman" w:hAnsi="Times New Roman" w:cs="Times New Roman"/>
          <w:b/>
          <w:sz w:val="24"/>
          <w:szCs w:val="24"/>
          <w:lang w:val="en-GB"/>
        </w:rPr>
        <w:t>Cl</w:t>
      </w:r>
      <w:r>
        <w:rPr>
          <w:rFonts w:ascii="Times New Roman" w:hAnsi="Times New Roman" w:cs="Times New Roman"/>
          <w:b/>
          <w:sz w:val="24"/>
          <w:szCs w:val="24"/>
          <w:vertAlign w:val="subscript"/>
          <w:lang w:val="en-GB"/>
        </w:rPr>
        <w:t>3</w:t>
      </w:r>
      <w:r w:rsidRPr="00B56317">
        <w:rPr>
          <w:rFonts w:ascii="Times New Roman" w:hAnsi="Times New Roman" w:cs="Times New Roman"/>
          <w:b/>
          <w:sz w:val="24"/>
          <w:szCs w:val="24"/>
          <w:lang w:val="en-GB"/>
        </w:rPr>
        <w:t>N</w:t>
      </w:r>
      <w:r w:rsidRPr="00B56317">
        <w:rPr>
          <w:rFonts w:ascii="Times New Roman" w:hAnsi="Times New Roman" w:cs="Times New Roman"/>
          <w:sz w:val="24"/>
          <w:szCs w:val="24"/>
        </w:rPr>
        <w:t>)·(</w:t>
      </w:r>
      <w:r>
        <w:rPr>
          <w:rFonts w:ascii="Times New Roman" w:hAnsi="Times New Roman" w:cs="Times New Roman"/>
          <w:b/>
          <w:sz w:val="24"/>
          <w:szCs w:val="24"/>
        </w:rPr>
        <w:t>2,2-BPE</w:t>
      </w:r>
      <w:r w:rsidRPr="00B56317">
        <w:rPr>
          <w:rFonts w:ascii="Times New Roman" w:hAnsi="Times New Roman" w:cs="Times New Roman"/>
          <w:sz w:val="24"/>
          <w:szCs w:val="24"/>
        </w:rPr>
        <w:t xml:space="preserve">) </w:t>
      </w:r>
      <w:r w:rsidRPr="00B56317">
        <w:rPr>
          <w:rFonts w:ascii="Times New Roman" w:hAnsi="Times New Roman" w:cs="Times New Roman"/>
          <w:sz w:val="24"/>
          <w:szCs w:val="24"/>
          <w:lang w:val="en-GB"/>
        </w:rPr>
        <w:t xml:space="preserve">(blue) along with the theoretical pattern for </w:t>
      </w:r>
      <w:r w:rsidRPr="00B56317">
        <w:rPr>
          <w:rFonts w:ascii="Times New Roman" w:hAnsi="Times New Roman" w:cs="Times New Roman"/>
          <w:sz w:val="24"/>
          <w:szCs w:val="24"/>
        </w:rPr>
        <w:t>2(</w:t>
      </w:r>
      <w:r w:rsidRPr="00B56317">
        <w:rPr>
          <w:rFonts w:ascii="Times New Roman" w:hAnsi="Times New Roman" w:cs="Times New Roman"/>
          <w:b/>
          <w:sz w:val="24"/>
          <w:szCs w:val="24"/>
          <w:lang w:val="en-GB"/>
        </w:rPr>
        <w:t>C</w:t>
      </w:r>
      <w:r w:rsidRPr="00B56317">
        <w:rPr>
          <w:rFonts w:ascii="Times New Roman" w:hAnsi="Times New Roman" w:cs="Times New Roman"/>
          <w:b/>
          <w:sz w:val="24"/>
          <w:szCs w:val="24"/>
          <w:vertAlign w:val="subscript"/>
          <w:lang w:val="en-GB"/>
        </w:rPr>
        <w:t>6</w:t>
      </w:r>
      <w:r w:rsidRPr="00B56317">
        <w:rPr>
          <w:rFonts w:ascii="Times New Roman" w:hAnsi="Times New Roman" w:cs="Times New Roman"/>
          <w:b/>
          <w:sz w:val="24"/>
          <w:szCs w:val="24"/>
          <w:lang w:val="en-GB"/>
        </w:rPr>
        <w:t>H</w:t>
      </w:r>
      <w:r>
        <w:rPr>
          <w:rFonts w:ascii="Times New Roman" w:hAnsi="Times New Roman" w:cs="Times New Roman"/>
          <w:b/>
          <w:sz w:val="24"/>
          <w:szCs w:val="24"/>
          <w:vertAlign w:val="subscript"/>
          <w:lang w:val="en-GB"/>
        </w:rPr>
        <w:t>4</w:t>
      </w:r>
      <w:r w:rsidRPr="00B56317">
        <w:rPr>
          <w:rFonts w:ascii="Times New Roman" w:hAnsi="Times New Roman" w:cs="Times New Roman"/>
          <w:b/>
          <w:sz w:val="24"/>
          <w:szCs w:val="24"/>
          <w:lang w:val="en-GB"/>
        </w:rPr>
        <w:t>Cl</w:t>
      </w:r>
      <w:r>
        <w:rPr>
          <w:rFonts w:ascii="Times New Roman" w:hAnsi="Times New Roman" w:cs="Times New Roman"/>
          <w:b/>
          <w:sz w:val="24"/>
          <w:szCs w:val="24"/>
          <w:vertAlign w:val="subscript"/>
          <w:lang w:val="en-GB"/>
        </w:rPr>
        <w:t>3</w:t>
      </w:r>
      <w:r w:rsidRPr="00B56317">
        <w:rPr>
          <w:rFonts w:ascii="Times New Roman" w:hAnsi="Times New Roman" w:cs="Times New Roman"/>
          <w:b/>
          <w:sz w:val="24"/>
          <w:szCs w:val="24"/>
          <w:lang w:val="en-GB"/>
        </w:rPr>
        <w:t>N</w:t>
      </w:r>
      <w:r w:rsidRPr="00B56317">
        <w:rPr>
          <w:rFonts w:ascii="Times New Roman" w:hAnsi="Times New Roman" w:cs="Times New Roman"/>
          <w:sz w:val="24"/>
          <w:szCs w:val="24"/>
        </w:rPr>
        <w:t>)·(</w:t>
      </w:r>
      <w:r>
        <w:rPr>
          <w:rFonts w:ascii="Times New Roman" w:hAnsi="Times New Roman" w:cs="Times New Roman"/>
          <w:b/>
          <w:sz w:val="24"/>
          <w:szCs w:val="24"/>
        </w:rPr>
        <w:t>2,2-BPE</w:t>
      </w:r>
      <w:r w:rsidRPr="00B56317">
        <w:rPr>
          <w:rFonts w:ascii="Times New Roman" w:hAnsi="Times New Roman" w:cs="Times New Roman"/>
          <w:sz w:val="24"/>
          <w:szCs w:val="24"/>
        </w:rPr>
        <w:t xml:space="preserve">) </w:t>
      </w:r>
      <w:r w:rsidRPr="00B56317">
        <w:rPr>
          <w:rFonts w:ascii="Times New Roman" w:hAnsi="Times New Roman" w:cs="Times New Roman"/>
          <w:sz w:val="24"/>
          <w:szCs w:val="24"/>
          <w:lang w:val="en-GB"/>
        </w:rPr>
        <w:t>(orange).</w:t>
      </w:r>
    </w:p>
    <w:p w14:paraId="269E7CC7" w14:textId="56E49878" w:rsidR="003E0235" w:rsidRDefault="003E0235" w:rsidP="00671435">
      <w:pPr>
        <w:spacing w:after="160" w:line="259" w:lineRule="auto"/>
        <w:rPr>
          <w:noProof/>
        </w:rPr>
      </w:pPr>
    </w:p>
    <w:p w14:paraId="1ABA183A" w14:textId="77777777" w:rsidR="00671435" w:rsidRPr="00B56317" w:rsidRDefault="00671435" w:rsidP="00671435">
      <w:pPr>
        <w:spacing w:after="160" w:line="259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BCE43E8" w14:textId="0A6E4030" w:rsidR="00632FDE" w:rsidRPr="00B56317" w:rsidRDefault="00632FDE" w:rsidP="00632FDE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56317">
        <w:rPr>
          <w:rFonts w:ascii="Times New Roman" w:hAnsi="Times New Roman" w:cs="Times New Roman"/>
          <w:b/>
          <w:sz w:val="24"/>
          <w:szCs w:val="24"/>
          <w:lang w:val="en-GB"/>
        </w:rPr>
        <w:t>References</w:t>
      </w:r>
    </w:p>
    <w:p w14:paraId="37ECD675" w14:textId="7622EE96" w:rsidR="00D0182B" w:rsidRPr="00B56317" w:rsidRDefault="00D0182B" w:rsidP="009830B0">
      <w:pPr>
        <w:spacing w:after="12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5D2905C7" w14:textId="666A0849" w:rsidR="007317D0" w:rsidRPr="00B56317" w:rsidRDefault="009830B0" w:rsidP="007317D0">
      <w:pPr>
        <w:spacing w:after="0" w:line="480" w:lineRule="auto"/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B56317">
        <w:rPr>
          <w:rFonts w:ascii="Times New Roman" w:eastAsia="Times New Roman" w:hAnsi="Times New Roman" w:cs="Times New Roman"/>
          <w:sz w:val="24"/>
          <w:szCs w:val="24"/>
        </w:rPr>
        <w:t>1</w:t>
      </w:r>
      <w:r w:rsidR="007317D0" w:rsidRPr="00B56317">
        <w:rPr>
          <w:rFonts w:ascii="Times New Roman" w:eastAsia="Times New Roman" w:hAnsi="Times New Roman" w:cs="Times New Roman"/>
          <w:sz w:val="24"/>
          <w:szCs w:val="24"/>
        </w:rPr>
        <w:t>.</w:t>
      </w:r>
      <w:r w:rsidR="007317D0" w:rsidRPr="00B56317">
        <w:rPr>
          <w:rFonts w:ascii="Times New Roman" w:eastAsia="Times New Roman" w:hAnsi="Times New Roman" w:cs="Times New Roman"/>
          <w:sz w:val="24"/>
          <w:szCs w:val="24"/>
        </w:rPr>
        <w:tab/>
      </w:r>
      <w:r w:rsidR="007317D0" w:rsidRPr="00B56317">
        <w:rPr>
          <w:rFonts w:ascii="Times New Roman" w:hAnsi="Times New Roman" w:cs="Times New Roman"/>
          <w:sz w:val="24"/>
          <w:szCs w:val="24"/>
        </w:rPr>
        <w:t xml:space="preserve">Bruker (2021). </w:t>
      </w:r>
      <w:r w:rsidR="005C16A8" w:rsidRPr="00B56317">
        <w:rPr>
          <w:rFonts w:ascii="Times New Roman" w:hAnsi="Times New Roman" w:cs="Times New Roman"/>
          <w:i/>
          <w:iCs/>
          <w:sz w:val="24"/>
          <w:szCs w:val="24"/>
        </w:rPr>
        <w:t>APEX6</w:t>
      </w:r>
      <w:r w:rsidR="007317D0" w:rsidRPr="00B56317">
        <w:rPr>
          <w:rFonts w:ascii="Times New Roman" w:hAnsi="Times New Roman" w:cs="Times New Roman"/>
          <w:sz w:val="24"/>
          <w:szCs w:val="24"/>
        </w:rPr>
        <w:t xml:space="preserve">, </w:t>
      </w:r>
      <w:r w:rsidR="007317D0" w:rsidRPr="00B56317">
        <w:rPr>
          <w:rFonts w:ascii="Times New Roman" w:hAnsi="Times New Roman" w:cs="Times New Roman"/>
          <w:i/>
          <w:iCs/>
          <w:sz w:val="24"/>
          <w:szCs w:val="24"/>
        </w:rPr>
        <w:t>SAINT</w:t>
      </w:r>
      <w:r w:rsidR="007317D0" w:rsidRPr="00B56317">
        <w:rPr>
          <w:rFonts w:ascii="Times New Roman" w:hAnsi="Times New Roman" w:cs="Times New Roman"/>
          <w:sz w:val="24"/>
          <w:szCs w:val="24"/>
        </w:rPr>
        <w:t xml:space="preserve"> and </w:t>
      </w:r>
      <w:r w:rsidR="007317D0" w:rsidRPr="00B56317">
        <w:rPr>
          <w:rFonts w:ascii="Times New Roman" w:hAnsi="Times New Roman" w:cs="Times New Roman"/>
          <w:i/>
          <w:iCs/>
          <w:sz w:val="24"/>
          <w:szCs w:val="24"/>
        </w:rPr>
        <w:t>SADABS</w:t>
      </w:r>
      <w:r w:rsidR="007317D0" w:rsidRPr="00B56317">
        <w:rPr>
          <w:rFonts w:ascii="Times New Roman" w:hAnsi="Times New Roman" w:cs="Times New Roman"/>
          <w:sz w:val="24"/>
          <w:szCs w:val="24"/>
        </w:rPr>
        <w:t>. Bruker AXS Inc., Madison, Wisconsin, USA.</w:t>
      </w:r>
    </w:p>
    <w:p w14:paraId="09CF8AFF" w14:textId="79F830EC" w:rsidR="007317D0" w:rsidRPr="00B56317" w:rsidRDefault="009830B0" w:rsidP="007317D0">
      <w:pPr>
        <w:spacing w:after="0" w:line="480" w:lineRule="auto"/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B56317">
        <w:rPr>
          <w:rFonts w:ascii="Times New Roman" w:eastAsia="Times New Roman" w:hAnsi="Times New Roman" w:cs="Times New Roman"/>
          <w:sz w:val="24"/>
          <w:szCs w:val="24"/>
        </w:rPr>
        <w:t>2</w:t>
      </w:r>
      <w:r w:rsidR="007317D0" w:rsidRPr="00B56317">
        <w:rPr>
          <w:rFonts w:ascii="Times New Roman" w:eastAsia="Times New Roman" w:hAnsi="Times New Roman" w:cs="Times New Roman"/>
          <w:sz w:val="24"/>
          <w:szCs w:val="24"/>
        </w:rPr>
        <w:t>.</w:t>
      </w:r>
      <w:r w:rsidR="007317D0" w:rsidRPr="00B56317">
        <w:rPr>
          <w:rFonts w:ascii="Times New Roman" w:eastAsia="Times New Roman" w:hAnsi="Times New Roman" w:cs="Times New Roman"/>
          <w:sz w:val="24"/>
          <w:szCs w:val="24"/>
        </w:rPr>
        <w:tab/>
      </w:r>
      <w:r w:rsidR="00174469" w:rsidRPr="00B56317">
        <w:rPr>
          <w:rFonts w:ascii="Times New Roman" w:hAnsi="Times New Roman" w:cs="Times New Roman"/>
          <w:sz w:val="24"/>
          <w:szCs w:val="24"/>
        </w:rPr>
        <w:t xml:space="preserve">G. M. </w:t>
      </w:r>
      <w:proofErr w:type="spellStart"/>
      <w:r w:rsidR="007317D0" w:rsidRPr="00B56317">
        <w:rPr>
          <w:rFonts w:ascii="Times New Roman" w:hAnsi="Times New Roman" w:cs="Times New Roman"/>
          <w:sz w:val="24"/>
          <w:szCs w:val="24"/>
        </w:rPr>
        <w:t>Sheldrick</w:t>
      </w:r>
      <w:proofErr w:type="spellEnd"/>
      <w:r w:rsidR="007317D0" w:rsidRPr="00B5631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7317D0" w:rsidRPr="00B56317">
        <w:rPr>
          <w:rFonts w:ascii="Times New Roman" w:hAnsi="Times New Roman" w:cs="Times New Roman"/>
          <w:i/>
          <w:sz w:val="24"/>
          <w:szCs w:val="24"/>
        </w:rPr>
        <w:t>Acta</w:t>
      </w:r>
      <w:proofErr w:type="spellEnd"/>
      <w:r w:rsidR="007317D0" w:rsidRPr="00B5631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proofErr w:type="gramStart"/>
      <w:r w:rsidR="007317D0" w:rsidRPr="00B56317">
        <w:rPr>
          <w:rFonts w:ascii="Times New Roman" w:hAnsi="Times New Roman" w:cs="Times New Roman"/>
          <w:i/>
          <w:sz w:val="24"/>
          <w:szCs w:val="24"/>
        </w:rPr>
        <w:t>Crystallogr</w:t>
      </w:r>
      <w:proofErr w:type="spellEnd"/>
      <w:r w:rsidR="007317D0" w:rsidRPr="00B56317">
        <w:rPr>
          <w:rFonts w:ascii="Times New Roman" w:hAnsi="Times New Roman" w:cs="Times New Roman"/>
          <w:sz w:val="24"/>
          <w:szCs w:val="24"/>
        </w:rPr>
        <w:t>.,</w:t>
      </w:r>
      <w:proofErr w:type="gramEnd"/>
      <w:r w:rsidR="007317D0" w:rsidRPr="00B56317">
        <w:rPr>
          <w:rFonts w:ascii="Times New Roman" w:hAnsi="Times New Roman" w:cs="Times New Roman"/>
          <w:sz w:val="24"/>
          <w:szCs w:val="24"/>
        </w:rPr>
        <w:t xml:space="preserve"> 2015, A</w:t>
      </w:r>
      <w:r w:rsidR="007317D0" w:rsidRPr="00B56317">
        <w:rPr>
          <w:rFonts w:ascii="Times New Roman" w:hAnsi="Times New Roman" w:cs="Times New Roman"/>
          <w:b/>
          <w:sz w:val="24"/>
          <w:szCs w:val="24"/>
        </w:rPr>
        <w:t>71</w:t>
      </w:r>
      <w:r w:rsidR="007317D0" w:rsidRPr="00B56317">
        <w:rPr>
          <w:rFonts w:ascii="Times New Roman" w:hAnsi="Times New Roman" w:cs="Times New Roman"/>
          <w:sz w:val="24"/>
          <w:szCs w:val="24"/>
        </w:rPr>
        <w:t>, 3-8.</w:t>
      </w:r>
    </w:p>
    <w:p w14:paraId="7A141B18" w14:textId="127B1EDF" w:rsidR="007317D0" w:rsidRPr="00B56317" w:rsidRDefault="009830B0" w:rsidP="007317D0">
      <w:pPr>
        <w:spacing w:after="0" w:line="480" w:lineRule="auto"/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B56317">
        <w:rPr>
          <w:rFonts w:ascii="Times New Roman" w:eastAsia="Times New Roman" w:hAnsi="Times New Roman" w:cs="Times New Roman"/>
          <w:sz w:val="24"/>
          <w:szCs w:val="24"/>
        </w:rPr>
        <w:t>3</w:t>
      </w:r>
      <w:r w:rsidR="007317D0" w:rsidRPr="00B56317">
        <w:rPr>
          <w:rFonts w:ascii="Times New Roman" w:eastAsia="Times New Roman" w:hAnsi="Times New Roman" w:cs="Times New Roman"/>
          <w:sz w:val="24"/>
          <w:szCs w:val="24"/>
        </w:rPr>
        <w:t>.</w:t>
      </w:r>
      <w:r w:rsidR="007317D0" w:rsidRPr="00B56317">
        <w:rPr>
          <w:rFonts w:ascii="Times New Roman" w:eastAsia="Times New Roman" w:hAnsi="Times New Roman" w:cs="Times New Roman"/>
          <w:sz w:val="24"/>
          <w:szCs w:val="24"/>
        </w:rPr>
        <w:tab/>
      </w:r>
      <w:r w:rsidR="00174469" w:rsidRPr="00B56317">
        <w:rPr>
          <w:rFonts w:ascii="Times New Roman" w:hAnsi="Times New Roman" w:cs="Times New Roman"/>
          <w:sz w:val="24"/>
          <w:szCs w:val="24"/>
        </w:rPr>
        <w:t xml:space="preserve">G. M. </w:t>
      </w:r>
      <w:proofErr w:type="spellStart"/>
      <w:r w:rsidR="007317D0" w:rsidRPr="00B56317">
        <w:rPr>
          <w:rFonts w:ascii="Times New Roman" w:hAnsi="Times New Roman" w:cs="Times New Roman"/>
          <w:sz w:val="24"/>
          <w:szCs w:val="24"/>
        </w:rPr>
        <w:t>Sheldrick</w:t>
      </w:r>
      <w:proofErr w:type="spellEnd"/>
      <w:r w:rsidR="007317D0" w:rsidRPr="00B5631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7317D0" w:rsidRPr="00B56317">
        <w:rPr>
          <w:rFonts w:ascii="Times New Roman" w:hAnsi="Times New Roman" w:cs="Times New Roman"/>
          <w:i/>
          <w:sz w:val="24"/>
          <w:szCs w:val="24"/>
        </w:rPr>
        <w:t>Acta</w:t>
      </w:r>
      <w:proofErr w:type="spellEnd"/>
      <w:r w:rsidR="007317D0" w:rsidRPr="00B5631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proofErr w:type="gramStart"/>
      <w:r w:rsidR="007317D0" w:rsidRPr="00B56317">
        <w:rPr>
          <w:rFonts w:ascii="Times New Roman" w:hAnsi="Times New Roman" w:cs="Times New Roman"/>
          <w:i/>
          <w:sz w:val="24"/>
          <w:szCs w:val="24"/>
        </w:rPr>
        <w:t>Crystallogr</w:t>
      </w:r>
      <w:proofErr w:type="spellEnd"/>
      <w:r w:rsidR="007317D0" w:rsidRPr="00B56317">
        <w:rPr>
          <w:rFonts w:ascii="Times New Roman" w:hAnsi="Times New Roman" w:cs="Times New Roman"/>
          <w:sz w:val="24"/>
          <w:szCs w:val="24"/>
        </w:rPr>
        <w:t>.,</w:t>
      </w:r>
      <w:proofErr w:type="gramEnd"/>
      <w:r w:rsidR="007317D0" w:rsidRPr="00B56317">
        <w:rPr>
          <w:rFonts w:ascii="Times New Roman" w:hAnsi="Times New Roman" w:cs="Times New Roman"/>
          <w:sz w:val="24"/>
          <w:szCs w:val="24"/>
        </w:rPr>
        <w:t xml:space="preserve"> 2015, C</w:t>
      </w:r>
      <w:r w:rsidR="007317D0" w:rsidRPr="00B56317">
        <w:rPr>
          <w:rFonts w:ascii="Times New Roman" w:hAnsi="Times New Roman" w:cs="Times New Roman"/>
          <w:b/>
          <w:sz w:val="24"/>
          <w:szCs w:val="24"/>
        </w:rPr>
        <w:t>71</w:t>
      </w:r>
      <w:r w:rsidR="007317D0" w:rsidRPr="00B56317">
        <w:rPr>
          <w:rFonts w:ascii="Times New Roman" w:hAnsi="Times New Roman" w:cs="Times New Roman"/>
          <w:sz w:val="24"/>
          <w:szCs w:val="24"/>
        </w:rPr>
        <w:t>, 3-8.</w:t>
      </w:r>
    </w:p>
    <w:p w14:paraId="70606C57" w14:textId="07A08B88" w:rsidR="007317D0" w:rsidRDefault="009830B0" w:rsidP="007317D0">
      <w:pPr>
        <w:spacing w:after="0" w:line="48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56317">
        <w:rPr>
          <w:rFonts w:ascii="Times New Roman" w:eastAsia="Times New Roman" w:hAnsi="Times New Roman" w:cs="Times New Roman"/>
          <w:sz w:val="24"/>
          <w:szCs w:val="24"/>
        </w:rPr>
        <w:t>4</w:t>
      </w:r>
      <w:r w:rsidR="007317D0" w:rsidRPr="00B56317">
        <w:rPr>
          <w:rFonts w:ascii="Times New Roman" w:eastAsia="Times New Roman" w:hAnsi="Times New Roman" w:cs="Times New Roman"/>
          <w:sz w:val="24"/>
          <w:szCs w:val="24"/>
        </w:rPr>
        <w:t>.</w:t>
      </w:r>
      <w:r w:rsidR="007317D0" w:rsidRPr="00B56317">
        <w:rPr>
          <w:rFonts w:ascii="Times New Roman" w:eastAsia="Times New Roman" w:hAnsi="Times New Roman" w:cs="Times New Roman"/>
          <w:sz w:val="24"/>
          <w:szCs w:val="24"/>
        </w:rPr>
        <w:tab/>
      </w:r>
      <w:r w:rsidR="00174469" w:rsidRPr="00B56317">
        <w:rPr>
          <w:rFonts w:ascii="Times New Roman" w:hAnsi="Times New Roman" w:cs="Times New Roman"/>
          <w:sz w:val="24"/>
          <w:szCs w:val="24"/>
        </w:rPr>
        <w:t xml:space="preserve">O. V. </w:t>
      </w:r>
      <w:proofErr w:type="spellStart"/>
      <w:r w:rsidR="007317D0" w:rsidRPr="00B56317">
        <w:rPr>
          <w:rFonts w:ascii="Times New Roman" w:hAnsi="Times New Roman" w:cs="Times New Roman"/>
          <w:sz w:val="24"/>
          <w:szCs w:val="24"/>
        </w:rPr>
        <w:t>Dolomanov</w:t>
      </w:r>
      <w:proofErr w:type="spellEnd"/>
      <w:r w:rsidR="007317D0" w:rsidRPr="00B56317">
        <w:rPr>
          <w:rFonts w:ascii="Times New Roman" w:hAnsi="Times New Roman" w:cs="Times New Roman"/>
          <w:sz w:val="24"/>
          <w:szCs w:val="24"/>
        </w:rPr>
        <w:t xml:space="preserve">, </w:t>
      </w:r>
      <w:r w:rsidR="00174469" w:rsidRPr="00B56317">
        <w:rPr>
          <w:rFonts w:ascii="Times New Roman" w:hAnsi="Times New Roman" w:cs="Times New Roman"/>
          <w:sz w:val="24"/>
          <w:szCs w:val="24"/>
        </w:rPr>
        <w:t xml:space="preserve">L. J. </w:t>
      </w:r>
      <w:proofErr w:type="spellStart"/>
      <w:r w:rsidR="007317D0" w:rsidRPr="00B56317">
        <w:rPr>
          <w:rFonts w:ascii="Times New Roman" w:hAnsi="Times New Roman" w:cs="Times New Roman"/>
          <w:sz w:val="24"/>
          <w:szCs w:val="24"/>
        </w:rPr>
        <w:t>Bourhis</w:t>
      </w:r>
      <w:proofErr w:type="spellEnd"/>
      <w:r w:rsidR="007317D0" w:rsidRPr="00B56317">
        <w:rPr>
          <w:rFonts w:ascii="Times New Roman" w:hAnsi="Times New Roman" w:cs="Times New Roman"/>
          <w:sz w:val="24"/>
          <w:szCs w:val="24"/>
        </w:rPr>
        <w:t xml:space="preserve">, </w:t>
      </w:r>
      <w:r w:rsidR="00174469" w:rsidRPr="00B56317">
        <w:rPr>
          <w:rFonts w:ascii="Times New Roman" w:hAnsi="Times New Roman" w:cs="Times New Roman"/>
          <w:sz w:val="24"/>
          <w:szCs w:val="24"/>
        </w:rPr>
        <w:t xml:space="preserve">R. J. </w:t>
      </w:r>
      <w:proofErr w:type="spellStart"/>
      <w:r w:rsidR="007317D0" w:rsidRPr="00B56317">
        <w:rPr>
          <w:rFonts w:ascii="Times New Roman" w:hAnsi="Times New Roman" w:cs="Times New Roman"/>
          <w:sz w:val="24"/>
          <w:szCs w:val="24"/>
        </w:rPr>
        <w:t>Gildea</w:t>
      </w:r>
      <w:proofErr w:type="spellEnd"/>
      <w:r w:rsidR="007317D0" w:rsidRPr="00B56317">
        <w:rPr>
          <w:rFonts w:ascii="Times New Roman" w:hAnsi="Times New Roman" w:cs="Times New Roman"/>
          <w:sz w:val="24"/>
          <w:szCs w:val="24"/>
        </w:rPr>
        <w:t xml:space="preserve">, </w:t>
      </w:r>
      <w:r w:rsidR="00174469" w:rsidRPr="00B56317">
        <w:rPr>
          <w:rFonts w:ascii="Times New Roman" w:hAnsi="Times New Roman" w:cs="Times New Roman"/>
          <w:sz w:val="24"/>
          <w:szCs w:val="24"/>
        </w:rPr>
        <w:t xml:space="preserve">J. A. K. </w:t>
      </w:r>
      <w:r w:rsidR="007317D0" w:rsidRPr="00B56317">
        <w:rPr>
          <w:rFonts w:ascii="Times New Roman" w:hAnsi="Times New Roman" w:cs="Times New Roman"/>
          <w:sz w:val="24"/>
          <w:szCs w:val="24"/>
        </w:rPr>
        <w:t xml:space="preserve">Howard, </w:t>
      </w:r>
      <w:r w:rsidR="00174469" w:rsidRPr="00B56317">
        <w:rPr>
          <w:rFonts w:ascii="Times New Roman" w:hAnsi="Times New Roman" w:cs="Times New Roman"/>
          <w:sz w:val="24"/>
          <w:szCs w:val="24"/>
        </w:rPr>
        <w:t xml:space="preserve">H. </w:t>
      </w:r>
      <w:proofErr w:type="spellStart"/>
      <w:r w:rsidR="00174469" w:rsidRPr="00B56317">
        <w:rPr>
          <w:rFonts w:ascii="Times New Roman" w:hAnsi="Times New Roman" w:cs="Times New Roman"/>
          <w:sz w:val="24"/>
          <w:szCs w:val="24"/>
        </w:rPr>
        <w:t>Puschmann</w:t>
      </w:r>
      <w:proofErr w:type="spellEnd"/>
      <w:r w:rsidR="00174469" w:rsidRPr="00B56317">
        <w:rPr>
          <w:rFonts w:ascii="Times New Roman" w:hAnsi="Times New Roman" w:cs="Times New Roman"/>
          <w:sz w:val="24"/>
          <w:szCs w:val="24"/>
        </w:rPr>
        <w:t xml:space="preserve">, </w:t>
      </w:r>
      <w:r w:rsidR="007317D0" w:rsidRPr="00B56317">
        <w:rPr>
          <w:rFonts w:ascii="Times New Roman" w:hAnsi="Times New Roman" w:cs="Times New Roman"/>
          <w:i/>
          <w:sz w:val="24"/>
          <w:szCs w:val="24"/>
        </w:rPr>
        <w:t xml:space="preserve">J. Appl. </w:t>
      </w:r>
      <w:proofErr w:type="spellStart"/>
      <w:r w:rsidR="007317D0" w:rsidRPr="00B56317">
        <w:rPr>
          <w:rFonts w:ascii="Times New Roman" w:hAnsi="Times New Roman" w:cs="Times New Roman"/>
          <w:i/>
          <w:sz w:val="24"/>
          <w:szCs w:val="24"/>
        </w:rPr>
        <w:t>Cryst</w:t>
      </w:r>
      <w:proofErr w:type="spellEnd"/>
      <w:r w:rsidR="007317D0" w:rsidRPr="00B56317">
        <w:rPr>
          <w:rFonts w:ascii="Times New Roman" w:hAnsi="Times New Roman" w:cs="Times New Roman"/>
          <w:sz w:val="24"/>
          <w:szCs w:val="24"/>
        </w:rPr>
        <w:t xml:space="preserve">., 2009, </w:t>
      </w:r>
      <w:r w:rsidR="007317D0" w:rsidRPr="00B56317">
        <w:rPr>
          <w:rFonts w:ascii="Times New Roman" w:hAnsi="Times New Roman" w:cs="Times New Roman"/>
          <w:b/>
          <w:sz w:val="24"/>
          <w:szCs w:val="24"/>
        </w:rPr>
        <w:t>42</w:t>
      </w:r>
      <w:r w:rsidR="007317D0" w:rsidRPr="00B56317">
        <w:rPr>
          <w:rFonts w:ascii="Times New Roman" w:hAnsi="Times New Roman" w:cs="Times New Roman"/>
          <w:sz w:val="24"/>
          <w:szCs w:val="24"/>
        </w:rPr>
        <w:t>, 339-341.</w:t>
      </w:r>
    </w:p>
    <w:sectPr w:rsidR="007317D0" w:rsidSect="00940AB9">
      <w:footerReference w:type="default" r:id="rId28"/>
      <w:pgSz w:w="12240" w:h="15840"/>
      <w:pgMar w:top="144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C242DA" w14:textId="77777777" w:rsidR="00723D54" w:rsidRDefault="00723D54" w:rsidP="000A1D1D">
      <w:pPr>
        <w:spacing w:after="0" w:line="240" w:lineRule="auto"/>
      </w:pPr>
      <w:r>
        <w:separator/>
      </w:r>
    </w:p>
  </w:endnote>
  <w:endnote w:type="continuationSeparator" w:id="0">
    <w:p w14:paraId="75D0276F" w14:textId="77777777" w:rsidR="00723D54" w:rsidRDefault="00723D54" w:rsidP="000A1D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sz w:val="24"/>
        <w:szCs w:val="24"/>
      </w:rPr>
      <w:id w:val="-40508116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708BB8A0" w14:textId="029F5886" w:rsidR="00723D54" w:rsidRPr="000A1D1D" w:rsidRDefault="00723D54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E7206B">
          <w:rPr>
            <w:rFonts w:ascii="Times New Roman" w:hAnsi="Times New Roman" w:cs="Times New Roman"/>
            <w:sz w:val="24"/>
            <w:szCs w:val="24"/>
          </w:rPr>
          <w:t>S</w:t>
        </w:r>
        <w:r w:rsidRPr="00E7206B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7206B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E7206B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8850D7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E7206B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08D7F4D1" w14:textId="77777777" w:rsidR="00723D54" w:rsidRDefault="00723D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404990" w14:textId="77777777" w:rsidR="00723D54" w:rsidRDefault="00723D54" w:rsidP="000A1D1D">
      <w:pPr>
        <w:spacing w:after="0" w:line="240" w:lineRule="auto"/>
      </w:pPr>
      <w:r>
        <w:separator/>
      </w:r>
    </w:p>
  </w:footnote>
  <w:footnote w:type="continuationSeparator" w:id="0">
    <w:p w14:paraId="16ADBE26" w14:textId="77777777" w:rsidR="00723D54" w:rsidRDefault="00723D54" w:rsidP="000A1D1D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yan Groeneman">
    <w15:presenceInfo w15:providerId="AD" w15:userId="S-1-5-21-309729832-4271475218-4028734880-3876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1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4119"/>
    <w:rsid w:val="000040CC"/>
    <w:rsid w:val="00006835"/>
    <w:rsid w:val="0001547A"/>
    <w:rsid w:val="0003108C"/>
    <w:rsid w:val="0003242C"/>
    <w:rsid w:val="00057394"/>
    <w:rsid w:val="00065B05"/>
    <w:rsid w:val="000838F7"/>
    <w:rsid w:val="00085848"/>
    <w:rsid w:val="000A1D1D"/>
    <w:rsid w:val="000A24EB"/>
    <w:rsid w:val="000C6410"/>
    <w:rsid w:val="000F3577"/>
    <w:rsid w:val="000F7D5E"/>
    <w:rsid w:val="00106028"/>
    <w:rsid w:val="001214F7"/>
    <w:rsid w:val="00123F61"/>
    <w:rsid w:val="00125533"/>
    <w:rsid w:val="0013231D"/>
    <w:rsid w:val="00140F3B"/>
    <w:rsid w:val="001536D0"/>
    <w:rsid w:val="00157B7F"/>
    <w:rsid w:val="00161689"/>
    <w:rsid w:val="00174469"/>
    <w:rsid w:val="0019453E"/>
    <w:rsid w:val="001A1598"/>
    <w:rsid w:val="001B53A3"/>
    <w:rsid w:val="001D41AD"/>
    <w:rsid w:val="002106A7"/>
    <w:rsid w:val="002226E9"/>
    <w:rsid w:val="00233057"/>
    <w:rsid w:val="00246CDD"/>
    <w:rsid w:val="00246E44"/>
    <w:rsid w:val="0024740E"/>
    <w:rsid w:val="00260DA9"/>
    <w:rsid w:val="00264A2A"/>
    <w:rsid w:val="00265990"/>
    <w:rsid w:val="00270871"/>
    <w:rsid w:val="00296A81"/>
    <w:rsid w:val="002B0911"/>
    <w:rsid w:val="002E041A"/>
    <w:rsid w:val="0030056D"/>
    <w:rsid w:val="00305C95"/>
    <w:rsid w:val="00306036"/>
    <w:rsid w:val="00324A31"/>
    <w:rsid w:val="0033340B"/>
    <w:rsid w:val="0034296B"/>
    <w:rsid w:val="003453F3"/>
    <w:rsid w:val="00375D40"/>
    <w:rsid w:val="00392EFB"/>
    <w:rsid w:val="00395C6D"/>
    <w:rsid w:val="003B0A87"/>
    <w:rsid w:val="003C19CC"/>
    <w:rsid w:val="003C682D"/>
    <w:rsid w:val="003D21BE"/>
    <w:rsid w:val="003E0235"/>
    <w:rsid w:val="003E51AB"/>
    <w:rsid w:val="003E78B9"/>
    <w:rsid w:val="003F04D8"/>
    <w:rsid w:val="004174F4"/>
    <w:rsid w:val="00421B89"/>
    <w:rsid w:val="004222DA"/>
    <w:rsid w:val="00426F2B"/>
    <w:rsid w:val="0044284A"/>
    <w:rsid w:val="0044645E"/>
    <w:rsid w:val="00463496"/>
    <w:rsid w:val="00485BC3"/>
    <w:rsid w:val="0049749E"/>
    <w:rsid w:val="004A330C"/>
    <w:rsid w:val="004C5D9D"/>
    <w:rsid w:val="004D03A4"/>
    <w:rsid w:val="004D0660"/>
    <w:rsid w:val="004E4EC3"/>
    <w:rsid w:val="0051236B"/>
    <w:rsid w:val="00524843"/>
    <w:rsid w:val="00526A78"/>
    <w:rsid w:val="005338DE"/>
    <w:rsid w:val="00534BA3"/>
    <w:rsid w:val="00545696"/>
    <w:rsid w:val="00565958"/>
    <w:rsid w:val="00567E60"/>
    <w:rsid w:val="00574918"/>
    <w:rsid w:val="00575622"/>
    <w:rsid w:val="00581DBA"/>
    <w:rsid w:val="005B2313"/>
    <w:rsid w:val="005C16A8"/>
    <w:rsid w:val="005C1BB0"/>
    <w:rsid w:val="005D288A"/>
    <w:rsid w:val="005D783C"/>
    <w:rsid w:val="005F400E"/>
    <w:rsid w:val="00616445"/>
    <w:rsid w:val="00632FDE"/>
    <w:rsid w:val="0064655C"/>
    <w:rsid w:val="00651D18"/>
    <w:rsid w:val="00671435"/>
    <w:rsid w:val="00692103"/>
    <w:rsid w:val="00692BAD"/>
    <w:rsid w:val="00693A6C"/>
    <w:rsid w:val="006A6092"/>
    <w:rsid w:val="006B7644"/>
    <w:rsid w:val="006C557C"/>
    <w:rsid w:val="006C68E6"/>
    <w:rsid w:val="006D6D98"/>
    <w:rsid w:val="006F3C7B"/>
    <w:rsid w:val="00700F0A"/>
    <w:rsid w:val="00703735"/>
    <w:rsid w:val="00713904"/>
    <w:rsid w:val="00716D76"/>
    <w:rsid w:val="00723D54"/>
    <w:rsid w:val="007317D0"/>
    <w:rsid w:val="00733F57"/>
    <w:rsid w:val="00737080"/>
    <w:rsid w:val="00743B13"/>
    <w:rsid w:val="00751F59"/>
    <w:rsid w:val="00755861"/>
    <w:rsid w:val="0077147F"/>
    <w:rsid w:val="007724E0"/>
    <w:rsid w:val="007A0AC9"/>
    <w:rsid w:val="007A627E"/>
    <w:rsid w:val="007B198F"/>
    <w:rsid w:val="007E023A"/>
    <w:rsid w:val="007E32E5"/>
    <w:rsid w:val="007E3F38"/>
    <w:rsid w:val="007F4D30"/>
    <w:rsid w:val="008154B7"/>
    <w:rsid w:val="008259E6"/>
    <w:rsid w:val="008269A8"/>
    <w:rsid w:val="00830B24"/>
    <w:rsid w:val="00834819"/>
    <w:rsid w:val="008443A3"/>
    <w:rsid w:val="00872604"/>
    <w:rsid w:val="00877A74"/>
    <w:rsid w:val="00884B3A"/>
    <w:rsid w:val="008850D7"/>
    <w:rsid w:val="00887A78"/>
    <w:rsid w:val="008C52E4"/>
    <w:rsid w:val="008E54CC"/>
    <w:rsid w:val="00924E3F"/>
    <w:rsid w:val="00926766"/>
    <w:rsid w:val="00940879"/>
    <w:rsid w:val="00940AB9"/>
    <w:rsid w:val="00944311"/>
    <w:rsid w:val="00973E69"/>
    <w:rsid w:val="009745F6"/>
    <w:rsid w:val="00977D40"/>
    <w:rsid w:val="009830B0"/>
    <w:rsid w:val="00991ED3"/>
    <w:rsid w:val="00993DA2"/>
    <w:rsid w:val="009A7356"/>
    <w:rsid w:val="009C135E"/>
    <w:rsid w:val="009D5559"/>
    <w:rsid w:val="00A04381"/>
    <w:rsid w:val="00A17681"/>
    <w:rsid w:val="00A27BDE"/>
    <w:rsid w:val="00A4100B"/>
    <w:rsid w:val="00A50D12"/>
    <w:rsid w:val="00A6329E"/>
    <w:rsid w:val="00A70D16"/>
    <w:rsid w:val="00A723B8"/>
    <w:rsid w:val="00A81445"/>
    <w:rsid w:val="00A86A9B"/>
    <w:rsid w:val="00AA5D8F"/>
    <w:rsid w:val="00AD2A97"/>
    <w:rsid w:val="00AE0C76"/>
    <w:rsid w:val="00AF155E"/>
    <w:rsid w:val="00B103CC"/>
    <w:rsid w:val="00B242C0"/>
    <w:rsid w:val="00B31613"/>
    <w:rsid w:val="00B32D71"/>
    <w:rsid w:val="00B41499"/>
    <w:rsid w:val="00B56317"/>
    <w:rsid w:val="00B57888"/>
    <w:rsid w:val="00B64F39"/>
    <w:rsid w:val="00B654A1"/>
    <w:rsid w:val="00B65F25"/>
    <w:rsid w:val="00B66412"/>
    <w:rsid w:val="00B7040E"/>
    <w:rsid w:val="00B8012F"/>
    <w:rsid w:val="00B91A7A"/>
    <w:rsid w:val="00BA4119"/>
    <w:rsid w:val="00BD11F1"/>
    <w:rsid w:val="00BE72E9"/>
    <w:rsid w:val="00BF3F7F"/>
    <w:rsid w:val="00C23649"/>
    <w:rsid w:val="00C31A81"/>
    <w:rsid w:val="00C54C05"/>
    <w:rsid w:val="00C7192D"/>
    <w:rsid w:val="00C75456"/>
    <w:rsid w:val="00C92352"/>
    <w:rsid w:val="00CB2EF3"/>
    <w:rsid w:val="00CB5594"/>
    <w:rsid w:val="00CC4AAF"/>
    <w:rsid w:val="00CC654A"/>
    <w:rsid w:val="00CD5AC4"/>
    <w:rsid w:val="00CF02B7"/>
    <w:rsid w:val="00CF194A"/>
    <w:rsid w:val="00D0182B"/>
    <w:rsid w:val="00D4771D"/>
    <w:rsid w:val="00D47C6E"/>
    <w:rsid w:val="00D516EC"/>
    <w:rsid w:val="00D9083D"/>
    <w:rsid w:val="00D91229"/>
    <w:rsid w:val="00D9789F"/>
    <w:rsid w:val="00DC13D9"/>
    <w:rsid w:val="00E05D33"/>
    <w:rsid w:val="00E2566B"/>
    <w:rsid w:val="00E41D76"/>
    <w:rsid w:val="00E7206B"/>
    <w:rsid w:val="00E8011F"/>
    <w:rsid w:val="00E8058B"/>
    <w:rsid w:val="00E8339C"/>
    <w:rsid w:val="00E8646C"/>
    <w:rsid w:val="00EA4CD0"/>
    <w:rsid w:val="00EB145F"/>
    <w:rsid w:val="00EB3DA9"/>
    <w:rsid w:val="00EC5A10"/>
    <w:rsid w:val="00EF3BA0"/>
    <w:rsid w:val="00F0070C"/>
    <w:rsid w:val="00F00ADE"/>
    <w:rsid w:val="00F221AF"/>
    <w:rsid w:val="00F655EF"/>
    <w:rsid w:val="00F77E34"/>
    <w:rsid w:val="00F86268"/>
    <w:rsid w:val="00FC3CD9"/>
    <w:rsid w:val="00FC6B31"/>
    <w:rsid w:val="00FD5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stockticker"/>
  <w:shapeDefaults>
    <o:shapedefaults v:ext="edit" spidmax="1030"/>
    <o:shapelayout v:ext="edit">
      <o:idmap v:ext="edit" data="1"/>
    </o:shapelayout>
  </w:shapeDefaults>
  <w:decimalSymbol w:val="."/>
  <w:listSeparator w:val=","/>
  <w14:docId w14:val="72AF42FA"/>
  <w15:docId w15:val="{CF54C7C8-619F-40D2-B682-5C3DB3866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411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26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6E9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157B7F"/>
    <w:pPr>
      <w:spacing w:after="0" w:line="240" w:lineRule="auto"/>
    </w:pPr>
  </w:style>
  <w:style w:type="character" w:styleId="EndnoteReference">
    <w:name w:val="endnote reference"/>
    <w:basedOn w:val="DefaultParagraphFont"/>
    <w:uiPriority w:val="99"/>
    <w:semiHidden/>
    <w:unhideWhenUsed/>
    <w:rsid w:val="000A1D1D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0A1D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1D1D"/>
  </w:style>
  <w:style w:type="paragraph" w:styleId="Footer">
    <w:name w:val="footer"/>
    <w:basedOn w:val="Normal"/>
    <w:link w:val="FooterChar"/>
    <w:uiPriority w:val="99"/>
    <w:unhideWhenUsed/>
    <w:rsid w:val="000A1D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1D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16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1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8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8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5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9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6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0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3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6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7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openxmlformats.org/officeDocument/2006/relationships/settings" Target="settings.xml"/><Relationship Id="rId21" Type="http://schemas.openxmlformats.org/officeDocument/2006/relationships/image" Target="media/image14.emf"/><Relationship Id="rId7" Type="http://schemas.openxmlformats.org/officeDocument/2006/relationships/image" Target="media/image1.emf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emf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24" Type="http://schemas.openxmlformats.org/officeDocument/2006/relationships/image" Target="media/image17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footer" Target="footer1.xml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emf"/><Relationship Id="rId22" Type="http://schemas.openxmlformats.org/officeDocument/2006/relationships/image" Target="media/image15.emf"/><Relationship Id="rId27" Type="http://schemas.openxmlformats.org/officeDocument/2006/relationships/image" Target="media/image20.png"/><Relationship Id="rId30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DA5BFB-A30A-47D1-985C-63B1ADF327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</TotalTime>
  <Pages>16</Pages>
  <Words>954</Words>
  <Characters>585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bster University</Company>
  <LinksUpToDate>false</LinksUpToDate>
  <CharactersWithSpaces>6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an Groeneman</dc:creator>
  <cp:lastModifiedBy>Ryan Groeneman</cp:lastModifiedBy>
  <cp:revision>16</cp:revision>
  <cp:lastPrinted>2024-05-13T02:04:00Z</cp:lastPrinted>
  <dcterms:created xsi:type="dcterms:W3CDTF">2025-08-19T20:24:00Z</dcterms:created>
  <dcterms:modified xsi:type="dcterms:W3CDTF">2025-09-03T1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4d6f89e6e034bf20baa0502f9132ebfa36b8178ca193630f16b0d4f8c6ac38</vt:lpwstr>
  </property>
</Properties>
</file>